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935EAF" w14:textId="4ECCB9D6" w:rsidR="00C43927" w:rsidRPr="00334441" w:rsidRDefault="00700A4F" w:rsidP="00C43927">
      <w:pPr>
        <w:spacing w:beforeLines="25" w:before="81" w:afterLines="25" w:after="81" w:line="360" w:lineRule="auto"/>
        <w:jc w:val="center"/>
        <w:rPr>
          <w:color w:val="000000" w:themeColor="text1"/>
          <w:sz w:val="24"/>
        </w:rPr>
      </w:pPr>
      <w:r>
        <w:rPr>
          <w:rFonts w:hint="eastAsia"/>
          <w:b/>
          <w:bCs/>
          <w:color w:val="000000" w:themeColor="text1"/>
          <w:sz w:val="24"/>
        </w:rPr>
        <w:t>T</w:t>
      </w:r>
      <w:r w:rsidR="00C43927" w:rsidRPr="00356B84">
        <w:rPr>
          <w:b/>
          <w:bCs/>
          <w:color w:val="000000" w:themeColor="text1"/>
          <w:sz w:val="24"/>
        </w:rPr>
        <w:t xml:space="preserve">able </w:t>
      </w:r>
      <w:r>
        <w:rPr>
          <w:rFonts w:hint="eastAsia"/>
          <w:b/>
          <w:bCs/>
          <w:color w:val="000000" w:themeColor="text1"/>
          <w:sz w:val="24"/>
        </w:rPr>
        <w:t>S</w:t>
      </w:r>
      <w:r w:rsidR="00C43927">
        <w:rPr>
          <w:rFonts w:hint="eastAsia"/>
          <w:b/>
          <w:bCs/>
          <w:color w:val="000000" w:themeColor="text1"/>
          <w:sz w:val="24"/>
        </w:rPr>
        <w:t>1</w:t>
      </w:r>
      <w:r w:rsidR="00C43927" w:rsidRPr="00334441">
        <w:rPr>
          <w:color w:val="000000" w:themeColor="text1"/>
          <w:sz w:val="24"/>
        </w:rPr>
        <w:t xml:space="preserve"> </w:t>
      </w:r>
      <w:r w:rsidR="00C43927" w:rsidRPr="00C43927">
        <w:rPr>
          <w:color w:val="000000" w:themeColor="text1"/>
          <w:sz w:val="24"/>
        </w:rPr>
        <w:t>Distribution of the number of respondents in each city of Sichuan Province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843"/>
        <w:gridCol w:w="1559"/>
        <w:gridCol w:w="1701"/>
        <w:gridCol w:w="1700"/>
        <w:gridCol w:w="1504"/>
      </w:tblGrid>
      <w:tr w:rsidR="00987C80" w:rsidRPr="00C43927" w14:paraId="2104BA94" w14:textId="77777777" w:rsidTr="00C43927">
        <w:trPr>
          <w:trHeight w:val="278"/>
        </w:trPr>
        <w:tc>
          <w:tcPr>
            <w:tcW w:w="11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9D547" w14:textId="7E995C7A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Cities (Prefectures)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7FF72" w14:textId="77777777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C43927">
              <w:rPr>
                <w:rFonts w:cs="Times New Roman"/>
                <w:color w:val="000000"/>
                <w:szCs w:val="21"/>
              </w:rPr>
              <w:t>Population (million)</w:t>
            </w:r>
          </w:p>
        </w:tc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FC5E2" w14:textId="77777777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C43927">
              <w:rPr>
                <w:rFonts w:cs="Times New Roman"/>
                <w:color w:val="000000"/>
                <w:szCs w:val="21"/>
              </w:rPr>
              <w:t>Population proportion</w:t>
            </w:r>
          </w:p>
        </w:tc>
        <w:tc>
          <w:tcPr>
            <w:tcW w:w="10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7202E" w14:textId="77777777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C43927">
              <w:rPr>
                <w:rFonts w:cs="Times New Roman"/>
                <w:color w:val="000000"/>
                <w:szCs w:val="21"/>
              </w:rPr>
              <w:t>Minimum sample size</w:t>
            </w:r>
          </w:p>
        </w:tc>
        <w:tc>
          <w:tcPr>
            <w:tcW w:w="9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A5D94" w14:textId="77777777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C43927">
              <w:rPr>
                <w:rFonts w:cs="Times New Roman"/>
                <w:color w:val="000000"/>
                <w:szCs w:val="21"/>
              </w:rPr>
              <w:t>Number of questionnaires</w:t>
            </w:r>
          </w:p>
        </w:tc>
      </w:tr>
      <w:tr w:rsidR="00987C80" w:rsidRPr="00C43927" w14:paraId="597BA9F8" w14:textId="77777777" w:rsidTr="00C43927">
        <w:trPr>
          <w:trHeight w:val="278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8200" w14:textId="77777777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C43927">
              <w:rPr>
                <w:rFonts w:cs="Times New Roman"/>
                <w:color w:val="000000"/>
                <w:szCs w:val="21"/>
              </w:rPr>
              <w:t>Chengdu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29B8" w14:textId="77777777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C43927">
              <w:rPr>
                <w:rFonts w:cs="Times New Roman"/>
                <w:color w:val="000000"/>
                <w:szCs w:val="21"/>
              </w:rPr>
              <w:t>20.938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4B04" w14:textId="73CF4CC5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C43927">
              <w:rPr>
                <w:rFonts w:cs="Times New Roman"/>
                <w:color w:val="000000"/>
                <w:szCs w:val="21"/>
              </w:rPr>
              <w:t>0.2502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A3C1" w14:textId="2ABF4463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C43927">
              <w:rPr>
                <w:rFonts w:cs="Times New Roman"/>
                <w:color w:val="000000"/>
                <w:szCs w:val="21"/>
              </w:rPr>
              <w:t>7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C1201" w14:textId="77777777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C43927">
              <w:rPr>
                <w:rFonts w:cs="Times New Roman"/>
                <w:szCs w:val="21"/>
              </w:rPr>
              <w:t>664</w:t>
            </w:r>
          </w:p>
        </w:tc>
      </w:tr>
      <w:tr w:rsidR="00987C80" w:rsidRPr="00C43927" w14:paraId="2F8EEC20" w14:textId="77777777" w:rsidTr="00C43927">
        <w:trPr>
          <w:trHeight w:val="278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487CD" w14:textId="77777777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C43927">
              <w:rPr>
                <w:rFonts w:cs="Times New Roman"/>
                <w:color w:val="000000"/>
                <w:szCs w:val="21"/>
              </w:rPr>
              <w:t>Zigong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B538" w14:textId="77777777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C43927">
              <w:rPr>
                <w:rFonts w:cs="Times New Roman"/>
                <w:color w:val="000000"/>
                <w:szCs w:val="21"/>
              </w:rPr>
              <w:t>2.489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CEA1" w14:textId="72C128BC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C43927">
              <w:rPr>
                <w:rFonts w:cs="Times New Roman"/>
                <w:color w:val="000000"/>
                <w:szCs w:val="21"/>
              </w:rPr>
              <w:t>0.0297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D38D" w14:textId="06AF593E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C43927">
              <w:rPr>
                <w:rFonts w:cs="Times New Roman"/>
                <w:color w:val="000000"/>
                <w:szCs w:val="21"/>
              </w:rPr>
              <w:t>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D92A0" w14:textId="77777777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C43927">
              <w:rPr>
                <w:rFonts w:cs="Times New Roman"/>
                <w:szCs w:val="21"/>
              </w:rPr>
              <w:t>51</w:t>
            </w:r>
          </w:p>
        </w:tc>
      </w:tr>
      <w:tr w:rsidR="00987C80" w:rsidRPr="00C43927" w14:paraId="570AAC73" w14:textId="77777777" w:rsidTr="00C43927">
        <w:trPr>
          <w:trHeight w:val="278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65F6" w14:textId="77777777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proofErr w:type="spellStart"/>
            <w:r w:rsidRPr="00C43927">
              <w:rPr>
                <w:rFonts w:cs="Times New Roman"/>
                <w:color w:val="000000"/>
                <w:szCs w:val="21"/>
              </w:rPr>
              <w:t>Panzhihua</w:t>
            </w:r>
            <w:proofErr w:type="spellEnd"/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55C24" w14:textId="77777777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C43927">
              <w:rPr>
                <w:rFonts w:cs="Times New Roman"/>
                <w:color w:val="000000"/>
                <w:szCs w:val="21"/>
              </w:rPr>
              <w:t>1.212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BFBF" w14:textId="7744A835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C43927">
              <w:rPr>
                <w:rFonts w:cs="Times New Roman"/>
                <w:color w:val="000000"/>
                <w:szCs w:val="21"/>
              </w:rPr>
              <w:t>0.0145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E72B" w14:textId="0FFF59BF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C43927">
              <w:rPr>
                <w:rFonts w:cs="Times New Roman"/>
                <w:color w:val="000000"/>
                <w:szCs w:val="21"/>
              </w:rPr>
              <w:t>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51BDC" w14:textId="77777777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C43927">
              <w:rPr>
                <w:rFonts w:cs="Times New Roman"/>
                <w:szCs w:val="21"/>
              </w:rPr>
              <w:t>25</w:t>
            </w:r>
          </w:p>
        </w:tc>
      </w:tr>
      <w:tr w:rsidR="00987C80" w:rsidRPr="00C43927" w14:paraId="38722341" w14:textId="77777777" w:rsidTr="00C43927">
        <w:trPr>
          <w:trHeight w:val="278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9656" w14:textId="77777777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proofErr w:type="spellStart"/>
            <w:r w:rsidRPr="00C43927">
              <w:rPr>
                <w:rFonts w:cs="Times New Roman"/>
                <w:color w:val="000000"/>
                <w:szCs w:val="21"/>
              </w:rPr>
              <w:t>Luzhou</w:t>
            </w:r>
            <w:proofErr w:type="spellEnd"/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43EB" w14:textId="77777777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C43927">
              <w:rPr>
                <w:rFonts w:cs="Times New Roman"/>
                <w:color w:val="000000"/>
                <w:szCs w:val="21"/>
              </w:rPr>
              <w:t>4.254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9709" w14:textId="1FF5F975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C43927">
              <w:rPr>
                <w:rFonts w:cs="Times New Roman"/>
                <w:color w:val="000000"/>
                <w:szCs w:val="21"/>
              </w:rPr>
              <w:t>0.0508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4076" w14:textId="5222AD08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C43927">
              <w:rPr>
                <w:rFonts w:cs="Times New Roman"/>
                <w:color w:val="000000"/>
                <w:szCs w:val="21"/>
              </w:rPr>
              <w:t>1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CC303" w14:textId="77777777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C43927">
              <w:rPr>
                <w:rFonts w:cs="Times New Roman"/>
                <w:szCs w:val="21"/>
              </w:rPr>
              <w:t>101</w:t>
            </w:r>
          </w:p>
        </w:tc>
      </w:tr>
      <w:tr w:rsidR="00987C80" w:rsidRPr="00C43927" w14:paraId="6D20518F" w14:textId="77777777" w:rsidTr="00C43927">
        <w:trPr>
          <w:trHeight w:val="278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544D" w14:textId="77777777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proofErr w:type="spellStart"/>
            <w:r w:rsidRPr="00C43927">
              <w:rPr>
                <w:rFonts w:cs="Times New Roman"/>
                <w:color w:val="000000"/>
                <w:szCs w:val="21"/>
              </w:rPr>
              <w:t>Deyang</w:t>
            </w:r>
            <w:proofErr w:type="spellEnd"/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1BFBB" w14:textId="77777777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C43927">
              <w:rPr>
                <w:rFonts w:cs="Times New Roman"/>
                <w:color w:val="000000"/>
                <w:szCs w:val="21"/>
              </w:rPr>
              <w:t>3.456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0D6C" w14:textId="3A6FCF40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C43927">
              <w:rPr>
                <w:rFonts w:cs="Times New Roman"/>
                <w:color w:val="000000"/>
                <w:szCs w:val="21"/>
              </w:rPr>
              <w:t>0.0413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D3AF" w14:textId="1754F209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C43927">
              <w:rPr>
                <w:rFonts w:cs="Times New Roman"/>
                <w:color w:val="000000"/>
                <w:szCs w:val="21"/>
              </w:rPr>
              <w:t>1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5B3D2" w14:textId="77777777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C43927">
              <w:rPr>
                <w:rFonts w:cs="Times New Roman"/>
                <w:szCs w:val="21"/>
              </w:rPr>
              <w:t>83</w:t>
            </w:r>
          </w:p>
        </w:tc>
      </w:tr>
      <w:tr w:rsidR="00987C80" w:rsidRPr="00C43927" w14:paraId="2DFF741C" w14:textId="77777777" w:rsidTr="00C43927">
        <w:trPr>
          <w:trHeight w:val="278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C5BA" w14:textId="77777777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proofErr w:type="spellStart"/>
            <w:r w:rsidRPr="00C43927">
              <w:rPr>
                <w:rFonts w:cs="Times New Roman"/>
                <w:color w:val="000000"/>
                <w:szCs w:val="21"/>
              </w:rPr>
              <w:t>Mianyang</w:t>
            </w:r>
            <w:proofErr w:type="spellEnd"/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F1DE8" w14:textId="77777777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C43927">
              <w:rPr>
                <w:rFonts w:cs="Times New Roman"/>
                <w:color w:val="000000"/>
                <w:szCs w:val="21"/>
              </w:rPr>
              <w:t>4.868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FCA2" w14:textId="6E6EAA9B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C43927">
              <w:rPr>
                <w:rFonts w:cs="Times New Roman"/>
                <w:color w:val="000000"/>
                <w:szCs w:val="21"/>
              </w:rPr>
              <w:t>0.0582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CB43" w14:textId="30D60CDA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C43927">
              <w:rPr>
                <w:rFonts w:cs="Times New Roman"/>
                <w:color w:val="000000"/>
                <w:szCs w:val="21"/>
              </w:rPr>
              <w:t>1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49F49" w14:textId="77777777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C43927">
              <w:rPr>
                <w:rFonts w:cs="Times New Roman"/>
                <w:szCs w:val="21"/>
              </w:rPr>
              <w:t>125</w:t>
            </w:r>
          </w:p>
        </w:tc>
      </w:tr>
      <w:tr w:rsidR="00987C80" w:rsidRPr="00C43927" w14:paraId="071DA22F" w14:textId="77777777" w:rsidTr="00C43927">
        <w:trPr>
          <w:trHeight w:val="278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1FAD" w14:textId="77777777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proofErr w:type="spellStart"/>
            <w:r w:rsidRPr="00C43927">
              <w:rPr>
                <w:rFonts w:cs="Times New Roman"/>
                <w:color w:val="000000"/>
                <w:szCs w:val="21"/>
              </w:rPr>
              <w:t>Guangyuan</w:t>
            </w:r>
            <w:proofErr w:type="spellEnd"/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10F5" w14:textId="77777777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C43927">
              <w:rPr>
                <w:rFonts w:cs="Times New Roman"/>
                <w:color w:val="000000"/>
                <w:szCs w:val="21"/>
              </w:rPr>
              <w:t>2.306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94A10" w14:textId="2693ECC7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C43927">
              <w:rPr>
                <w:rFonts w:cs="Times New Roman"/>
                <w:color w:val="000000"/>
                <w:szCs w:val="21"/>
              </w:rPr>
              <w:t>0.0276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3775" w14:textId="1EB7C8E9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C43927">
              <w:rPr>
                <w:rFonts w:cs="Times New Roman"/>
                <w:color w:val="000000"/>
                <w:szCs w:val="21"/>
              </w:rPr>
              <w:t>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B4FB5" w14:textId="77777777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C43927">
              <w:rPr>
                <w:rFonts w:cs="Times New Roman"/>
                <w:szCs w:val="21"/>
              </w:rPr>
              <w:t>62</w:t>
            </w:r>
          </w:p>
        </w:tc>
      </w:tr>
      <w:tr w:rsidR="00987C80" w:rsidRPr="00C43927" w14:paraId="70A80D9E" w14:textId="77777777" w:rsidTr="00C43927">
        <w:trPr>
          <w:trHeight w:val="278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386DF" w14:textId="77777777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proofErr w:type="spellStart"/>
            <w:r w:rsidRPr="00C43927">
              <w:rPr>
                <w:rFonts w:cs="Times New Roman"/>
                <w:color w:val="000000"/>
                <w:szCs w:val="21"/>
              </w:rPr>
              <w:t>Suining</w:t>
            </w:r>
            <w:proofErr w:type="spellEnd"/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9C96B" w14:textId="77777777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C43927">
              <w:rPr>
                <w:rFonts w:cs="Times New Roman"/>
                <w:color w:val="000000"/>
                <w:szCs w:val="21"/>
              </w:rPr>
              <w:t>2.814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CE62" w14:textId="13EF5A80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C43927">
              <w:rPr>
                <w:rFonts w:cs="Times New Roman"/>
                <w:color w:val="000000"/>
                <w:szCs w:val="21"/>
              </w:rPr>
              <w:t>0.0336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6E80" w14:textId="0BA35196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C43927">
              <w:rPr>
                <w:rFonts w:cs="Times New Roman"/>
                <w:color w:val="000000"/>
                <w:szCs w:val="21"/>
              </w:rPr>
              <w:t>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E09BA" w14:textId="77777777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C43927">
              <w:rPr>
                <w:rFonts w:cs="Times New Roman"/>
                <w:szCs w:val="21"/>
              </w:rPr>
              <w:t>77</w:t>
            </w:r>
          </w:p>
        </w:tc>
      </w:tr>
      <w:tr w:rsidR="00987C80" w:rsidRPr="00C43927" w14:paraId="26DECE6E" w14:textId="77777777" w:rsidTr="00C43927">
        <w:trPr>
          <w:trHeight w:val="278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598F" w14:textId="77777777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proofErr w:type="spellStart"/>
            <w:r w:rsidRPr="00C43927">
              <w:rPr>
                <w:rFonts w:cs="Times New Roman"/>
                <w:color w:val="000000"/>
                <w:szCs w:val="21"/>
              </w:rPr>
              <w:t>Neijiang</w:t>
            </w:r>
            <w:proofErr w:type="spellEnd"/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CA32" w14:textId="77777777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C43927">
              <w:rPr>
                <w:rFonts w:cs="Times New Roman"/>
                <w:color w:val="000000"/>
                <w:szCs w:val="21"/>
              </w:rPr>
              <w:t>3.141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B4C3" w14:textId="606F898F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C43927">
              <w:rPr>
                <w:rFonts w:cs="Times New Roman"/>
                <w:color w:val="000000"/>
                <w:szCs w:val="21"/>
              </w:rPr>
              <w:t>0.0375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5317" w14:textId="137DB126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C43927">
              <w:rPr>
                <w:rFonts w:cs="Times New Roman"/>
                <w:color w:val="000000"/>
                <w:szCs w:val="21"/>
              </w:rPr>
              <w:t>1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F6050" w14:textId="77777777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C43927">
              <w:rPr>
                <w:rFonts w:cs="Times New Roman"/>
                <w:szCs w:val="21"/>
              </w:rPr>
              <w:t>71</w:t>
            </w:r>
          </w:p>
        </w:tc>
      </w:tr>
      <w:tr w:rsidR="00987C80" w:rsidRPr="00C43927" w14:paraId="460B8836" w14:textId="77777777" w:rsidTr="00C43927">
        <w:trPr>
          <w:trHeight w:val="278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2250E" w14:textId="77777777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proofErr w:type="spellStart"/>
            <w:r w:rsidRPr="00C43927">
              <w:rPr>
                <w:rFonts w:cs="Times New Roman"/>
                <w:color w:val="000000"/>
                <w:szCs w:val="21"/>
              </w:rPr>
              <w:t>Leshan</w:t>
            </w:r>
            <w:proofErr w:type="spellEnd"/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474CA" w14:textId="77777777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C43927">
              <w:rPr>
                <w:rFonts w:cs="Times New Roman"/>
                <w:color w:val="000000"/>
                <w:szCs w:val="21"/>
              </w:rPr>
              <w:t>3.16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0FAC" w14:textId="31FD2178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C43927">
              <w:rPr>
                <w:rFonts w:cs="Times New Roman"/>
                <w:color w:val="000000"/>
                <w:szCs w:val="21"/>
              </w:rPr>
              <w:t>0.0378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0C5C" w14:textId="5801C77C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C43927">
              <w:rPr>
                <w:rFonts w:cs="Times New Roman"/>
                <w:color w:val="000000"/>
                <w:szCs w:val="21"/>
              </w:rPr>
              <w:t>1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DD4DA" w14:textId="77777777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C43927">
              <w:rPr>
                <w:rFonts w:cs="Times New Roman"/>
                <w:szCs w:val="21"/>
              </w:rPr>
              <w:t>175</w:t>
            </w:r>
          </w:p>
        </w:tc>
      </w:tr>
      <w:tr w:rsidR="00987C80" w:rsidRPr="00C43927" w14:paraId="7613786C" w14:textId="77777777" w:rsidTr="00C43927">
        <w:trPr>
          <w:trHeight w:val="278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515D" w14:textId="77777777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C43927">
              <w:rPr>
                <w:rFonts w:cs="Times New Roman"/>
                <w:color w:val="000000"/>
                <w:szCs w:val="21"/>
              </w:rPr>
              <w:t>Nanchong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3D26" w14:textId="77777777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C43927">
              <w:rPr>
                <w:rFonts w:cs="Times New Roman"/>
                <w:color w:val="000000"/>
                <w:szCs w:val="21"/>
              </w:rPr>
              <w:t>5.608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7E8B" w14:textId="56F9CF5C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C43927">
              <w:rPr>
                <w:rFonts w:cs="Times New Roman"/>
                <w:color w:val="000000"/>
                <w:szCs w:val="21"/>
              </w:rPr>
              <w:t>0.0670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8CFD" w14:textId="574EC13A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C43927">
              <w:rPr>
                <w:rFonts w:cs="Times New Roman"/>
                <w:color w:val="000000"/>
                <w:szCs w:val="21"/>
              </w:rPr>
              <w:t>1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58E5D" w14:textId="77777777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C43927">
              <w:rPr>
                <w:rFonts w:cs="Times New Roman"/>
                <w:szCs w:val="21"/>
              </w:rPr>
              <w:t>141</w:t>
            </w:r>
          </w:p>
        </w:tc>
      </w:tr>
      <w:tr w:rsidR="00987C80" w:rsidRPr="00C43927" w14:paraId="5ACB2F2D" w14:textId="77777777" w:rsidTr="00C43927">
        <w:trPr>
          <w:trHeight w:val="278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FC423" w14:textId="77777777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proofErr w:type="spellStart"/>
            <w:r w:rsidRPr="00C43927">
              <w:rPr>
                <w:rFonts w:cs="Times New Roman"/>
                <w:color w:val="000000"/>
                <w:szCs w:val="21"/>
              </w:rPr>
              <w:t>Meishan</w:t>
            </w:r>
            <w:proofErr w:type="spellEnd"/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46B1F" w14:textId="77777777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C43927">
              <w:rPr>
                <w:rFonts w:cs="Times New Roman"/>
                <w:color w:val="000000"/>
                <w:szCs w:val="21"/>
              </w:rPr>
              <w:t>2.955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807E" w14:textId="4894E34C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C43927">
              <w:rPr>
                <w:rFonts w:cs="Times New Roman"/>
                <w:color w:val="000000"/>
                <w:szCs w:val="21"/>
              </w:rPr>
              <w:t>0.0353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41C2" w14:textId="0357BE77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C43927">
              <w:rPr>
                <w:rFonts w:cs="Times New Roman"/>
                <w:color w:val="000000"/>
                <w:szCs w:val="21"/>
              </w:rPr>
              <w:t>10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B7D1A" w14:textId="77777777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C43927">
              <w:rPr>
                <w:rFonts w:cs="Times New Roman"/>
                <w:szCs w:val="21"/>
              </w:rPr>
              <w:t>75</w:t>
            </w:r>
          </w:p>
        </w:tc>
      </w:tr>
      <w:tr w:rsidR="00987C80" w:rsidRPr="00C43927" w14:paraId="6FC75595" w14:textId="77777777" w:rsidTr="00C43927">
        <w:trPr>
          <w:trHeight w:val="278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BE4B" w14:textId="77777777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proofErr w:type="spellStart"/>
            <w:r w:rsidRPr="00C43927">
              <w:rPr>
                <w:rFonts w:cs="Times New Roman"/>
                <w:color w:val="000000"/>
                <w:szCs w:val="21"/>
              </w:rPr>
              <w:t>Yibin</w:t>
            </w:r>
            <w:proofErr w:type="spellEnd"/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2122" w14:textId="77777777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C43927">
              <w:rPr>
                <w:rFonts w:cs="Times New Roman"/>
                <w:color w:val="000000"/>
                <w:szCs w:val="21"/>
              </w:rPr>
              <w:t>4.589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5DFAF" w14:textId="12E0C383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C43927">
              <w:rPr>
                <w:rFonts w:cs="Times New Roman"/>
                <w:color w:val="000000"/>
                <w:szCs w:val="21"/>
              </w:rPr>
              <w:t>0.0548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2F73E" w14:textId="5832A063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C43927">
              <w:rPr>
                <w:rFonts w:cs="Times New Roman"/>
                <w:color w:val="000000"/>
                <w:szCs w:val="21"/>
              </w:rPr>
              <w:t>1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3E7FC" w14:textId="77777777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C43927">
              <w:rPr>
                <w:rFonts w:cs="Times New Roman"/>
                <w:szCs w:val="21"/>
              </w:rPr>
              <w:t>270</w:t>
            </w:r>
          </w:p>
        </w:tc>
      </w:tr>
      <w:tr w:rsidR="00987C80" w:rsidRPr="00C43927" w14:paraId="7B99E130" w14:textId="77777777" w:rsidTr="00C43927">
        <w:trPr>
          <w:trHeight w:val="278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2752" w14:textId="77777777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proofErr w:type="spellStart"/>
            <w:r w:rsidRPr="00C43927">
              <w:rPr>
                <w:rFonts w:cs="Times New Roman"/>
                <w:color w:val="000000"/>
                <w:szCs w:val="21"/>
              </w:rPr>
              <w:t>Guang'an</w:t>
            </w:r>
            <w:proofErr w:type="spellEnd"/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47BD" w14:textId="77777777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C43927">
              <w:rPr>
                <w:rFonts w:cs="Times New Roman"/>
                <w:color w:val="000000"/>
                <w:szCs w:val="21"/>
              </w:rPr>
              <w:t>3.255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D40F" w14:textId="53B93774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C43927">
              <w:rPr>
                <w:rFonts w:cs="Times New Roman"/>
                <w:color w:val="000000"/>
                <w:szCs w:val="21"/>
              </w:rPr>
              <w:t>0.0389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1858" w14:textId="293FE8E8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C43927">
              <w:rPr>
                <w:rFonts w:cs="Times New Roman"/>
                <w:color w:val="000000"/>
                <w:szCs w:val="21"/>
              </w:rPr>
              <w:t>1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2BA16" w14:textId="77777777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C43927">
              <w:rPr>
                <w:rFonts w:cs="Times New Roman"/>
                <w:szCs w:val="21"/>
              </w:rPr>
              <w:t>109</w:t>
            </w:r>
          </w:p>
        </w:tc>
      </w:tr>
      <w:tr w:rsidR="00987C80" w:rsidRPr="00C43927" w14:paraId="712E4F83" w14:textId="77777777" w:rsidTr="00C43927">
        <w:trPr>
          <w:trHeight w:val="278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F0BD" w14:textId="77777777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proofErr w:type="spellStart"/>
            <w:r w:rsidRPr="00C43927">
              <w:rPr>
                <w:rFonts w:cs="Times New Roman"/>
                <w:color w:val="000000"/>
                <w:szCs w:val="21"/>
              </w:rPr>
              <w:t>Dazhou</w:t>
            </w:r>
            <w:proofErr w:type="spellEnd"/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57B3" w14:textId="77777777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C43927">
              <w:rPr>
                <w:rFonts w:cs="Times New Roman"/>
                <w:color w:val="000000"/>
                <w:szCs w:val="21"/>
              </w:rPr>
              <w:t>5.385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7472" w14:textId="03914632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C43927">
              <w:rPr>
                <w:rFonts w:cs="Times New Roman"/>
                <w:color w:val="000000"/>
                <w:szCs w:val="21"/>
              </w:rPr>
              <w:t>0.0644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D3485" w14:textId="13D6D830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C43927">
              <w:rPr>
                <w:rFonts w:cs="Times New Roman"/>
                <w:color w:val="000000"/>
                <w:szCs w:val="21"/>
              </w:rPr>
              <w:t>1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4BCDD" w14:textId="77777777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C43927">
              <w:rPr>
                <w:rFonts w:cs="Times New Roman"/>
                <w:szCs w:val="21"/>
              </w:rPr>
              <w:t>141</w:t>
            </w:r>
          </w:p>
        </w:tc>
      </w:tr>
      <w:tr w:rsidR="00987C80" w:rsidRPr="00C43927" w14:paraId="56E57596" w14:textId="77777777" w:rsidTr="00C43927">
        <w:trPr>
          <w:trHeight w:val="278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3DA4" w14:textId="40C6FB5E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proofErr w:type="spellStart"/>
            <w:r w:rsidRPr="000B2EB2">
              <w:rPr>
                <w:color w:val="000000" w:themeColor="text1"/>
                <w:szCs w:val="21"/>
              </w:rPr>
              <w:t>Ya'an</w:t>
            </w:r>
            <w:proofErr w:type="spellEnd"/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28987" w14:textId="77777777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C43927">
              <w:rPr>
                <w:rFonts w:cs="Times New Roman"/>
                <w:color w:val="000000"/>
                <w:szCs w:val="21"/>
              </w:rPr>
              <w:t>1.435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2EEC9" w14:textId="773E9299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C43927">
              <w:rPr>
                <w:rFonts w:cs="Times New Roman"/>
                <w:color w:val="000000"/>
                <w:szCs w:val="21"/>
              </w:rPr>
              <w:t>0.017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80B2" w14:textId="34305CFD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C43927">
              <w:rPr>
                <w:rFonts w:cs="Times New Roman"/>
                <w:color w:val="000000"/>
                <w:szCs w:val="21"/>
              </w:rPr>
              <w:t>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8E0D1" w14:textId="77777777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C43927">
              <w:rPr>
                <w:rFonts w:cs="Times New Roman"/>
                <w:szCs w:val="21"/>
              </w:rPr>
              <w:t>66</w:t>
            </w:r>
          </w:p>
        </w:tc>
      </w:tr>
      <w:tr w:rsidR="00987C80" w:rsidRPr="00C43927" w14:paraId="26A5A09D" w14:textId="77777777" w:rsidTr="00C43927">
        <w:trPr>
          <w:trHeight w:val="278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D628" w14:textId="77777777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proofErr w:type="spellStart"/>
            <w:r w:rsidRPr="00C43927">
              <w:rPr>
                <w:rFonts w:cs="Times New Roman"/>
                <w:color w:val="000000"/>
                <w:szCs w:val="21"/>
              </w:rPr>
              <w:t>Bazhong</w:t>
            </w:r>
            <w:proofErr w:type="spellEnd"/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8E21" w14:textId="77777777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C43927">
              <w:rPr>
                <w:rFonts w:cs="Times New Roman"/>
                <w:color w:val="000000"/>
                <w:szCs w:val="21"/>
              </w:rPr>
              <w:t>2.713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5A68" w14:textId="368AFEC1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C43927">
              <w:rPr>
                <w:rFonts w:cs="Times New Roman"/>
                <w:color w:val="000000"/>
                <w:szCs w:val="21"/>
              </w:rPr>
              <w:t>0.0324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407D" w14:textId="3E6C2E8D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C43927">
              <w:rPr>
                <w:rFonts w:cs="Times New Roman"/>
                <w:color w:val="000000"/>
                <w:szCs w:val="21"/>
              </w:rPr>
              <w:t>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CED39" w14:textId="77777777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C43927">
              <w:rPr>
                <w:rFonts w:cs="Times New Roman"/>
                <w:szCs w:val="21"/>
              </w:rPr>
              <w:t>71</w:t>
            </w:r>
          </w:p>
        </w:tc>
      </w:tr>
      <w:tr w:rsidR="00987C80" w:rsidRPr="00C43927" w14:paraId="7C0F962E" w14:textId="77777777" w:rsidTr="00C43927">
        <w:trPr>
          <w:trHeight w:val="278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7915" w14:textId="77777777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C43927">
              <w:rPr>
                <w:rFonts w:cs="Times New Roman"/>
                <w:color w:val="000000"/>
                <w:szCs w:val="21"/>
              </w:rPr>
              <w:t>Ziyang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F07F" w14:textId="77777777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C43927">
              <w:rPr>
                <w:rFonts w:cs="Times New Roman"/>
                <w:color w:val="000000"/>
                <w:szCs w:val="21"/>
              </w:rPr>
              <w:t>2.309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B181E" w14:textId="0D5BFFAB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C43927">
              <w:rPr>
                <w:rFonts w:cs="Times New Roman"/>
                <w:color w:val="000000"/>
                <w:szCs w:val="21"/>
              </w:rPr>
              <w:t>0.0276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2AE2" w14:textId="5742AC7D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C43927">
              <w:rPr>
                <w:rFonts w:cs="Times New Roman"/>
                <w:color w:val="000000"/>
                <w:szCs w:val="21"/>
              </w:rPr>
              <w:t>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F2732" w14:textId="77777777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C43927">
              <w:rPr>
                <w:rFonts w:cs="Times New Roman"/>
                <w:szCs w:val="21"/>
              </w:rPr>
              <w:t>45</w:t>
            </w:r>
          </w:p>
        </w:tc>
      </w:tr>
      <w:tr w:rsidR="00987C80" w:rsidRPr="00C43927" w14:paraId="2660355D" w14:textId="77777777" w:rsidTr="00C43927">
        <w:trPr>
          <w:trHeight w:val="278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6E00" w14:textId="00CDD4FE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 xml:space="preserve">Aba Tibetan and </w:t>
            </w:r>
            <w:proofErr w:type="spellStart"/>
            <w:r w:rsidRPr="000B2EB2">
              <w:rPr>
                <w:color w:val="000000" w:themeColor="text1"/>
                <w:szCs w:val="21"/>
              </w:rPr>
              <w:t>Qiang</w:t>
            </w:r>
            <w:proofErr w:type="spellEnd"/>
            <w:r w:rsidRPr="000B2EB2">
              <w:rPr>
                <w:color w:val="000000" w:themeColor="text1"/>
                <w:szCs w:val="21"/>
              </w:rPr>
              <w:t xml:space="preserve"> Autonomous Prefecture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E99D" w14:textId="77777777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C43927">
              <w:rPr>
                <w:rFonts w:cs="Times New Roman"/>
                <w:color w:val="000000"/>
                <w:szCs w:val="21"/>
              </w:rPr>
              <w:t>0.823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0105E" w14:textId="1D6BF686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C43927">
              <w:rPr>
                <w:rFonts w:cs="Times New Roman"/>
                <w:color w:val="000000"/>
                <w:szCs w:val="21"/>
              </w:rPr>
              <w:t>0.0098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A1F1" w14:textId="33E02C60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C43927">
              <w:rPr>
                <w:rFonts w:cs="Times New Roman"/>
                <w:color w:val="000000"/>
                <w:szCs w:val="21"/>
              </w:rPr>
              <w:t>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17271" w14:textId="77777777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C43927">
              <w:rPr>
                <w:rFonts w:cs="Times New Roman"/>
                <w:szCs w:val="21"/>
              </w:rPr>
              <w:t>19</w:t>
            </w:r>
          </w:p>
        </w:tc>
      </w:tr>
      <w:tr w:rsidR="00987C80" w:rsidRPr="00C43927" w14:paraId="12B2059D" w14:textId="77777777" w:rsidTr="00C43927">
        <w:trPr>
          <w:trHeight w:val="278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C023B" w14:textId="3CC6DCFF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proofErr w:type="spellStart"/>
            <w:r w:rsidRPr="000B2EB2">
              <w:rPr>
                <w:color w:val="000000" w:themeColor="text1"/>
                <w:szCs w:val="21"/>
              </w:rPr>
              <w:t>Ganzi</w:t>
            </w:r>
            <w:proofErr w:type="spellEnd"/>
            <w:r w:rsidRPr="000B2EB2">
              <w:rPr>
                <w:color w:val="000000" w:themeColor="text1"/>
                <w:szCs w:val="21"/>
              </w:rPr>
              <w:t xml:space="preserve"> Tibetan Autonomous Prefecture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7C49" w14:textId="77777777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C43927">
              <w:rPr>
                <w:rFonts w:cs="Times New Roman"/>
                <w:color w:val="000000"/>
                <w:szCs w:val="21"/>
              </w:rPr>
              <w:t>1.107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B0BE" w14:textId="51DD3D62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C43927">
              <w:rPr>
                <w:rFonts w:cs="Times New Roman"/>
                <w:color w:val="000000"/>
                <w:szCs w:val="21"/>
              </w:rPr>
              <w:t>0.0132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5A04" w14:textId="3A13271B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C43927">
              <w:rPr>
                <w:rFonts w:cs="Times New Roman"/>
                <w:color w:val="000000"/>
                <w:szCs w:val="21"/>
              </w:rPr>
              <w:t>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121FE" w14:textId="77777777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C43927">
              <w:rPr>
                <w:rFonts w:cs="Times New Roman"/>
                <w:szCs w:val="21"/>
              </w:rPr>
              <w:t>30</w:t>
            </w:r>
          </w:p>
        </w:tc>
      </w:tr>
      <w:tr w:rsidR="00987C80" w:rsidRPr="00C43927" w14:paraId="6708A8F1" w14:textId="77777777" w:rsidTr="00C43927">
        <w:trPr>
          <w:trHeight w:val="278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0092" w14:textId="77777777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C43927">
              <w:rPr>
                <w:rFonts w:cs="Times New Roman"/>
                <w:color w:val="000000"/>
                <w:szCs w:val="21"/>
              </w:rPr>
              <w:t>Liangshan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8C525" w14:textId="77777777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C43927">
              <w:rPr>
                <w:rFonts w:cs="Times New Roman"/>
                <w:color w:val="000000"/>
                <w:szCs w:val="21"/>
              </w:rPr>
              <w:t>4.858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E9B1" w14:textId="2F88B61D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C43927">
              <w:rPr>
                <w:rFonts w:cs="Times New Roman"/>
                <w:color w:val="000000"/>
                <w:szCs w:val="21"/>
              </w:rPr>
              <w:t>0.058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50F8E" w14:textId="0BD0148C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C43927">
              <w:rPr>
                <w:rFonts w:cs="Times New Roman"/>
                <w:color w:val="000000"/>
                <w:szCs w:val="21"/>
              </w:rPr>
              <w:t>1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295C6" w14:textId="77777777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C43927">
              <w:rPr>
                <w:rFonts w:cs="Times New Roman"/>
                <w:szCs w:val="21"/>
              </w:rPr>
              <w:t>128</w:t>
            </w:r>
          </w:p>
        </w:tc>
      </w:tr>
      <w:tr w:rsidR="00987C80" w:rsidRPr="00C43927" w14:paraId="54DE25F6" w14:textId="77777777" w:rsidTr="00C43927">
        <w:trPr>
          <w:trHeight w:val="278"/>
        </w:trPr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6017D" w14:textId="77777777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C43927">
              <w:rPr>
                <w:rFonts w:cs="Times New Roman"/>
                <w:color w:val="000000"/>
                <w:szCs w:val="21"/>
              </w:rPr>
              <w:t>Total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3ED61" w14:textId="77777777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C43927">
              <w:rPr>
                <w:rFonts w:cs="Times New Roman"/>
                <w:color w:val="000000"/>
                <w:szCs w:val="21"/>
              </w:rPr>
              <w:t>83.675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67B54" w14:textId="77777777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C43927">
              <w:rPr>
                <w:rFonts w:cs="Times New Roman"/>
                <w:color w:val="000000"/>
                <w:szCs w:val="21"/>
              </w:rPr>
              <w:t>1.0000</w:t>
            </w:r>
          </w:p>
        </w:tc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61E3B" w14:textId="77777777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C43927">
              <w:rPr>
                <w:rFonts w:cs="Times New Roman"/>
                <w:color w:val="000000"/>
                <w:szCs w:val="21"/>
              </w:rPr>
              <w:t>282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5299AC" w14:textId="77777777" w:rsidR="00987C80" w:rsidRPr="00C43927" w:rsidRDefault="00987C80" w:rsidP="00987C8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C43927">
              <w:rPr>
                <w:rFonts w:cs="Times New Roman"/>
                <w:szCs w:val="21"/>
              </w:rPr>
              <w:t>2529</w:t>
            </w:r>
          </w:p>
        </w:tc>
      </w:tr>
    </w:tbl>
    <w:p w14:paraId="78C07814" w14:textId="1C35F849" w:rsidR="00C43927" w:rsidRPr="00C43927" w:rsidRDefault="00C43927" w:rsidP="00C43927">
      <w:pPr>
        <w:jc w:val="both"/>
      </w:pPr>
      <w:r w:rsidRPr="00A527CB">
        <w:rPr>
          <w:rFonts w:cs="Times New Roman"/>
          <w:i/>
          <w:iCs/>
          <w:szCs w:val="21"/>
        </w:rPr>
        <w:t xml:space="preserve">Note. </w:t>
      </w:r>
      <w:r w:rsidRPr="00F241F1">
        <w:rPr>
          <w:rFonts w:cs="Times New Roman"/>
          <w:szCs w:val="21"/>
        </w:rPr>
        <w:t xml:space="preserve">Data source of </w:t>
      </w:r>
      <w:r>
        <w:rPr>
          <w:rFonts w:cs="Times New Roman"/>
          <w:szCs w:val="21"/>
        </w:rPr>
        <w:t>“</w:t>
      </w:r>
      <w:r w:rsidRPr="00F241F1">
        <w:rPr>
          <w:rFonts w:cs="Times New Roman"/>
          <w:szCs w:val="21"/>
        </w:rPr>
        <w:t>Population</w:t>
      </w:r>
      <w:r>
        <w:rPr>
          <w:rFonts w:cs="Times New Roman"/>
          <w:szCs w:val="21"/>
        </w:rPr>
        <w:t xml:space="preserve">” is from </w:t>
      </w:r>
      <w:r w:rsidRPr="00F241F1">
        <w:rPr>
          <w:rFonts w:cs="Times New Roman"/>
          <w:szCs w:val="21"/>
        </w:rPr>
        <w:t>Sichuan Provincial Health Statistical Yearbook</w:t>
      </w:r>
      <w:r>
        <w:rPr>
          <w:rFonts w:cs="Times New Roman"/>
          <w:szCs w:val="21"/>
        </w:rPr>
        <w:t xml:space="preserve"> (2020).</w:t>
      </w:r>
      <w:r w:rsidRPr="00F241F1">
        <w:rPr>
          <w:rFonts w:cs="Times New Roman"/>
          <w:i/>
          <w:iCs/>
          <w:szCs w:val="21"/>
        </w:rPr>
        <w:t xml:space="preserve"> </w:t>
      </w:r>
      <w:r w:rsidRPr="00A527CB">
        <w:rPr>
          <w:rFonts w:cs="Times New Roman"/>
          <w:szCs w:val="21"/>
        </w:rPr>
        <w:t xml:space="preserve">Stratified </w:t>
      </w:r>
      <w:r>
        <w:rPr>
          <w:rFonts w:cs="Times New Roman"/>
          <w:szCs w:val="21"/>
        </w:rPr>
        <w:t>p</w:t>
      </w:r>
      <w:r w:rsidRPr="00A527CB">
        <w:rPr>
          <w:rFonts w:cs="Times New Roman"/>
          <w:szCs w:val="21"/>
        </w:rPr>
        <w:t xml:space="preserve">roportional </w:t>
      </w:r>
      <w:r>
        <w:rPr>
          <w:rFonts w:cs="Times New Roman"/>
          <w:szCs w:val="21"/>
        </w:rPr>
        <w:t>s</w:t>
      </w:r>
      <w:r w:rsidRPr="00A527CB">
        <w:rPr>
          <w:rFonts w:cs="Times New Roman"/>
          <w:szCs w:val="21"/>
        </w:rPr>
        <w:t>ampling</w:t>
      </w:r>
      <w:r>
        <w:rPr>
          <w:rFonts w:cs="Times New Roman"/>
          <w:szCs w:val="21"/>
        </w:rPr>
        <w:t xml:space="preserve"> is used to calculate the m</w:t>
      </w:r>
      <w:r w:rsidRPr="00A527CB">
        <w:rPr>
          <w:rFonts w:cs="Times New Roman"/>
          <w:szCs w:val="21"/>
        </w:rPr>
        <w:t>inimum sample size</w:t>
      </w:r>
      <w:r>
        <w:rPr>
          <w:rFonts w:cs="Times New Roman"/>
          <w:szCs w:val="21"/>
        </w:rPr>
        <w:t xml:space="preserve"> of each city in Sichuan Province.</w:t>
      </w:r>
    </w:p>
    <w:p w14:paraId="62C50C06" w14:textId="3C6B3E43" w:rsidR="00C43927" w:rsidRPr="00C43927" w:rsidRDefault="00C43927" w:rsidP="00C43927">
      <w:pPr>
        <w:rPr>
          <w:b/>
          <w:bCs/>
          <w:color w:val="000000" w:themeColor="text1"/>
          <w:sz w:val="24"/>
        </w:rPr>
      </w:pPr>
      <w:r>
        <w:rPr>
          <w:b/>
          <w:bCs/>
          <w:color w:val="000000" w:themeColor="text1"/>
          <w:sz w:val="24"/>
        </w:rPr>
        <w:br w:type="page"/>
      </w:r>
    </w:p>
    <w:p w14:paraId="7D1E88B2" w14:textId="7F76D45E" w:rsidR="002A6DBF" w:rsidRPr="00334441" w:rsidRDefault="00700A4F" w:rsidP="000C5D04">
      <w:pPr>
        <w:spacing w:beforeLines="25" w:before="81" w:afterLines="25" w:after="81" w:line="360" w:lineRule="auto"/>
        <w:jc w:val="center"/>
        <w:rPr>
          <w:color w:val="000000" w:themeColor="text1"/>
          <w:sz w:val="24"/>
        </w:rPr>
      </w:pPr>
      <w:r>
        <w:rPr>
          <w:rFonts w:hint="eastAsia"/>
          <w:b/>
          <w:bCs/>
          <w:color w:val="000000" w:themeColor="text1"/>
          <w:sz w:val="24"/>
        </w:rPr>
        <w:lastRenderedPageBreak/>
        <w:t>T</w:t>
      </w:r>
      <w:r w:rsidR="00356B84" w:rsidRPr="00356B84">
        <w:rPr>
          <w:b/>
          <w:bCs/>
          <w:color w:val="000000" w:themeColor="text1"/>
          <w:sz w:val="24"/>
        </w:rPr>
        <w:t xml:space="preserve">able </w:t>
      </w:r>
      <w:r>
        <w:rPr>
          <w:rFonts w:hint="eastAsia"/>
          <w:b/>
          <w:bCs/>
          <w:color w:val="000000" w:themeColor="text1"/>
          <w:sz w:val="24"/>
        </w:rPr>
        <w:t>S</w:t>
      </w:r>
      <w:r w:rsidR="00C43927">
        <w:rPr>
          <w:b/>
          <w:bCs/>
          <w:color w:val="000000" w:themeColor="text1"/>
          <w:sz w:val="24"/>
        </w:rPr>
        <w:t>2</w:t>
      </w:r>
      <w:r w:rsidR="002A6DBF" w:rsidRPr="00334441">
        <w:rPr>
          <w:color w:val="000000" w:themeColor="text1"/>
          <w:sz w:val="24"/>
        </w:rPr>
        <w:t xml:space="preserve"> Area </w:t>
      </w:r>
      <w:r w:rsidR="00E51CE0">
        <w:rPr>
          <w:rFonts w:hint="eastAsia"/>
          <w:color w:val="000000" w:themeColor="text1"/>
          <w:sz w:val="24"/>
        </w:rPr>
        <w:t>d</w:t>
      </w:r>
      <w:r w:rsidR="002A6DBF" w:rsidRPr="00334441">
        <w:rPr>
          <w:color w:val="000000" w:themeColor="text1"/>
          <w:sz w:val="24"/>
        </w:rPr>
        <w:t xml:space="preserve">istribution of the </w:t>
      </w:r>
      <w:r w:rsidR="00E51CE0">
        <w:rPr>
          <w:rFonts w:hint="eastAsia"/>
          <w:color w:val="000000" w:themeColor="text1"/>
          <w:sz w:val="24"/>
        </w:rPr>
        <w:t>m</w:t>
      </w:r>
      <w:r w:rsidR="000C5D04" w:rsidRPr="00602916">
        <w:rPr>
          <w:color w:val="000000" w:themeColor="text1"/>
          <w:sz w:val="24"/>
        </w:rPr>
        <w:t xml:space="preserve">inimum </w:t>
      </w:r>
      <w:r w:rsidR="00E51CE0">
        <w:rPr>
          <w:rFonts w:hint="eastAsia"/>
          <w:color w:val="000000" w:themeColor="text1"/>
          <w:sz w:val="24"/>
        </w:rPr>
        <w:t>t</w:t>
      </w:r>
      <w:r w:rsidR="000C5D04" w:rsidRPr="00602916">
        <w:rPr>
          <w:color w:val="000000" w:themeColor="text1"/>
          <w:sz w:val="24"/>
        </w:rPr>
        <w:t>ravel</w:t>
      </w:r>
      <w:r w:rsidR="002A6DBF" w:rsidRPr="00334441">
        <w:rPr>
          <w:color w:val="000000" w:themeColor="text1"/>
          <w:sz w:val="24"/>
        </w:rPr>
        <w:t xml:space="preserve"> </w:t>
      </w:r>
      <w:r w:rsidR="00E51CE0">
        <w:rPr>
          <w:rFonts w:hint="eastAsia"/>
          <w:color w:val="000000" w:themeColor="text1"/>
          <w:sz w:val="24"/>
        </w:rPr>
        <w:t>t</w:t>
      </w:r>
      <w:r w:rsidR="002A6DBF" w:rsidRPr="00334441">
        <w:rPr>
          <w:color w:val="000000" w:themeColor="text1"/>
          <w:sz w:val="24"/>
        </w:rPr>
        <w:t xml:space="preserve">ime </w:t>
      </w:r>
      <w:r w:rsidR="00340F9B" w:rsidRPr="00334441">
        <w:rPr>
          <w:color w:val="000000" w:themeColor="text1"/>
          <w:sz w:val="24"/>
        </w:rPr>
        <w:t xml:space="preserve">to </w:t>
      </w:r>
      <w:r w:rsidR="00340F9B">
        <w:rPr>
          <w:rFonts w:hint="eastAsia"/>
          <w:color w:val="000000" w:themeColor="text1"/>
          <w:sz w:val="24"/>
        </w:rPr>
        <w:t>o</w:t>
      </w:r>
      <w:r w:rsidR="00340F9B" w:rsidRPr="00334441">
        <w:rPr>
          <w:color w:val="000000" w:themeColor="text1"/>
          <w:sz w:val="24"/>
        </w:rPr>
        <w:t>btain</w:t>
      </w:r>
      <w:r w:rsidR="002A6DBF" w:rsidRPr="00334441">
        <w:rPr>
          <w:color w:val="000000" w:themeColor="text1"/>
          <w:sz w:val="24"/>
        </w:rPr>
        <w:t xml:space="preserve"> LDCT </w:t>
      </w:r>
      <w:r w:rsidR="00DE6DDD">
        <w:rPr>
          <w:rFonts w:hint="eastAsia"/>
          <w:color w:val="000000" w:themeColor="text1"/>
          <w:sz w:val="24"/>
        </w:rPr>
        <w:t>s</w:t>
      </w:r>
      <w:r w:rsidR="002A6DBF" w:rsidRPr="00334441">
        <w:rPr>
          <w:color w:val="000000" w:themeColor="text1"/>
          <w:sz w:val="24"/>
        </w:rPr>
        <w:t xml:space="preserve">ervices in </w:t>
      </w:r>
      <w:r w:rsidR="00E51CE0">
        <w:rPr>
          <w:rFonts w:hint="eastAsia"/>
          <w:color w:val="000000" w:themeColor="text1"/>
          <w:sz w:val="24"/>
        </w:rPr>
        <w:t>d</w:t>
      </w:r>
      <w:r w:rsidR="002A6DBF" w:rsidRPr="00334441">
        <w:rPr>
          <w:color w:val="000000" w:themeColor="text1"/>
          <w:sz w:val="24"/>
        </w:rPr>
        <w:t xml:space="preserve">ifferent </w:t>
      </w:r>
      <w:r w:rsidR="00E51CE0">
        <w:rPr>
          <w:rFonts w:hint="eastAsia"/>
          <w:color w:val="000000" w:themeColor="text1"/>
          <w:sz w:val="24"/>
        </w:rPr>
        <w:t>t</w:t>
      </w:r>
      <w:r w:rsidR="002A6DBF" w:rsidRPr="00334441">
        <w:rPr>
          <w:color w:val="000000" w:themeColor="text1"/>
          <w:sz w:val="24"/>
        </w:rPr>
        <w:t xml:space="preserve">ypes of </w:t>
      </w:r>
      <w:r w:rsidR="00E51CE0">
        <w:rPr>
          <w:rFonts w:hint="eastAsia"/>
          <w:color w:val="000000" w:themeColor="text1"/>
          <w:sz w:val="24"/>
        </w:rPr>
        <w:t>h</w:t>
      </w:r>
      <w:r w:rsidR="002A6DBF" w:rsidRPr="00334441">
        <w:rPr>
          <w:color w:val="000000" w:themeColor="text1"/>
          <w:sz w:val="24"/>
        </w:rPr>
        <w:t xml:space="preserve">ealthcare </w:t>
      </w:r>
      <w:r w:rsidR="00E51CE0">
        <w:rPr>
          <w:rFonts w:hint="eastAsia"/>
          <w:color w:val="000000" w:themeColor="text1"/>
          <w:sz w:val="24"/>
        </w:rPr>
        <w:t>i</w:t>
      </w:r>
      <w:r w:rsidR="002A6DBF" w:rsidRPr="00334441">
        <w:rPr>
          <w:color w:val="000000" w:themeColor="text1"/>
          <w:sz w:val="24"/>
        </w:rPr>
        <w:t>nstitutions</w:t>
      </w:r>
    </w:p>
    <w:tbl>
      <w:tblPr>
        <w:tblStyle w:val="a8"/>
        <w:tblW w:w="9236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230"/>
        <w:gridCol w:w="1038"/>
        <w:gridCol w:w="1134"/>
        <w:gridCol w:w="992"/>
        <w:gridCol w:w="1298"/>
      </w:tblGrid>
      <w:tr w:rsidR="00693321" w:rsidRPr="000B2EB2" w14:paraId="06BEF6DF" w14:textId="77777777" w:rsidTr="000601DF">
        <w:trPr>
          <w:trHeight w:val="285"/>
          <w:jc w:val="center"/>
        </w:trPr>
        <w:tc>
          <w:tcPr>
            <w:tcW w:w="3544" w:type="dxa"/>
            <w:tcBorders>
              <w:right w:val="nil"/>
            </w:tcBorders>
            <w:noWrap/>
            <w:vAlign w:val="center"/>
            <w:hideMark/>
          </w:tcPr>
          <w:p w14:paraId="69ED84BD" w14:textId="6E30F706" w:rsidR="005A3315" w:rsidRPr="000B2EB2" w:rsidRDefault="00334441" w:rsidP="00233C47">
            <w:pPr>
              <w:spacing w:line="276" w:lineRule="auto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Minimum Travel Time (</w:t>
            </w:r>
            <w:r w:rsidR="00693321" w:rsidRPr="000B2EB2">
              <w:rPr>
                <w:rFonts w:hint="eastAsia"/>
                <w:szCs w:val="21"/>
              </w:rPr>
              <w:t>min</w:t>
            </w:r>
            <w:r w:rsidRPr="000B2EB2">
              <w:rPr>
                <w:rFonts w:hint="eastAsia"/>
                <w:szCs w:val="21"/>
              </w:rPr>
              <w:t>)</w:t>
            </w:r>
          </w:p>
        </w:tc>
        <w:tc>
          <w:tcPr>
            <w:tcW w:w="123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80A2837" w14:textId="0B0F1F6A" w:rsidR="005A3315" w:rsidRPr="000B2EB2" w:rsidRDefault="005A3315" w:rsidP="00233C47">
            <w:pPr>
              <w:spacing w:line="276" w:lineRule="auto"/>
              <w:jc w:val="center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0-15</w:t>
            </w:r>
          </w:p>
        </w:tc>
        <w:tc>
          <w:tcPr>
            <w:tcW w:w="103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8B5B2DB" w14:textId="5F435B0B" w:rsidR="005A3315" w:rsidRPr="000B2EB2" w:rsidRDefault="005A3315" w:rsidP="00233C47">
            <w:pPr>
              <w:spacing w:line="276" w:lineRule="auto"/>
              <w:jc w:val="center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15-3</w:t>
            </w:r>
            <w:r w:rsidR="00693321" w:rsidRPr="000B2EB2">
              <w:rPr>
                <w:szCs w:val="21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D9B2C1E" w14:textId="75A83515" w:rsidR="005A3315" w:rsidRPr="000B2EB2" w:rsidRDefault="005A3315" w:rsidP="00233C47">
            <w:pPr>
              <w:spacing w:line="276" w:lineRule="auto"/>
              <w:jc w:val="center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30-6</w:t>
            </w:r>
            <w:r w:rsidR="00693321" w:rsidRPr="000B2EB2">
              <w:rPr>
                <w:szCs w:val="21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4F822FD" w14:textId="0FD3C672" w:rsidR="005A3315" w:rsidRPr="000B2EB2" w:rsidRDefault="005A3315" w:rsidP="00233C47">
            <w:pPr>
              <w:spacing w:line="276" w:lineRule="auto"/>
              <w:jc w:val="center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60-120</w:t>
            </w:r>
          </w:p>
        </w:tc>
        <w:tc>
          <w:tcPr>
            <w:tcW w:w="1298" w:type="dxa"/>
            <w:tcBorders>
              <w:left w:val="nil"/>
            </w:tcBorders>
            <w:noWrap/>
            <w:vAlign w:val="center"/>
            <w:hideMark/>
          </w:tcPr>
          <w:p w14:paraId="0E62FE35" w14:textId="61455945" w:rsidR="005A3315" w:rsidRPr="000B2EB2" w:rsidRDefault="005A3315" w:rsidP="00233C47">
            <w:pPr>
              <w:spacing w:line="276" w:lineRule="auto"/>
              <w:jc w:val="center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&gt;120</w:t>
            </w:r>
          </w:p>
        </w:tc>
      </w:tr>
      <w:tr w:rsidR="005A3315" w:rsidRPr="000B2EB2" w14:paraId="261AEAFD" w14:textId="77777777" w:rsidTr="0041605D">
        <w:trPr>
          <w:trHeight w:val="285"/>
          <w:jc w:val="center"/>
        </w:trPr>
        <w:tc>
          <w:tcPr>
            <w:tcW w:w="9236" w:type="dxa"/>
            <w:gridSpan w:val="6"/>
            <w:tcBorders>
              <w:bottom w:val="single" w:sz="4" w:space="0" w:color="auto"/>
            </w:tcBorders>
            <w:noWrap/>
            <w:vAlign w:val="center"/>
            <w:hideMark/>
          </w:tcPr>
          <w:p w14:paraId="671184A7" w14:textId="12F02CA4" w:rsidR="005A3315" w:rsidRPr="000B2EB2" w:rsidRDefault="00334441" w:rsidP="00233C47">
            <w:pPr>
              <w:spacing w:line="276" w:lineRule="auto"/>
              <w:rPr>
                <w:szCs w:val="21"/>
              </w:rPr>
            </w:pPr>
            <w:r w:rsidRPr="000B2EB2">
              <w:rPr>
                <w:szCs w:val="21"/>
              </w:rPr>
              <w:t>Driving/Public transportation</w:t>
            </w:r>
          </w:p>
        </w:tc>
      </w:tr>
      <w:tr w:rsidR="00693321" w:rsidRPr="000B2EB2" w14:paraId="51B7365F" w14:textId="77777777" w:rsidTr="000601DF">
        <w:trPr>
          <w:trHeight w:val="285"/>
          <w:jc w:val="center"/>
        </w:trPr>
        <w:tc>
          <w:tcPr>
            <w:tcW w:w="3544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71B5AA19" w14:textId="22ED3951" w:rsidR="005A3315" w:rsidRPr="000B2EB2" w:rsidRDefault="007A0474" w:rsidP="000601DF">
            <w:pPr>
              <w:spacing w:line="276" w:lineRule="auto"/>
              <w:rPr>
                <w:szCs w:val="21"/>
              </w:rPr>
            </w:pPr>
            <w:r w:rsidRPr="000B2EB2">
              <w:rPr>
                <w:szCs w:val="21"/>
              </w:rPr>
              <w:t>Proportion of total coverage area</w:t>
            </w:r>
          </w:p>
        </w:tc>
        <w:tc>
          <w:tcPr>
            <w:tcW w:w="123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14B7824" w14:textId="77777777" w:rsidR="005A3315" w:rsidRPr="000B2EB2" w:rsidRDefault="005A3315" w:rsidP="00233C47">
            <w:pPr>
              <w:spacing w:line="276" w:lineRule="auto"/>
              <w:jc w:val="center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13.18%</w:t>
            </w:r>
          </w:p>
        </w:tc>
        <w:tc>
          <w:tcPr>
            <w:tcW w:w="103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74CEF0C" w14:textId="77777777" w:rsidR="005A3315" w:rsidRPr="000B2EB2" w:rsidRDefault="005A3315" w:rsidP="00233C47">
            <w:pPr>
              <w:spacing w:line="276" w:lineRule="auto"/>
              <w:jc w:val="center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18.57%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D7B5D66" w14:textId="77777777" w:rsidR="005A3315" w:rsidRPr="000B2EB2" w:rsidRDefault="005A3315" w:rsidP="00233C47">
            <w:pPr>
              <w:spacing w:line="276" w:lineRule="auto"/>
              <w:jc w:val="center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24.28%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0BAFB2F" w14:textId="77777777" w:rsidR="005A3315" w:rsidRPr="000B2EB2" w:rsidRDefault="005A3315" w:rsidP="00233C47">
            <w:pPr>
              <w:spacing w:line="276" w:lineRule="auto"/>
              <w:jc w:val="center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23.69%</w:t>
            </w:r>
          </w:p>
        </w:tc>
        <w:tc>
          <w:tcPr>
            <w:tcW w:w="1298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7042E77A" w14:textId="77777777" w:rsidR="005A3315" w:rsidRPr="000B2EB2" w:rsidRDefault="005A3315" w:rsidP="00233C47">
            <w:pPr>
              <w:spacing w:line="276" w:lineRule="auto"/>
              <w:jc w:val="center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20.28%</w:t>
            </w:r>
          </w:p>
        </w:tc>
      </w:tr>
      <w:tr w:rsidR="00693321" w:rsidRPr="000B2EB2" w14:paraId="6F462CA1" w14:textId="77777777" w:rsidTr="000601DF">
        <w:trPr>
          <w:trHeight w:val="285"/>
          <w:jc w:val="center"/>
        </w:trPr>
        <w:tc>
          <w:tcPr>
            <w:tcW w:w="354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CADA882" w14:textId="1CC048A8" w:rsidR="005A3315" w:rsidRPr="000B2EB2" w:rsidRDefault="008F7715" w:rsidP="000601DF">
            <w:pPr>
              <w:spacing w:line="276" w:lineRule="auto"/>
              <w:rPr>
                <w:szCs w:val="21"/>
              </w:rPr>
            </w:pPr>
            <w:r w:rsidRPr="000B2EB2">
              <w:rPr>
                <w:szCs w:val="21"/>
              </w:rPr>
              <w:t xml:space="preserve">Proportion of </w:t>
            </w:r>
            <w:r w:rsidR="009C6C78" w:rsidRPr="000B2EB2">
              <w:rPr>
                <w:rFonts w:hint="eastAsia"/>
                <w:color w:val="000000" w:themeColor="text1"/>
                <w:szCs w:val="21"/>
              </w:rPr>
              <w:t>healthcare</w:t>
            </w:r>
            <w:r w:rsidRPr="000B2EB2">
              <w:rPr>
                <w:szCs w:val="21"/>
              </w:rPr>
              <w:t xml:space="preserve"> institutions above provincial</w:t>
            </w:r>
            <w:r w:rsidR="00721D90" w:rsidRPr="000B2EB2">
              <w:rPr>
                <w:szCs w:val="21"/>
              </w:rPr>
              <w:t>-</w:t>
            </w:r>
            <w:r w:rsidRPr="000B2EB2">
              <w:rPr>
                <w:szCs w:val="21"/>
              </w:rPr>
              <w:t>level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686CD" w14:textId="77777777" w:rsidR="005A3315" w:rsidRPr="000B2EB2" w:rsidRDefault="005A3315" w:rsidP="00233C47">
            <w:pPr>
              <w:spacing w:line="276" w:lineRule="auto"/>
              <w:jc w:val="center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0.81%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E3ED0" w14:textId="77777777" w:rsidR="005A3315" w:rsidRPr="000B2EB2" w:rsidRDefault="005A3315" w:rsidP="00233C47">
            <w:pPr>
              <w:spacing w:line="276" w:lineRule="auto"/>
              <w:jc w:val="center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2.1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C9152" w14:textId="77777777" w:rsidR="005A3315" w:rsidRPr="000B2EB2" w:rsidRDefault="005A3315" w:rsidP="00233C47">
            <w:pPr>
              <w:spacing w:line="276" w:lineRule="auto"/>
              <w:jc w:val="center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8.3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FD5DF" w14:textId="77777777" w:rsidR="005A3315" w:rsidRPr="000B2EB2" w:rsidRDefault="005A3315" w:rsidP="00233C47">
            <w:pPr>
              <w:spacing w:line="276" w:lineRule="auto"/>
              <w:jc w:val="center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18.44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AACB91C" w14:textId="77777777" w:rsidR="005A3315" w:rsidRPr="000B2EB2" w:rsidRDefault="005A3315" w:rsidP="00233C47">
            <w:pPr>
              <w:spacing w:line="276" w:lineRule="auto"/>
              <w:jc w:val="center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70.25%</w:t>
            </w:r>
          </w:p>
        </w:tc>
      </w:tr>
      <w:tr w:rsidR="00693321" w:rsidRPr="000B2EB2" w14:paraId="7F5B21C4" w14:textId="77777777" w:rsidTr="000601DF">
        <w:trPr>
          <w:trHeight w:val="285"/>
          <w:jc w:val="center"/>
        </w:trPr>
        <w:tc>
          <w:tcPr>
            <w:tcW w:w="354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22B04F0" w14:textId="361D31E6" w:rsidR="005A3315" w:rsidRPr="000B2EB2" w:rsidRDefault="008F7715" w:rsidP="000601DF">
            <w:pPr>
              <w:spacing w:line="276" w:lineRule="auto"/>
              <w:rPr>
                <w:szCs w:val="21"/>
              </w:rPr>
            </w:pPr>
            <w:r w:rsidRPr="000B2EB2">
              <w:rPr>
                <w:szCs w:val="21"/>
              </w:rPr>
              <w:t xml:space="preserve">Proportion of </w:t>
            </w:r>
            <w:r w:rsidR="001265FF" w:rsidRPr="000B2EB2">
              <w:rPr>
                <w:szCs w:val="21"/>
              </w:rPr>
              <w:t>municipal-level healthcare institution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94D1E" w14:textId="77777777" w:rsidR="005A3315" w:rsidRPr="000B2EB2" w:rsidRDefault="005A3315" w:rsidP="00233C47">
            <w:pPr>
              <w:spacing w:line="276" w:lineRule="auto"/>
              <w:jc w:val="center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2.58%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06153" w14:textId="77777777" w:rsidR="005A3315" w:rsidRPr="000B2EB2" w:rsidRDefault="005A3315" w:rsidP="00233C47">
            <w:pPr>
              <w:spacing w:line="276" w:lineRule="auto"/>
              <w:jc w:val="center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7.4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27681" w14:textId="77777777" w:rsidR="005A3315" w:rsidRPr="000B2EB2" w:rsidRDefault="005A3315" w:rsidP="00233C47">
            <w:pPr>
              <w:spacing w:line="276" w:lineRule="auto"/>
              <w:jc w:val="center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17.5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92C65" w14:textId="77777777" w:rsidR="005A3315" w:rsidRPr="000B2EB2" w:rsidRDefault="005A3315" w:rsidP="00233C47">
            <w:pPr>
              <w:spacing w:line="276" w:lineRule="auto"/>
              <w:jc w:val="center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21.16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1D91083" w14:textId="77777777" w:rsidR="005A3315" w:rsidRPr="000B2EB2" w:rsidRDefault="005A3315" w:rsidP="00233C47">
            <w:pPr>
              <w:spacing w:line="276" w:lineRule="auto"/>
              <w:jc w:val="center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51.22%</w:t>
            </w:r>
          </w:p>
        </w:tc>
      </w:tr>
      <w:tr w:rsidR="00693321" w:rsidRPr="000B2EB2" w14:paraId="62B13D5E" w14:textId="77777777" w:rsidTr="000601DF">
        <w:trPr>
          <w:trHeight w:val="285"/>
          <w:jc w:val="center"/>
        </w:trPr>
        <w:tc>
          <w:tcPr>
            <w:tcW w:w="354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62B548A" w14:textId="66EBBD13" w:rsidR="005A3315" w:rsidRPr="000B2EB2" w:rsidRDefault="008F7715" w:rsidP="000601DF">
            <w:pPr>
              <w:spacing w:line="276" w:lineRule="auto"/>
              <w:rPr>
                <w:szCs w:val="21"/>
              </w:rPr>
            </w:pPr>
            <w:r w:rsidRPr="000B2EB2">
              <w:rPr>
                <w:szCs w:val="21"/>
              </w:rPr>
              <w:t xml:space="preserve">Proportion of county-level </w:t>
            </w:r>
            <w:r w:rsidR="009C6C78" w:rsidRPr="000B2EB2">
              <w:rPr>
                <w:rFonts w:hint="eastAsia"/>
                <w:color w:val="000000" w:themeColor="text1"/>
                <w:szCs w:val="21"/>
              </w:rPr>
              <w:t>healthcare</w:t>
            </w:r>
            <w:r w:rsidRPr="000B2EB2">
              <w:rPr>
                <w:szCs w:val="21"/>
              </w:rPr>
              <w:t xml:space="preserve"> institution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7181D" w14:textId="77777777" w:rsidR="005A3315" w:rsidRPr="000B2EB2" w:rsidRDefault="005A3315" w:rsidP="00233C47">
            <w:pPr>
              <w:spacing w:line="276" w:lineRule="auto"/>
              <w:jc w:val="center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10.44%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4CC2D" w14:textId="77777777" w:rsidR="005A3315" w:rsidRPr="000B2EB2" w:rsidRDefault="005A3315" w:rsidP="00233C47">
            <w:pPr>
              <w:spacing w:line="276" w:lineRule="auto"/>
              <w:jc w:val="center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18.0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9CAAB" w14:textId="77777777" w:rsidR="005A3315" w:rsidRPr="000B2EB2" w:rsidRDefault="005A3315" w:rsidP="00233C47">
            <w:pPr>
              <w:spacing w:line="276" w:lineRule="auto"/>
              <w:jc w:val="center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25.3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0C050" w14:textId="77777777" w:rsidR="005A3315" w:rsidRPr="000B2EB2" w:rsidRDefault="005A3315" w:rsidP="00233C47">
            <w:pPr>
              <w:spacing w:line="276" w:lineRule="auto"/>
              <w:jc w:val="center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25.52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99E8DC3" w14:textId="77777777" w:rsidR="005A3315" w:rsidRPr="000B2EB2" w:rsidRDefault="005A3315" w:rsidP="00233C47">
            <w:pPr>
              <w:spacing w:line="276" w:lineRule="auto"/>
              <w:jc w:val="center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20.66%</w:t>
            </w:r>
          </w:p>
        </w:tc>
      </w:tr>
      <w:tr w:rsidR="00693321" w:rsidRPr="000B2EB2" w14:paraId="5D24105D" w14:textId="77777777" w:rsidTr="000601DF">
        <w:trPr>
          <w:trHeight w:val="285"/>
          <w:jc w:val="center"/>
        </w:trPr>
        <w:tc>
          <w:tcPr>
            <w:tcW w:w="3544" w:type="dxa"/>
            <w:tcBorders>
              <w:top w:val="nil"/>
              <w:right w:val="nil"/>
            </w:tcBorders>
            <w:noWrap/>
            <w:vAlign w:val="center"/>
            <w:hideMark/>
          </w:tcPr>
          <w:p w14:paraId="448C1C96" w14:textId="7CC172D1" w:rsidR="005A3315" w:rsidRPr="000B2EB2" w:rsidRDefault="008F7715" w:rsidP="000601DF">
            <w:pPr>
              <w:spacing w:line="276" w:lineRule="auto"/>
              <w:rPr>
                <w:szCs w:val="21"/>
              </w:rPr>
            </w:pPr>
            <w:r w:rsidRPr="000B2EB2">
              <w:rPr>
                <w:szCs w:val="21"/>
              </w:rPr>
              <w:t xml:space="preserve">Proportion of other </w:t>
            </w:r>
            <w:r w:rsidR="009C6C78" w:rsidRPr="000B2EB2">
              <w:rPr>
                <w:rFonts w:hint="eastAsia"/>
                <w:color w:val="000000" w:themeColor="text1"/>
                <w:szCs w:val="21"/>
              </w:rPr>
              <w:t>healthcare</w:t>
            </w:r>
            <w:r w:rsidRPr="000B2EB2">
              <w:rPr>
                <w:szCs w:val="21"/>
              </w:rPr>
              <w:t xml:space="preserve"> institutions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E316D60" w14:textId="77777777" w:rsidR="005A3315" w:rsidRPr="000B2EB2" w:rsidRDefault="005A3315" w:rsidP="00233C47">
            <w:pPr>
              <w:spacing w:line="276" w:lineRule="auto"/>
              <w:jc w:val="center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8.76%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93DCF45" w14:textId="77777777" w:rsidR="005A3315" w:rsidRPr="000B2EB2" w:rsidRDefault="005A3315" w:rsidP="00233C47">
            <w:pPr>
              <w:spacing w:line="276" w:lineRule="auto"/>
              <w:jc w:val="center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12.96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3456A47" w14:textId="77777777" w:rsidR="005A3315" w:rsidRPr="000B2EB2" w:rsidRDefault="005A3315" w:rsidP="00233C47">
            <w:pPr>
              <w:spacing w:line="276" w:lineRule="auto"/>
              <w:jc w:val="center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17.00%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90AE1F7" w14:textId="77777777" w:rsidR="005A3315" w:rsidRPr="000B2EB2" w:rsidRDefault="005A3315" w:rsidP="00233C47">
            <w:pPr>
              <w:spacing w:line="276" w:lineRule="auto"/>
              <w:jc w:val="center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16.14%</w:t>
            </w:r>
          </w:p>
        </w:tc>
        <w:tc>
          <w:tcPr>
            <w:tcW w:w="1298" w:type="dxa"/>
            <w:tcBorders>
              <w:top w:val="nil"/>
              <w:left w:val="nil"/>
            </w:tcBorders>
            <w:noWrap/>
            <w:vAlign w:val="center"/>
            <w:hideMark/>
          </w:tcPr>
          <w:p w14:paraId="018B6EBE" w14:textId="77777777" w:rsidR="005A3315" w:rsidRPr="000B2EB2" w:rsidRDefault="005A3315" w:rsidP="00233C47">
            <w:pPr>
              <w:spacing w:line="276" w:lineRule="auto"/>
              <w:jc w:val="center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45.14%</w:t>
            </w:r>
          </w:p>
        </w:tc>
      </w:tr>
      <w:tr w:rsidR="005A3315" w:rsidRPr="000B2EB2" w14:paraId="239C154D" w14:textId="77777777" w:rsidTr="0041605D">
        <w:trPr>
          <w:trHeight w:val="285"/>
          <w:jc w:val="center"/>
        </w:trPr>
        <w:tc>
          <w:tcPr>
            <w:tcW w:w="9236" w:type="dxa"/>
            <w:gridSpan w:val="6"/>
            <w:tcBorders>
              <w:bottom w:val="single" w:sz="4" w:space="0" w:color="auto"/>
            </w:tcBorders>
            <w:noWrap/>
            <w:vAlign w:val="center"/>
            <w:hideMark/>
          </w:tcPr>
          <w:p w14:paraId="4B94B978" w14:textId="2488CD38" w:rsidR="005A3315" w:rsidRPr="000B2EB2" w:rsidRDefault="00334441" w:rsidP="00233C47">
            <w:pPr>
              <w:spacing w:line="276" w:lineRule="auto"/>
              <w:rPr>
                <w:szCs w:val="21"/>
              </w:rPr>
            </w:pPr>
            <w:r w:rsidRPr="000B2EB2">
              <w:rPr>
                <w:szCs w:val="21"/>
              </w:rPr>
              <w:t>Bicycle/Electric vehicle</w:t>
            </w:r>
          </w:p>
        </w:tc>
      </w:tr>
      <w:tr w:rsidR="008F7715" w:rsidRPr="000B2EB2" w14:paraId="6F563B5C" w14:textId="77777777" w:rsidTr="000601DF">
        <w:trPr>
          <w:trHeight w:val="300"/>
          <w:jc w:val="center"/>
        </w:trPr>
        <w:tc>
          <w:tcPr>
            <w:tcW w:w="3544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35E9E33F" w14:textId="2F35B430" w:rsidR="008F7715" w:rsidRPr="000B2EB2" w:rsidRDefault="008F7715" w:rsidP="000601DF">
            <w:pPr>
              <w:spacing w:line="276" w:lineRule="auto"/>
              <w:rPr>
                <w:szCs w:val="21"/>
              </w:rPr>
            </w:pPr>
            <w:r w:rsidRPr="000B2EB2">
              <w:rPr>
                <w:szCs w:val="21"/>
              </w:rPr>
              <w:t>Proportion of total coverage area</w:t>
            </w:r>
          </w:p>
        </w:tc>
        <w:tc>
          <w:tcPr>
            <w:tcW w:w="123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8BFAB2C" w14:textId="77777777" w:rsidR="008F7715" w:rsidRPr="000B2EB2" w:rsidRDefault="008F7715" w:rsidP="008F7715">
            <w:pPr>
              <w:spacing w:line="276" w:lineRule="auto"/>
              <w:jc w:val="center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1.22%</w:t>
            </w:r>
          </w:p>
        </w:tc>
        <w:tc>
          <w:tcPr>
            <w:tcW w:w="103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C16952C" w14:textId="77777777" w:rsidR="008F7715" w:rsidRPr="000B2EB2" w:rsidRDefault="008F7715" w:rsidP="008F7715">
            <w:pPr>
              <w:spacing w:line="276" w:lineRule="auto"/>
              <w:jc w:val="center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2.74%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96578D3" w14:textId="77777777" w:rsidR="008F7715" w:rsidRPr="000B2EB2" w:rsidRDefault="008F7715" w:rsidP="008F7715">
            <w:pPr>
              <w:spacing w:line="276" w:lineRule="auto"/>
              <w:jc w:val="center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7.81%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4D90734" w14:textId="77777777" w:rsidR="008F7715" w:rsidRPr="000B2EB2" w:rsidRDefault="008F7715" w:rsidP="008F7715">
            <w:pPr>
              <w:spacing w:line="276" w:lineRule="auto"/>
              <w:jc w:val="center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15.80%</w:t>
            </w:r>
          </w:p>
        </w:tc>
        <w:tc>
          <w:tcPr>
            <w:tcW w:w="1298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04F6137C" w14:textId="77777777" w:rsidR="008F7715" w:rsidRPr="000B2EB2" w:rsidRDefault="008F7715" w:rsidP="008F7715">
            <w:pPr>
              <w:spacing w:line="276" w:lineRule="auto"/>
              <w:jc w:val="center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72.43%</w:t>
            </w:r>
          </w:p>
        </w:tc>
      </w:tr>
      <w:tr w:rsidR="008F7715" w:rsidRPr="000B2EB2" w14:paraId="21592740" w14:textId="77777777" w:rsidTr="000601DF">
        <w:trPr>
          <w:trHeight w:val="300"/>
          <w:jc w:val="center"/>
        </w:trPr>
        <w:tc>
          <w:tcPr>
            <w:tcW w:w="354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A3024EB" w14:textId="1910115C" w:rsidR="008F7715" w:rsidRPr="000B2EB2" w:rsidRDefault="008F7715" w:rsidP="000601DF">
            <w:pPr>
              <w:spacing w:line="276" w:lineRule="auto"/>
              <w:rPr>
                <w:szCs w:val="21"/>
              </w:rPr>
            </w:pPr>
            <w:r w:rsidRPr="000B2EB2">
              <w:rPr>
                <w:szCs w:val="21"/>
              </w:rPr>
              <w:t xml:space="preserve">Proportion of </w:t>
            </w:r>
            <w:r w:rsidR="009C6C78" w:rsidRPr="000B2EB2">
              <w:rPr>
                <w:rFonts w:hint="eastAsia"/>
                <w:color w:val="000000" w:themeColor="text1"/>
                <w:szCs w:val="21"/>
              </w:rPr>
              <w:t>healthcare</w:t>
            </w:r>
            <w:r w:rsidRPr="000B2EB2">
              <w:rPr>
                <w:szCs w:val="21"/>
              </w:rPr>
              <w:t xml:space="preserve"> institutions above provincial</w:t>
            </w:r>
            <w:r w:rsidR="00721D90" w:rsidRPr="000B2EB2">
              <w:rPr>
                <w:szCs w:val="21"/>
              </w:rPr>
              <w:t>-</w:t>
            </w:r>
            <w:r w:rsidRPr="000B2EB2">
              <w:rPr>
                <w:szCs w:val="21"/>
              </w:rPr>
              <w:t>level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525D0" w14:textId="77777777" w:rsidR="008F7715" w:rsidRPr="000B2EB2" w:rsidRDefault="008F7715" w:rsidP="008F7715">
            <w:pPr>
              <w:spacing w:line="276" w:lineRule="auto"/>
              <w:jc w:val="center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0.06%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85941" w14:textId="77777777" w:rsidR="008F7715" w:rsidRPr="000B2EB2" w:rsidRDefault="008F7715" w:rsidP="008F7715">
            <w:pPr>
              <w:spacing w:line="276" w:lineRule="auto"/>
              <w:jc w:val="center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0.1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4F167" w14:textId="77777777" w:rsidR="008F7715" w:rsidRPr="000B2EB2" w:rsidRDefault="008F7715" w:rsidP="008F7715">
            <w:pPr>
              <w:spacing w:line="276" w:lineRule="auto"/>
              <w:jc w:val="center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0.5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DA747" w14:textId="77777777" w:rsidR="008F7715" w:rsidRPr="000B2EB2" w:rsidRDefault="008F7715" w:rsidP="008F7715">
            <w:pPr>
              <w:spacing w:line="276" w:lineRule="auto"/>
              <w:jc w:val="center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1.47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14724BD" w14:textId="77777777" w:rsidR="008F7715" w:rsidRPr="000B2EB2" w:rsidRDefault="008F7715" w:rsidP="008F7715">
            <w:pPr>
              <w:spacing w:line="276" w:lineRule="auto"/>
              <w:jc w:val="center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97.75%</w:t>
            </w:r>
          </w:p>
        </w:tc>
      </w:tr>
      <w:tr w:rsidR="008F7715" w:rsidRPr="000B2EB2" w14:paraId="7E2BBE83" w14:textId="77777777" w:rsidTr="000601DF">
        <w:trPr>
          <w:trHeight w:val="285"/>
          <w:jc w:val="center"/>
        </w:trPr>
        <w:tc>
          <w:tcPr>
            <w:tcW w:w="354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4438BC1" w14:textId="769D384A" w:rsidR="008F7715" w:rsidRPr="000B2EB2" w:rsidRDefault="008F7715" w:rsidP="000601DF">
            <w:pPr>
              <w:spacing w:line="276" w:lineRule="auto"/>
              <w:rPr>
                <w:szCs w:val="21"/>
              </w:rPr>
            </w:pPr>
            <w:r w:rsidRPr="000B2EB2">
              <w:rPr>
                <w:szCs w:val="21"/>
              </w:rPr>
              <w:t xml:space="preserve">Proportion of </w:t>
            </w:r>
            <w:r w:rsidR="001265FF" w:rsidRPr="000B2EB2">
              <w:rPr>
                <w:szCs w:val="21"/>
              </w:rPr>
              <w:t>municipal-level healthcare institution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557B8" w14:textId="77777777" w:rsidR="008F7715" w:rsidRPr="000B2EB2" w:rsidRDefault="008F7715" w:rsidP="008F7715">
            <w:pPr>
              <w:spacing w:line="276" w:lineRule="auto"/>
              <w:jc w:val="center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0.17%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325F5" w14:textId="77777777" w:rsidR="008F7715" w:rsidRPr="000B2EB2" w:rsidRDefault="008F7715" w:rsidP="008F7715">
            <w:pPr>
              <w:spacing w:line="276" w:lineRule="auto"/>
              <w:jc w:val="center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0.4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3E1FF" w14:textId="77777777" w:rsidR="008F7715" w:rsidRPr="000B2EB2" w:rsidRDefault="008F7715" w:rsidP="008F7715">
            <w:pPr>
              <w:spacing w:line="276" w:lineRule="auto"/>
              <w:jc w:val="center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1.4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1E41B" w14:textId="77777777" w:rsidR="008F7715" w:rsidRPr="000B2EB2" w:rsidRDefault="008F7715" w:rsidP="008F7715">
            <w:pPr>
              <w:spacing w:line="276" w:lineRule="auto"/>
              <w:jc w:val="center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5.07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938AC03" w14:textId="77777777" w:rsidR="008F7715" w:rsidRPr="000B2EB2" w:rsidRDefault="008F7715" w:rsidP="008F7715">
            <w:pPr>
              <w:spacing w:line="276" w:lineRule="auto"/>
              <w:jc w:val="center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92.83%</w:t>
            </w:r>
          </w:p>
        </w:tc>
      </w:tr>
      <w:tr w:rsidR="008F7715" w:rsidRPr="000B2EB2" w14:paraId="359D049F" w14:textId="77777777" w:rsidTr="000601DF">
        <w:trPr>
          <w:trHeight w:val="285"/>
          <w:jc w:val="center"/>
        </w:trPr>
        <w:tc>
          <w:tcPr>
            <w:tcW w:w="354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F38961B" w14:textId="5310B481" w:rsidR="008F7715" w:rsidRPr="000B2EB2" w:rsidRDefault="008F7715" w:rsidP="000601DF">
            <w:pPr>
              <w:spacing w:line="276" w:lineRule="auto"/>
              <w:rPr>
                <w:szCs w:val="21"/>
              </w:rPr>
            </w:pPr>
            <w:r w:rsidRPr="000B2EB2">
              <w:rPr>
                <w:szCs w:val="21"/>
              </w:rPr>
              <w:t xml:space="preserve">Proportion of county-level </w:t>
            </w:r>
            <w:r w:rsidR="009C6C78" w:rsidRPr="000B2EB2">
              <w:rPr>
                <w:rFonts w:hint="eastAsia"/>
                <w:color w:val="000000" w:themeColor="text1"/>
                <w:szCs w:val="21"/>
              </w:rPr>
              <w:t>healthcare</w:t>
            </w:r>
            <w:r w:rsidRPr="000B2EB2">
              <w:rPr>
                <w:szCs w:val="21"/>
              </w:rPr>
              <w:t xml:space="preserve"> institution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38703" w14:textId="77777777" w:rsidR="008F7715" w:rsidRPr="000B2EB2" w:rsidRDefault="008F7715" w:rsidP="008F7715">
            <w:pPr>
              <w:spacing w:line="276" w:lineRule="auto"/>
              <w:jc w:val="center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0.67%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F6C02" w14:textId="77777777" w:rsidR="008F7715" w:rsidRPr="000B2EB2" w:rsidRDefault="008F7715" w:rsidP="008F7715">
            <w:pPr>
              <w:spacing w:line="276" w:lineRule="auto"/>
              <w:jc w:val="center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1.8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F7478" w14:textId="77777777" w:rsidR="008F7715" w:rsidRPr="000B2EB2" w:rsidRDefault="008F7715" w:rsidP="008F7715">
            <w:pPr>
              <w:spacing w:line="276" w:lineRule="auto"/>
              <w:jc w:val="center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6.2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42796" w14:textId="77777777" w:rsidR="008F7715" w:rsidRPr="000B2EB2" w:rsidRDefault="008F7715" w:rsidP="008F7715">
            <w:pPr>
              <w:spacing w:line="276" w:lineRule="auto"/>
              <w:jc w:val="center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14.98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2AF9968" w14:textId="77777777" w:rsidR="008F7715" w:rsidRPr="000B2EB2" w:rsidRDefault="008F7715" w:rsidP="008F7715">
            <w:pPr>
              <w:spacing w:line="276" w:lineRule="auto"/>
              <w:jc w:val="center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76.16%</w:t>
            </w:r>
          </w:p>
        </w:tc>
      </w:tr>
      <w:tr w:rsidR="008F7715" w:rsidRPr="000B2EB2" w14:paraId="7ABE9F72" w14:textId="77777777" w:rsidTr="000601DF">
        <w:trPr>
          <w:trHeight w:val="285"/>
          <w:jc w:val="center"/>
        </w:trPr>
        <w:tc>
          <w:tcPr>
            <w:tcW w:w="3544" w:type="dxa"/>
            <w:tcBorders>
              <w:top w:val="nil"/>
              <w:right w:val="nil"/>
            </w:tcBorders>
            <w:noWrap/>
            <w:vAlign w:val="center"/>
            <w:hideMark/>
          </w:tcPr>
          <w:p w14:paraId="63C7196F" w14:textId="42E9983F" w:rsidR="008F7715" w:rsidRPr="000B2EB2" w:rsidRDefault="008F7715" w:rsidP="000601DF">
            <w:pPr>
              <w:spacing w:line="276" w:lineRule="auto"/>
              <w:rPr>
                <w:szCs w:val="21"/>
              </w:rPr>
            </w:pPr>
            <w:r w:rsidRPr="000B2EB2">
              <w:rPr>
                <w:szCs w:val="21"/>
              </w:rPr>
              <w:t xml:space="preserve">Proportion of other </w:t>
            </w:r>
            <w:r w:rsidR="009C6C78" w:rsidRPr="000B2EB2">
              <w:rPr>
                <w:rFonts w:hint="eastAsia"/>
                <w:color w:val="000000" w:themeColor="text1"/>
                <w:szCs w:val="21"/>
              </w:rPr>
              <w:t>healthcare</w:t>
            </w:r>
            <w:r w:rsidRPr="000B2EB2">
              <w:rPr>
                <w:szCs w:val="21"/>
              </w:rPr>
              <w:t xml:space="preserve"> institutions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82790B6" w14:textId="77777777" w:rsidR="008F7715" w:rsidRPr="000B2EB2" w:rsidRDefault="008F7715" w:rsidP="008F7715">
            <w:pPr>
              <w:spacing w:line="276" w:lineRule="auto"/>
              <w:jc w:val="center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0.77%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0E78AB4" w14:textId="77777777" w:rsidR="008F7715" w:rsidRPr="000B2EB2" w:rsidRDefault="008F7715" w:rsidP="008F7715">
            <w:pPr>
              <w:spacing w:line="276" w:lineRule="auto"/>
              <w:jc w:val="center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1.84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DC10D81" w14:textId="77777777" w:rsidR="008F7715" w:rsidRPr="000B2EB2" w:rsidRDefault="008F7715" w:rsidP="008F7715">
            <w:pPr>
              <w:spacing w:line="276" w:lineRule="auto"/>
              <w:jc w:val="center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5.40%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2300034" w14:textId="77777777" w:rsidR="008F7715" w:rsidRPr="000B2EB2" w:rsidRDefault="008F7715" w:rsidP="008F7715">
            <w:pPr>
              <w:spacing w:line="276" w:lineRule="auto"/>
              <w:jc w:val="center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11.30%</w:t>
            </w:r>
          </w:p>
        </w:tc>
        <w:tc>
          <w:tcPr>
            <w:tcW w:w="1298" w:type="dxa"/>
            <w:tcBorders>
              <w:top w:val="nil"/>
              <w:left w:val="nil"/>
            </w:tcBorders>
            <w:noWrap/>
            <w:vAlign w:val="center"/>
            <w:hideMark/>
          </w:tcPr>
          <w:p w14:paraId="1684ABC7" w14:textId="77777777" w:rsidR="008F7715" w:rsidRPr="000B2EB2" w:rsidRDefault="008F7715" w:rsidP="008F7715">
            <w:pPr>
              <w:spacing w:line="276" w:lineRule="auto"/>
              <w:jc w:val="center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80.70%</w:t>
            </w:r>
          </w:p>
        </w:tc>
      </w:tr>
      <w:tr w:rsidR="005A3315" w:rsidRPr="000B2EB2" w14:paraId="279CFE64" w14:textId="77777777" w:rsidTr="0041605D">
        <w:trPr>
          <w:trHeight w:val="285"/>
          <w:jc w:val="center"/>
        </w:trPr>
        <w:tc>
          <w:tcPr>
            <w:tcW w:w="9236" w:type="dxa"/>
            <w:gridSpan w:val="6"/>
            <w:tcBorders>
              <w:bottom w:val="single" w:sz="4" w:space="0" w:color="auto"/>
            </w:tcBorders>
            <w:noWrap/>
            <w:vAlign w:val="center"/>
            <w:hideMark/>
          </w:tcPr>
          <w:p w14:paraId="7DF7D46B" w14:textId="25949B43" w:rsidR="005A3315" w:rsidRPr="000B2EB2" w:rsidRDefault="00334441" w:rsidP="00233C47">
            <w:pPr>
              <w:spacing w:line="276" w:lineRule="auto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W</w:t>
            </w:r>
            <w:r w:rsidRPr="000B2EB2">
              <w:rPr>
                <w:szCs w:val="21"/>
              </w:rPr>
              <w:t>alking</w:t>
            </w:r>
          </w:p>
        </w:tc>
      </w:tr>
      <w:tr w:rsidR="008F7715" w:rsidRPr="000B2EB2" w14:paraId="286F7831" w14:textId="77777777" w:rsidTr="000601DF">
        <w:trPr>
          <w:trHeight w:val="285"/>
          <w:jc w:val="center"/>
        </w:trPr>
        <w:tc>
          <w:tcPr>
            <w:tcW w:w="3544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4CD7FCFF" w14:textId="511515A8" w:rsidR="008F7715" w:rsidRPr="000B2EB2" w:rsidRDefault="008F7715" w:rsidP="000601DF">
            <w:pPr>
              <w:spacing w:line="276" w:lineRule="auto"/>
              <w:rPr>
                <w:szCs w:val="21"/>
              </w:rPr>
            </w:pPr>
            <w:r w:rsidRPr="000B2EB2">
              <w:rPr>
                <w:szCs w:val="21"/>
              </w:rPr>
              <w:t>Proportion of total coverage area</w:t>
            </w:r>
          </w:p>
        </w:tc>
        <w:tc>
          <w:tcPr>
            <w:tcW w:w="123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511A518" w14:textId="77777777" w:rsidR="008F7715" w:rsidRPr="000B2EB2" w:rsidRDefault="008F7715" w:rsidP="008F7715">
            <w:pPr>
              <w:spacing w:line="276" w:lineRule="auto"/>
              <w:jc w:val="center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0.18%</w:t>
            </w:r>
          </w:p>
        </w:tc>
        <w:tc>
          <w:tcPr>
            <w:tcW w:w="103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0F7571E" w14:textId="77777777" w:rsidR="008F7715" w:rsidRPr="000B2EB2" w:rsidRDefault="008F7715" w:rsidP="008F7715">
            <w:pPr>
              <w:spacing w:line="276" w:lineRule="auto"/>
              <w:jc w:val="center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0.44%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BD60C18" w14:textId="77777777" w:rsidR="008F7715" w:rsidRPr="000B2EB2" w:rsidRDefault="008F7715" w:rsidP="008F7715">
            <w:pPr>
              <w:spacing w:line="276" w:lineRule="auto"/>
              <w:jc w:val="center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1.39%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D9AA14D" w14:textId="77777777" w:rsidR="008F7715" w:rsidRPr="000B2EB2" w:rsidRDefault="008F7715" w:rsidP="008F7715">
            <w:pPr>
              <w:spacing w:line="276" w:lineRule="auto"/>
              <w:jc w:val="center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3.97%</w:t>
            </w:r>
          </w:p>
        </w:tc>
        <w:tc>
          <w:tcPr>
            <w:tcW w:w="1298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202AE3BC" w14:textId="77777777" w:rsidR="008F7715" w:rsidRPr="000B2EB2" w:rsidRDefault="008F7715" w:rsidP="008F7715">
            <w:pPr>
              <w:spacing w:line="276" w:lineRule="auto"/>
              <w:jc w:val="center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94.02%</w:t>
            </w:r>
          </w:p>
        </w:tc>
      </w:tr>
      <w:tr w:rsidR="008F7715" w:rsidRPr="000B2EB2" w14:paraId="2399A5F0" w14:textId="77777777" w:rsidTr="000601DF">
        <w:trPr>
          <w:trHeight w:val="285"/>
          <w:jc w:val="center"/>
        </w:trPr>
        <w:tc>
          <w:tcPr>
            <w:tcW w:w="354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762C1EC" w14:textId="08855FF4" w:rsidR="008F7715" w:rsidRPr="000B2EB2" w:rsidRDefault="008F7715" w:rsidP="000601DF">
            <w:pPr>
              <w:spacing w:line="276" w:lineRule="auto"/>
              <w:rPr>
                <w:szCs w:val="21"/>
              </w:rPr>
            </w:pPr>
            <w:r w:rsidRPr="000B2EB2">
              <w:rPr>
                <w:szCs w:val="21"/>
              </w:rPr>
              <w:t xml:space="preserve">Proportion of </w:t>
            </w:r>
            <w:r w:rsidR="009C6C78" w:rsidRPr="000B2EB2">
              <w:rPr>
                <w:rFonts w:hint="eastAsia"/>
                <w:color w:val="000000" w:themeColor="text1"/>
                <w:szCs w:val="21"/>
              </w:rPr>
              <w:t>healthcare</w:t>
            </w:r>
            <w:r w:rsidRPr="000B2EB2">
              <w:rPr>
                <w:szCs w:val="21"/>
              </w:rPr>
              <w:t xml:space="preserve"> institutions above provincial</w:t>
            </w:r>
            <w:r w:rsidR="00721D90" w:rsidRPr="000B2EB2">
              <w:rPr>
                <w:szCs w:val="21"/>
              </w:rPr>
              <w:t>-</w:t>
            </w:r>
            <w:r w:rsidRPr="000B2EB2">
              <w:rPr>
                <w:szCs w:val="21"/>
              </w:rPr>
              <w:t>level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65793" w14:textId="77777777" w:rsidR="008F7715" w:rsidRPr="000B2EB2" w:rsidRDefault="008F7715" w:rsidP="008F7715">
            <w:pPr>
              <w:spacing w:line="276" w:lineRule="auto"/>
              <w:jc w:val="center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0.01%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A57E7" w14:textId="77777777" w:rsidR="008F7715" w:rsidRPr="000B2EB2" w:rsidRDefault="008F7715" w:rsidP="008F7715">
            <w:pPr>
              <w:spacing w:line="276" w:lineRule="auto"/>
              <w:jc w:val="center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0.0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B06EC" w14:textId="77777777" w:rsidR="008F7715" w:rsidRPr="000B2EB2" w:rsidRDefault="008F7715" w:rsidP="008F7715">
            <w:pPr>
              <w:spacing w:line="276" w:lineRule="auto"/>
              <w:jc w:val="center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0.0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55995" w14:textId="77777777" w:rsidR="008F7715" w:rsidRPr="000B2EB2" w:rsidRDefault="008F7715" w:rsidP="008F7715">
            <w:pPr>
              <w:spacing w:line="276" w:lineRule="auto"/>
              <w:jc w:val="center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0.28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3AA9EC4" w14:textId="77777777" w:rsidR="008F7715" w:rsidRPr="000B2EB2" w:rsidRDefault="008F7715" w:rsidP="008F7715">
            <w:pPr>
              <w:spacing w:line="276" w:lineRule="auto"/>
              <w:jc w:val="center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99.61%</w:t>
            </w:r>
          </w:p>
        </w:tc>
      </w:tr>
      <w:tr w:rsidR="008F7715" w:rsidRPr="000B2EB2" w14:paraId="6FC0C33B" w14:textId="77777777" w:rsidTr="000601DF">
        <w:trPr>
          <w:trHeight w:val="285"/>
          <w:jc w:val="center"/>
        </w:trPr>
        <w:tc>
          <w:tcPr>
            <w:tcW w:w="354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87FAEC5" w14:textId="2AC2B7F7" w:rsidR="008F7715" w:rsidRPr="000B2EB2" w:rsidRDefault="008F7715" w:rsidP="000601DF">
            <w:pPr>
              <w:spacing w:line="276" w:lineRule="auto"/>
              <w:rPr>
                <w:szCs w:val="21"/>
              </w:rPr>
            </w:pPr>
            <w:r w:rsidRPr="000B2EB2">
              <w:rPr>
                <w:szCs w:val="21"/>
              </w:rPr>
              <w:t xml:space="preserve">Proportion of </w:t>
            </w:r>
            <w:r w:rsidR="001265FF" w:rsidRPr="000B2EB2">
              <w:rPr>
                <w:szCs w:val="21"/>
              </w:rPr>
              <w:t>municipal-level healthcare institution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09974" w14:textId="77777777" w:rsidR="008F7715" w:rsidRPr="000B2EB2" w:rsidRDefault="008F7715" w:rsidP="008F7715">
            <w:pPr>
              <w:spacing w:line="276" w:lineRule="auto"/>
              <w:jc w:val="center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0.02%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BC178" w14:textId="77777777" w:rsidR="008F7715" w:rsidRPr="000B2EB2" w:rsidRDefault="008F7715" w:rsidP="008F7715">
            <w:pPr>
              <w:spacing w:line="276" w:lineRule="auto"/>
              <w:jc w:val="center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0.0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9F9A0" w14:textId="77777777" w:rsidR="008F7715" w:rsidRPr="000B2EB2" w:rsidRDefault="008F7715" w:rsidP="008F7715">
            <w:pPr>
              <w:spacing w:line="276" w:lineRule="auto"/>
              <w:jc w:val="center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0.2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A5196" w14:textId="77777777" w:rsidR="008F7715" w:rsidRPr="000B2EB2" w:rsidRDefault="008F7715" w:rsidP="008F7715">
            <w:pPr>
              <w:spacing w:line="276" w:lineRule="auto"/>
              <w:jc w:val="center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0.69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7388E88" w14:textId="77777777" w:rsidR="008F7715" w:rsidRPr="000B2EB2" w:rsidRDefault="008F7715" w:rsidP="008F7715">
            <w:pPr>
              <w:spacing w:line="276" w:lineRule="auto"/>
              <w:jc w:val="center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99.01%</w:t>
            </w:r>
          </w:p>
        </w:tc>
      </w:tr>
      <w:tr w:rsidR="008F7715" w:rsidRPr="000B2EB2" w14:paraId="2FC6BADC" w14:textId="77777777" w:rsidTr="000601DF">
        <w:trPr>
          <w:trHeight w:val="285"/>
          <w:jc w:val="center"/>
        </w:trPr>
        <w:tc>
          <w:tcPr>
            <w:tcW w:w="354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10EA7BE" w14:textId="6DC4E81E" w:rsidR="008F7715" w:rsidRPr="000B2EB2" w:rsidRDefault="008F7715" w:rsidP="000601DF">
            <w:pPr>
              <w:spacing w:line="276" w:lineRule="auto"/>
              <w:rPr>
                <w:szCs w:val="21"/>
              </w:rPr>
            </w:pPr>
            <w:r w:rsidRPr="000B2EB2">
              <w:rPr>
                <w:szCs w:val="21"/>
              </w:rPr>
              <w:t xml:space="preserve">Proportion of county-level </w:t>
            </w:r>
            <w:r w:rsidR="009C6C78" w:rsidRPr="000B2EB2">
              <w:rPr>
                <w:rFonts w:hint="eastAsia"/>
                <w:color w:val="000000" w:themeColor="text1"/>
                <w:szCs w:val="21"/>
              </w:rPr>
              <w:t>healthcare</w:t>
            </w:r>
            <w:r w:rsidRPr="000B2EB2">
              <w:rPr>
                <w:szCs w:val="21"/>
              </w:rPr>
              <w:t xml:space="preserve"> institution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600DC" w14:textId="77777777" w:rsidR="008F7715" w:rsidRPr="000B2EB2" w:rsidRDefault="008F7715" w:rsidP="008F7715">
            <w:pPr>
              <w:spacing w:line="276" w:lineRule="auto"/>
              <w:jc w:val="center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0.07%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BD3C9" w14:textId="77777777" w:rsidR="008F7715" w:rsidRPr="000B2EB2" w:rsidRDefault="008F7715" w:rsidP="008F7715">
            <w:pPr>
              <w:spacing w:line="276" w:lineRule="auto"/>
              <w:jc w:val="center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0.2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89405" w14:textId="77777777" w:rsidR="008F7715" w:rsidRPr="000B2EB2" w:rsidRDefault="008F7715" w:rsidP="008F7715">
            <w:pPr>
              <w:spacing w:line="276" w:lineRule="auto"/>
              <w:jc w:val="center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0.8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36107" w14:textId="77777777" w:rsidR="008F7715" w:rsidRPr="000B2EB2" w:rsidRDefault="008F7715" w:rsidP="008F7715">
            <w:pPr>
              <w:spacing w:line="276" w:lineRule="auto"/>
              <w:jc w:val="center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2.92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7DE21E2" w14:textId="77777777" w:rsidR="008F7715" w:rsidRPr="000B2EB2" w:rsidRDefault="008F7715" w:rsidP="008F7715">
            <w:pPr>
              <w:spacing w:line="276" w:lineRule="auto"/>
              <w:jc w:val="center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95.90%</w:t>
            </w:r>
          </w:p>
        </w:tc>
      </w:tr>
      <w:tr w:rsidR="008F7715" w:rsidRPr="000B2EB2" w14:paraId="2EF694E2" w14:textId="77777777" w:rsidTr="000601DF">
        <w:trPr>
          <w:trHeight w:val="285"/>
          <w:jc w:val="center"/>
        </w:trPr>
        <w:tc>
          <w:tcPr>
            <w:tcW w:w="3544" w:type="dxa"/>
            <w:tcBorders>
              <w:top w:val="nil"/>
              <w:right w:val="nil"/>
            </w:tcBorders>
            <w:noWrap/>
            <w:vAlign w:val="center"/>
            <w:hideMark/>
          </w:tcPr>
          <w:p w14:paraId="75FB6901" w14:textId="68CF5019" w:rsidR="008F7715" w:rsidRPr="000B2EB2" w:rsidRDefault="008F7715" w:rsidP="000601DF">
            <w:pPr>
              <w:spacing w:line="276" w:lineRule="auto"/>
              <w:rPr>
                <w:szCs w:val="21"/>
              </w:rPr>
            </w:pPr>
            <w:r w:rsidRPr="000B2EB2">
              <w:rPr>
                <w:szCs w:val="21"/>
              </w:rPr>
              <w:t xml:space="preserve">Proportion of other </w:t>
            </w:r>
            <w:r w:rsidR="009C6C78" w:rsidRPr="000B2EB2">
              <w:rPr>
                <w:rFonts w:hint="eastAsia"/>
                <w:color w:val="000000" w:themeColor="text1"/>
                <w:szCs w:val="21"/>
              </w:rPr>
              <w:t>healthcare</w:t>
            </w:r>
            <w:r w:rsidRPr="000B2EB2">
              <w:rPr>
                <w:szCs w:val="21"/>
              </w:rPr>
              <w:t xml:space="preserve"> institutions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8F83875" w14:textId="77777777" w:rsidR="008F7715" w:rsidRPr="000B2EB2" w:rsidRDefault="008F7715" w:rsidP="008F7715">
            <w:pPr>
              <w:spacing w:line="276" w:lineRule="auto"/>
              <w:jc w:val="center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0.10%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59ACC53" w14:textId="77777777" w:rsidR="008F7715" w:rsidRPr="000B2EB2" w:rsidRDefault="008F7715" w:rsidP="008F7715">
            <w:pPr>
              <w:spacing w:line="276" w:lineRule="auto"/>
              <w:jc w:val="center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0.27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E9D749A" w14:textId="77777777" w:rsidR="008F7715" w:rsidRPr="000B2EB2" w:rsidRDefault="008F7715" w:rsidP="008F7715">
            <w:pPr>
              <w:spacing w:line="276" w:lineRule="auto"/>
              <w:jc w:val="center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0.92%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98F19E1" w14:textId="77777777" w:rsidR="008F7715" w:rsidRPr="000B2EB2" w:rsidRDefault="008F7715" w:rsidP="008F7715">
            <w:pPr>
              <w:spacing w:line="276" w:lineRule="auto"/>
              <w:jc w:val="center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2.78%</w:t>
            </w:r>
          </w:p>
        </w:tc>
        <w:tc>
          <w:tcPr>
            <w:tcW w:w="1298" w:type="dxa"/>
            <w:tcBorders>
              <w:top w:val="nil"/>
              <w:left w:val="nil"/>
            </w:tcBorders>
            <w:noWrap/>
            <w:vAlign w:val="center"/>
            <w:hideMark/>
          </w:tcPr>
          <w:p w14:paraId="51E08FB9" w14:textId="77777777" w:rsidR="008F7715" w:rsidRPr="000B2EB2" w:rsidRDefault="008F7715" w:rsidP="008F7715">
            <w:pPr>
              <w:spacing w:line="276" w:lineRule="auto"/>
              <w:jc w:val="center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95.93%</w:t>
            </w:r>
          </w:p>
        </w:tc>
      </w:tr>
    </w:tbl>
    <w:p w14:paraId="0CF62BB2" w14:textId="77777777" w:rsidR="00516370" w:rsidRDefault="00516370">
      <w:pPr>
        <w:rPr>
          <w:b/>
          <w:bCs/>
          <w:color w:val="000000" w:themeColor="text1"/>
          <w:sz w:val="24"/>
        </w:rPr>
      </w:pPr>
      <w:r>
        <w:rPr>
          <w:b/>
          <w:bCs/>
          <w:color w:val="000000" w:themeColor="text1"/>
          <w:sz w:val="24"/>
        </w:rPr>
        <w:br w:type="page"/>
      </w:r>
    </w:p>
    <w:p w14:paraId="7423E6D9" w14:textId="760621D6" w:rsidR="002F78D4" w:rsidRPr="00334441" w:rsidRDefault="00700A4F" w:rsidP="00233C47">
      <w:pPr>
        <w:spacing w:beforeLines="25" w:before="81" w:afterLines="25" w:after="81" w:line="360" w:lineRule="auto"/>
        <w:jc w:val="center"/>
        <w:rPr>
          <w:color w:val="000000" w:themeColor="text1"/>
          <w:sz w:val="24"/>
        </w:rPr>
      </w:pPr>
      <w:r>
        <w:rPr>
          <w:rFonts w:hint="eastAsia"/>
          <w:b/>
          <w:bCs/>
          <w:color w:val="000000" w:themeColor="text1"/>
          <w:sz w:val="24"/>
        </w:rPr>
        <w:lastRenderedPageBreak/>
        <w:t>T</w:t>
      </w:r>
      <w:r w:rsidR="007002C5" w:rsidRPr="00356B84">
        <w:rPr>
          <w:b/>
          <w:bCs/>
          <w:color w:val="000000" w:themeColor="text1"/>
          <w:sz w:val="24"/>
        </w:rPr>
        <w:t>able</w:t>
      </w:r>
      <w:r w:rsidR="00356B84" w:rsidRPr="00356B84">
        <w:rPr>
          <w:b/>
          <w:bCs/>
          <w:color w:val="000000" w:themeColor="text1"/>
          <w:sz w:val="24"/>
        </w:rPr>
        <w:t xml:space="preserve"> </w:t>
      </w:r>
      <w:r>
        <w:rPr>
          <w:rFonts w:hint="eastAsia"/>
          <w:b/>
          <w:bCs/>
          <w:color w:val="000000" w:themeColor="text1"/>
          <w:sz w:val="24"/>
        </w:rPr>
        <w:t>S</w:t>
      </w:r>
      <w:r w:rsidR="00C43927">
        <w:rPr>
          <w:b/>
          <w:bCs/>
          <w:color w:val="000000" w:themeColor="text1"/>
          <w:sz w:val="24"/>
        </w:rPr>
        <w:t>3</w:t>
      </w:r>
      <w:r w:rsidR="002F78D4" w:rsidRPr="00334441">
        <w:rPr>
          <w:color w:val="000000" w:themeColor="text1"/>
          <w:sz w:val="24"/>
        </w:rPr>
        <w:t xml:space="preserve"> Urban-</w:t>
      </w:r>
      <w:r w:rsidR="00E51CE0">
        <w:rPr>
          <w:rFonts w:hint="eastAsia"/>
          <w:color w:val="000000" w:themeColor="text1"/>
          <w:sz w:val="24"/>
        </w:rPr>
        <w:t>r</w:t>
      </w:r>
      <w:r w:rsidR="002F78D4" w:rsidRPr="00334441">
        <w:rPr>
          <w:color w:val="000000" w:themeColor="text1"/>
          <w:sz w:val="24"/>
        </w:rPr>
        <w:t xml:space="preserve">ural </w:t>
      </w:r>
      <w:r w:rsidR="00E51CE0">
        <w:rPr>
          <w:rFonts w:hint="eastAsia"/>
          <w:color w:val="000000" w:themeColor="text1"/>
          <w:sz w:val="24"/>
        </w:rPr>
        <w:t>d</w:t>
      </w:r>
      <w:r w:rsidR="002F78D4" w:rsidRPr="00334441">
        <w:rPr>
          <w:color w:val="000000" w:themeColor="text1"/>
          <w:sz w:val="24"/>
        </w:rPr>
        <w:t xml:space="preserve">ifferences in the </w:t>
      </w:r>
      <w:r w:rsidR="00E51CE0">
        <w:rPr>
          <w:rFonts w:hint="eastAsia"/>
          <w:color w:val="000000" w:themeColor="text1"/>
          <w:sz w:val="24"/>
        </w:rPr>
        <w:t>m</w:t>
      </w:r>
      <w:r w:rsidR="000C5D04" w:rsidRPr="00602916">
        <w:rPr>
          <w:color w:val="000000" w:themeColor="text1"/>
          <w:sz w:val="24"/>
        </w:rPr>
        <w:t xml:space="preserve">inimum </w:t>
      </w:r>
      <w:r w:rsidR="00E51CE0">
        <w:rPr>
          <w:rFonts w:hint="eastAsia"/>
          <w:color w:val="000000" w:themeColor="text1"/>
          <w:sz w:val="24"/>
        </w:rPr>
        <w:t>t</w:t>
      </w:r>
      <w:r w:rsidR="000C5D04" w:rsidRPr="00602916">
        <w:rPr>
          <w:color w:val="000000" w:themeColor="text1"/>
          <w:sz w:val="24"/>
        </w:rPr>
        <w:t xml:space="preserve">ravel </w:t>
      </w:r>
      <w:r w:rsidR="00E51CE0">
        <w:rPr>
          <w:rFonts w:hint="eastAsia"/>
          <w:color w:val="000000" w:themeColor="text1"/>
          <w:sz w:val="24"/>
        </w:rPr>
        <w:t>t</w:t>
      </w:r>
      <w:r w:rsidR="000C5D04" w:rsidRPr="00602916">
        <w:rPr>
          <w:color w:val="000000" w:themeColor="text1"/>
          <w:sz w:val="24"/>
        </w:rPr>
        <w:t>ime</w:t>
      </w:r>
      <w:r w:rsidR="002F78D4" w:rsidRPr="00334441">
        <w:rPr>
          <w:color w:val="000000" w:themeColor="text1"/>
          <w:sz w:val="24"/>
        </w:rPr>
        <w:t xml:space="preserve"> to </w:t>
      </w:r>
      <w:r w:rsidR="00E51CE0">
        <w:rPr>
          <w:rFonts w:hint="eastAsia"/>
          <w:color w:val="000000" w:themeColor="text1"/>
          <w:sz w:val="24"/>
        </w:rPr>
        <w:t>o</w:t>
      </w:r>
      <w:r w:rsidR="002F78D4" w:rsidRPr="00334441">
        <w:rPr>
          <w:color w:val="000000" w:themeColor="text1"/>
          <w:sz w:val="24"/>
        </w:rPr>
        <w:t xml:space="preserve">btain LDCT </w:t>
      </w:r>
      <w:r w:rsidR="00340F9B">
        <w:rPr>
          <w:rFonts w:hint="eastAsia"/>
          <w:color w:val="000000" w:themeColor="text1"/>
          <w:sz w:val="24"/>
        </w:rPr>
        <w:t>s</w:t>
      </w:r>
      <w:r w:rsidR="002F78D4" w:rsidRPr="00334441">
        <w:rPr>
          <w:color w:val="000000" w:themeColor="text1"/>
          <w:sz w:val="24"/>
        </w:rPr>
        <w:t>ervices</w:t>
      </w:r>
    </w:p>
    <w:tbl>
      <w:tblPr>
        <w:tblStyle w:val="a8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741"/>
        <w:gridCol w:w="1190"/>
        <w:gridCol w:w="1276"/>
        <w:gridCol w:w="1276"/>
        <w:gridCol w:w="1207"/>
        <w:gridCol w:w="915"/>
      </w:tblGrid>
      <w:tr w:rsidR="009C0733" w:rsidRPr="000B2EB2" w14:paraId="63BC3376" w14:textId="77777777" w:rsidTr="000B2EB2">
        <w:trPr>
          <w:trHeight w:val="285"/>
          <w:jc w:val="center"/>
        </w:trPr>
        <w:tc>
          <w:tcPr>
            <w:tcW w:w="244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428A8A" w14:textId="6E677467" w:rsidR="0044544B" w:rsidRPr="000B2EB2" w:rsidRDefault="00334441" w:rsidP="000B2EB2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0B2EB2">
              <w:rPr>
                <w:szCs w:val="21"/>
              </w:rPr>
              <w:t>Minimum Travel Time (</w:t>
            </w:r>
            <w:r w:rsidRPr="000B2EB2">
              <w:rPr>
                <w:rFonts w:hint="eastAsia"/>
                <w:szCs w:val="21"/>
              </w:rPr>
              <w:t>min)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C98C73" w14:textId="3DB46FDD" w:rsidR="0044544B" w:rsidRPr="000B2EB2" w:rsidRDefault="0044544B" w:rsidP="000B2EB2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0B2EB2">
              <w:rPr>
                <w:rFonts w:hint="eastAsia"/>
                <w:color w:val="000000" w:themeColor="text1"/>
                <w:szCs w:val="21"/>
              </w:rPr>
              <w:t>0-1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1DFA16" w14:textId="01AA9B17" w:rsidR="0044544B" w:rsidRPr="000B2EB2" w:rsidRDefault="0044544B" w:rsidP="000B2EB2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0B2EB2">
              <w:rPr>
                <w:rFonts w:hint="eastAsia"/>
                <w:color w:val="000000" w:themeColor="text1"/>
                <w:szCs w:val="21"/>
              </w:rPr>
              <w:t>15-3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0FDD75" w14:textId="3A004D86" w:rsidR="0044544B" w:rsidRPr="000B2EB2" w:rsidRDefault="0044544B" w:rsidP="000B2EB2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0B2EB2">
              <w:rPr>
                <w:rFonts w:hint="eastAsia"/>
                <w:color w:val="000000" w:themeColor="text1"/>
                <w:szCs w:val="21"/>
              </w:rPr>
              <w:t>30-60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AFA592" w14:textId="7BE3ECE6" w:rsidR="0044544B" w:rsidRPr="000B2EB2" w:rsidRDefault="0044544B" w:rsidP="000B2EB2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0B2EB2">
              <w:rPr>
                <w:rFonts w:hint="eastAsia"/>
                <w:color w:val="000000" w:themeColor="text1"/>
                <w:szCs w:val="21"/>
              </w:rPr>
              <w:t>60-1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6FCA9A" w14:textId="6EB2C324" w:rsidR="0044544B" w:rsidRPr="000B2EB2" w:rsidRDefault="0044544B" w:rsidP="000B2EB2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0B2EB2">
              <w:rPr>
                <w:rFonts w:hint="eastAsia"/>
                <w:color w:val="000000" w:themeColor="text1"/>
                <w:szCs w:val="21"/>
              </w:rPr>
              <w:t>&gt;120</w:t>
            </w:r>
          </w:p>
        </w:tc>
      </w:tr>
      <w:tr w:rsidR="009C0733" w:rsidRPr="000B2EB2" w14:paraId="4B953C05" w14:textId="77777777" w:rsidTr="000B2EB2">
        <w:trPr>
          <w:trHeight w:val="285"/>
          <w:jc w:val="center"/>
        </w:trPr>
        <w:tc>
          <w:tcPr>
            <w:tcW w:w="8306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0F1494" w14:textId="68A41317" w:rsidR="0044544B" w:rsidRPr="000B2EB2" w:rsidRDefault="008F7715" w:rsidP="000B2EB2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Proportion of high-risk population</w:t>
            </w:r>
          </w:p>
        </w:tc>
      </w:tr>
      <w:tr w:rsidR="009C0733" w:rsidRPr="000B2EB2" w14:paraId="312262F5" w14:textId="77777777" w:rsidTr="000B2EB2">
        <w:trPr>
          <w:trHeight w:val="285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72C65E2" w14:textId="3BD47E0D" w:rsidR="0044544B" w:rsidRPr="000B2EB2" w:rsidRDefault="00334441" w:rsidP="000B2EB2">
            <w:pPr>
              <w:spacing w:line="276" w:lineRule="auto"/>
              <w:jc w:val="both"/>
              <w:rPr>
                <w:color w:val="000000" w:themeColor="text1"/>
                <w:szCs w:val="21"/>
              </w:rPr>
            </w:pPr>
            <w:r w:rsidRPr="000B2EB2">
              <w:rPr>
                <w:szCs w:val="21"/>
              </w:rPr>
              <w:t>Driving/Public transportation</w:t>
            </w:r>
          </w:p>
        </w:tc>
        <w:tc>
          <w:tcPr>
            <w:tcW w:w="741" w:type="dxa"/>
            <w:tcBorders>
              <w:top w:val="single" w:sz="4" w:space="0" w:color="auto"/>
            </w:tcBorders>
            <w:vAlign w:val="center"/>
          </w:tcPr>
          <w:p w14:paraId="3D4D4F51" w14:textId="61F48F30" w:rsidR="0044544B" w:rsidRPr="000B2EB2" w:rsidRDefault="008F7715" w:rsidP="000B2EB2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Urban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9E8A373" w14:textId="77777777" w:rsidR="0044544B" w:rsidRPr="000B2EB2" w:rsidRDefault="0044544B" w:rsidP="000B2EB2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73.71%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CD3687D" w14:textId="77777777" w:rsidR="0044544B" w:rsidRPr="000B2EB2" w:rsidRDefault="0044544B" w:rsidP="000B2EB2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18.57%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5C6AF6" w14:textId="77777777" w:rsidR="0044544B" w:rsidRPr="000B2EB2" w:rsidRDefault="0044544B" w:rsidP="000B2EB2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7.03%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803A42" w14:textId="77777777" w:rsidR="0044544B" w:rsidRPr="000B2EB2" w:rsidRDefault="0044544B" w:rsidP="000B2EB2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0.67%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347B61E" w14:textId="77777777" w:rsidR="0044544B" w:rsidRPr="000B2EB2" w:rsidRDefault="0044544B" w:rsidP="000B2EB2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0.02%</w:t>
            </w:r>
          </w:p>
        </w:tc>
      </w:tr>
      <w:tr w:rsidR="009C0733" w:rsidRPr="000B2EB2" w14:paraId="73CEEEA8" w14:textId="77777777" w:rsidTr="000B2EB2">
        <w:trPr>
          <w:trHeight w:val="285"/>
          <w:jc w:val="center"/>
        </w:trPr>
        <w:tc>
          <w:tcPr>
            <w:tcW w:w="1701" w:type="dxa"/>
            <w:vMerge/>
            <w:noWrap/>
            <w:vAlign w:val="center"/>
          </w:tcPr>
          <w:p w14:paraId="0F3B247A" w14:textId="77777777" w:rsidR="0044544B" w:rsidRPr="000B2EB2" w:rsidRDefault="0044544B" w:rsidP="000B2EB2">
            <w:pPr>
              <w:spacing w:line="276" w:lineRule="auto"/>
              <w:jc w:val="both"/>
              <w:rPr>
                <w:color w:val="000000" w:themeColor="text1"/>
                <w:szCs w:val="21"/>
              </w:rPr>
            </w:pPr>
          </w:p>
        </w:tc>
        <w:tc>
          <w:tcPr>
            <w:tcW w:w="741" w:type="dxa"/>
            <w:vAlign w:val="center"/>
          </w:tcPr>
          <w:p w14:paraId="6AF31D22" w14:textId="7E2615CD" w:rsidR="0044544B" w:rsidRPr="000B2EB2" w:rsidRDefault="008F7715" w:rsidP="000B2EB2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Rural</w:t>
            </w:r>
          </w:p>
        </w:tc>
        <w:tc>
          <w:tcPr>
            <w:tcW w:w="1190" w:type="dxa"/>
            <w:noWrap/>
            <w:vAlign w:val="center"/>
          </w:tcPr>
          <w:p w14:paraId="0BB17FC4" w14:textId="77777777" w:rsidR="0044544B" w:rsidRPr="000B2EB2" w:rsidRDefault="0044544B" w:rsidP="000B2EB2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43.86%</w:t>
            </w:r>
          </w:p>
        </w:tc>
        <w:tc>
          <w:tcPr>
            <w:tcW w:w="1276" w:type="dxa"/>
            <w:noWrap/>
            <w:vAlign w:val="center"/>
          </w:tcPr>
          <w:p w14:paraId="337F3096" w14:textId="77777777" w:rsidR="0044544B" w:rsidRPr="000B2EB2" w:rsidRDefault="0044544B" w:rsidP="000B2EB2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31.69%</w:t>
            </w:r>
          </w:p>
        </w:tc>
        <w:tc>
          <w:tcPr>
            <w:tcW w:w="1276" w:type="dxa"/>
            <w:noWrap/>
            <w:vAlign w:val="center"/>
          </w:tcPr>
          <w:p w14:paraId="3177AEAE" w14:textId="77777777" w:rsidR="0044544B" w:rsidRPr="000B2EB2" w:rsidRDefault="0044544B" w:rsidP="000B2EB2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19.07%</w:t>
            </w:r>
          </w:p>
        </w:tc>
        <w:tc>
          <w:tcPr>
            <w:tcW w:w="1207" w:type="dxa"/>
            <w:noWrap/>
            <w:vAlign w:val="center"/>
          </w:tcPr>
          <w:p w14:paraId="577507ED" w14:textId="77777777" w:rsidR="0044544B" w:rsidRPr="000B2EB2" w:rsidRDefault="0044544B" w:rsidP="000B2EB2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4.45%</w:t>
            </w:r>
          </w:p>
        </w:tc>
        <w:tc>
          <w:tcPr>
            <w:tcW w:w="0" w:type="auto"/>
            <w:noWrap/>
            <w:vAlign w:val="center"/>
          </w:tcPr>
          <w:p w14:paraId="3FBDEA36" w14:textId="77777777" w:rsidR="0044544B" w:rsidRPr="000B2EB2" w:rsidRDefault="0044544B" w:rsidP="000B2EB2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0.94%</w:t>
            </w:r>
          </w:p>
        </w:tc>
      </w:tr>
      <w:tr w:rsidR="008F7715" w:rsidRPr="000B2EB2" w14:paraId="0E39A642" w14:textId="77777777" w:rsidTr="000B2EB2">
        <w:trPr>
          <w:trHeight w:val="285"/>
          <w:jc w:val="center"/>
        </w:trPr>
        <w:tc>
          <w:tcPr>
            <w:tcW w:w="1701" w:type="dxa"/>
            <w:vMerge w:val="restart"/>
            <w:noWrap/>
            <w:vAlign w:val="center"/>
            <w:hideMark/>
          </w:tcPr>
          <w:p w14:paraId="64A6A973" w14:textId="6FB20AA7" w:rsidR="008F7715" w:rsidRPr="000B2EB2" w:rsidRDefault="008F7715" w:rsidP="000B2EB2">
            <w:pPr>
              <w:spacing w:line="276" w:lineRule="auto"/>
              <w:jc w:val="both"/>
              <w:rPr>
                <w:color w:val="000000" w:themeColor="text1"/>
                <w:szCs w:val="21"/>
              </w:rPr>
            </w:pPr>
            <w:r w:rsidRPr="000B2EB2">
              <w:rPr>
                <w:szCs w:val="21"/>
              </w:rPr>
              <w:t>Bicycle/Electric vehicle</w:t>
            </w:r>
          </w:p>
        </w:tc>
        <w:tc>
          <w:tcPr>
            <w:tcW w:w="741" w:type="dxa"/>
            <w:vAlign w:val="center"/>
          </w:tcPr>
          <w:p w14:paraId="68BF9BE2" w14:textId="1C4FA188" w:rsidR="008F7715" w:rsidRPr="000B2EB2" w:rsidRDefault="008F7715" w:rsidP="000B2EB2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Urban</w:t>
            </w:r>
          </w:p>
        </w:tc>
        <w:tc>
          <w:tcPr>
            <w:tcW w:w="1190" w:type="dxa"/>
            <w:noWrap/>
            <w:vAlign w:val="center"/>
            <w:hideMark/>
          </w:tcPr>
          <w:p w14:paraId="19CC17A7" w14:textId="77777777" w:rsidR="008F7715" w:rsidRPr="000B2EB2" w:rsidRDefault="008F7715" w:rsidP="000B2EB2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34.73%</w:t>
            </w:r>
          </w:p>
        </w:tc>
        <w:tc>
          <w:tcPr>
            <w:tcW w:w="1276" w:type="dxa"/>
            <w:noWrap/>
            <w:vAlign w:val="center"/>
            <w:hideMark/>
          </w:tcPr>
          <w:p w14:paraId="45B42062" w14:textId="77777777" w:rsidR="008F7715" w:rsidRPr="000B2EB2" w:rsidRDefault="008F7715" w:rsidP="000B2EB2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16.88%</w:t>
            </w:r>
          </w:p>
        </w:tc>
        <w:tc>
          <w:tcPr>
            <w:tcW w:w="1276" w:type="dxa"/>
            <w:noWrap/>
            <w:vAlign w:val="center"/>
            <w:hideMark/>
          </w:tcPr>
          <w:p w14:paraId="2A4B2AB7" w14:textId="77777777" w:rsidR="008F7715" w:rsidRPr="000B2EB2" w:rsidRDefault="008F7715" w:rsidP="000B2EB2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20.27%</w:t>
            </w:r>
          </w:p>
        </w:tc>
        <w:tc>
          <w:tcPr>
            <w:tcW w:w="1207" w:type="dxa"/>
            <w:noWrap/>
            <w:vAlign w:val="center"/>
            <w:hideMark/>
          </w:tcPr>
          <w:p w14:paraId="20B28387" w14:textId="77777777" w:rsidR="008F7715" w:rsidRPr="000B2EB2" w:rsidRDefault="008F7715" w:rsidP="000B2EB2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19.76%</w:t>
            </w:r>
          </w:p>
        </w:tc>
        <w:tc>
          <w:tcPr>
            <w:tcW w:w="0" w:type="auto"/>
            <w:noWrap/>
            <w:vAlign w:val="center"/>
            <w:hideMark/>
          </w:tcPr>
          <w:p w14:paraId="7B6C8BBC" w14:textId="77777777" w:rsidR="008F7715" w:rsidRPr="000B2EB2" w:rsidRDefault="008F7715" w:rsidP="000B2EB2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8.36%</w:t>
            </w:r>
          </w:p>
        </w:tc>
      </w:tr>
      <w:tr w:rsidR="008F7715" w:rsidRPr="000B2EB2" w14:paraId="4A2C7700" w14:textId="77777777" w:rsidTr="000B2EB2">
        <w:trPr>
          <w:trHeight w:val="285"/>
          <w:jc w:val="center"/>
        </w:trPr>
        <w:tc>
          <w:tcPr>
            <w:tcW w:w="1701" w:type="dxa"/>
            <w:vMerge/>
            <w:noWrap/>
            <w:vAlign w:val="center"/>
          </w:tcPr>
          <w:p w14:paraId="54ABE84C" w14:textId="77777777" w:rsidR="008F7715" w:rsidRPr="000B2EB2" w:rsidRDefault="008F7715" w:rsidP="000B2EB2">
            <w:pPr>
              <w:spacing w:line="276" w:lineRule="auto"/>
              <w:jc w:val="both"/>
              <w:rPr>
                <w:color w:val="000000" w:themeColor="text1"/>
                <w:szCs w:val="21"/>
              </w:rPr>
            </w:pPr>
          </w:p>
        </w:tc>
        <w:tc>
          <w:tcPr>
            <w:tcW w:w="741" w:type="dxa"/>
            <w:vAlign w:val="center"/>
          </w:tcPr>
          <w:p w14:paraId="61FB9FE5" w14:textId="35F4916F" w:rsidR="008F7715" w:rsidRPr="000B2EB2" w:rsidRDefault="008F7715" w:rsidP="000B2EB2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Rural</w:t>
            </w:r>
          </w:p>
        </w:tc>
        <w:tc>
          <w:tcPr>
            <w:tcW w:w="1190" w:type="dxa"/>
            <w:noWrap/>
            <w:vAlign w:val="center"/>
          </w:tcPr>
          <w:p w14:paraId="0D3210CD" w14:textId="77777777" w:rsidR="008F7715" w:rsidRPr="000B2EB2" w:rsidRDefault="008F7715" w:rsidP="000B2EB2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12.03%</w:t>
            </w:r>
          </w:p>
        </w:tc>
        <w:tc>
          <w:tcPr>
            <w:tcW w:w="1276" w:type="dxa"/>
            <w:noWrap/>
            <w:vAlign w:val="center"/>
          </w:tcPr>
          <w:p w14:paraId="54BB3E92" w14:textId="77777777" w:rsidR="008F7715" w:rsidRPr="000B2EB2" w:rsidRDefault="008F7715" w:rsidP="000B2EB2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9.49%</w:t>
            </w:r>
          </w:p>
        </w:tc>
        <w:tc>
          <w:tcPr>
            <w:tcW w:w="1276" w:type="dxa"/>
            <w:noWrap/>
            <w:vAlign w:val="center"/>
          </w:tcPr>
          <w:p w14:paraId="2E5C466D" w14:textId="77777777" w:rsidR="008F7715" w:rsidRPr="000B2EB2" w:rsidRDefault="008F7715" w:rsidP="000B2EB2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19.67%</w:t>
            </w:r>
          </w:p>
        </w:tc>
        <w:tc>
          <w:tcPr>
            <w:tcW w:w="1207" w:type="dxa"/>
            <w:noWrap/>
            <w:vAlign w:val="center"/>
          </w:tcPr>
          <w:p w14:paraId="25067FD8" w14:textId="77777777" w:rsidR="008F7715" w:rsidRPr="000B2EB2" w:rsidRDefault="008F7715" w:rsidP="000B2EB2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33.45%</w:t>
            </w:r>
          </w:p>
        </w:tc>
        <w:tc>
          <w:tcPr>
            <w:tcW w:w="0" w:type="auto"/>
            <w:noWrap/>
            <w:vAlign w:val="center"/>
          </w:tcPr>
          <w:p w14:paraId="05633672" w14:textId="77777777" w:rsidR="008F7715" w:rsidRPr="000B2EB2" w:rsidRDefault="008F7715" w:rsidP="000B2EB2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25.36%</w:t>
            </w:r>
          </w:p>
        </w:tc>
      </w:tr>
      <w:tr w:rsidR="008F7715" w:rsidRPr="000B2EB2" w14:paraId="6210D859" w14:textId="77777777" w:rsidTr="000B2EB2">
        <w:trPr>
          <w:trHeight w:val="285"/>
          <w:jc w:val="center"/>
        </w:trPr>
        <w:tc>
          <w:tcPr>
            <w:tcW w:w="1701" w:type="dxa"/>
            <w:vMerge w:val="restart"/>
            <w:noWrap/>
            <w:vAlign w:val="center"/>
          </w:tcPr>
          <w:p w14:paraId="26DE0EB2" w14:textId="027C1D8E" w:rsidR="008F7715" w:rsidRPr="000B2EB2" w:rsidRDefault="008F7715" w:rsidP="000B2EB2">
            <w:pPr>
              <w:spacing w:line="276" w:lineRule="auto"/>
              <w:jc w:val="both"/>
              <w:rPr>
                <w:color w:val="000000" w:themeColor="text1"/>
                <w:szCs w:val="21"/>
              </w:rPr>
            </w:pPr>
            <w:r w:rsidRPr="000B2EB2">
              <w:rPr>
                <w:rFonts w:hint="eastAsia"/>
                <w:szCs w:val="21"/>
              </w:rPr>
              <w:t>W</w:t>
            </w:r>
            <w:r w:rsidRPr="000B2EB2">
              <w:rPr>
                <w:szCs w:val="21"/>
              </w:rPr>
              <w:t>alking</w:t>
            </w:r>
          </w:p>
        </w:tc>
        <w:tc>
          <w:tcPr>
            <w:tcW w:w="741" w:type="dxa"/>
            <w:vAlign w:val="center"/>
          </w:tcPr>
          <w:p w14:paraId="2FE69862" w14:textId="6E8675F9" w:rsidR="008F7715" w:rsidRPr="000B2EB2" w:rsidRDefault="008F7715" w:rsidP="000B2EB2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Urban</w:t>
            </w:r>
          </w:p>
        </w:tc>
        <w:tc>
          <w:tcPr>
            <w:tcW w:w="1190" w:type="dxa"/>
            <w:noWrap/>
            <w:vAlign w:val="center"/>
          </w:tcPr>
          <w:p w14:paraId="3C70B9A6" w14:textId="77777777" w:rsidR="008F7715" w:rsidRPr="000B2EB2" w:rsidRDefault="008F7715" w:rsidP="000B2EB2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10.87%</w:t>
            </w:r>
          </w:p>
        </w:tc>
        <w:tc>
          <w:tcPr>
            <w:tcW w:w="1276" w:type="dxa"/>
            <w:noWrap/>
            <w:vAlign w:val="center"/>
          </w:tcPr>
          <w:p w14:paraId="4B8EEB2C" w14:textId="77777777" w:rsidR="008F7715" w:rsidRPr="000B2EB2" w:rsidRDefault="008F7715" w:rsidP="000B2EB2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14.26%</w:t>
            </w:r>
          </w:p>
        </w:tc>
        <w:tc>
          <w:tcPr>
            <w:tcW w:w="1276" w:type="dxa"/>
            <w:noWrap/>
            <w:vAlign w:val="center"/>
          </w:tcPr>
          <w:p w14:paraId="44E0D6F8" w14:textId="77777777" w:rsidR="008F7715" w:rsidRPr="000B2EB2" w:rsidRDefault="008F7715" w:rsidP="000B2EB2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16.51%</w:t>
            </w:r>
          </w:p>
        </w:tc>
        <w:tc>
          <w:tcPr>
            <w:tcW w:w="1207" w:type="dxa"/>
            <w:noWrap/>
            <w:vAlign w:val="center"/>
          </w:tcPr>
          <w:p w14:paraId="00A3B5B9" w14:textId="77777777" w:rsidR="008F7715" w:rsidRPr="000B2EB2" w:rsidRDefault="008F7715" w:rsidP="000B2EB2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18.06%</w:t>
            </w:r>
          </w:p>
        </w:tc>
        <w:tc>
          <w:tcPr>
            <w:tcW w:w="0" w:type="auto"/>
            <w:noWrap/>
            <w:vAlign w:val="center"/>
          </w:tcPr>
          <w:p w14:paraId="237F3494" w14:textId="77777777" w:rsidR="008F7715" w:rsidRPr="000B2EB2" w:rsidRDefault="008F7715" w:rsidP="000B2EB2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40.30%</w:t>
            </w:r>
          </w:p>
        </w:tc>
      </w:tr>
      <w:tr w:rsidR="008F7715" w:rsidRPr="000B2EB2" w14:paraId="202B6E02" w14:textId="77777777" w:rsidTr="000B2EB2">
        <w:trPr>
          <w:trHeight w:val="285"/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B48B7B8" w14:textId="77777777" w:rsidR="008F7715" w:rsidRPr="000B2EB2" w:rsidRDefault="008F7715" w:rsidP="000B2EB2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741" w:type="dxa"/>
            <w:tcBorders>
              <w:bottom w:val="single" w:sz="4" w:space="0" w:color="auto"/>
            </w:tcBorders>
            <w:vAlign w:val="center"/>
          </w:tcPr>
          <w:p w14:paraId="6FBCE6DB" w14:textId="3768C3CD" w:rsidR="008F7715" w:rsidRPr="000B2EB2" w:rsidRDefault="008F7715" w:rsidP="000B2EB2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Rural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CF157AB" w14:textId="77777777" w:rsidR="008F7715" w:rsidRPr="000B2EB2" w:rsidRDefault="008F7715" w:rsidP="000B2EB2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2.89%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1BD1B8F" w14:textId="77777777" w:rsidR="008F7715" w:rsidRPr="000B2EB2" w:rsidRDefault="008F7715" w:rsidP="000B2EB2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5.01%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ED6E7A9" w14:textId="77777777" w:rsidR="008F7715" w:rsidRPr="000B2EB2" w:rsidRDefault="008F7715" w:rsidP="000B2EB2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7.37%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5820667" w14:textId="77777777" w:rsidR="008F7715" w:rsidRPr="000B2EB2" w:rsidRDefault="008F7715" w:rsidP="000B2EB2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12.02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83C663F" w14:textId="77777777" w:rsidR="008F7715" w:rsidRPr="000B2EB2" w:rsidRDefault="008F7715" w:rsidP="000B2EB2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72.71%</w:t>
            </w:r>
          </w:p>
        </w:tc>
      </w:tr>
      <w:tr w:rsidR="009C0733" w:rsidRPr="000B2EB2" w14:paraId="434201DD" w14:textId="77777777" w:rsidTr="000B2EB2">
        <w:trPr>
          <w:trHeight w:val="285"/>
          <w:jc w:val="center"/>
        </w:trPr>
        <w:tc>
          <w:tcPr>
            <w:tcW w:w="8306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280484" w14:textId="492C6112" w:rsidR="0044544B" w:rsidRPr="000B2EB2" w:rsidRDefault="008F7715" w:rsidP="000B2EB2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0B2EB2">
              <w:rPr>
                <w:rFonts w:hint="eastAsia"/>
                <w:color w:val="000000" w:themeColor="text1"/>
                <w:szCs w:val="21"/>
              </w:rPr>
              <w:t>A</w:t>
            </w:r>
            <w:r w:rsidRPr="000B2EB2">
              <w:rPr>
                <w:color w:val="000000" w:themeColor="text1"/>
                <w:szCs w:val="21"/>
              </w:rPr>
              <w:t>rea proportion</w:t>
            </w:r>
          </w:p>
        </w:tc>
      </w:tr>
      <w:tr w:rsidR="008F7715" w:rsidRPr="000B2EB2" w14:paraId="5509FADE" w14:textId="77777777" w:rsidTr="000B2EB2">
        <w:trPr>
          <w:trHeight w:val="285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64E40D1" w14:textId="187753DC" w:rsidR="008F7715" w:rsidRPr="000B2EB2" w:rsidRDefault="008F7715" w:rsidP="000B2EB2">
            <w:pPr>
              <w:spacing w:line="276" w:lineRule="auto"/>
              <w:jc w:val="both"/>
              <w:rPr>
                <w:color w:val="000000" w:themeColor="text1"/>
                <w:szCs w:val="21"/>
              </w:rPr>
            </w:pPr>
            <w:r w:rsidRPr="000B2EB2">
              <w:rPr>
                <w:szCs w:val="21"/>
              </w:rPr>
              <w:t>Driving/Public transportation</w:t>
            </w:r>
          </w:p>
        </w:tc>
        <w:tc>
          <w:tcPr>
            <w:tcW w:w="741" w:type="dxa"/>
            <w:tcBorders>
              <w:top w:val="single" w:sz="4" w:space="0" w:color="auto"/>
            </w:tcBorders>
            <w:vAlign w:val="center"/>
          </w:tcPr>
          <w:p w14:paraId="13198159" w14:textId="34D8EE6C" w:rsidR="008F7715" w:rsidRPr="000B2EB2" w:rsidRDefault="008F7715" w:rsidP="000B2EB2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Urban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483EAA1" w14:textId="77777777" w:rsidR="008F7715" w:rsidRPr="000B2EB2" w:rsidRDefault="008F7715" w:rsidP="000B2EB2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32.38%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3CCFE46" w14:textId="77777777" w:rsidR="008F7715" w:rsidRPr="000B2EB2" w:rsidRDefault="008F7715" w:rsidP="000B2EB2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30.43%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43B0D3" w14:textId="77777777" w:rsidR="008F7715" w:rsidRPr="000B2EB2" w:rsidRDefault="008F7715" w:rsidP="000B2EB2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21.83%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1E36FFD" w14:textId="77777777" w:rsidR="008F7715" w:rsidRPr="000B2EB2" w:rsidRDefault="008F7715" w:rsidP="000B2EB2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12.04%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D4BEE84" w14:textId="77777777" w:rsidR="008F7715" w:rsidRPr="000B2EB2" w:rsidRDefault="008F7715" w:rsidP="000B2EB2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3.32%</w:t>
            </w:r>
          </w:p>
        </w:tc>
      </w:tr>
      <w:tr w:rsidR="008F7715" w:rsidRPr="000B2EB2" w14:paraId="5B017F46" w14:textId="77777777" w:rsidTr="000B2EB2">
        <w:trPr>
          <w:trHeight w:val="285"/>
          <w:jc w:val="center"/>
        </w:trPr>
        <w:tc>
          <w:tcPr>
            <w:tcW w:w="1701" w:type="dxa"/>
            <w:vMerge/>
            <w:noWrap/>
            <w:vAlign w:val="center"/>
          </w:tcPr>
          <w:p w14:paraId="7AEA0A56" w14:textId="77777777" w:rsidR="008F7715" w:rsidRPr="000B2EB2" w:rsidRDefault="008F7715" w:rsidP="000B2EB2">
            <w:pPr>
              <w:spacing w:line="276" w:lineRule="auto"/>
              <w:jc w:val="both"/>
              <w:rPr>
                <w:color w:val="000000" w:themeColor="text1"/>
                <w:szCs w:val="21"/>
              </w:rPr>
            </w:pPr>
          </w:p>
        </w:tc>
        <w:tc>
          <w:tcPr>
            <w:tcW w:w="741" w:type="dxa"/>
            <w:vAlign w:val="center"/>
          </w:tcPr>
          <w:p w14:paraId="7F9B7076" w14:textId="013F745D" w:rsidR="008F7715" w:rsidRPr="000B2EB2" w:rsidRDefault="008F7715" w:rsidP="000B2EB2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Rural</w:t>
            </w:r>
          </w:p>
        </w:tc>
        <w:tc>
          <w:tcPr>
            <w:tcW w:w="1190" w:type="dxa"/>
            <w:noWrap/>
            <w:vAlign w:val="center"/>
          </w:tcPr>
          <w:p w14:paraId="09365C60" w14:textId="77777777" w:rsidR="008F7715" w:rsidRPr="000B2EB2" w:rsidRDefault="008F7715" w:rsidP="000B2EB2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9.09%</w:t>
            </w:r>
          </w:p>
        </w:tc>
        <w:tc>
          <w:tcPr>
            <w:tcW w:w="1276" w:type="dxa"/>
            <w:noWrap/>
            <w:vAlign w:val="center"/>
          </w:tcPr>
          <w:p w14:paraId="05828BF2" w14:textId="77777777" w:rsidR="008F7715" w:rsidRPr="000B2EB2" w:rsidRDefault="008F7715" w:rsidP="000B2EB2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16.04%</w:t>
            </w:r>
          </w:p>
        </w:tc>
        <w:tc>
          <w:tcPr>
            <w:tcW w:w="1276" w:type="dxa"/>
            <w:noWrap/>
            <w:vAlign w:val="center"/>
          </w:tcPr>
          <w:p w14:paraId="7C3F77CF" w14:textId="77777777" w:rsidR="008F7715" w:rsidRPr="000B2EB2" w:rsidRDefault="008F7715" w:rsidP="000B2EB2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24.83%</w:t>
            </w:r>
          </w:p>
        </w:tc>
        <w:tc>
          <w:tcPr>
            <w:tcW w:w="1207" w:type="dxa"/>
            <w:noWrap/>
            <w:vAlign w:val="center"/>
          </w:tcPr>
          <w:p w14:paraId="29E4498B" w14:textId="77777777" w:rsidR="008F7715" w:rsidRPr="000B2EB2" w:rsidRDefault="008F7715" w:rsidP="000B2EB2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26.18%</w:t>
            </w:r>
          </w:p>
        </w:tc>
        <w:tc>
          <w:tcPr>
            <w:tcW w:w="0" w:type="auto"/>
            <w:noWrap/>
            <w:vAlign w:val="center"/>
          </w:tcPr>
          <w:p w14:paraId="35E63163" w14:textId="77777777" w:rsidR="008F7715" w:rsidRPr="000B2EB2" w:rsidRDefault="008F7715" w:rsidP="000B2EB2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23.86%</w:t>
            </w:r>
          </w:p>
        </w:tc>
      </w:tr>
      <w:tr w:rsidR="008F7715" w:rsidRPr="000B2EB2" w14:paraId="64DFB14E" w14:textId="77777777" w:rsidTr="000B2EB2">
        <w:trPr>
          <w:trHeight w:val="285"/>
          <w:jc w:val="center"/>
        </w:trPr>
        <w:tc>
          <w:tcPr>
            <w:tcW w:w="1701" w:type="dxa"/>
            <w:vMerge w:val="restart"/>
            <w:noWrap/>
            <w:vAlign w:val="center"/>
          </w:tcPr>
          <w:p w14:paraId="637C983D" w14:textId="40B9CD84" w:rsidR="008F7715" w:rsidRPr="000B2EB2" w:rsidRDefault="008F7715" w:rsidP="000B2EB2">
            <w:pPr>
              <w:spacing w:line="276" w:lineRule="auto"/>
              <w:jc w:val="both"/>
              <w:rPr>
                <w:color w:val="000000" w:themeColor="text1"/>
                <w:szCs w:val="21"/>
              </w:rPr>
            </w:pPr>
            <w:r w:rsidRPr="000B2EB2">
              <w:rPr>
                <w:szCs w:val="21"/>
              </w:rPr>
              <w:t>Bicycle/Electric vehicle</w:t>
            </w:r>
          </w:p>
        </w:tc>
        <w:tc>
          <w:tcPr>
            <w:tcW w:w="741" w:type="dxa"/>
            <w:vAlign w:val="center"/>
          </w:tcPr>
          <w:p w14:paraId="3DE94702" w14:textId="330E1087" w:rsidR="008F7715" w:rsidRPr="000B2EB2" w:rsidRDefault="008F7715" w:rsidP="000B2EB2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Urban</w:t>
            </w:r>
          </w:p>
        </w:tc>
        <w:tc>
          <w:tcPr>
            <w:tcW w:w="1190" w:type="dxa"/>
            <w:noWrap/>
            <w:vAlign w:val="center"/>
          </w:tcPr>
          <w:p w14:paraId="3955F251" w14:textId="77777777" w:rsidR="008F7715" w:rsidRPr="000B2EB2" w:rsidRDefault="008F7715" w:rsidP="000B2EB2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4.05%</w:t>
            </w:r>
          </w:p>
        </w:tc>
        <w:tc>
          <w:tcPr>
            <w:tcW w:w="1276" w:type="dxa"/>
            <w:noWrap/>
            <w:vAlign w:val="center"/>
          </w:tcPr>
          <w:p w14:paraId="313DD80E" w14:textId="77777777" w:rsidR="008F7715" w:rsidRPr="000B2EB2" w:rsidRDefault="008F7715" w:rsidP="000B2EB2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7.83%</w:t>
            </w:r>
          </w:p>
        </w:tc>
        <w:tc>
          <w:tcPr>
            <w:tcW w:w="1276" w:type="dxa"/>
            <w:noWrap/>
            <w:vAlign w:val="center"/>
          </w:tcPr>
          <w:p w14:paraId="2C9667A1" w14:textId="77777777" w:rsidR="008F7715" w:rsidRPr="000B2EB2" w:rsidRDefault="008F7715" w:rsidP="000B2EB2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18.41%</w:t>
            </w:r>
          </w:p>
        </w:tc>
        <w:tc>
          <w:tcPr>
            <w:tcW w:w="1207" w:type="dxa"/>
            <w:noWrap/>
            <w:vAlign w:val="center"/>
          </w:tcPr>
          <w:p w14:paraId="21125D76" w14:textId="77777777" w:rsidR="008F7715" w:rsidRPr="000B2EB2" w:rsidRDefault="008F7715" w:rsidP="000B2EB2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28.75%</w:t>
            </w:r>
          </w:p>
        </w:tc>
        <w:tc>
          <w:tcPr>
            <w:tcW w:w="0" w:type="auto"/>
            <w:noWrap/>
            <w:vAlign w:val="center"/>
          </w:tcPr>
          <w:p w14:paraId="589846C4" w14:textId="77777777" w:rsidR="008F7715" w:rsidRPr="000B2EB2" w:rsidRDefault="008F7715" w:rsidP="000B2EB2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40.96%</w:t>
            </w:r>
          </w:p>
        </w:tc>
      </w:tr>
      <w:tr w:rsidR="008F7715" w:rsidRPr="000B2EB2" w14:paraId="0ADC84A1" w14:textId="77777777" w:rsidTr="000B2EB2">
        <w:trPr>
          <w:trHeight w:val="285"/>
          <w:jc w:val="center"/>
        </w:trPr>
        <w:tc>
          <w:tcPr>
            <w:tcW w:w="1701" w:type="dxa"/>
            <w:vMerge/>
            <w:noWrap/>
            <w:vAlign w:val="center"/>
            <w:hideMark/>
          </w:tcPr>
          <w:p w14:paraId="74A1F0F3" w14:textId="77777777" w:rsidR="008F7715" w:rsidRPr="000B2EB2" w:rsidRDefault="008F7715" w:rsidP="000B2EB2">
            <w:pPr>
              <w:spacing w:line="276" w:lineRule="auto"/>
              <w:jc w:val="both"/>
              <w:rPr>
                <w:color w:val="000000" w:themeColor="text1"/>
                <w:szCs w:val="21"/>
              </w:rPr>
            </w:pPr>
          </w:p>
        </w:tc>
        <w:tc>
          <w:tcPr>
            <w:tcW w:w="741" w:type="dxa"/>
            <w:vAlign w:val="center"/>
          </w:tcPr>
          <w:p w14:paraId="03A57E89" w14:textId="3D9CE123" w:rsidR="008F7715" w:rsidRPr="000B2EB2" w:rsidRDefault="008F7715" w:rsidP="000B2EB2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Rural</w:t>
            </w:r>
          </w:p>
        </w:tc>
        <w:tc>
          <w:tcPr>
            <w:tcW w:w="1190" w:type="dxa"/>
            <w:noWrap/>
            <w:vAlign w:val="center"/>
            <w:hideMark/>
          </w:tcPr>
          <w:p w14:paraId="7EF402BE" w14:textId="77777777" w:rsidR="008F7715" w:rsidRPr="000B2EB2" w:rsidRDefault="008F7715" w:rsidP="000B2EB2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0.62%</w:t>
            </w:r>
          </w:p>
        </w:tc>
        <w:tc>
          <w:tcPr>
            <w:tcW w:w="1276" w:type="dxa"/>
            <w:noWrap/>
            <w:vAlign w:val="center"/>
            <w:hideMark/>
          </w:tcPr>
          <w:p w14:paraId="721A1CF8" w14:textId="77777777" w:rsidR="008F7715" w:rsidRPr="000B2EB2" w:rsidRDefault="008F7715" w:rsidP="000B2EB2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1.65%</w:t>
            </w:r>
          </w:p>
        </w:tc>
        <w:tc>
          <w:tcPr>
            <w:tcW w:w="1276" w:type="dxa"/>
            <w:noWrap/>
            <w:vAlign w:val="center"/>
            <w:hideMark/>
          </w:tcPr>
          <w:p w14:paraId="6ED6504D" w14:textId="77777777" w:rsidR="008F7715" w:rsidRPr="000B2EB2" w:rsidRDefault="008F7715" w:rsidP="000B2EB2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5.56%</w:t>
            </w:r>
          </w:p>
        </w:tc>
        <w:tc>
          <w:tcPr>
            <w:tcW w:w="1207" w:type="dxa"/>
            <w:noWrap/>
            <w:vAlign w:val="center"/>
            <w:hideMark/>
          </w:tcPr>
          <w:p w14:paraId="2ED37DB4" w14:textId="77777777" w:rsidR="008F7715" w:rsidRPr="000B2EB2" w:rsidRDefault="008F7715" w:rsidP="000B2EB2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13.05%</w:t>
            </w:r>
          </w:p>
        </w:tc>
        <w:tc>
          <w:tcPr>
            <w:tcW w:w="0" w:type="auto"/>
            <w:noWrap/>
            <w:vAlign w:val="center"/>
            <w:hideMark/>
          </w:tcPr>
          <w:p w14:paraId="028A333E" w14:textId="77777777" w:rsidR="008F7715" w:rsidRPr="000B2EB2" w:rsidRDefault="008F7715" w:rsidP="000B2EB2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79.12%</w:t>
            </w:r>
          </w:p>
        </w:tc>
      </w:tr>
      <w:tr w:rsidR="008F7715" w:rsidRPr="000B2EB2" w14:paraId="657B6ABE" w14:textId="77777777" w:rsidTr="000B2EB2">
        <w:trPr>
          <w:trHeight w:val="285"/>
          <w:jc w:val="center"/>
        </w:trPr>
        <w:tc>
          <w:tcPr>
            <w:tcW w:w="1701" w:type="dxa"/>
            <w:vMerge w:val="restart"/>
            <w:noWrap/>
            <w:vAlign w:val="center"/>
          </w:tcPr>
          <w:p w14:paraId="48D8C352" w14:textId="4675CA3D" w:rsidR="008F7715" w:rsidRPr="000B2EB2" w:rsidRDefault="008F7715" w:rsidP="000B2EB2">
            <w:pPr>
              <w:spacing w:line="276" w:lineRule="auto"/>
              <w:jc w:val="both"/>
              <w:rPr>
                <w:color w:val="000000" w:themeColor="text1"/>
                <w:szCs w:val="21"/>
              </w:rPr>
            </w:pPr>
            <w:r w:rsidRPr="000B2EB2">
              <w:rPr>
                <w:rFonts w:hint="eastAsia"/>
                <w:szCs w:val="21"/>
              </w:rPr>
              <w:t>W</w:t>
            </w:r>
            <w:r w:rsidRPr="000B2EB2">
              <w:rPr>
                <w:szCs w:val="21"/>
              </w:rPr>
              <w:t>alking</w:t>
            </w:r>
          </w:p>
        </w:tc>
        <w:tc>
          <w:tcPr>
            <w:tcW w:w="741" w:type="dxa"/>
            <w:vAlign w:val="center"/>
          </w:tcPr>
          <w:p w14:paraId="3EC9FF6A" w14:textId="2FDC6DCA" w:rsidR="008F7715" w:rsidRPr="000B2EB2" w:rsidRDefault="008F7715" w:rsidP="000B2EB2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Urban</w:t>
            </w:r>
          </w:p>
        </w:tc>
        <w:tc>
          <w:tcPr>
            <w:tcW w:w="1190" w:type="dxa"/>
            <w:noWrap/>
            <w:vAlign w:val="center"/>
          </w:tcPr>
          <w:p w14:paraId="66585FDF" w14:textId="77777777" w:rsidR="008F7715" w:rsidRPr="000B2EB2" w:rsidRDefault="008F7715" w:rsidP="000B2EB2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0.64%</w:t>
            </w:r>
          </w:p>
        </w:tc>
        <w:tc>
          <w:tcPr>
            <w:tcW w:w="1276" w:type="dxa"/>
            <w:noWrap/>
            <w:vAlign w:val="center"/>
          </w:tcPr>
          <w:p w14:paraId="6762CA19" w14:textId="77777777" w:rsidR="008F7715" w:rsidRPr="000B2EB2" w:rsidRDefault="008F7715" w:rsidP="000B2EB2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1.48%</w:t>
            </w:r>
          </w:p>
        </w:tc>
        <w:tc>
          <w:tcPr>
            <w:tcW w:w="1276" w:type="dxa"/>
            <w:noWrap/>
            <w:vAlign w:val="center"/>
          </w:tcPr>
          <w:p w14:paraId="53F003FD" w14:textId="77777777" w:rsidR="008F7715" w:rsidRPr="000B2EB2" w:rsidRDefault="008F7715" w:rsidP="000B2EB2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4.34%</w:t>
            </w:r>
          </w:p>
        </w:tc>
        <w:tc>
          <w:tcPr>
            <w:tcW w:w="1207" w:type="dxa"/>
            <w:noWrap/>
            <w:vAlign w:val="center"/>
          </w:tcPr>
          <w:p w14:paraId="39D5D1C2" w14:textId="77777777" w:rsidR="008F7715" w:rsidRPr="000B2EB2" w:rsidRDefault="008F7715" w:rsidP="000B2EB2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11.11%</w:t>
            </w:r>
          </w:p>
        </w:tc>
        <w:tc>
          <w:tcPr>
            <w:tcW w:w="0" w:type="auto"/>
            <w:noWrap/>
            <w:vAlign w:val="center"/>
          </w:tcPr>
          <w:p w14:paraId="5ADCD8F1" w14:textId="77777777" w:rsidR="008F7715" w:rsidRPr="000B2EB2" w:rsidRDefault="008F7715" w:rsidP="000B2EB2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82.43%</w:t>
            </w:r>
          </w:p>
        </w:tc>
      </w:tr>
      <w:tr w:rsidR="008F7715" w:rsidRPr="000B2EB2" w14:paraId="667A89DD" w14:textId="77777777" w:rsidTr="000B2EB2">
        <w:trPr>
          <w:trHeight w:val="285"/>
          <w:jc w:val="center"/>
        </w:trPr>
        <w:tc>
          <w:tcPr>
            <w:tcW w:w="1701" w:type="dxa"/>
            <w:vMerge/>
            <w:noWrap/>
            <w:vAlign w:val="center"/>
            <w:hideMark/>
          </w:tcPr>
          <w:p w14:paraId="4ABAE905" w14:textId="77777777" w:rsidR="008F7715" w:rsidRPr="000B2EB2" w:rsidRDefault="008F7715" w:rsidP="000B2EB2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741" w:type="dxa"/>
            <w:vAlign w:val="center"/>
          </w:tcPr>
          <w:p w14:paraId="7F8A312A" w14:textId="366C99E0" w:rsidR="008F7715" w:rsidRPr="000B2EB2" w:rsidRDefault="008F7715" w:rsidP="000B2EB2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Rural</w:t>
            </w:r>
          </w:p>
        </w:tc>
        <w:tc>
          <w:tcPr>
            <w:tcW w:w="1190" w:type="dxa"/>
            <w:noWrap/>
            <w:vAlign w:val="center"/>
            <w:hideMark/>
          </w:tcPr>
          <w:p w14:paraId="738D1BFB" w14:textId="77777777" w:rsidR="008F7715" w:rsidRPr="000B2EB2" w:rsidRDefault="008F7715" w:rsidP="000B2EB2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0.08%</w:t>
            </w:r>
          </w:p>
        </w:tc>
        <w:tc>
          <w:tcPr>
            <w:tcW w:w="1276" w:type="dxa"/>
            <w:noWrap/>
            <w:vAlign w:val="center"/>
            <w:hideMark/>
          </w:tcPr>
          <w:p w14:paraId="0777529D" w14:textId="77777777" w:rsidR="008F7715" w:rsidRPr="000B2EB2" w:rsidRDefault="008F7715" w:rsidP="000B2EB2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0.21%</w:t>
            </w:r>
          </w:p>
        </w:tc>
        <w:tc>
          <w:tcPr>
            <w:tcW w:w="1276" w:type="dxa"/>
            <w:noWrap/>
            <w:vAlign w:val="center"/>
            <w:hideMark/>
          </w:tcPr>
          <w:p w14:paraId="07A91034" w14:textId="77777777" w:rsidR="008F7715" w:rsidRPr="000B2EB2" w:rsidRDefault="008F7715" w:rsidP="000B2EB2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0.76%</w:t>
            </w:r>
          </w:p>
        </w:tc>
        <w:tc>
          <w:tcPr>
            <w:tcW w:w="1207" w:type="dxa"/>
            <w:noWrap/>
            <w:vAlign w:val="center"/>
            <w:hideMark/>
          </w:tcPr>
          <w:p w14:paraId="7BDF5315" w14:textId="77777777" w:rsidR="008F7715" w:rsidRPr="000B2EB2" w:rsidRDefault="008F7715" w:rsidP="000B2EB2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2.45%</w:t>
            </w:r>
          </w:p>
        </w:tc>
        <w:tc>
          <w:tcPr>
            <w:tcW w:w="0" w:type="auto"/>
            <w:noWrap/>
            <w:vAlign w:val="center"/>
            <w:hideMark/>
          </w:tcPr>
          <w:p w14:paraId="418355AC" w14:textId="77777777" w:rsidR="008F7715" w:rsidRPr="000B2EB2" w:rsidRDefault="008F7715" w:rsidP="000B2EB2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96.50%</w:t>
            </w:r>
          </w:p>
        </w:tc>
      </w:tr>
    </w:tbl>
    <w:p w14:paraId="24B4FE8A" w14:textId="77777777" w:rsidR="00516370" w:rsidRDefault="00516370">
      <w:pPr>
        <w:rPr>
          <w:b/>
          <w:bCs/>
          <w:color w:val="000000" w:themeColor="text1"/>
          <w:sz w:val="24"/>
        </w:rPr>
      </w:pPr>
      <w:r>
        <w:rPr>
          <w:b/>
          <w:bCs/>
          <w:color w:val="000000" w:themeColor="text1"/>
          <w:sz w:val="24"/>
        </w:rPr>
        <w:br w:type="page"/>
      </w:r>
    </w:p>
    <w:p w14:paraId="353BA655" w14:textId="720114EB" w:rsidR="002F78D4" w:rsidRPr="00334441" w:rsidRDefault="00700A4F" w:rsidP="00233C47">
      <w:pPr>
        <w:spacing w:beforeLines="25" w:before="81" w:afterLines="25" w:after="81" w:line="360" w:lineRule="auto"/>
        <w:jc w:val="center"/>
        <w:rPr>
          <w:color w:val="000000" w:themeColor="text1"/>
          <w:sz w:val="24"/>
        </w:rPr>
      </w:pPr>
      <w:r>
        <w:rPr>
          <w:rFonts w:hint="eastAsia"/>
          <w:b/>
          <w:bCs/>
          <w:color w:val="000000" w:themeColor="text1"/>
          <w:sz w:val="24"/>
        </w:rPr>
        <w:lastRenderedPageBreak/>
        <w:t>T</w:t>
      </w:r>
      <w:r w:rsidR="007002C5" w:rsidRPr="00356B84">
        <w:rPr>
          <w:b/>
          <w:bCs/>
          <w:color w:val="000000" w:themeColor="text1"/>
          <w:sz w:val="24"/>
        </w:rPr>
        <w:t>able</w:t>
      </w:r>
      <w:r w:rsidR="00356B84" w:rsidRPr="00356B84">
        <w:rPr>
          <w:b/>
          <w:bCs/>
          <w:color w:val="000000" w:themeColor="text1"/>
          <w:sz w:val="24"/>
        </w:rPr>
        <w:t xml:space="preserve"> </w:t>
      </w:r>
      <w:r>
        <w:rPr>
          <w:rFonts w:hint="eastAsia"/>
          <w:b/>
          <w:bCs/>
          <w:color w:val="000000" w:themeColor="text1"/>
          <w:sz w:val="24"/>
        </w:rPr>
        <w:t>S</w:t>
      </w:r>
      <w:r w:rsidR="00C43927">
        <w:rPr>
          <w:b/>
          <w:bCs/>
          <w:color w:val="000000" w:themeColor="text1"/>
          <w:sz w:val="24"/>
        </w:rPr>
        <w:t>4</w:t>
      </w:r>
      <w:r w:rsidR="002F78D4" w:rsidRPr="00334441">
        <w:rPr>
          <w:color w:val="000000" w:themeColor="text1"/>
          <w:sz w:val="24"/>
        </w:rPr>
        <w:t xml:space="preserve"> Population </w:t>
      </w:r>
      <w:r w:rsidR="00340F9B">
        <w:rPr>
          <w:rFonts w:hint="eastAsia"/>
          <w:color w:val="000000" w:themeColor="text1"/>
          <w:sz w:val="24"/>
        </w:rPr>
        <w:t>d</w:t>
      </w:r>
      <w:r w:rsidR="002F78D4" w:rsidRPr="00334441">
        <w:rPr>
          <w:color w:val="000000" w:themeColor="text1"/>
          <w:sz w:val="24"/>
        </w:rPr>
        <w:t xml:space="preserve">istribution of the </w:t>
      </w:r>
      <w:r w:rsidR="00340F9B">
        <w:rPr>
          <w:rFonts w:hint="eastAsia"/>
          <w:color w:val="000000" w:themeColor="text1"/>
          <w:sz w:val="24"/>
        </w:rPr>
        <w:t>m</w:t>
      </w:r>
      <w:r w:rsidR="000C5D04" w:rsidRPr="00602916">
        <w:rPr>
          <w:color w:val="000000" w:themeColor="text1"/>
          <w:sz w:val="24"/>
        </w:rPr>
        <w:t xml:space="preserve">inimum </w:t>
      </w:r>
      <w:r w:rsidR="00340F9B">
        <w:rPr>
          <w:rFonts w:hint="eastAsia"/>
          <w:color w:val="000000" w:themeColor="text1"/>
          <w:sz w:val="24"/>
        </w:rPr>
        <w:t>t</w:t>
      </w:r>
      <w:r w:rsidR="000C5D04" w:rsidRPr="00602916">
        <w:rPr>
          <w:color w:val="000000" w:themeColor="text1"/>
          <w:sz w:val="24"/>
        </w:rPr>
        <w:t xml:space="preserve">ravel </w:t>
      </w:r>
      <w:r w:rsidR="00340F9B">
        <w:rPr>
          <w:rFonts w:hint="eastAsia"/>
          <w:color w:val="000000" w:themeColor="text1"/>
          <w:sz w:val="24"/>
        </w:rPr>
        <w:t>t</w:t>
      </w:r>
      <w:r w:rsidR="000C5D04" w:rsidRPr="00602916">
        <w:rPr>
          <w:color w:val="000000" w:themeColor="text1"/>
          <w:sz w:val="24"/>
        </w:rPr>
        <w:t>ime</w:t>
      </w:r>
      <w:r w:rsidR="002F78D4" w:rsidRPr="00334441">
        <w:rPr>
          <w:color w:val="000000" w:themeColor="text1"/>
          <w:sz w:val="24"/>
        </w:rPr>
        <w:t xml:space="preserve"> </w:t>
      </w:r>
      <w:r w:rsidR="00340F9B" w:rsidRPr="00334441">
        <w:rPr>
          <w:color w:val="000000" w:themeColor="text1"/>
          <w:sz w:val="24"/>
        </w:rPr>
        <w:t xml:space="preserve">to </w:t>
      </w:r>
      <w:r w:rsidR="00340F9B">
        <w:rPr>
          <w:rFonts w:hint="eastAsia"/>
          <w:color w:val="000000" w:themeColor="text1"/>
          <w:sz w:val="24"/>
        </w:rPr>
        <w:t>o</w:t>
      </w:r>
      <w:r w:rsidR="00340F9B" w:rsidRPr="00334441">
        <w:rPr>
          <w:color w:val="000000" w:themeColor="text1"/>
          <w:sz w:val="24"/>
        </w:rPr>
        <w:t>btain</w:t>
      </w:r>
      <w:r w:rsidR="002F78D4" w:rsidRPr="00334441">
        <w:rPr>
          <w:color w:val="000000" w:themeColor="text1"/>
          <w:sz w:val="24"/>
        </w:rPr>
        <w:t xml:space="preserve"> LDCT </w:t>
      </w:r>
      <w:r w:rsidR="00340F9B">
        <w:rPr>
          <w:rFonts w:hint="eastAsia"/>
          <w:color w:val="000000" w:themeColor="text1"/>
          <w:sz w:val="24"/>
        </w:rPr>
        <w:t>s</w:t>
      </w:r>
      <w:r w:rsidR="002F78D4" w:rsidRPr="00334441">
        <w:rPr>
          <w:color w:val="000000" w:themeColor="text1"/>
          <w:sz w:val="24"/>
        </w:rPr>
        <w:t xml:space="preserve">ervices in </w:t>
      </w:r>
      <w:r w:rsidR="00340F9B">
        <w:rPr>
          <w:rFonts w:hint="eastAsia"/>
          <w:color w:val="000000" w:themeColor="text1"/>
          <w:sz w:val="24"/>
        </w:rPr>
        <w:t>d</w:t>
      </w:r>
      <w:r w:rsidR="002F78D4" w:rsidRPr="00334441">
        <w:rPr>
          <w:color w:val="000000" w:themeColor="text1"/>
          <w:sz w:val="24"/>
        </w:rPr>
        <w:t xml:space="preserve">ifferent </w:t>
      </w:r>
      <w:r w:rsidR="00340F9B">
        <w:rPr>
          <w:rFonts w:hint="eastAsia"/>
          <w:color w:val="000000" w:themeColor="text1"/>
          <w:sz w:val="24"/>
        </w:rPr>
        <w:t>t</w:t>
      </w:r>
      <w:r w:rsidR="002F78D4" w:rsidRPr="00334441">
        <w:rPr>
          <w:color w:val="000000" w:themeColor="text1"/>
          <w:sz w:val="24"/>
        </w:rPr>
        <w:t xml:space="preserve">ypes of </w:t>
      </w:r>
      <w:r w:rsidR="00340F9B">
        <w:rPr>
          <w:rFonts w:hint="eastAsia"/>
          <w:color w:val="000000" w:themeColor="text1"/>
          <w:sz w:val="24"/>
        </w:rPr>
        <w:t>h</w:t>
      </w:r>
      <w:r w:rsidR="002F78D4" w:rsidRPr="00334441">
        <w:rPr>
          <w:color w:val="000000" w:themeColor="text1"/>
          <w:sz w:val="24"/>
        </w:rPr>
        <w:t xml:space="preserve">ealthcare </w:t>
      </w:r>
      <w:r w:rsidR="00340F9B">
        <w:rPr>
          <w:rFonts w:hint="eastAsia"/>
          <w:color w:val="000000" w:themeColor="text1"/>
          <w:sz w:val="24"/>
        </w:rPr>
        <w:t>i</w:t>
      </w:r>
      <w:r w:rsidR="002F78D4" w:rsidRPr="00334441">
        <w:rPr>
          <w:color w:val="000000" w:themeColor="text1"/>
          <w:sz w:val="24"/>
        </w:rPr>
        <w:t>nstitutions</w:t>
      </w:r>
    </w:p>
    <w:tbl>
      <w:tblPr>
        <w:tblStyle w:val="a8"/>
        <w:tblW w:w="8306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8"/>
        <w:gridCol w:w="741"/>
        <w:gridCol w:w="1062"/>
        <w:gridCol w:w="1134"/>
        <w:gridCol w:w="992"/>
        <w:gridCol w:w="1028"/>
        <w:gridCol w:w="1041"/>
      </w:tblGrid>
      <w:tr w:rsidR="00AE7C32" w:rsidRPr="000B2EB2" w14:paraId="3D0210E3" w14:textId="77777777" w:rsidTr="00693321">
        <w:trPr>
          <w:trHeight w:val="285"/>
          <w:jc w:val="center"/>
        </w:trPr>
        <w:tc>
          <w:tcPr>
            <w:tcW w:w="3049" w:type="dxa"/>
            <w:gridSpan w:val="2"/>
            <w:noWrap/>
            <w:vAlign w:val="center"/>
            <w:hideMark/>
          </w:tcPr>
          <w:p w14:paraId="05E53060" w14:textId="493B67A6" w:rsidR="00887119" w:rsidRPr="000B2EB2" w:rsidRDefault="008F7715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Minimum Travel Time (</w:t>
            </w:r>
            <w:r w:rsidRPr="000B2EB2">
              <w:rPr>
                <w:rFonts w:hint="eastAsia"/>
                <w:szCs w:val="21"/>
              </w:rPr>
              <w:t>min)</w:t>
            </w:r>
          </w:p>
        </w:tc>
        <w:tc>
          <w:tcPr>
            <w:tcW w:w="1062" w:type="dxa"/>
            <w:noWrap/>
            <w:vAlign w:val="center"/>
            <w:hideMark/>
          </w:tcPr>
          <w:p w14:paraId="447D88E6" w14:textId="14A1F8EF" w:rsidR="00887119" w:rsidRPr="000B2EB2" w:rsidRDefault="00887119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0-15</w:t>
            </w:r>
          </w:p>
        </w:tc>
        <w:tc>
          <w:tcPr>
            <w:tcW w:w="1134" w:type="dxa"/>
            <w:noWrap/>
            <w:vAlign w:val="center"/>
            <w:hideMark/>
          </w:tcPr>
          <w:p w14:paraId="1EF9B7F9" w14:textId="156C9050" w:rsidR="00887119" w:rsidRPr="000B2EB2" w:rsidRDefault="00887119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15-30</w:t>
            </w:r>
          </w:p>
        </w:tc>
        <w:tc>
          <w:tcPr>
            <w:tcW w:w="992" w:type="dxa"/>
            <w:noWrap/>
            <w:vAlign w:val="center"/>
            <w:hideMark/>
          </w:tcPr>
          <w:p w14:paraId="6D138BD1" w14:textId="69E1A42C" w:rsidR="00887119" w:rsidRPr="000B2EB2" w:rsidRDefault="00887119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30-60</w:t>
            </w:r>
          </w:p>
        </w:tc>
        <w:tc>
          <w:tcPr>
            <w:tcW w:w="1028" w:type="dxa"/>
            <w:noWrap/>
            <w:vAlign w:val="center"/>
            <w:hideMark/>
          </w:tcPr>
          <w:p w14:paraId="21E7D241" w14:textId="676C5D7F" w:rsidR="00887119" w:rsidRPr="000B2EB2" w:rsidRDefault="00887119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60-120</w:t>
            </w:r>
          </w:p>
        </w:tc>
        <w:tc>
          <w:tcPr>
            <w:tcW w:w="1041" w:type="dxa"/>
            <w:noWrap/>
            <w:vAlign w:val="center"/>
            <w:hideMark/>
          </w:tcPr>
          <w:p w14:paraId="5579CEDE" w14:textId="50732C43" w:rsidR="00887119" w:rsidRPr="000B2EB2" w:rsidRDefault="00887119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&gt;120</w:t>
            </w:r>
          </w:p>
        </w:tc>
      </w:tr>
      <w:tr w:rsidR="00887119" w:rsidRPr="000B2EB2" w14:paraId="4A5F9094" w14:textId="77777777" w:rsidTr="00693321">
        <w:trPr>
          <w:trHeight w:val="285"/>
          <w:jc w:val="center"/>
        </w:trPr>
        <w:tc>
          <w:tcPr>
            <w:tcW w:w="8306" w:type="dxa"/>
            <w:gridSpan w:val="7"/>
            <w:tcBorders>
              <w:bottom w:val="single" w:sz="4" w:space="0" w:color="auto"/>
            </w:tcBorders>
            <w:vAlign w:val="center"/>
          </w:tcPr>
          <w:p w14:paraId="134EA012" w14:textId="0920050E" w:rsidR="00887119" w:rsidRPr="000B2EB2" w:rsidRDefault="008B707A" w:rsidP="0017030F">
            <w:pPr>
              <w:spacing w:line="290" w:lineRule="exact"/>
              <w:rPr>
                <w:szCs w:val="21"/>
              </w:rPr>
            </w:pPr>
            <w:bookmarkStart w:id="0" w:name="_Hlk119786876"/>
            <w:r w:rsidRPr="000B2EB2">
              <w:rPr>
                <w:szCs w:val="21"/>
              </w:rPr>
              <w:t>Driving/Public transportation</w:t>
            </w:r>
          </w:p>
        </w:tc>
      </w:tr>
      <w:bookmarkEnd w:id="0"/>
      <w:tr w:rsidR="008B707A" w:rsidRPr="000B2EB2" w14:paraId="4BBFFE6F" w14:textId="77777777" w:rsidTr="000601DF">
        <w:trPr>
          <w:trHeight w:val="285"/>
          <w:jc w:val="center"/>
        </w:trPr>
        <w:tc>
          <w:tcPr>
            <w:tcW w:w="2308" w:type="dxa"/>
            <w:vMerge w:val="restart"/>
            <w:tcBorders>
              <w:bottom w:val="nil"/>
            </w:tcBorders>
            <w:noWrap/>
            <w:vAlign w:val="center"/>
            <w:hideMark/>
          </w:tcPr>
          <w:p w14:paraId="4F3A66E4" w14:textId="22E78675" w:rsidR="008B707A" w:rsidRPr="000B2EB2" w:rsidRDefault="008B707A" w:rsidP="0017030F">
            <w:pPr>
              <w:spacing w:line="290" w:lineRule="exact"/>
              <w:rPr>
                <w:szCs w:val="21"/>
              </w:rPr>
            </w:pPr>
            <w:r w:rsidRPr="000B2EB2">
              <w:rPr>
                <w:szCs w:val="21"/>
              </w:rPr>
              <w:t>Proportion of total coverage area</w:t>
            </w:r>
          </w:p>
        </w:tc>
        <w:tc>
          <w:tcPr>
            <w:tcW w:w="741" w:type="dxa"/>
            <w:tcBorders>
              <w:bottom w:val="nil"/>
            </w:tcBorders>
            <w:vAlign w:val="center"/>
          </w:tcPr>
          <w:p w14:paraId="0E8A0C9A" w14:textId="271DF0BA" w:rsidR="008B707A" w:rsidRPr="000B2EB2" w:rsidRDefault="008B707A" w:rsidP="0017030F">
            <w:pPr>
              <w:spacing w:line="290" w:lineRule="exact"/>
              <w:rPr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Urban</w:t>
            </w:r>
          </w:p>
        </w:tc>
        <w:tc>
          <w:tcPr>
            <w:tcW w:w="1062" w:type="dxa"/>
            <w:tcBorders>
              <w:bottom w:val="nil"/>
            </w:tcBorders>
            <w:noWrap/>
            <w:vAlign w:val="center"/>
            <w:hideMark/>
          </w:tcPr>
          <w:p w14:paraId="61122644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73.71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14:paraId="1052F2FF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18.57</w:t>
            </w:r>
          </w:p>
        </w:tc>
        <w:tc>
          <w:tcPr>
            <w:tcW w:w="992" w:type="dxa"/>
            <w:tcBorders>
              <w:bottom w:val="nil"/>
            </w:tcBorders>
            <w:noWrap/>
            <w:vAlign w:val="center"/>
            <w:hideMark/>
          </w:tcPr>
          <w:p w14:paraId="5940D084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7.03</w:t>
            </w:r>
          </w:p>
        </w:tc>
        <w:tc>
          <w:tcPr>
            <w:tcW w:w="1028" w:type="dxa"/>
            <w:tcBorders>
              <w:bottom w:val="nil"/>
            </w:tcBorders>
            <w:noWrap/>
            <w:vAlign w:val="center"/>
            <w:hideMark/>
          </w:tcPr>
          <w:p w14:paraId="268C346B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0.67</w:t>
            </w:r>
          </w:p>
        </w:tc>
        <w:tc>
          <w:tcPr>
            <w:tcW w:w="1041" w:type="dxa"/>
            <w:tcBorders>
              <w:bottom w:val="nil"/>
            </w:tcBorders>
            <w:noWrap/>
            <w:vAlign w:val="center"/>
            <w:hideMark/>
          </w:tcPr>
          <w:p w14:paraId="6BC3A5E4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0.02</w:t>
            </w:r>
          </w:p>
        </w:tc>
      </w:tr>
      <w:tr w:rsidR="008B707A" w:rsidRPr="000B2EB2" w14:paraId="48FA530E" w14:textId="77777777" w:rsidTr="000601DF">
        <w:trPr>
          <w:trHeight w:val="285"/>
          <w:jc w:val="center"/>
        </w:trPr>
        <w:tc>
          <w:tcPr>
            <w:tcW w:w="2308" w:type="dxa"/>
            <w:vMerge/>
            <w:tcBorders>
              <w:top w:val="nil"/>
              <w:bottom w:val="nil"/>
            </w:tcBorders>
            <w:noWrap/>
            <w:vAlign w:val="center"/>
          </w:tcPr>
          <w:p w14:paraId="1F90C3AA" w14:textId="77777777" w:rsidR="008B707A" w:rsidRPr="000B2EB2" w:rsidRDefault="008B707A" w:rsidP="0017030F">
            <w:pPr>
              <w:spacing w:line="290" w:lineRule="exact"/>
              <w:rPr>
                <w:szCs w:val="21"/>
              </w:rPr>
            </w:pP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0FAF1459" w14:textId="42A8C837" w:rsidR="008B707A" w:rsidRPr="000B2EB2" w:rsidRDefault="008B707A" w:rsidP="0017030F">
            <w:pPr>
              <w:spacing w:line="290" w:lineRule="exact"/>
              <w:rPr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Rural</w:t>
            </w:r>
          </w:p>
        </w:tc>
        <w:tc>
          <w:tcPr>
            <w:tcW w:w="1062" w:type="dxa"/>
            <w:tcBorders>
              <w:top w:val="nil"/>
              <w:bottom w:val="nil"/>
            </w:tcBorders>
            <w:noWrap/>
            <w:vAlign w:val="center"/>
          </w:tcPr>
          <w:p w14:paraId="4AAC47AA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43.8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4E461A7A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31.69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14:paraId="72728C5D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19.07</w:t>
            </w:r>
          </w:p>
        </w:tc>
        <w:tc>
          <w:tcPr>
            <w:tcW w:w="1028" w:type="dxa"/>
            <w:tcBorders>
              <w:top w:val="nil"/>
              <w:bottom w:val="nil"/>
            </w:tcBorders>
            <w:noWrap/>
            <w:vAlign w:val="center"/>
          </w:tcPr>
          <w:p w14:paraId="2F7FC805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4.4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vAlign w:val="center"/>
          </w:tcPr>
          <w:p w14:paraId="54292196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0.94</w:t>
            </w:r>
          </w:p>
        </w:tc>
      </w:tr>
      <w:tr w:rsidR="008B707A" w:rsidRPr="000B2EB2" w14:paraId="49FD483B" w14:textId="77777777" w:rsidTr="000601DF">
        <w:trPr>
          <w:trHeight w:val="285"/>
          <w:jc w:val="center"/>
        </w:trPr>
        <w:tc>
          <w:tcPr>
            <w:tcW w:w="2308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46511894" w14:textId="0B183954" w:rsidR="008B707A" w:rsidRPr="000B2EB2" w:rsidRDefault="008B707A" w:rsidP="0017030F">
            <w:pPr>
              <w:spacing w:line="290" w:lineRule="exact"/>
              <w:rPr>
                <w:szCs w:val="21"/>
              </w:rPr>
            </w:pPr>
            <w:r w:rsidRPr="000B2EB2">
              <w:rPr>
                <w:szCs w:val="21"/>
              </w:rPr>
              <w:t xml:space="preserve">Proportion of </w:t>
            </w:r>
            <w:r w:rsidR="009C6C78" w:rsidRPr="000B2EB2">
              <w:rPr>
                <w:rFonts w:hint="eastAsia"/>
                <w:color w:val="000000" w:themeColor="text1"/>
                <w:szCs w:val="21"/>
              </w:rPr>
              <w:t>healthcare</w:t>
            </w:r>
            <w:r w:rsidRPr="000B2EB2">
              <w:rPr>
                <w:szCs w:val="21"/>
              </w:rPr>
              <w:t xml:space="preserve"> institutions above provincial</w:t>
            </w:r>
            <w:r w:rsidR="00721D90" w:rsidRPr="000B2EB2">
              <w:rPr>
                <w:szCs w:val="21"/>
              </w:rPr>
              <w:t>-</w:t>
            </w:r>
            <w:r w:rsidRPr="000B2EB2">
              <w:rPr>
                <w:szCs w:val="21"/>
              </w:rPr>
              <w:t>level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3028AD19" w14:textId="3F4417C0" w:rsidR="008B707A" w:rsidRPr="000B2EB2" w:rsidRDefault="008B707A" w:rsidP="0017030F">
            <w:pPr>
              <w:spacing w:line="290" w:lineRule="exact"/>
              <w:rPr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Urban</w:t>
            </w:r>
          </w:p>
        </w:tc>
        <w:tc>
          <w:tcPr>
            <w:tcW w:w="106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856EED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26.7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FD4194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14.8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C9AF8C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26.04</w:t>
            </w:r>
          </w:p>
        </w:tc>
        <w:tc>
          <w:tcPr>
            <w:tcW w:w="10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A604D19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24.0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7A9D9D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8.33</w:t>
            </w:r>
          </w:p>
        </w:tc>
      </w:tr>
      <w:tr w:rsidR="008B707A" w:rsidRPr="000B2EB2" w14:paraId="02512673" w14:textId="77777777" w:rsidTr="000601DF">
        <w:trPr>
          <w:trHeight w:val="285"/>
          <w:jc w:val="center"/>
        </w:trPr>
        <w:tc>
          <w:tcPr>
            <w:tcW w:w="2308" w:type="dxa"/>
            <w:vMerge/>
            <w:tcBorders>
              <w:top w:val="nil"/>
              <w:bottom w:val="nil"/>
            </w:tcBorders>
            <w:noWrap/>
            <w:vAlign w:val="center"/>
          </w:tcPr>
          <w:p w14:paraId="14C8E21E" w14:textId="77777777" w:rsidR="008B707A" w:rsidRPr="000B2EB2" w:rsidRDefault="008B707A" w:rsidP="0017030F">
            <w:pPr>
              <w:spacing w:line="290" w:lineRule="exact"/>
              <w:rPr>
                <w:szCs w:val="21"/>
              </w:rPr>
            </w:pP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799754D6" w14:textId="325008D4" w:rsidR="008B707A" w:rsidRPr="000B2EB2" w:rsidRDefault="008B707A" w:rsidP="0017030F">
            <w:pPr>
              <w:spacing w:line="290" w:lineRule="exact"/>
              <w:rPr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Rural</w:t>
            </w:r>
          </w:p>
        </w:tc>
        <w:tc>
          <w:tcPr>
            <w:tcW w:w="1062" w:type="dxa"/>
            <w:tcBorders>
              <w:top w:val="nil"/>
              <w:bottom w:val="nil"/>
            </w:tcBorders>
            <w:noWrap/>
            <w:vAlign w:val="center"/>
          </w:tcPr>
          <w:p w14:paraId="3D9EA1EF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0.6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09B721F9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4.1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14:paraId="519F0042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28.63</w:t>
            </w:r>
          </w:p>
        </w:tc>
        <w:tc>
          <w:tcPr>
            <w:tcW w:w="1028" w:type="dxa"/>
            <w:tcBorders>
              <w:top w:val="nil"/>
              <w:bottom w:val="nil"/>
            </w:tcBorders>
            <w:noWrap/>
            <w:vAlign w:val="center"/>
          </w:tcPr>
          <w:p w14:paraId="5BD9C3A9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44.2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vAlign w:val="center"/>
          </w:tcPr>
          <w:p w14:paraId="4C340283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22.35</w:t>
            </w:r>
          </w:p>
        </w:tc>
      </w:tr>
      <w:tr w:rsidR="008B707A" w:rsidRPr="000B2EB2" w14:paraId="216C0AE4" w14:textId="77777777" w:rsidTr="000601DF">
        <w:trPr>
          <w:trHeight w:val="285"/>
          <w:jc w:val="center"/>
        </w:trPr>
        <w:tc>
          <w:tcPr>
            <w:tcW w:w="2308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7E3CA87F" w14:textId="0BE061E7" w:rsidR="008B707A" w:rsidRPr="000B2EB2" w:rsidRDefault="008B707A" w:rsidP="0017030F">
            <w:pPr>
              <w:spacing w:line="290" w:lineRule="exact"/>
              <w:rPr>
                <w:szCs w:val="21"/>
              </w:rPr>
            </w:pPr>
            <w:r w:rsidRPr="000B2EB2">
              <w:rPr>
                <w:szCs w:val="21"/>
              </w:rPr>
              <w:t xml:space="preserve">Proportion of </w:t>
            </w:r>
            <w:r w:rsidR="001265FF" w:rsidRPr="000B2EB2">
              <w:rPr>
                <w:szCs w:val="21"/>
              </w:rPr>
              <w:t>municipal-level healthcare institutions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7818FC1C" w14:textId="248D5FA9" w:rsidR="008B707A" w:rsidRPr="000B2EB2" w:rsidRDefault="008B707A" w:rsidP="0017030F">
            <w:pPr>
              <w:spacing w:line="290" w:lineRule="exact"/>
              <w:rPr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Urban</w:t>
            </w:r>
          </w:p>
        </w:tc>
        <w:tc>
          <w:tcPr>
            <w:tcW w:w="106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18CA532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43.4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AA6613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31.6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1ACAEF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20.89</w:t>
            </w:r>
          </w:p>
        </w:tc>
        <w:tc>
          <w:tcPr>
            <w:tcW w:w="10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E7F91C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3.8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4C692F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0.25</w:t>
            </w:r>
          </w:p>
        </w:tc>
      </w:tr>
      <w:tr w:rsidR="008B707A" w:rsidRPr="000B2EB2" w14:paraId="2071DBB4" w14:textId="77777777" w:rsidTr="000601DF">
        <w:trPr>
          <w:trHeight w:val="285"/>
          <w:jc w:val="center"/>
        </w:trPr>
        <w:tc>
          <w:tcPr>
            <w:tcW w:w="2308" w:type="dxa"/>
            <w:vMerge/>
            <w:tcBorders>
              <w:top w:val="nil"/>
              <w:bottom w:val="nil"/>
            </w:tcBorders>
            <w:noWrap/>
            <w:vAlign w:val="center"/>
          </w:tcPr>
          <w:p w14:paraId="48EA8600" w14:textId="77777777" w:rsidR="008B707A" w:rsidRPr="000B2EB2" w:rsidRDefault="008B707A" w:rsidP="0017030F">
            <w:pPr>
              <w:spacing w:line="290" w:lineRule="exact"/>
              <w:rPr>
                <w:szCs w:val="21"/>
              </w:rPr>
            </w:pP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6823782D" w14:textId="5E9B9F13" w:rsidR="008B707A" w:rsidRPr="000B2EB2" w:rsidRDefault="008B707A" w:rsidP="0017030F">
            <w:pPr>
              <w:spacing w:line="290" w:lineRule="exact"/>
              <w:rPr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Rural</w:t>
            </w:r>
          </w:p>
        </w:tc>
        <w:tc>
          <w:tcPr>
            <w:tcW w:w="1062" w:type="dxa"/>
            <w:tcBorders>
              <w:top w:val="nil"/>
              <w:bottom w:val="nil"/>
            </w:tcBorders>
            <w:noWrap/>
            <w:vAlign w:val="center"/>
          </w:tcPr>
          <w:p w14:paraId="33C64FCF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2.8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59F07C88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18.58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14:paraId="79E6606B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49.51</w:t>
            </w:r>
          </w:p>
        </w:tc>
        <w:tc>
          <w:tcPr>
            <w:tcW w:w="1028" w:type="dxa"/>
            <w:tcBorders>
              <w:top w:val="nil"/>
              <w:bottom w:val="nil"/>
            </w:tcBorders>
            <w:noWrap/>
            <w:vAlign w:val="center"/>
          </w:tcPr>
          <w:p w14:paraId="160DE21C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23.1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vAlign w:val="center"/>
          </w:tcPr>
          <w:p w14:paraId="2DA7FBC1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5.88</w:t>
            </w:r>
          </w:p>
        </w:tc>
      </w:tr>
      <w:tr w:rsidR="008B707A" w:rsidRPr="000B2EB2" w14:paraId="2585D06B" w14:textId="77777777" w:rsidTr="000601DF">
        <w:trPr>
          <w:trHeight w:val="285"/>
          <w:jc w:val="center"/>
        </w:trPr>
        <w:tc>
          <w:tcPr>
            <w:tcW w:w="2308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4B0651E5" w14:textId="29FBB377" w:rsidR="008B707A" w:rsidRPr="000B2EB2" w:rsidRDefault="008B707A" w:rsidP="0017030F">
            <w:pPr>
              <w:spacing w:line="290" w:lineRule="exact"/>
              <w:rPr>
                <w:szCs w:val="21"/>
              </w:rPr>
            </w:pPr>
            <w:r w:rsidRPr="000B2EB2">
              <w:rPr>
                <w:szCs w:val="21"/>
              </w:rPr>
              <w:t xml:space="preserve">Proportion of county-level </w:t>
            </w:r>
            <w:r w:rsidR="009C6C78" w:rsidRPr="000B2EB2">
              <w:rPr>
                <w:rFonts w:hint="eastAsia"/>
                <w:color w:val="000000" w:themeColor="text1"/>
                <w:szCs w:val="21"/>
              </w:rPr>
              <w:t>healthcare</w:t>
            </w:r>
            <w:r w:rsidRPr="000B2EB2">
              <w:rPr>
                <w:szCs w:val="21"/>
              </w:rPr>
              <w:t xml:space="preserve"> institutions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4C809F4C" w14:textId="12F57F06" w:rsidR="008B707A" w:rsidRPr="000B2EB2" w:rsidRDefault="008B707A" w:rsidP="0017030F">
            <w:pPr>
              <w:spacing w:line="290" w:lineRule="exact"/>
              <w:rPr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Urban</w:t>
            </w:r>
          </w:p>
        </w:tc>
        <w:tc>
          <w:tcPr>
            <w:tcW w:w="106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6C1008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64.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AFF28D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24.8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F8D793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10.04</w:t>
            </w:r>
          </w:p>
        </w:tc>
        <w:tc>
          <w:tcPr>
            <w:tcW w:w="10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72FFC4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0.8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CAC21E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0.03</w:t>
            </w:r>
          </w:p>
        </w:tc>
      </w:tr>
      <w:tr w:rsidR="008B707A" w:rsidRPr="000B2EB2" w14:paraId="2478F18F" w14:textId="77777777" w:rsidTr="000601DF">
        <w:trPr>
          <w:trHeight w:val="285"/>
          <w:jc w:val="center"/>
        </w:trPr>
        <w:tc>
          <w:tcPr>
            <w:tcW w:w="2308" w:type="dxa"/>
            <w:vMerge/>
            <w:tcBorders>
              <w:top w:val="nil"/>
              <w:bottom w:val="nil"/>
            </w:tcBorders>
            <w:noWrap/>
            <w:vAlign w:val="center"/>
          </w:tcPr>
          <w:p w14:paraId="19995258" w14:textId="77777777" w:rsidR="008B707A" w:rsidRPr="000B2EB2" w:rsidRDefault="008B707A" w:rsidP="0017030F">
            <w:pPr>
              <w:spacing w:line="290" w:lineRule="exact"/>
              <w:rPr>
                <w:szCs w:val="21"/>
              </w:rPr>
            </w:pP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29F8B9A9" w14:textId="6F16CE56" w:rsidR="008B707A" w:rsidRPr="000B2EB2" w:rsidRDefault="008B707A" w:rsidP="0017030F">
            <w:pPr>
              <w:spacing w:line="290" w:lineRule="exact"/>
              <w:rPr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Rural</w:t>
            </w:r>
          </w:p>
        </w:tc>
        <w:tc>
          <w:tcPr>
            <w:tcW w:w="1062" w:type="dxa"/>
            <w:tcBorders>
              <w:top w:val="nil"/>
              <w:bottom w:val="nil"/>
            </w:tcBorders>
            <w:noWrap/>
            <w:vAlign w:val="center"/>
          </w:tcPr>
          <w:p w14:paraId="45F74B01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35.5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3B05518F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33.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14:paraId="5616BFE0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24.43</w:t>
            </w:r>
          </w:p>
        </w:tc>
        <w:tc>
          <w:tcPr>
            <w:tcW w:w="1028" w:type="dxa"/>
            <w:tcBorders>
              <w:top w:val="nil"/>
              <w:bottom w:val="nil"/>
            </w:tcBorders>
            <w:noWrap/>
            <w:vAlign w:val="center"/>
          </w:tcPr>
          <w:p w14:paraId="41CBE7EA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5.9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vAlign w:val="center"/>
          </w:tcPr>
          <w:p w14:paraId="468CD94B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1.00</w:t>
            </w:r>
          </w:p>
        </w:tc>
      </w:tr>
      <w:tr w:rsidR="008B707A" w:rsidRPr="000B2EB2" w14:paraId="156D5581" w14:textId="77777777" w:rsidTr="000601DF">
        <w:trPr>
          <w:trHeight w:val="285"/>
          <w:jc w:val="center"/>
        </w:trPr>
        <w:tc>
          <w:tcPr>
            <w:tcW w:w="2308" w:type="dxa"/>
            <w:vMerge w:val="restart"/>
            <w:tcBorders>
              <w:top w:val="nil"/>
              <w:bottom w:val="nil"/>
            </w:tcBorders>
            <w:noWrap/>
            <w:vAlign w:val="center"/>
          </w:tcPr>
          <w:p w14:paraId="4ED7B039" w14:textId="3820A3CA" w:rsidR="008B707A" w:rsidRPr="000B2EB2" w:rsidRDefault="008B707A" w:rsidP="0017030F">
            <w:pPr>
              <w:spacing w:line="290" w:lineRule="exact"/>
              <w:rPr>
                <w:szCs w:val="21"/>
              </w:rPr>
            </w:pPr>
            <w:r w:rsidRPr="000B2EB2">
              <w:rPr>
                <w:szCs w:val="21"/>
              </w:rPr>
              <w:t xml:space="preserve">Proportion of other </w:t>
            </w:r>
            <w:r w:rsidR="009C6C78" w:rsidRPr="000B2EB2">
              <w:rPr>
                <w:rFonts w:hint="eastAsia"/>
                <w:color w:val="000000" w:themeColor="text1"/>
                <w:szCs w:val="21"/>
              </w:rPr>
              <w:t>healthcare</w:t>
            </w:r>
            <w:r w:rsidRPr="000B2EB2">
              <w:rPr>
                <w:szCs w:val="21"/>
              </w:rPr>
              <w:t xml:space="preserve"> institutions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43905A2A" w14:textId="0A385321" w:rsidR="008B707A" w:rsidRPr="000B2EB2" w:rsidRDefault="008B707A" w:rsidP="0017030F">
            <w:pPr>
              <w:spacing w:line="290" w:lineRule="exact"/>
              <w:rPr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Urban</w:t>
            </w:r>
          </w:p>
        </w:tc>
        <w:tc>
          <w:tcPr>
            <w:tcW w:w="1062" w:type="dxa"/>
            <w:tcBorders>
              <w:top w:val="nil"/>
              <w:bottom w:val="nil"/>
            </w:tcBorders>
            <w:noWrap/>
            <w:vAlign w:val="center"/>
          </w:tcPr>
          <w:p w14:paraId="13DFE6D6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66.5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0FA75099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21.3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14:paraId="20CBC18B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11.05</w:t>
            </w:r>
          </w:p>
        </w:tc>
        <w:tc>
          <w:tcPr>
            <w:tcW w:w="1028" w:type="dxa"/>
            <w:tcBorders>
              <w:top w:val="nil"/>
              <w:bottom w:val="nil"/>
            </w:tcBorders>
            <w:noWrap/>
            <w:vAlign w:val="center"/>
          </w:tcPr>
          <w:p w14:paraId="43CCC1AB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0.9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vAlign w:val="center"/>
          </w:tcPr>
          <w:p w14:paraId="212EA499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0.14</w:t>
            </w:r>
          </w:p>
        </w:tc>
      </w:tr>
      <w:tr w:rsidR="008B707A" w:rsidRPr="000B2EB2" w14:paraId="04D57952" w14:textId="77777777" w:rsidTr="000601DF">
        <w:trPr>
          <w:trHeight w:val="285"/>
          <w:jc w:val="center"/>
        </w:trPr>
        <w:tc>
          <w:tcPr>
            <w:tcW w:w="2308" w:type="dxa"/>
            <w:vMerge/>
            <w:tcBorders>
              <w:top w:val="nil"/>
            </w:tcBorders>
            <w:noWrap/>
            <w:vAlign w:val="center"/>
            <w:hideMark/>
          </w:tcPr>
          <w:p w14:paraId="1E75FA20" w14:textId="77777777" w:rsidR="008B707A" w:rsidRPr="000B2EB2" w:rsidRDefault="008B707A" w:rsidP="0017030F">
            <w:pPr>
              <w:spacing w:line="290" w:lineRule="exact"/>
              <w:rPr>
                <w:szCs w:val="21"/>
              </w:rPr>
            </w:pPr>
          </w:p>
        </w:tc>
        <w:tc>
          <w:tcPr>
            <w:tcW w:w="741" w:type="dxa"/>
            <w:tcBorders>
              <w:top w:val="nil"/>
            </w:tcBorders>
            <w:vAlign w:val="center"/>
          </w:tcPr>
          <w:p w14:paraId="2F09634F" w14:textId="2DD9DA7A" w:rsidR="008B707A" w:rsidRPr="000B2EB2" w:rsidRDefault="008B707A" w:rsidP="0017030F">
            <w:pPr>
              <w:spacing w:line="290" w:lineRule="exact"/>
              <w:rPr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Rural</w:t>
            </w:r>
          </w:p>
        </w:tc>
        <w:tc>
          <w:tcPr>
            <w:tcW w:w="1062" w:type="dxa"/>
            <w:tcBorders>
              <w:top w:val="nil"/>
            </w:tcBorders>
            <w:noWrap/>
            <w:vAlign w:val="center"/>
            <w:hideMark/>
          </w:tcPr>
          <w:p w14:paraId="1633A4B2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31.48</w:t>
            </w:r>
          </w:p>
        </w:tc>
        <w:tc>
          <w:tcPr>
            <w:tcW w:w="1134" w:type="dxa"/>
            <w:tcBorders>
              <w:top w:val="nil"/>
            </w:tcBorders>
            <w:noWrap/>
            <w:vAlign w:val="center"/>
            <w:hideMark/>
          </w:tcPr>
          <w:p w14:paraId="5641EFB8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30.62</w:t>
            </w:r>
          </w:p>
        </w:tc>
        <w:tc>
          <w:tcPr>
            <w:tcW w:w="992" w:type="dxa"/>
            <w:tcBorders>
              <w:top w:val="nil"/>
            </w:tcBorders>
            <w:noWrap/>
            <w:vAlign w:val="center"/>
            <w:hideMark/>
          </w:tcPr>
          <w:p w14:paraId="3A964261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26.83</w:t>
            </w:r>
          </w:p>
        </w:tc>
        <w:tc>
          <w:tcPr>
            <w:tcW w:w="1028" w:type="dxa"/>
            <w:tcBorders>
              <w:top w:val="nil"/>
            </w:tcBorders>
            <w:noWrap/>
            <w:vAlign w:val="center"/>
            <w:hideMark/>
          </w:tcPr>
          <w:p w14:paraId="317D6997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8.06</w:t>
            </w:r>
          </w:p>
        </w:tc>
        <w:tc>
          <w:tcPr>
            <w:tcW w:w="1041" w:type="dxa"/>
            <w:tcBorders>
              <w:top w:val="nil"/>
            </w:tcBorders>
            <w:noWrap/>
            <w:vAlign w:val="center"/>
            <w:hideMark/>
          </w:tcPr>
          <w:p w14:paraId="3348A457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3.00</w:t>
            </w:r>
          </w:p>
        </w:tc>
      </w:tr>
      <w:tr w:rsidR="00887119" w:rsidRPr="000B2EB2" w14:paraId="578CD6A6" w14:textId="77777777" w:rsidTr="00693321">
        <w:trPr>
          <w:trHeight w:val="285"/>
          <w:jc w:val="center"/>
        </w:trPr>
        <w:tc>
          <w:tcPr>
            <w:tcW w:w="8306" w:type="dxa"/>
            <w:gridSpan w:val="7"/>
            <w:tcBorders>
              <w:bottom w:val="single" w:sz="4" w:space="0" w:color="auto"/>
            </w:tcBorders>
            <w:vAlign w:val="center"/>
          </w:tcPr>
          <w:p w14:paraId="0C9BFEDB" w14:textId="54BA82AD" w:rsidR="00887119" w:rsidRPr="000B2EB2" w:rsidRDefault="008B707A" w:rsidP="0017030F">
            <w:pPr>
              <w:spacing w:line="290" w:lineRule="exact"/>
              <w:rPr>
                <w:szCs w:val="21"/>
              </w:rPr>
            </w:pPr>
            <w:r w:rsidRPr="000B2EB2">
              <w:rPr>
                <w:szCs w:val="21"/>
              </w:rPr>
              <w:t>Bicycle/Electric vehicle</w:t>
            </w:r>
          </w:p>
        </w:tc>
      </w:tr>
      <w:tr w:rsidR="008B707A" w:rsidRPr="000B2EB2" w14:paraId="3EA49312" w14:textId="77777777" w:rsidTr="000601DF">
        <w:trPr>
          <w:trHeight w:val="285"/>
          <w:jc w:val="center"/>
        </w:trPr>
        <w:tc>
          <w:tcPr>
            <w:tcW w:w="2308" w:type="dxa"/>
            <w:vMerge w:val="restart"/>
            <w:tcBorders>
              <w:bottom w:val="nil"/>
            </w:tcBorders>
            <w:noWrap/>
            <w:vAlign w:val="center"/>
            <w:hideMark/>
          </w:tcPr>
          <w:p w14:paraId="511375E5" w14:textId="12340CD4" w:rsidR="008B707A" w:rsidRPr="000B2EB2" w:rsidRDefault="008B707A" w:rsidP="0017030F">
            <w:pPr>
              <w:spacing w:line="290" w:lineRule="exact"/>
              <w:rPr>
                <w:szCs w:val="21"/>
              </w:rPr>
            </w:pPr>
            <w:r w:rsidRPr="000B2EB2">
              <w:rPr>
                <w:szCs w:val="21"/>
              </w:rPr>
              <w:t>Proportion of total coverage area</w:t>
            </w:r>
          </w:p>
        </w:tc>
        <w:tc>
          <w:tcPr>
            <w:tcW w:w="741" w:type="dxa"/>
            <w:tcBorders>
              <w:bottom w:val="nil"/>
            </w:tcBorders>
            <w:vAlign w:val="center"/>
          </w:tcPr>
          <w:p w14:paraId="729EB8FE" w14:textId="71DCDCA8" w:rsidR="008B707A" w:rsidRPr="000B2EB2" w:rsidRDefault="008B707A" w:rsidP="0017030F">
            <w:pPr>
              <w:spacing w:line="290" w:lineRule="exact"/>
              <w:rPr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Urban</w:t>
            </w:r>
          </w:p>
        </w:tc>
        <w:tc>
          <w:tcPr>
            <w:tcW w:w="1062" w:type="dxa"/>
            <w:tcBorders>
              <w:bottom w:val="nil"/>
            </w:tcBorders>
            <w:noWrap/>
            <w:vAlign w:val="center"/>
            <w:hideMark/>
          </w:tcPr>
          <w:p w14:paraId="4E2BCA34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34.73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14:paraId="00F91652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16.88</w:t>
            </w:r>
          </w:p>
        </w:tc>
        <w:tc>
          <w:tcPr>
            <w:tcW w:w="992" w:type="dxa"/>
            <w:tcBorders>
              <w:bottom w:val="nil"/>
            </w:tcBorders>
            <w:noWrap/>
            <w:vAlign w:val="center"/>
            <w:hideMark/>
          </w:tcPr>
          <w:p w14:paraId="6ED9EAB4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20.27</w:t>
            </w:r>
          </w:p>
        </w:tc>
        <w:tc>
          <w:tcPr>
            <w:tcW w:w="1028" w:type="dxa"/>
            <w:tcBorders>
              <w:bottom w:val="nil"/>
            </w:tcBorders>
            <w:noWrap/>
            <w:vAlign w:val="center"/>
            <w:hideMark/>
          </w:tcPr>
          <w:p w14:paraId="390DEDF5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19.76</w:t>
            </w:r>
          </w:p>
        </w:tc>
        <w:tc>
          <w:tcPr>
            <w:tcW w:w="1041" w:type="dxa"/>
            <w:tcBorders>
              <w:bottom w:val="nil"/>
            </w:tcBorders>
            <w:noWrap/>
            <w:vAlign w:val="center"/>
            <w:hideMark/>
          </w:tcPr>
          <w:p w14:paraId="666EAB0A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8.36</w:t>
            </w:r>
          </w:p>
        </w:tc>
      </w:tr>
      <w:tr w:rsidR="008B707A" w:rsidRPr="000B2EB2" w14:paraId="6B044AC0" w14:textId="77777777" w:rsidTr="000601DF">
        <w:trPr>
          <w:trHeight w:val="285"/>
          <w:jc w:val="center"/>
        </w:trPr>
        <w:tc>
          <w:tcPr>
            <w:tcW w:w="2308" w:type="dxa"/>
            <w:vMerge/>
            <w:tcBorders>
              <w:top w:val="nil"/>
              <w:bottom w:val="nil"/>
            </w:tcBorders>
            <w:noWrap/>
            <w:vAlign w:val="center"/>
          </w:tcPr>
          <w:p w14:paraId="4AAAFDB8" w14:textId="77777777" w:rsidR="008B707A" w:rsidRPr="000B2EB2" w:rsidRDefault="008B707A" w:rsidP="0017030F">
            <w:pPr>
              <w:spacing w:line="290" w:lineRule="exact"/>
              <w:rPr>
                <w:szCs w:val="21"/>
              </w:rPr>
            </w:pP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1CD45011" w14:textId="410A0959" w:rsidR="008B707A" w:rsidRPr="000B2EB2" w:rsidRDefault="008B707A" w:rsidP="0017030F">
            <w:pPr>
              <w:spacing w:line="290" w:lineRule="exact"/>
              <w:rPr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Rural</w:t>
            </w:r>
          </w:p>
        </w:tc>
        <w:tc>
          <w:tcPr>
            <w:tcW w:w="1062" w:type="dxa"/>
            <w:tcBorders>
              <w:top w:val="nil"/>
              <w:bottom w:val="nil"/>
            </w:tcBorders>
            <w:noWrap/>
            <w:vAlign w:val="center"/>
          </w:tcPr>
          <w:p w14:paraId="181055F3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12.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45BE007A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9.49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14:paraId="252520D0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19.67</w:t>
            </w:r>
          </w:p>
        </w:tc>
        <w:tc>
          <w:tcPr>
            <w:tcW w:w="1028" w:type="dxa"/>
            <w:tcBorders>
              <w:top w:val="nil"/>
              <w:bottom w:val="nil"/>
            </w:tcBorders>
            <w:noWrap/>
            <w:vAlign w:val="center"/>
          </w:tcPr>
          <w:p w14:paraId="1C6892E6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33.4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vAlign w:val="center"/>
          </w:tcPr>
          <w:p w14:paraId="72D83208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25.36</w:t>
            </w:r>
          </w:p>
        </w:tc>
      </w:tr>
      <w:tr w:rsidR="008B707A" w:rsidRPr="000B2EB2" w14:paraId="6D612090" w14:textId="77777777" w:rsidTr="000601DF">
        <w:trPr>
          <w:trHeight w:val="285"/>
          <w:jc w:val="center"/>
        </w:trPr>
        <w:tc>
          <w:tcPr>
            <w:tcW w:w="2308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1EB48CAE" w14:textId="3A188B06" w:rsidR="008B707A" w:rsidRPr="000B2EB2" w:rsidRDefault="008B707A" w:rsidP="0017030F">
            <w:pPr>
              <w:spacing w:line="290" w:lineRule="exact"/>
              <w:rPr>
                <w:szCs w:val="21"/>
              </w:rPr>
            </w:pPr>
            <w:r w:rsidRPr="000B2EB2">
              <w:rPr>
                <w:szCs w:val="21"/>
              </w:rPr>
              <w:t xml:space="preserve">Proportion of </w:t>
            </w:r>
            <w:r w:rsidR="009C6C78" w:rsidRPr="000B2EB2">
              <w:rPr>
                <w:rFonts w:hint="eastAsia"/>
                <w:color w:val="000000" w:themeColor="text1"/>
                <w:szCs w:val="21"/>
              </w:rPr>
              <w:t>healthcare</w:t>
            </w:r>
            <w:r w:rsidRPr="000B2EB2">
              <w:rPr>
                <w:szCs w:val="21"/>
              </w:rPr>
              <w:t xml:space="preserve"> institutions above provincial</w:t>
            </w:r>
            <w:r w:rsidR="00721D90" w:rsidRPr="000B2EB2">
              <w:rPr>
                <w:szCs w:val="21"/>
              </w:rPr>
              <w:t>-</w:t>
            </w:r>
            <w:r w:rsidRPr="000B2EB2">
              <w:rPr>
                <w:szCs w:val="21"/>
              </w:rPr>
              <w:t>level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0F85BC77" w14:textId="08DAD809" w:rsidR="008B707A" w:rsidRPr="000B2EB2" w:rsidRDefault="008B707A" w:rsidP="0017030F">
            <w:pPr>
              <w:spacing w:line="290" w:lineRule="exact"/>
              <w:rPr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Urban</w:t>
            </w:r>
          </w:p>
        </w:tc>
        <w:tc>
          <w:tcPr>
            <w:tcW w:w="106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9BDF20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6.6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CB8373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6.8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7EAECA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10.94</w:t>
            </w:r>
          </w:p>
        </w:tc>
        <w:tc>
          <w:tcPr>
            <w:tcW w:w="10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045752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12.6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96B9C1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62.93</w:t>
            </w:r>
          </w:p>
        </w:tc>
      </w:tr>
      <w:tr w:rsidR="008B707A" w:rsidRPr="000B2EB2" w14:paraId="62E98377" w14:textId="77777777" w:rsidTr="000601DF">
        <w:trPr>
          <w:trHeight w:val="285"/>
          <w:jc w:val="center"/>
        </w:trPr>
        <w:tc>
          <w:tcPr>
            <w:tcW w:w="2308" w:type="dxa"/>
            <w:vMerge/>
            <w:tcBorders>
              <w:top w:val="nil"/>
              <w:bottom w:val="nil"/>
            </w:tcBorders>
            <w:noWrap/>
            <w:vAlign w:val="center"/>
          </w:tcPr>
          <w:p w14:paraId="422B3377" w14:textId="77777777" w:rsidR="008B707A" w:rsidRPr="000B2EB2" w:rsidRDefault="008B707A" w:rsidP="0017030F">
            <w:pPr>
              <w:spacing w:line="290" w:lineRule="exact"/>
              <w:rPr>
                <w:szCs w:val="21"/>
              </w:rPr>
            </w:pP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0E623F84" w14:textId="4E9E98AD" w:rsidR="008B707A" w:rsidRPr="000B2EB2" w:rsidRDefault="008B707A" w:rsidP="0017030F">
            <w:pPr>
              <w:spacing w:line="290" w:lineRule="exact"/>
              <w:rPr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Rural</w:t>
            </w:r>
          </w:p>
        </w:tc>
        <w:tc>
          <w:tcPr>
            <w:tcW w:w="1062" w:type="dxa"/>
            <w:tcBorders>
              <w:top w:val="nil"/>
              <w:bottom w:val="nil"/>
            </w:tcBorders>
            <w:noWrap/>
            <w:vAlign w:val="center"/>
          </w:tcPr>
          <w:p w14:paraId="6A2B51EA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0.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1AF2693C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0.07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14:paraId="60BBD380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0.48</w:t>
            </w:r>
          </w:p>
        </w:tc>
        <w:tc>
          <w:tcPr>
            <w:tcW w:w="1028" w:type="dxa"/>
            <w:tcBorders>
              <w:top w:val="nil"/>
              <w:bottom w:val="nil"/>
            </w:tcBorders>
            <w:noWrap/>
            <w:vAlign w:val="center"/>
          </w:tcPr>
          <w:p w14:paraId="20ADB1E4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2.1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vAlign w:val="center"/>
          </w:tcPr>
          <w:p w14:paraId="428E29E1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97.22</w:t>
            </w:r>
          </w:p>
        </w:tc>
      </w:tr>
      <w:tr w:rsidR="008B707A" w:rsidRPr="000B2EB2" w14:paraId="22C99CBB" w14:textId="77777777" w:rsidTr="000601DF">
        <w:trPr>
          <w:trHeight w:val="285"/>
          <w:jc w:val="center"/>
        </w:trPr>
        <w:tc>
          <w:tcPr>
            <w:tcW w:w="2308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33654732" w14:textId="2CBBD273" w:rsidR="008B707A" w:rsidRPr="000B2EB2" w:rsidRDefault="008B707A" w:rsidP="0017030F">
            <w:pPr>
              <w:spacing w:line="290" w:lineRule="exact"/>
              <w:rPr>
                <w:szCs w:val="21"/>
              </w:rPr>
            </w:pPr>
            <w:r w:rsidRPr="000B2EB2">
              <w:rPr>
                <w:szCs w:val="21"/>
              </w:rPr>
              <w:t xml:space="preserve">Proportion of </w:t>
            </w:r>
            <w:r w:rsidR="001265FF" w:rsidRPr="000B2EB2">
              <w:rPr>
                <w:szCs w:val="21"/>
              </w:rPr>
              <w:t>municipal-level healthcare institutions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4F691045" w14:textId="72F6D0C1" w:rsidR="008B707A" w:rsidRPr="000B2EB2" w:rsidRDefault="008B707A" w:rsidP="0017030F">
            <w:pPr>
              <w:spacing w:line="290" w:lineRule="exact"/>
              <w:rPr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Urban</w:t>
            </w:r>
          </w:p>
        </w:tc>
        <w:tc>
          <w:tcPr>
            <w:tcW w:w="106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CA20F5F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13.7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345CFE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11.5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E05FEE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14.29</w:t>
            </w:r>
          </w:p>
        </w:tc>
        <w:tc>
          <w:tcPr>
            <w:tcW w:w="10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CCF744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25.8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F36C251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34.61</w:t>
            </w:r>
          </w:p>
        </w:tc>
      </w:tr>
      <w:tr w:rsidR="008B707A" w:rsidRPr="000B2EB2" w14:paraId="4CCB0FEB" w14:textId="77777777" w:rsidTr="000601DF">
        <w:trPr>
          <w:trHeight w:val="285"/>
          <w:jc w:val="center"/>
        </w:trPr>
        <w:tc>
          <w:tcPr>
            <w:tcW w:w="2308" w:type="dxa"/>
            <w:vMerge/>
            <w:tcBorders>
              <w:top w:val="nil"/>
              <w:bottom w:val="nil"/>
            </w:tcBorders>
            <w:noWrap/>
            <w:vAlign w:val="center"/>
          </w:tcPr>
          <w:p w14:paraId="2B8E7CCA" w14:textId="77777777" w:rsidR="008B707A" w:rsidRPr="000B2EB2" w:rsidRDefault="008B707A" w:rsidP="0017030F">
            <w:pPr>
              <w:spacing w:line="290" w:lineRule="exact"/>
              <w:rPr>
                <w:szCs w:val="21"/>
              </w:rPr>
            </w:pP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14561678" w14:textId="01B36145" w:rsidR="008B707A" w:rsidRPr="000B2EB2" w:rsidRDefault="008B707A" w:rsidP="0017030F">
            <w:pPr>
              <w:spacing w:line="290" w:lineRule="exact"/>
              <w:rPr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Rural</w:t>
            </w:r>
          </w:p>
        </w:tc>
        <w:tc>
          <w:tcPr>
            <w:tcW w:w="1062" w:type="dxa"/>
            <w:tcBorders>
              <w:top w:val="nil"/>
              <w:bottom w:val="nil"/>
            </w:tcBorders>
            <w:noWrap/>
            <w:vAlign w:val="center"/>
          </w:tcPr>
          <w:p w14:paraId="45A8BF34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0.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75BBFDE9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0.59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14:paraId="4808D38C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1.12</w:t>
            </w:r>
          </w:p>
        </w:tc>
        <w:tc>
          <w:tcPr>
            <w:tcW w:w="1028" w:type="dxa"/>
            <w:tcBorders>
              <w:top w:val="nil"/>
              <w:bottom w:val="nil"/>
            </w:tcBorders>
            <w:noWrap/>
            <w:vAlign w:val="center"/>
          </w:tcPr>
          <w:p w14:paraId="15A87E19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8.4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vAlign w:val="center"/>
          </w:tcPr>
          <w:p w14:paraId="7BFA4F8F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89.50</w:t>
            </w:r>
          </w:p>
        </w:tc>
      </w:tr>
      <w:tr w:rsidR="008B707A" w:rsidRPr="000B2EB2" w14:paraId="33322744" w14:textId="77777777" w:rsidTr="000601DF">
        <w:trPr>
          <w:trHeight w:val="285"/>
          <w:jc w:val="center"/>
        </w:trPr>
        <w:tc>
          <w:tcPr>
            <w:tcW w:w="2308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252E84A9" w14:textId="36F9078A" w:rsidR="008B707A" w:rsidRPr="000B2EB2" w:rsidRDefault="008B707A" w:rsidP="0017030F">
            <w:pPr>
              <w:spacing w:line="290" w:lineRule="exact"/>
              <w:rPr>
                <w:szCs w:val="21"/>
              </w:rPr>
            </w:pPr>
            <w:r w:rsidRPr="000B2EB2">
              <w:rPr>
                <w:szCs w:val="21"/>
              </w:rPr>
              <w:t xml:space="preserve">Proportion of county-level </w:t>
            </w:r>
            <w:r w:rsidR="009C6C78" w:rsidRPr="000B2EB2">
              <w:rPr>
                <w:rFonts w:hint="eastAsia"/>
                <w:color w:val="000000" w:themeColor="text1"/>
                <w:szCs w:val="21"/>
              </w:rPr>
              <w:t>healthcare</w:t>
            </w:r>
            <w:r w:rsidRPr="000B2EB2">
              <w:rPr>
                <w:szCs w:val="21"/>
              </w:rPr>
              <w:t xml:space="preserve"> institutions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04A41C84" w14:textId="02B262B1" w:rsidR="008B707A" w:rsidRPr="000B2EB2" w:rsidRDefault="008B707A" w:rsidP="0017030F">
            <w:pPr>
              <w:spacing w:line="290" w:lineRule="exact"/>
              <w:rPr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Urban</w:t>
            </w:r>
          </w:p>
        </w:tc>
        <w:tc>
          <w:tcPr>
            <w:tcW w:w="106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E6B49E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17.4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ABE1DE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18.8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C050500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25.57</w:t>
            </w:r>
          </w:p>
        </w:tc>
        <w:tc>
          <w:tcPr>
            <w:tcW w:w="10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9D9483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25.0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573251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13.06</w:t>
            </w:r>
          </w:p>
        </w:tc>
      </w:tr>
      <w:tr w:rsidR="008B707A" w:rsidRPr="000B2EB2" w14:paraId="545AD631" w14:textId="77777777" w:rsidTr="000601DF">
        <w:trPr>
          <w:trHeight w:val="285"/>
          <w:jc w:val="center"/>
        </w:trPr>
        <w:tc>
          <w:tcPr>
            <w:tcW w:w="2308" w:type="dxa"/>
            <w:vMerge/>
            <w:tcBorders>
              <w:top w:val="nil"/>
              <w:bottom w:val="nil"/>
            </w:tcBorders>
            <w:noWrap/>
            <w:vAlign w:val="center"/>
          </w:tcPr>
          <w:p w14:paraId="26192D60" w14:textId="77777777" w:rsidR="008B707A" w:rsidRPr="000B2EB2" w:rsidRDefault="008B707A" w:rsidP="0017030F">
            <w:pPr>
              <w:spacing w:line="290" w:lineRule="exact"/>
              <w:rPr>
                <w:szCs w:val="21"/>
              </w:rPr>
            </w:pP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2EEE9544" w14:textId="1080C2C5" w:rsidR="008B707A" w:rsidRPr="000B2EB2" w:rsidRDefault="008B707A" w:rsidP="0017030F">
            <w:pPr>
              <w:spacing w:line="290" w:lineRule="exact"/>
              <w:rPr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Rural</w:t>
            </w:r>
          </w:p>
        </w:tc>
        <w:tc>
          <w:tcPr>
            <w:tcW w:w="1062" w:type="dxa"/>
            <w:tcBorders>
              <w:top w:val="nil"/>
              <w:bottom w:val="nil"/>
            </w:tcBorders>
            <w:noWrap/>
            <w:vAlign w:val="center"/>
          </w:tcPr>
          <w:p w14:paraId="11E11FEE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8.9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0492B938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7.8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14:paraId="0BD83EF6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15.21</w:t>
            </w:r>
          </w:p>
        </w:tc>
        <w:tc>
          <w:tcPr>
            <w:tcW w:w="1028" w:type="dxa"/>
            <w:tcBorders>
              <w:top w:val="nil"/>
              <w:bottom w:val="nil"/>
            </w:tcBorders>
            <w:noWrap/>
            <w:vAlign w:val="center"/>
          </w:tcPr>
          <w:p w14:paraId="01F41DE4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32.3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vAlign w:val="center"/>
          </w:tcPr>
          <w:p w14:paraId="0D2B61FD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35.72</w:t>
            </w:r>
          </w:p>
        </w:tc>
      </w:tr>
      <w:tr w:rsidR="008B707A" w:rsidRPr="000B2EB2" w14:paraId="54CD01BA" w14:textId="77777777" w:rsidTr="000601DF">
        <w:trPr>
          <w:trHeight w:val="285"/>
          <w:jc w:val="center"/>
        </w:trPr>
        <w:tc>
          <w:tcPr>
            <w:tcW w:w="2308" w:type="dxa"/>
            <w:vMerge w:val="restart"/>
            <w:tcBorders>
              <w:top w:val="nil"/>
              <w:bottom w:val="nil"/>
            </w:tcBorders>
            <w:noWrap/>
            <w:vAlign w:val="center"/>
          </w:tcPr>
          <w:p w14:paraId="3BD7F7E0" w14:textId="0AA31898" w:rsidR="008B707A" w:rsidRPr="000B2EB2" w:rsidRDefault="008B707A" w:rsidP="0017030F">
            <w:pPr>
              <w:spacing w:line="290" w:lineRule="exact"/>
              <w:rPr>
                <w:szCs w:val="21"/>
              </w:rPr>
            </w:pPr>
            <w:r w:rsidRPr="000B2EB2">
              <w:rPr>
                <w:szCs w:val="21"/>
              </w:rPr>
              <w:t xml:space="preserve">Proportion of other </w:t>
            </w:r>
            <w:r w:rsidR="009C6C78" w:rsidRPr="000B2EB2">
              <w:rPr>
                <w:rFonts w:hint="eastAsia"/>
                <w:color w:val="000000" w:themeColor="text1"/>
                <w:szCs w:val="21"/>
              </w:rPr>
              <w:t>healthcare</w:t>
            </w:r>
            <w:r w:rsidRPr="000B2EB2">
              <w:rPr>
                <w:szCs w:val="21"/>
              </w:rPr>
              <w:t xml:space="preserve"> institutions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674D0E03" w14:textId="035DF0F2" w:rsidR="008B707A" w:rsidRPr="000B2EB2" w:rsidRDefault="008B707A" w:rsidP="0017030F">
            <w:pPr>
              <w:spacing w:line="290" w:lineRule="exact"/>
              <w:rPr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Urban</w:t>
            </w:r>
          </w:p>
        </w:tc>
        <w:tc>
          <w:tcPr>
            <w:tcW w:w="1062" w:type="dxa"/>
            <w:tcBorders>
              <w:top w:val="nil"/>
              <w:bottom w:val="nil"/>
            </w:tcBorders>
            <w:noWrap/>
            <w:vAlign w:val="center"/>
          </w:tcPr>
          <w:p w14:paraId="121F676D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27.5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59CF8E5F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16.69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14:paraId="0A95C12F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19.51</w:t>
            </w:r>
          </w:p>
        </w:tc>
        <w:tc>
          <w:tcPr>
            <w:tcW w:w="1028" w:type="dxa"/>
            <w:tcBorders>
              <w:top w:val="nil"/>
              <w:bottom w:val="nil"/>
            </w:tcBorders>
            <w:noWrap/>
            <w:vAlign w:val="center"/>
          </w:tcPr>
          <w:p w14:paraId="2E20E66A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21.0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vAlign w:val="center"/>
          </w:tcPr>
          <w:p w14:paraId="3F344F25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15.21</w:t>
            </w:r>
          </w:p>
        </w:tc>
      </w:tr>
      <w:tr w:rsidR="008B707A" w:rsidRPr="000B2EB2" w14:paraId="56C410DB" w14:textId="77777777" w:rsidTr="000601DF">
        <w:trPr>
          <w:trHeight w:val="285"/>
          <w:jc w:val="center"/>
        </w:trPr>
        <w:tc>
          <w:tcPr>
            <w:tcW w:w="2308" w:type="dxa"/>
            <w:vMerge/>
            <w:tcBorders>
              <w:top w:val="nil"/>
            </w:tcBorders>
            <w:noWrap/>
            <w:vAlign w:val="center"/>
            <w:hideMark/>
          </w:tcPr>
          <w:p w14:paraId="57C81AC1" w14:textId="77777777" w:rsidR="008B707A" w:rsidRPr="000B2EB2" w:rsidRDefault="008B707A" w:rsidP="0017030F">
            <w:pPr>
              <w:spacing w:line="290" w:lineRule="exact"/>
              <w:rPr>
                <w:szCs w:val="21"/>
              </w:rPr>
            </w:pPr>
          </w:p>
        </w:tc>
        <w:tc>
          <w:tcPr>
            <w:tcW w:w="741" w:type="dxa"/>
            <w:tcBorders>
              <w:top w:val="nil"/>
            </w:tcBorders>
            <w:vAlign w:val="center"/>
          </w:tcPr>
          <w:p w14:paraId="32B74451" w14:textId="45F130C1" w:rsidR="008B707A" w:rsidRPr="000B2EB2" w:rsidRDefault="008B707A" w:rsidP="0017030F">
            <w:pPr>
              <w:spacing w:line="290" w:lineRule="exact"/>
              <w:rPr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Rural</w:t>
            </w:r>
          </w:p>
        </w:tc>
        <w:tc>
          <w:tcPr>
            <w:tcW w:w="1062" w:type="dxa"/>
            <w:tcBorders>
              <w:top w:val="nil"/>
            </w:tcBorders>
            <w:noWrap/>
            <w:vAlign w:val="center"/>
            <w:hideMark/>
          </w:tcPr>
          <w:p w14:paraId="3BC4A7F9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7.68</w:t>
            </w:r>
          </w:p>
        </w:tc>
        <w:tc>
          <w:tcPr>
            <w:tcW w:w="1134" w:type="dxa"/>
            <w:tcBorders>
              <w:top w:val="nil"/>
            </w:tcBorders>
            <w:noWrap/>
            <w:vAlign w:val="center"/>
            <w:hideMark/>
          </w:tcPr>
          <w:p w14:paraId="026CDF6A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6.97</w:t>
            </w:r>
          </w:p>
        </w:tc>
        <w:tc>
          <w:tcPr>
            <w:tcW w:w="992" w:type="dxa"/>
            <w:tcBorders>
              <w:top w:val="nil"/>
            </w:tcBorders>
            <w:noWrap/>
            <w:vAlign w:val="center"/>
            <w:hideMark/>
          </w:tcPr>
          <w:p w14:paraId="25C3A4D3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14.83</w:t>
            </w:r>
          </w:p>
        </w:tc>
        <w:tc>
          <w:tcPr>
            <w:tcW w:w="1028" w:type="dxa"/>
            <w:tcBorders>
              <w:top w:val="nil"/>
            </w:tcBorders>
            <w:noWrap/>
            <w:vAlign w:val="center"/>
            <w:hideMark/>
          </w:tcPr>
          <w:p w14:paraId="5D96F8C9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28.06</w:t>
            </w:r>
          </w:p>
        </w:tc>
        <w:tc>
          <w:tcPr>
            <w:tcW w:w="1041" w:type="dxa"/>
            <w:tcBorders>
              <w:top w:val="nil"/>
            </w:tcBorders>
            <w:noWrap/>
            <w:vAlign w:val="center"/>
            <w:hideMark/>
          </w:tcPr>
          <w:p w14:paraId="03D32877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42.46</w:t>
            </w:r>
          </w:p>
        </w:tc>
      </w:tr>
      <w:tr w:rsidR="00887119" w:rsidRPr="000B2EB2" w14:paraId="12B31FC6" w14:textId="77777777" w:rsidTr="00693321">
        <w:trPr>
          <w:trHeight w:val="285"/>
          <w:jc w:val="center"/>
        </w:trPr>
        <w:tc>
          <w:tcPr>
            <w:tcW w:w="8306" w:type="dxa"/>
            <w:gridSpan w:val="7"/>
            <w:tcBorders>
              <w:bottom w:val="single" w:sz="4" w:space="0" w:color="auto"/>
            </w:tcBorders>
            <w:vAlign w:val="center"/>
          </w:tcPr>
          <w:p w14:paraId="3AC7812B" w14:textId="5E5849E6" w:rsidR="00887119" w:rsidRPr="000B2EB2" w:rsidRDefault="008B707A" w:rsidP="0017030F">
            <w:pPr>
              <w:spacing w:line="290" w:lineRule="exact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W</w:t>
            </w:r>
            <w:r w:rsidRPr="000B2EB2">
              <w:rPr>
                <w:szCs w:val="21"/>
              </w:rPr>
              <w:t>alking</w:t>
            </w:r>
          </w:p>
        </w:tc>
      </w:tr>
      <w:tr w:rsidR="008B707A" w:rsidRPr="000B2EB2" w14:paraId="742EE8FE" w14:textId="77777777" w:rsidTr="000601DF">
        <w:trPr>
          <w:trHeight w:val="285"/>
          <w:jc w:val="center"/>
        </w:trPr>
        <w:tc>
          <w:tcPr>
            <w:tcW w:w="2308" w:type="dxa"/>
            <w:vMerge w:val="restart"/>
            <w:tcBorders>
              <w:bottom w:val="nil"/>
            </w:tcBorders>
            <w:noWrap/>
            <w:vAlign w:val="center"/>
            <w:hideMark/>
          </w:tcPr>
          <w:p w14:paraId="7CD6978A" w14:textId="7C17DC89" w:rsidR="008B707A" w:rsidRPr="000B2EB2" w:rsidRDefault="008B707A" w:rsidP="0017030F">
            <w:pPr>
              <w:spacing w:line="290" w:lineRule="exact"/>
              <w:rPr>
                <w:szCs w:val="21"/>
              </w:rPr>
            </w:pPr>
            <w:r w:rsidRPr="000B2EB2">
              <w:rPr>
                <w:szCs w:val="21"/>
              </w:rPr>
              <w:t>Proportion of total coverage area</w:t>
            </w:r>
          </w:p>
        </w:tc>
        <w:tc>
          <w:tcPr>
            <w:tcW w:w="741" w:type="dxa"/>
            <w:tcBorders>
              <w:bottom w:val="nil"/>
            </w:tcBorders>
            <w:vAlign w:val="center"/>
          </w:tcPr>
          <w:p w14:paraId="4F807434" w14:textId="3A7467C2" w:rsidR="008B707A" w:rsidRPr="000B2EB2" w:rsidRDefault="008B707A" w:rsidP="0017030F">
            <w:pPr>
              <w:spacing w:line="290" w:lineRule="exact"/>
              <w:rPr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Urban</w:t>
            </w:r>
          </w:p>
        </w:tc>
        <w:tc>
          <w:tcPr>
            <w:tcW w:w="1062" w:type="dxa"/>
            <w:tcBorders>
              <w:bottom w:val="nil"/>
            </w:tcBorders>
            <w:noWrap/>
            <w:vAlign w:val="center"/>
            <w:hideMark/>
          </w:tcPr>
          <w:p w14:paraId="0DF6DE76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10.87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14:paraId="52C11A1A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14.26</w:t>
            </w:r>
          </w:p>
        </w:tc>
        <w:tc>
          <w:tcPr>
            <w:tcW w:w="992" w:type="dxa"/>
            <w:tcBorders>
              <w:bottom w:val="nil"/>
            </w:tcBorders>
            <w:noWrap/>
            <w:vAlign w:val="center"/>
            <w:hideMark/>
          </w:tcPr>
          <w:p w14:paraId="55132AFD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16.51</w:t>
            </w:r>
          </w:p>
        </w:tc>
        <w:tc>
          <w:tcPr>
            <w:tcW w:w="1028" w:type="dxa"/>
            <w:tcBorders>
              <w:bottom w:val="nil"/>
            </w:tcBorders>
            <w:noWrap/>
            <w:vAlign w:val="center"/>
            <w:hideMark/>
          </w:tcPr>
          <w:p w14:paraId="5B651A0E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18.06</w:t>
            </w:r>
          </w:p>
        </w:tc>
        <w:tc>
          <w:tcPr>
            <w:tcW w:w="1041" w:type="dxa"/>
            <w:tcBorders>
              <w:bottom w:val="nil"/>
            </w:tcBorders>
            <w:noWrap/>
            <w:vAlign w:val="center"/>
            <w:hideMark/>
          </w:tcPr>
          <w:p w14:paraId="50A56560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40.30</w:t>
            </w:r>
          </w:p>
        </w:tc>
      </w:tr>
      <w:tr w:rsidR="008B707A" w:rsidRPr="000B2EB2" w14:paraId="7285DE58" w14:textId="77777777" w:rsidTr="000601DF">
        <w:trPr>
          <w:trHeight w:val="285"/>
          <w:jc w:val="center"/>
        </w:trPr>
        <w:tc>
          <w:tcPr>
            <w:tcW w:w="2308" w:type="dxa"/>
            <w:vMerge/>
            <w:tcBorders>
              <w:top w:val="nil"/>
              <w:bottom w:val="nil"/>
            </w:tcBorders>
            <w:noWrap/>
            <w:vAlign w:val="center"/>
          </w:tcPr>
          <w:p w14:paraId="46AD3F4D" w14:textId="77777777" w:rsidR="008B707A" w:rsidRPr="000B2EB2" w:rsidRDefault="008B707A" w:rsidP="0017030F">
            <w:pPr>
              <w:spacing w:line="290" w:lineRule="exact"/>
              <w:rPr>
                <w:szCs w:val="21"/>
              </w:rPr>
            </w:pP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7F623D84" w14:textId="1EBD5E36" w:rsidR="008B707A" w:rsidRPr="000B2EB2" w:rsidRDefault="008B707A" w:rsidP="0017030F">
            <w:pPr>
              <w:spacing w:line="290" w:lineRule="exact"/>
              <w:rPr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Rural</w:t>
            </w:r>
          </w:p>
        </w:tc>
        <w:tc>
          <w:tcPr>
            <w:tcW w:w="1062" w:type="dxa"/>
            <w:tcBorders>
              <w:top w:val="nil"/>
              <w:bottom w:val="nil"/>
            </w:tcBorders>
            <w:noWrap/>
            <w:vAlign w:val="center"/>
          </w:tcPr>
          <w:p w14:paraId="76DEFB45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2.8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635A6BE4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5.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14:paraId="1EEA0457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7.37</w:t>
            </w:r>
          </w:p>
        </w:tc>
        <w:tc>
          <w:tcPr>
            <w:tcW w:w="1028" w:type="dxa"/>
            <w:tcBorders>
              <w:top w:val="nil"/>
              <w:bottom w:val="nil"/>
            </w:tcBorders>
            <w:noWrap/>
            <w:vAlign w:val="center"/>
          </w:tcPr>
          <w:p w14:paraId="12B53069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12.0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vAlign w:val="center"/>
          </w:tcPr>
          <w:p w14:paraId="4C0EE577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72.71</w:t>
            </w:r>
          </w:p>
        </w:tc>
      </w:tr>
      <w:tr w:rsidR="008B707A" w:rsidRPr="000B2EB2" w14:paraId="4849FA8C" w14:textId="77777777" w:rsidTr="000601DF">
        <w:trPr>
          <w:trHeight w:val="285"/>
          <w:jc w:val="center"/>
        </w:trPr>
        <w:tc>
          <w:tcPr>
            <w:tcW w:w="2308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14AFC730" w14:textId="3C85568D" w:rsidR="008B707A" w:rsidRPr="000B2EB2" w:rsidRDefault="008B707A" w:rsidP="0017030F">
            <w:pPr>
              <w:spacing w:line="290" w:lineRule="exact"/>
              <w:rPr>
                <w:szCs w:val="21"/>
              </w:rPr>
            </w:pPr>
            <w:r w:rsidRPr="000B2EB2">
              <w:rPr>
                <w:szCs w:val="21"/>
              </w:rPr>
              <w:t xml:space="preserve">Proportion of </w:t>
            </w:r>
            <w:r w:rsidR="009C6C78" w:rsidRPr="000B2EB2">
              <w:rPr>
                <w:rFonts w:hint="eastAsia"/>
                <w:color w:val="000000" w:themeColor="text1"/>
                <w:szCs w:val="21"/>
              </w:rPr>
              <w:t>healthcare</w:t>
            </w:r>
            <w:r w:rsidRPr="000B2EB2">
              <w:rPr>
                <w:szCs w:val="21"/>
              </w:rPr>
              <w:t xml:space="preserve"> institutions above provincial</w:t>
            </w:r>
            <w:r w:rsidR="00721D90" w:rsidRPr="000B2EB2">
              <w:rPr>
                <w:szCs w:val="21"/>
              </w:rPr>
              <w:t>-</w:t>
            </w:r>
            <w:r w:rsidRPr="000B2EB2">
              <w:rPr>
                <w:szCs w:val="21"/>
              </w:rPr>
              <w:t>level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36794199" w14:textId="1DB1F66A" w:rsidR="008B707A" w:rsidRPr="000B2EB2" w:rsidRDefault="008B707A" w:rsidP="0017030F">
            <w:pPr>
              <w:spacing w:line="290" w:lineRule="exact"/>
              <w:rPr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Urban</w:t>
            </w:r>
          </w:p>
        </w:tc>
        <w:tc>
          <w:tcPr>
            <w:tcW w:w="106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D65728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1.4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DA8BCD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2.6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31EB07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5.11</w:t>
            </w:r>
          </w:p>
        </w:tc>
        <w:tc>
          <w:tcPr>
            <w:tcW w:w="10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121DD2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8.6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0ED690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82.25</w:t>
            </w:r>
          </w:p>
        </w:tc>
      </w:tr>
      <w:tr w:rsidR="008B707A" w:rsidRPr="000B2EB2" w14:paraId="0C4912AA" w14:textId="77777777" w:rsidTr="000601DF">
        <w:trPr>
          <w:trHeight w:val="285"/>
          <w:jc w:val="center"/>
        </w:trPr>
        <w:tc>
          <w:tcPr>
            <w:tcW w:w="2308" w:type="dxa"/>
            <w:vMerge/>
            <w:tcBorders>
              <w:top w:val="nil"/>
              <w:bottom w:val="nil"/>
            </w:tcBorders>
            <w:noWrap/>
            <w:vAlign w:val="center"/>
          </w:tcPr>
          <w:p w14:paraId="591DBB74" w14:textId="77777777" w:rsidR="008B707A" w:rsidRPr="000B2EB2" w:rsidRDefault="008B707A" w:rsidP="0017030F">
            <w:pPr>
              <w:spacing w:line="290" w:lineRule="exact"/>
              <w:rPr>
                <w:szCs w:val="21"/>
              </w:rPr>
            </w:pP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64AD2EE0" w14:textId="4F470AD6" w:rsidR="008B707A" w:rsidRPr="000B2EB2" w:rsidRDefault="008B707A" w:rsidP="0017030F">
            <w:pPr>
              <w:spacing w:line="290" w:lineRule="exact"/>
              <w:rPr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Rural</w:t>
            </w:r>
          </w:p>
        </w:tc>
        <w:tc>
          <w:tcPr>
            <w:tcW w:w="1062" w:type="dxa"/>
            <w:tcBorders>
              <w:top w:val="nil"/>
              <w:bottom w:val="nil"/>
            </w:tcBorders>
            <w:noWrap/>
            <w:vAlign w:val="center"/>
          </w:tcPr>
          <w:p w14:paraId="62EC2A21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0.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19191D44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0.0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14:paraId="7384750B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0.06</w:t>
            </w:r>
          </w:p>
        </w:tc>
        <w:tc>
          <w:tcPr>
            <w:tcW w:w="1028" w:type="dxa"/>
            <w:tcBorders>
              <w:top w:val="nil"/>
              <w:bottom w:val="nil"/>
            </w:tcBorders>
            <w:noWrap/>
            <w:vAlign w:val="center"/>
          </w:tcPr>
          <w:p w14:paraId="3B8B21CE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0.2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vAlign w:val="center"/>
          </w:tcPr>
          <w:p w14:paraId="639CAA95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99.69</w:t>
            </w:r>
          </w:p>
        </w:tc>
      </w:tr>
      <w:tr w:rsidR="008B707A" w:rsidRPr="000B2EB2" w14:paraId="3E372C32" w14:textId="77777777" w:rsidTr="000601DF">
        <w:trPr>
          <w:trHeight w:val="285"/>
          <w:jc w:val="center"/>
        </w:trPr>
        <w:tc>
          <w:tcPr>
            <w:tcW w:w="2308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6A5DB2E3" w14:textId="5FA3A126" w:rsidR="008B707A" w:rsidRPr="000B2EB2" w:rsidRDefault="008B707A" w:rsidP="0017030F">
            <w:pPr>
              <w:spacing w:line="290" w:lineRule="exact"/>
              <w:rPr>
                <w:szCs w:val="21"/>
              </w:rPr>
            </w:pPr>
            <w:r w:rsidRPr="000B2EB2">
              <w:rPr>
                <w:szCs w:val="21"/>
              </w:rPr>
              <w:t xml:space="preserve">Proportion of </w:t>
            </w:r>
            <w:r w:rsidR="001265FF" w:rsidRPr="000B2EB2">
              <w:rPr>
                <w:szCs w:val="21"/>
              </w:rPr>
              <w:t>municipal-level healthcare institutions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27A491F9" w14:textId="4D935263" w:rsidR="008B707A" w:rsidRPr="000B2EB2" w:rsidRDefault="008B707A" w:rsidP="0017030F">
            <w:pPr>
              <w:spacing w:line="290" w:lineRule="exact"/>
              <w:rPr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Urban</w:t>
            </w:r>
          </w:p>
        </w:tc>
        <w:tc>
          <w:tcPr>
            <w:tcW w:w="106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F80B952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2.5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528403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5.6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9F3F6E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10.22</w:t>
            </w:r>
          </w:p>
        </w:tc>
        <w:tc>
          <w:tcPr>
            <w:tcW w:w="10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8513EB9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11.50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DFF7EE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70.09</w:t>
            </w:r>
          </w:p>
        </w:tc>
      </w:tr>
      <w:tr w:rsidR="008B707A" w:rsidRPr="000B2EB2" w14:paraId="3C746525" w14:textId="77777777" w:rsidTr="000601DF">
        <w:trPr>
          <w:trHeight w:val="285"/>
          <w:jc w:val="center"/>
        </w:trPr>
        <w:tc>
          <w:tcPr>
            <w:tcW w:w="2308" w:type="dxa"/>
            <w:vMerge/>
            <w:tcBorders>
              <w:top w:val="nil"/>
              <w:bottom w:val="nil"/>
            </w:tcBorders>
            <w:noWrap/>
            <w:vAlign w:val="center"/>
          </w:tcPr>
          <w:p w14:paraId="65A73F9F" w14:textId="77777777" w:rsidR="008B707A" w:rsidRPr="000B2EB2" w:rsidRDefault="008B707A" w:rsidP="0017030F">
            <w:pPr>
              <w:spacing w:line="290" w:lineRule="exact"/>
              <w:rPr>
                <w:szCs w:val="21"/>
              </w:rPr>
            </w:pP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5C409F36" w14:textId="27CC6D84" w:rsidR="008B707A" w:rsidRPr="000B2EB2" w:rsidRDefault="008B707A" w:rsidP="0017030F">
            <w:pPr>
              <w:spacing w:line="290" w:lineRule="exact"/>
              <w:rPr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Rural</w:t>
            </w:r>
          </w:p>
        </w:tc>
        <w:tc>
          <w:tcPr>
            <w:tcW w:w="1062" w:type="dxa"/>
            <w:tcBorders>
              <w:top w:val="nil"/>
              <w:bottom w:val="nil"/>
            </w:tcBorders>
            <w:noWrap/>
            <w:vAlign w:val="center"/>
          </w:tcPr>
          <w:p w14:paraId="3628BC66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0.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53D07077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0.1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14:paraId="7E777625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0.39</w:t>
            </w:r>
          </w:p>
        </w:tc>
        <w:tc>
          <w:tcPr>
            <w:tcW w:w="1028" w:type="dxa"/>
            <w:tcBorders>
              <w:top w:val="nil"/>
              <w:bottom w:val="nil"/>
            </w:tcBorders>
            <w:noWrap/>
            <w:vAlign w:val="center"/>
          </w:tcPr>
          <w:p w14:paraId="47FC5F61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0.7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vAlign w:val="center"/>
          </w:tcPr>
          <w:p w14:paraId="37E3E27B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98.66</w:t>
            </w:r>
          </w:p>
        </w:tc>
      </w:tr>
      <w:tr w:rsidR="008B707A" w:rsidRPr="000B2EB2" w14:paraId="7C480CFD" w14:textId="77777777" w:rsidTr="000601DF">
        <w:trPr>
          <w:trHeight w:val="285"/>
          <w:jc w:val="center"/>
        </w:trPr>
        <w:tc>
          <w:tcPr>
            <w:tcW w:w="2308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58591BD3" w14:textId="30DA57EA" w:rsidR="008B707A" w:rsidRPr="000B2EB2" w:rsidRDefault="008B707A" w:rsidP="0017030F">
            <w:pPr>
              <w:spacing w:line="290" w:lineRule="exact"/>
              <w:rPr>
                <w:szCs w:val="21"/>
              </w:rPr>
            </w:pPr>
            <w:r w:rsidRPr="000B2EB2">
              <w:rPr>
                <w:szCs w:val="21"/>
              </w:rPr>
              <w:t xml:space="preserve">Proportion of county-level </w:t>
            </w:r>
            <w:r w:rsidR="009C6C78" w:rsidRPr="000B2EB2">
              <w:rPr>
                <w:rFonts w:hint="eastAsia"/>
                <w:color w:val="000000" w:themeColor="text1"/>
                <w:szCs w:val="21"/>
              </w:rPr>
              <w:t>healthcare</w:t>
            </w:r>
            <w:r w:rsidRPr="000B2EB2">
              <w:rPr>
                <w:szCs w:val="21"/>
              </w:rPr>
              <w:t xml:space="preserve"> institutions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6D8D5041" w14:textId="4CE36F8C" w:rsidR="008B707A" w:rsidRPr="000B2EB2" w:rsidRDefault="008B707A" w:rsidP="0017030F">
            <w:pPr>
              <w:spacing w:line="290" w:lineRule="exact"/>
              <w:rPr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Urban</w:t>
            </w:r>
          </w:p>
        </w:tc>
        <w:tc>
          <w:tcPr>
            <w:tcW w:w="106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4CCF50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2.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BA1A16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7.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8798A8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14.32</w:t>
            </w:r>
          </w:p>
        </w:tc>
        <w:tc>
          <w:tcPr>
            <w:tcW w:w="10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F836A0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21.7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5490E9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54.00</w:t>
            </w:r>
          </w:p>
        </w:tc>
      </w:tr>
      <w:tr w:rsidR="008B707A" w:rsidRPr="000B2EB2" w14:paraId="4CA8A5FD" w14:textId="77777777" w:rsidTr="000601DF">
        <w:trPr>
          <w:trHeight w:val="285"/>
          <w:jc w:val="center"/>
        </w:trPr>
        <w:tc>
          <w:tcPr>
            <w:tcW w:w="2308" w:type="dxa"/>
            <w:vMerge/>
            <w:tcBorders>
              <w:top w:val="nil"/>
              <w:bottom w:val="nil"/>
            </w:tcBorders>
            <w:noWrap/>
            <w:vAlign w:val="center"/>
          </w:tcPr>
          <w:p w14:paraId="732737A6" w14:textId="77777777" w:rsidR="008B707A" w:rsidRPr="000B2EB2" w:rsidRDefault="008B707A" w:rsidP="0017030F">
            <w:pPr>
              <w:spacing w:line="290" w:lineRule="exact"/>
              <w:rPr>
                <w:szCs w:val="21"/>
              </w:rPr>
            </w:pP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428ED151" w14:textId="4C3B2B5F" w:rsidR="008B707A" w:rsidRPr="000B2EB2" w:rsidRDefault="008B707A" w:rsidP="0017030F">
            <w:pPr>
              <w:spacing w:line="290" w:lineRule="exact"/>
              <w:rPr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Rural</w:t>
            </w:r>
          </w:p>
        </w:tc>
        <w:tc>
          <w:tcPr>
            <w:tcW w:w="1062" w:type="dxa"/>
            <w:tcBorders>
              <w:top w:val="nil"/>
              <w:bottom w:val="nil"/>
            </w:tcBorders>
            <w:noWrap/>
            <w:vAlign w:val="center"/>
          </w:tcPr>
          <w:p w14:paraId="7C00ED8F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1.7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4AA67EAF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3.68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14:paraId="7056E39A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6.35</w:t>
            </w:r>
          </w:p>
        </w:tc>
        <w:tc>
          <w:tcPr>
            <w:tcW w:w="1028" w:type="dxa"/>
            <w:tcBorders>
              <w:top w:val="nil"/>
              <w:bottom w:val="nil"/>
            </w:tcBorders>
            <w:noWrap/>
            <w:vAlign w:val="center"/>
          </w:tcPr>
          <w:p w14:paraId="50667797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9.4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vAlign w:val="center"/>
          </w:tcPr>
          <w:p w14:paraId="0606C462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78.86</w:t>
            </w:r>
          </w:p>
        </w:tc>
      </w:tr>
      <w:tr w:rsidR="008B707A" w:rsidRPr="000B2EB2" w14:paraId="33FBB3A9" w14:textId="77777777" w:rsidTr="000601DF">
        <w:trPr>
          <w:trHeight w:val="285"/>
          <w:jc w:val="center"/>
        </w:trPr>
        <w:tc>
          <w:tcPr>
            <w:tcW w:w="2308" w:type="dxa"/>
            <w:vMerge w:val="restart"/>
            <w:tcBorders>
              <w:top w:val="nil"/>
              <w:bottom w:val="nil"/>
            </w:tcBorders>
            <w:noWrap/>
            <w:vAlign w:val="center"/>
          </w:tcPr>
          <w:p w14:paraId="7CF4B233" w14:textId="36082153" w:rsidR="008B707A" w:rsidRPr="000B2EB2" w:rsidRDefault="008B707A" w:rsidP="0017030F">
            <w:pPr>
              <w:spacing w:line="290" w:lineRule="exact"/>
              <w:rPr>
                <w:szCs w:val="21"/>
              </w:rPr>
            </w:pPr>
            <w:r w:rsidRPr="000B2EB2">
              <w:rPr>
                <w:szCs w:val="21"/>
              </w:rPr>
              <w:t xml:space="preserve">Proportion of other </w:t>
            </w:r>
            <w:r w:rsidR="009C6C78" w:rsidRPr="000B2EB2">
              <w:rPr>
                <w:rFonts w:hint="eastAsia"/>
                <w:color w:val="000000" w:themeColor="text1"/>
                <w:szCs w:val="21"/>
              </w:rPr>
              <w:t>healthcare</w:t>
            </w:r>
            <w:r w:rsidRPr="000B2EB2">
              <w:rPr>
                <w:szCs w:val="21"/>
              </w:rPr>
              <w:t xml:space="preserve"> institutions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52653FD1" w14:textId="159D2410" w:rsidR="008B707A" w:rsidRPr="000B2EB2" w:rsidRDefault="008B707A" w:rsidP="0017030F">
            <w:pPr>
              <w:spacing w:line="290" w:lineRule="exact"/>
              <w:rPr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Urban</w:t>
            </w:r>
          </w:p>
        </w:tc>
        <w:tc>
          <w:tcPr>
            <w:tcW w:w="1062" w:type="dxa"/>
            <w:tcBorders>
              <w:top w:val="nil"/>
              <w:bottom w:val="nil"/>
            </w:tcBorders>
            <w:noWrap/>
            <w:vAlign w:val="center"/>
          </w:tcPr>
          <w:p w14:paraId="114E2758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7.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7E481C74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11.5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14:paraId="2F7884E7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15.16</w:t>
            </w:r>
          </w:p>
        </w:tc>
        <w:tc>
          <w:tcPr>
            <w:tcW w:w="1028" w:type="dxa"/>
            <w:tcBorders>
              <w:top w:val="nil"/>
              <w:bottom w:val="nil"/>
            </w:tcBorders>
            <w:noWrap/>
            <w:vAlign w:val="center"/>
          </w:tcPr>
          <w:p w14:paraId="3D8F6803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17.9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vAlign w:val="center"/>
          </w:tcPr>
          <w:p w14:paraId="4196099D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47.97</w:t>
            </w:r>
          </w:p>
        </w:tc>
      </w:tr>
      <w:tr w:rsidR="008B707A" w:rsidRPr="000B2EB2" w14:paraId="40EB20F9" w14:textId="77777777" w:rsidTr="000601DF">
        <w:trPr>
          <w:trHeight w:val="285"/>
          <w:jc w:val="center"/>
        </w:trPr>
        <w:tc>
          <w:tcPr>
            <w:tcW w:w="2308" w:type="dxa"/>
            <w:vMerge/>
            <w:tcBorders>
              <w:top w:val="nil"/>
            </w:tcBorders>
            <w:noWrap/>
            <w:vAlign w:val="center"/>
            <w:hideMark/>
          </w:tcPr>
          <w:p w14:paraId="5A283C40" w14:textId="77777777" w:rsidR="008B707A" w:rsidRPr="000B2EB2" w:rsidRDefault="008B707A" w:rsidP="0017030F">
            <w:pPr>
              <w:spacing w:line="290" w:lineRule="exact"/>
              <w:rPr>
                <w:szCs w:val="21"/>
              </w:rPr>
            </w:pPr>
          </w:p>
        </w:tc>
        <w:tc>
          <w:tcPr>
            <w:tcW w:w="741" w:type="dxa"/>
            <w:tcBorders>
              <w:top w:val="nil"/>
            </w:tcBorders>
            <w:vAlign w:val="center"/>
          </w:tcPr>
          <w:p w14:paraId="549C45A1" w14:textId="487D3408" w:rsidR="008B707A" w:rsidRPr="000B2EB2" w:rsidRDefault="008B707A" w:rsidP="0017030F">
            <w:pPr>
              <w:spacing w:line="290" w:lineRule="exact"/>
              <w:rPr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Rural</w:t>
            </w:r>
          </w:p>
        </w:tc>
        <w:tc>
          <w:tcPr>
            <w:tcW w:w="1062" w:type="dxa"/>
            <w:tcBorders>
              <w:top w:val="nil"/>
            </w:tcBorders>
            <w:noWrap/>
            <w:vAlign w:val="center"/>
            <w:hideMark/>
          </w:tcPr>
          <w:p w14:paraId="0A281E4A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1.80</w:t>
            </w:r>
          </w:p>
        </w:tc>
        <w:tc>
          <w:tcPr>
            <w:tcW w:w="1134" w:type="dxa"/>
            <w:tcBorders>
              <w:top w:val="nil"/>
            </w:tcBorders>
            <w:noWrap/>
            <w:vAlign w:val="center"/>
            <w:hideMark/>
          </w:tcPr>
          <w:p w14:paraId="401EA678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3.08</w:t>
            </w:r>
          </w:p>
        </w:tc>
        <w:tc>
          <w:tcPr>
            <w:tcW w:w="992" w:type="dxa"/>
            <w:tcBorders>
              <w:top w:val="nil"/>
            </w:tcBorders>
            <w:noWrap/>
            <w:vAlign w:val="center"/>
            <w:hideMark/>
          </w:tcPr>
          <w:p w14:paraId="72E51C29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5.21</w:t>
            </w:r>
          </w:p>
        </w:tc>
        <w:tc>
          <w:tcPr>
            <w:tcW w:w="1028" w:type="dxa"/>
            <w:tcBorders>
              <w:top w:val="nil"/>
            </w:tcBorders>
            <w:noWrap/>
            <w:vAlign w:val="center"/>
            <w:hideMark/>
          </w:tcPr>
          <w:p w14:paraId="5A76578A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9.04</w:t>
            </w:r>
          </w:p>
        </w:tc>
        <w:tc>
          <w:tcPr>
            <w:tcW w:w="1041" w:type="dxa"/>
            <w:tcBorders>
              <w:top w:val="nil"/>
            </w:tcBorders>
            <w:noWrap/>
            <w:vAlign w:val="center"/>
            <w:hideMark/>
          </w:tcPr>
          <w:p w14:paraId="090932B6" w14:textId="77777777" w:rsidR="008B707A" w:rsidRPr="000B2EB2" w:rsidRDefault="008B707A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80.87</w:t>
            </w:r>
          </w:p>
        </w:tc>
      </w:tr>
    </w:tbl>
    <w:p w14:paraId="7628D2D8" w14:textId="77777777" w:rsidR="00516370" w:rsidRDefault="00516370">
      <w:pPr>
        <w:rPr>
          <w:b/>
          <w:bCs/>
          <w:color w:val="000000" w:themeColor="text1"/>
          <w:sz w:val="24"/>
        </w:rPr>
      </w:pPr>
      <w:r>
        <w:rPr>
          <w:b/>
          <w:bCs/>
          <w:color w:val="000000" w:themeColor="text1"/>
          <w:sz w:val="24"/>
        </w:rPr>
        <w:br w:type="page"/>
      </w:r>
    </w:p>
    <w:p w14:paraId="24E602EF" w14:textId="77275488" w:rsidR="002F78D4" w:rsidRPr="00334441" w:rsidRDefault="00700A4F" w:rsidP="00233C47">
      <w:pPr>
        <w:spacing w:beforeLines="25" w:before="81" w:afterLines="25" w:after="81" w:line="360" w:lineRule="auto"/>
        <w:jc w:val="center"/>
        <w:rPr>
          <w:color w:val="000000" w:themeColor="text1"/>
          <w:sz w:val="24"/>
        </w:rPr>
      </w:pPr>
      <w:r>
        <w:rPr>
          <w:rFonts w:hint="eastAsia"/>
          <w:b/>
          <w:bCs/>
          <w:color w:val="000000" w:themeColor="text1"/>
          <w:sz w:val="24"/>
        </w:rPr>
        <w:lastRenderedPageBreak/>
        <w:t>T</w:t>
      </w:r>
      <w:r w:rsidR="007002C5" w:rsidRPr="00356B84">
        <w:rPr>
          <w:b/>
          <w:bCs/>
          <w:color w:val="000000" w:themeColor="text1"/>
          <w:sz w:val="24"/>
        </w:rPr>
        <w:t>able</w:t>
      </w:r>
      <w:r w:rsidR="00356B84" w:rsidRPr="00356B84">
        <w:rPr>
          <w:b/>
          <w:bCs/>
          <w:color w:val="000000" w:themeColor="text1"/>
          <w:sz w:val="24"/>
        </w:rPr>
        <w:t xml:space="preserve"> </w:t>
      </w:r>
      <w:r>
        <w:rPr>
          <w:rFonts w:hint="eastAsia"/>
          <w:b/>
          <w:bCs/>
          <w:color w:val="000000" w:themeColor="text1"/>
          <w:sz w:val="24"/>
        </w:rPr>
        <w:t>S</w:t>
      </w:r>
      <w:r w:rsidR="00C43927">
        <w:rPr>
          <w:b/>
          <w:bCs/>
          <w:color w:val="000000" w:themeColor="text1"/>
          <w:sz w:val="24"/>
        </w:rPr>
        <w:t>5</w:t>
      </w:r>
      <w:r w:rsidR="002F78D4" w:rsidRPr="00334441">
        <w:rPr>
          <w:color w:val="000000" w:themeColor="text1"/>
          <w:sz w:val="24"/>
        </w:rPr>
        <w:t xml:space="preserve"> Area </w:t>
      </w:r>
      <w:r w:rsidR="00340F9B">
        <w:rPr>
          <w:rFonts w:hint="eastAsia"/>
          <w:color w:val="000000" w:themeColor="text1"/>
          <w:sz w:val="24"/>
        </w:rPr>
        <w:t>d</w:t>
      </w:r>
      <w:r w:rsidR="002F78D4" w:rsidRPr="00334441">
        <w:rPr>
          <w:color w:val="000000" w:themeColor="text1"/>
          <w:sz w:val="24"/>
        </w:rPr>
        <w:t xml:space="preserve">istribution of the </w:t>
      </w:r>
      <w:r w:rsidR="00340F9B">
        <w:rPr>
          <w:rFonts w:hint="eastAsia"/>
          <w:color w:val="000000" w:themeColor="text1"/>
          <w:sz w:val="24"/>
        </w:rPr>
        <w:t>m</w:t>
      </w:r>
      <w:r w:rsidR="000C5D04" w:rsidRPr="00602916">
        <w:rPr>
          <w:color w:val="000000" w:themeColor="text1"/>
          <w:sz w:val="24"/>
        </w:rPr>
        <w:t xml:space="preserve">inimum </w:t>
      </w:r>
      <w:r w:rsidR="00340F9B">
        <w:rPr>
          <w:rFonts w:hint="eastAsia"/>
          <w:color w:val="000000" w:themeColor="text1"/>
          <w:sz w:val="24"/>
        </w:rPr>
        <w:t>t</w:t>
      </w:r>
      <w:r w:rsidR="000C5D04" w:rsidRPr="00602916">
        <w:rPr>
          <w:color w:val="000000" w:themeColor="text1"/>
          <w:sz w:val="24"/>
        </w:rPr>
        <w:t xml:space="preserve">ravel </w:t>
      </w:r>
      <w:r w:rsidR="00340F9B">
        <w:rPr>
          <w:rFonts w:hint="eastAsia"/>
          <w:color w:val="000000" w:themeColor="text1"/>
          <w:sz w:val="24"/>
        </w:rPr>
        <w:t>t</w:t>
      </w:r>
      <w:r w:rsidR="000C5D04" w:rsidRPr="00602916">
        <w:rPr>
          <w:color w:val="000000" w:themeColor="text1"/>
          <w:sz w:val="24"/>
        </w:rPr>
        <w:t>ime</w:t>
      </w:r>
      <w:r w:rsidR="002F78D4" w:rsidRPr="00334441">
        <w:rPr>
          <w:color w:val="000000" w:themeColor="text1"/>
          <w:sz w:val="24"/>
        </w:rPr>
        <w:t xml:space="preserve"> </w:t>
      </w:r>
      <w:r w:rsidR="00340F9B" w:rsidRPr="00334441">
        <w:rPr>
          <w:color w:val="000000" w:themeColor="text1"/>
          <w:sz w:val="24"/>
        </w:rPr>
        <w:t xml:space="preserve">to </w:t>
      </w:r>
      <w:r w:rsidR="00340F9B">
        <w:rPr>
          <w:rFonts w:hint="eastAsia"/>
          <w:color w:val="000000" w:themeColor="text1"/>
          <w:sz w:val="24"/>
        </w:rPr>
        <w:t>o</w:t>
      </w:r>
      <w:r w:rsidR="00340F9B" w:rsidRPr="00334441">
        <w:rPr>
          <w:color w:val="000000" w:themeColor="text1"/>
          <w:sz w:val="24"/>
        </w:rPr>
        <w:t>btain</w:t>
      </w:r>
      <w:r w:rsidR="002F78D4" w:rsidRPr="00334441">
        <w:rPr>
          <w:color w:val="000000" w:themeColor="text1"/>
          <w:sz w:val="24"/>
        </w:rPr>
        <w:t xml:space="preserve"> LDCT </w:t>
      </w:r>
      <w:r w:rsidR="00340F9B">
        <w:rPr>
          <w:rFonts w:hint="eastAsia"/>
          <w:color w:val="000000" w:themeColor="text1"/>
          <w:sz w:val="24"/>
        </w:rPr>
        <w:t>s</w:t>
      </w:r>
      <w:r w:rsidR="002F78D4" w:rsidRPr="00334441">
        <w:rPr>
          <w:color w:val="000000" w:themeColor="text1"/>
          <w:sz w:val="24"/>
        </w:rPr>
        <w:t xml:space="preserve">ervices in </w:t>
      </w:r>
      <w:r w:rsidR="00340F9B">
        <w:rPr>
          <w:rFonts w:hint="eastAsia"/>
          <w:color w:val="000000" w:themeColor="text1"/>
          <w:sz w:val="24"/>
        </w:rPr>
        <w:t>d</w:t>
      </w:r>
      <w:r w:rsidR="002F78D4" w:rsidRPr="00334441">
        <w:rPr>
          <w:color w:val="000000" w:themeColor="text1"/>
          <w:sz w:val="24"/>
        </w:rPr>
        <w:t xml:space="preserve">ifferent </w:t>
      </w:r>
      <w:r w:rsidR="00340F9B">
        <w:rPr>
          <w:rFonts w:hint="eastAsia"/>
          <w:color w:val="000000" w:themeColor="text1"/>
          <w:sz w:val="24"/>
        </w:rPr>
        <w:t>t</w:t>
      </w:r>
      <w:r w:rsidR="002F78D4" w:rsidRPr="00334441">
        <w:rPr>
          <w:color w:val="000000" w:themeColor="text1"/>
          <w:sz w:val="24"/>
        </w:rPr>
        <w:t xml:space="preserve">ypes of </w:t>
      </w:r>
      <w:r w:rsidR="00340F9B">
        <w:rPr>
          <w:rFonts w:hint="eastAsia"/>
          <w:color w:val="000000" w:themeColor="text1"/>
          <w:sz w:val="24"/>
        </w:rPr>
        <w:t>h</w:t>
      </w:r>
      <w:r w:rsidR="002F78D4" w:rsidRPr="00334441">
        <w:rPr>
          <w:color w:val="000000" w:themeColor="text1"/>
          <w:sz w:val="24"/>
        </w:rPr>
        <w:t xml:space="preserve">ealthcare </w:t>
      </w:r>
      <w:r w:rsidR="00340F9B">
        <w:rPr>
          <w:rFonts w:hint="eastAsia"/>
          <w:color w:val="000000" w:themeColor="text1"/>
          <w:sz w:val="24"/>
        </w:rPr>
        <w:t>i</w:t>
      </w:r>
      <w:r w:rsidR="002F78D4" w:rsidRPr="00334441">
        <w:rPr>
          <w:color w:val="000000" w:themeColor="text1"/>
          <w:sz w:val="24"/>
        </w:rPr>
        <w:t>nstitutions</w:t>
      </w:r>
    </w:p>
    <w:tbl>
      <w:tblPr>
        <w:tblStyle w:val="a8"/>
        <w:tblW w:w="821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992"/>
        <w:gridCol w:w="1007"/>
        <w:gridCol w:w="978"/>
        <w:gridCol w:w="992"/>
        <w:gridCol w:w="992"/>
        <w:gridCol w:w="851"/>
      </w:tblGrid>
      <w:tr w:rsidR="00693321" w:rsidRPr="000B2EB2" w14:paraId="6698E9CE" w14:textId="77777777" w:rsidTr="00693321">
        <w:trPr>
          <w:trHeight w:val="285"/>
          <w:jc w:val="center"/>
        </w:trPr>
        <w:tc>
          <w:tcPr>
            <w:tcW w:w="339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0A60F5" w14:textId="4525ED35" w:rsidR="00887119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Minimum Travel Time (</w:t>
            </w:r>
            <w:r w:rsidRPr="000B2EB2">
              <w:rPr>
                <w:rFonts w:hint="eastAsia"/>
                <w:szCs w:val="21"/>
              </w:rPr>
              <w:t>min)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367AE2" w14:textId="1AD1367B" w:rsidR="00887119" w:rsidRPr="000B2EB2" w:rsidRDefault="00887119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0-15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150EE3" w14:textId="6723BF7C" w:rsidR="00887119" w:rsidRPr="000B2EB2" w:rsidRDefault="00887119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15-3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E8EBB0" w14:textId="6175D7BB" w:rsidR="00887119" w:rsidRPr="000B2EB2" w:rsidRDefault="00887119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30-6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A694E1" w14:textId="00E1F90E" w:rsidR="00887119" w:rsidRPr="000B2EB2" w:rsidRDefault="00887119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60-12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AA62B1" w14:textId="781C3293" w:rsidR="00887119" w:rsidRPr="000B2EB2" w:rsidRDefault="00887119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&gt;120</w:t>
            </w:r>
          </w:p>
        </w:tc>
      </w:tr>
      <w:tr w:rsidR="00887119" w:rsidRPr="000B2EB2" w14:paraId="41835AFA" w14:textId="77777777" w:rsidTr="00693321">
        <w:trPr>
          <w:trHeight w:val="285"/>
          <w:jc w:val="center"/>
        </w:trPr>
        <w:tc>
          <w:tcPr>
            <w:tcW w:w="8217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4E64F2" w14:textId="538A4155" w:rsidR="00887119" w:rsidRPr="000B2EB2" w:rsidRDefault="00AE0242" w:rsidP="0017030F">
            <w:pPr>
              <w:spacing w:line="290" w:lineRule="exact"/>
              <w:rPr>
                <w:szCs w:val="21"/>
              </w:rPr>
            </w:pPr>
            <w:r w:rsidRPr="000B2EB2">
              <w:rPr>
                <w:szCs w:val="21"/>
              </w:rPr>
              <w:t>Driving/Public transportation</w:t>
            </w:r>
          </w:p>
        </w:tc>
      </w:tr>
      <w:tr w:rsidR="00AE0242" w:rsidRPr="000B2EB2" w14:paraId="09972672" w14:textId="77777777" w:rsidTr="000601DF">
        <w:trPr>
          <w:trHeight w:val="285"/>
          <w:jc w:val="center"/>
        </w:trPr>
        <w:tc>
          <w:tcPr>
            <w:tcW w:w="240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745F219" w14:textId="79F92DF2" w:rsidR="00AE0242" w:rsidRPr="000B2EB2" w:rsidRDefault="00AE0242" w:rsidP="0017030F">
            <w:pPr>
              <w:spacing w:line="290" w:lineRule="exact"/>
              <w:rPr>
                <w:szCs w:val="21"/>
              </w:rPr>
            </w:pPr>
            <w:r w:rsidRPr="000B2EB2">
              <w:rPr>
                <w:szCs w:val="21"/>
              </w:rPr>
              <w:t>Proportion of total coverage are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1659BA7" w14:textId="67649579" w:rsidR="00AE0242" w:rsidRPr="000B2EB2" w:rsidRDefault="00AE0242" w:rsidP="0017030F">
            <w:pPr>
              <w:spacing w:line="290" w:lineRule="exact"/>
              <w:rPr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Urban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210FEBB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32.38</w:t>
            </w:r>
          </w:p>
        </w:tc>
        <w:tc>
          <w:tcPr>
            <w:tcW w:w="97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091417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30.4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54989F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21.8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C700140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12.0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FECC6E6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3.32</w:t>
            </w:r>
          </w:p>
        </w:tc>
      </w:tr>
      <w:tr w:rsidR="00AE0242" w:rsidRPr="000B2EB2" w14:paraId="27ECF045" w14:textId="77777777" w:rsidTr="000601DF">
        <w:trPr>
          <w:trHeight w:val="285"/>
          <w:jc w:val="center"/>
        </w:trPr>
        <w:tc>
          <w:tcPr>
            <w:tcW w:w="2405" w:type="dxa"/>
            <w:vMerge/>
            <w:noWrap/>
            <w:vAlign w:val="center"/>
          </w:tcPr>
          <w:p w14:paraId="06AAA26F" w14:textId="77777777" w:rsidR="00AE0242" w:rsidRPr="000B2EB2" w:rsidRDefault="00AE0242" w:rsidP="0017030F">
            <w:pPr>
              <w:spacing w:line="290" w:lineRule="exact"/>
              <w:rPr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5B262695" w14:textId="18C726D7" w:rsidR="00AE0242" w:rsidRPr="000B2EB2" w:rsidRDefault="00AE0242" w:rsidP="0017030F">
            <w:pPr>
              <w:spacing w:line="290" w:lineRule="exact"/>
              <w:rPr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Rural</w:t>
            </w:r>
          </w:p>
        </w:tc>
        <w:tc>
          <w:tcPr>
            <w:tcW w:w="1007" w:type="dxa"/>
            <w:noWrap/>
            <w:vAlign w:val="center"/>
          </w:tcPr>
          <w:p w14:paraId="61A30D0D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9.09</w:t>
            </w:r>
          </w:p>
        </w:tc>
        <w:tc>
          <w:tcPr>
            <w:tcW w:w="978" w:type="dxa"/>
            <w:noWrap/>
            <w:vAlign w:val="center"/>
          </w:tcPr>
          <w:p w14:paraId="47388D47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16.04</w:t>
            </w:r>
          </w:p>
        </w:tc>
        <w:tc>
          <w:tcPr>
            <w:tcW w:w="992" w:type="dxa"/>
            <w:noWrap/>
            <w:vAlign w:val="center"/>
          </w:tcPr>
          <w:p w14:paraId="5F90C9AA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24.83</w:t>
            </w:r>
          </w:p>
        </w:tc>
        <w:tc>
          <w:tcPr>
            <w:tcW w:w="992" w:type="dxa"/>
            <w:noWrap/>
            <w:vAlign w:val="center"/>
          </w:tcPr>
          <w:p w14:paraId="509555AD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26.18</w:t>
            </w:r>
          </w:p>
        </w:tc>
        <w:tc>
          <w:tcPr>
            <w:tcW w:w="851" w:type="dxa"/>
            <w:noWrap/>
            <w:vAlign w:val="center"/>
          </w:tcPr>
          <w:p w14:paraId="0C049C4D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23.86</w:t>
            </w:r>
          </w:p>
        </w:tc>
      </w:tr>
      <w:tr w:rsidR="00AE0242" w:rsidRPr="000B2EB2" w14:paraId="2E034D5A" w14:textId="77777777" w:rsidTr="000601DF">
        <w:trPr>
          <w:trHeight w:val="285"/>
          <w:jc w:val="center"/>
        </w:trPr>
        <w:tc>
          <w:tcPr>
            <w:tcW w:w="2405" w:type="dxa"/>
            <w:vMerge w:val="restart"/>
            <w:noWrap/>
            <w:vAlign w:val="center"/>
            <w:hideMark/>
          </w:tcPr>
          <w:p w14:paraId="47CA46AE" w14:textId="79A56AE5" w:rsidR="00AE0242" w:rsidRPr="000B2EB2" w:rsidRDefault="00AE0242" w:rsidP="0017030F">
            <w:pPr>
              <w:spacing w:line="290" w:lineRule="exact"/>
              <w:rPr>
                <w:szCs w:val="21"/>
              </w:rPr>
            </w:pPr>
            <w:r w:rsidRPr="000B2EB2">
              <w:rPr>
                <w:szCs w:val="21"/>
              </w:rPr>
              <w:t xml:space="preserve">Proportion of </w:t>
            </w:r>
            <w:r w:rsidR="009C6C78" w:rsidRPr="000B2EB2">
              <w:rPr>
                <w:rFonts w:hint="eastAsia"/>
                <w:color w:val="000000" w:themeColor="text1"/>
                <w:szCs w:val="21"/>
              </w:rPr>
              <w:t>healthcare</w:t>
            </w:r>
            <w:r w:rsidRPr="000B2EB2">
              <w:rPr>
                <w:szCs w:val="21"/>
              </w:rPr>
              <w:t xml:space="preserve"> institutions above provincial</w:t>
            </w:r>
            <w:r w:rsidR="00721D90" w:rsidRPr="000B2EB2">
              <w:rPr>
                <w:szCs w:val="21"/>
              </w:rPr>
              <w:t>-</w:t>
            </w:r>
            <w:r w:rsidRPr="000B2EB2">
              <w:rPr>
                <w:szCs w:val="21"/>
              </w:rPr>
              <w:t>level</w:t>
            </w:r>
          </w:p>
        </w:tc>
        <w:tc>
          <w:tcPr>
            <w:tcW w:w="992" w:type="dxa"/>
            <w:vAlign w:val="center"/>
          </w:tcPr>
          <w:p w14:paraId="36066338" w14:textId="7B7C3264" w:rsidR="00AE0242" w:rsidRPr="000B2EB2" w:rsidRDefault="00AE0242" w:rsidP="0017030F">
            <w:pPr>
              <w:spacing w:line="290" w:lineRule="exact"/>
              <w:rPr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Urban</w:t>
            </w:r>
          </w:p>
        </w:tc>
        <w:tc>
          <w:tcPr>
            <w:tcW w:w="1007" w:type="dxa"/>
            <w:noWrap/>
            <w:vAlign w:val="center"/>
            <w:hideMark/>
          </w:tcPr>
          <w:p w14:paraId="2E19254D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4.37</w:t>
            </w:r>
          </w:p>
        </w:tc>
        <w:tc>
          <w:tcPr>
            <w:tcW w:w="978" w:type="dxa"/>
            <w:noWrap/>
            <w:vAlign w:val="center"/>
            <w:hideMark/>
          </w:tcPr>
          <w:p w14:paraId="15B8B92B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9.25</w:t>
            </w:r>
          </w:p>
        </w:tc>
        <w:tc>
          <w:tcPr>
            <w:tcW w:w="992" w:type="dxa"/>
            <w:noWrap/>
            <w:vAlign w:val="center"/>
            <w:hideMark/>
          </w:tcPr>
          <w:p w14:paraId="6AA450F4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20.52</w:t>
            </w:r>
          </w:p>
        </w:tc>
        <w:tc>
          <w:tcPr>
            <w:tcW w:w="992" w:type="dxa"/>
            <w:noWrap/>
            <w:vAlign w:val="center"/>
            <w:hideMark/>
          </w:tcPr>
          <w:p w14:paraId="3CC29288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28.77</w:t>
            </w:r>
          </w:p>
        </w:tc>
        <w:tc>
          <w:tcPr>
            <w:tcW w:w="851" w:type="dxa"/>
            <w:noWrap/>
            <w:vAlign w:val="center"/>
            <w:hideMark/>
          </w:tcPr>
          <w:p w14:paraId="0F7C48D8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37.09</w:t>
            </w:r>
          </w:p>
        </w:tc>
      </w:tr>
      <w:tr w:rsidR="00AE0242" w:rsidRPr="000B2EB2" w14:paraId="3014E342" w14:textId="77777777" w:rsidTr="000601DF">
        <w:trPr>
          <w:trHeight w:val="285"/>
          <w:jc w:val="center"/>
        </w:trPr>
        <w:tc>
          <w:tcPr>
            <w:tcW w:w="2405" w:type="dxa"/>
            <w:vMerge/>
            <w:noWrap/>
            <w:vAlign w:val="center"/>
          </w:tcPr>
          <w:p w14:paraId="4FBB4917" w14:textId="77777777" w:rsidR="00AE0242" w:rsidRPr="000B2EB2" w:rsidRDefault="00AE0242" w:rsidP="0017030F">
            <w:pPr>
              <w:spacing w:line="290" w:lineRule="exact"/>
              <w:rPr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5EEFD790" w14:textId="66A626C1" w:rsidR="00AE0242" w:rsidRPr="000B2EB2" w:rsidRDefault="00AE0242" w:rsidP="0017030F">
            <w:pPr>
              <w:spacing w:line="290" w:lineRule="exact"/>
              <w:rPr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Rural</w:t>
            </w:r>
          </w:p>
        </w:tc>
        <w:tc>
          <w:tcPr>
            <w:tcW w:w="1007" w:type="dxa"/>
            <w:noWrap/>
            <w:vAlign w:val="center"/>
          </w:tcPr>
          <w:p w14:paraId="322D91D8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0.04</w:t>
            </w:r>
          </w:p>
        </w:tc>
        <w:tc>
          <w:tcPr>
            <w:tcW w:w="978" w:type="dxa"/>
            <w:noWrap/>
            <w:vAlign w:val="center"/>
          </w:tcPr>
          <w:p w14:paraId="1940DFD7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0.64</w:t>
            </w:r>
          </w:p>
        </w:tc>
        <w:tc>
          <w:tcPr>
            <w:tcW w:w="992" w:type="dxa"/>
            <w:noWrap/>
            <w:vAlign w:val="center"/>
          </w:tcPr>
          <w:p w14:paraId="68D802CF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5.73</w:t>
            </w:r>
          </w:p>
        </w:tc>
        <w:tc>
          <w:tcPr>
            <w:tcW w:w="992" w:type="dxa"/>
            <w:noWrap/>
            <w:vAlign w:val="center"/>
          </w:tcPr>
          <w:p w14:paraId="41F0B8E2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16.20</w:t>
            </w:r>
          </w:p>
        </w:tc>
        <w:tc>
          <w:tcPr>
            <w:tcW w:w="851" w:type="dxa"/>
            <w:noWrap/>
            <w:vAlign w:val="center"/>
          </w:tcPr>
          <w:p w14:paraId="4AF18F57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77.39</w:t>
            </w:r>
          </w:p>
        </w:tc>
      </w:tr>
      <w:tr w:rsidR="00AE0242" w:rsidRPr="000B2EB2" w14:paraId="61C5518C" w14:textId="77777777" w:rsidTr="000601DF">
        <w:trPr>
          <w:trHeight w:val="285"/>
          <w:jc w:val="center"/>
        </w:trPr>
        <w:tc>
          <w:tcPr>
            <w:tcW w:w="2405" w:type="dxa"/>
            <w:vMerge w:val="restart"/>
            <w:noWrap/>
            <w:vAlign w:val="center"/>
            <w:hideMark/>
          </w:tcPr>
          <w:p w14:paraId="2C5F2EF9" w14:textId="1C481D4C" w:rsidR="00AE0242" w:rsidRPr="000B2EB2" w:rsidRDefault="00AE0242" w:rsidP="0017030F">
            <w:pPr>
              <w:spacing w:line="290" w:lineRule="exact"/>
              <w:rPr>
                <w:szCs w:val="21"/>
              </w:rPr>
            </w:pPr>
            <w:r w:rsidRPr="000B2EB2">
              <w:rPr>
                <w:szCs w:val="21"/>
              </w:rPr>
              <w:t xml:space="preserve">Proportion of </w:t>
            </w:r>
            <w:r w:rsidR="001265FF" w:rsidRPr="000B2EB2">
              <w:rPr>
                <w:szCs w:val="21"/>
              </w:rPr>
              <w:t>municipal-level healthcare institutions</w:t>
            </w:r>
          </w:p>
        </w:tc>
        <w:tc>
          <w:tcPr>
            <w:tcW w:w="992" w:type="dxa"/>
            <w:vAlign w:val="center"/>
          </w:tcPr>
          <w:p w14:paraId="5A99D1AF" w14:textId="4B0C3311" w:rsidR="00AE0242" w:rsidRPr="000B2EB2" w:rsidRDefault="00AE0242" w:rsidP="0017030F">
            <w:pPr>
              <w:spacing w:line="290" w:lineRule="exact"/>
              <w:rPr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Urban</w:t>
            </w:r>
          </w:p>
        </w:tc>
        <w:tc>
          <w:tcPr>
            <w:tcW w:w="1007" w:type="dxa"/>
            <w:noWrap/>
            <w:vAlign w:val="center"/>
            <w:hideMark/>
          </w:tcPr>
          <w:p w14:paraId="5A0E0E80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12.47</w:t>
            </w:r>
          </w:p>
        </w:tc>
        <w:tc>
          <w:tcPr>
            <w:tcW w:w="978" w:type="dxa"/>
            <w:noWrap/>
            <w:vAlign w:val="center"/>
            <w:hideMark/>
          </w:tcPr>
          <w:p w14:paraId="684F1BDD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27.10</w:t>
            </w:r>
          </w:p>
        </w:tc>
        <w:tc>
          <w:tcPr>
            <w:tcW w:w="992" w:type="dxa"/>
            <w:noWrap/>
            <w:vAlign w:val="center"/>
            <w:hideMark/>
          </w:tcPr>
          <w:p w14:paraId="3DECE58C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32.41</w:t>
            </w:r>
          </w:p>
        </w:tc>
        <w:tc>
          <w:tcPr>
            <w:tcW w:w="992" w:type="dxa"/>
            <w:noWrap/>
            <w:vAlign w:val="center"/>
            <w:hideMark/>
          </w:tcPr>
          <w:p w14:paraId="442EF3CA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17.42</w:t>
            </w:r>
          </w:p>
        </w:tc>
        <w:tc>
          <w:tcPr>
            <w:tcW w:w="851" w:type="dxa"/>
            <w:noWrap/>
            <w:vAlign w:val="center"/>
            <w:hideMark/>
          </w:tcPr>
          <w:p w14:paraId="584B749B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10.60</w:t>
            </w:r>
          </w:p>
        </w:tc>
      </w:tr>
      <w:tr w:rsidR="00AE0242" w:rsidRPr="000B2EB2" w14:paraId="34AD71CA" w14:textId="77777777" w:rsidTr="000601DF">
        <w:trPr>
          <w:trHeight w:val="285"/>
          <w:jc w:val="center"/>
        </w:trPr>
        <w:tc>
          <w:tcPr>
            <w:tcW w:w="2405" w:type="dxa"/>
            <w:vMerge/>
            <w:noWrap/>
            <w:vAlign w:val="center"/>
          </w:tcPr>
          <w:p w14:paraId="69D64FA2" w14:textId="77777777" w:rsidR="00AE0242" w:rsidRPr="000B2EB2" w:rsidRDefault="00AE0242" w:rsidP="0017030F">
            <w:pPr>
              <w:spacing w:line="290" w:lineRule="exact"/>
              <w:rPr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5DB9E9A5" w14:textId="2E1000A6" w:rsidR="00AE0242" w:rsidRPr="000B2EB2" w:rsidRDefault="00AE0242" w:rsidP="0017030F">
            <w:pPr>
              <w:spacing w:line="290" w:lineRule="exact"/>
              <w:rPr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Rural</w:t>
            </w:r>
          </w:p>
        </w:tc>
        <w:tc>
          <w:tcPr>
            <w:tcW w:w="1007" w:type="dxa"/>
            <w:noWrap/>
            <w:vAlign w:val="center"/>
          </w:tcPr>
          <w:p w14:paraId="40453915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0.45</w:t>
            </w:r>
          </w:p>
        </w:tc>
        <w:tc>
          <w:tcPr>
            <w:tcW w:w="978" w:type="dxa"/>
            <w:noWrap/>
            <w:vAlign w:val="center"/>
          </w:tcPr>
          <w:p w14:paraId="3AABA1D0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3.27</w:t>
            </w:r>
          </w:p>
        </w:tc>
        <w:tc>
          <w:tcPr>
            <w:tcW w:w="992" w:type="dxa"/>
            <w:noWrap/>
            <w:vAlign w:val="center"/>
          </w:tcPr>
          <w:p w14:paraId="656B7177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14.34</w:t>
            </w:r>
          </w:p>
        </w:tc>
        <w:tc>
          <w:tcPr>
            <w:tcW w:w="992" w:type="dxa"/>
            <w:noWrap/>
            <w:vAlign w:val="center"/>
          </w:tcPr>
          <w:p w14:paraId="65ECD851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21.95</w:t>
            </w:r>
          </w:p>
        </w:tc>
        <w:tc>
          <w:tcPr>
            <w:tcW w:w="851" w:type="dxa"/>
            <w:noWrap/>
            <w:vAlign w:val="center"/>
          </w:tcPr>
          <w:p w14:paraId="4A337F74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59.99</w:t>
            </w:r>
          </w:p>
        </w:tc>
      </w:tr>
      <w:tr w:rsidR="00AE0242" w:rsidRPr="000B2EB2" w14:paraId="248F9789" w14:textId="77777777" w:rsidTr="000601DF">
        <w:trPr>
          <w:trHeight w:val="285"/>
          <w:jc w:val="center"/>
        </w:trPr>
        <w:tc>
          <w:tcPr>
            <w:tcW w:w="2405" w:type="dxa"/>
            <w:vMerge w:val="restart"/>
            <w:noWrap/>
            <w:vAlign w:val="center"/>
            <w:hideMark/>
          </w:tcPr>
          <w:p w14:paraId="7CF31464" w14:textId="21826796" w:rsidR="00AE0242" w:rsidRPr="000B2EB2" w:rsidRDefault="00AE0242" w:rsidP="0017030F">
            <w:pPr>
              <w:spacing w:line="290" w:lineRule="exact"/>
              <w:rPr>
                <w:szCs w:val="21"/>
              </w:rPr>
            </w:pPr>
            <w:r w:rsidRPr="000B2EB2">
              <w:rPr>
                <w:szCs w:val="21"/>
              </w:rPr>
              <w:t xml:space="preserve">Proportion of county-level </w:t>
            </w:r>
            <w:r w:rsidR="009C6C78" w:rsidRPr="000B2EB2">
              <w:rPr>
                <w:rFonts w:hint="eastAsia"/>
                <w:color w:val="000000" w:themeColor="text1"/>
                <w:szCs w:val="21"/>
              </w:rPr>
              <w:t>healthcare</w:t>
            </w:r>
            <w:r w:rsidRPr="000B2EB2">
              <w:rPr>
                <w:szCs w:val="21"/>
              </w:rPr>
              <w:t xml:space="preserve"> institutions</w:t>
            </w:r>
          </w:p>
        </w:tc>
        <w:tc>
          <w:tcPr>
            <w:tcW w:w="992" w:type="dxa"/>
            <w:vAlign w:val="center"/>
          </w:tcPr>
          <w:p w14:paraId="14624182" w14:textId="085DF85F" w:rsidR="00AE0242" w:rsidRPr="000B2EB2" w:rsidRDefault="00AE0242" w:rsidP="0017030F">
            <w:pPr>
              <w:spacing w:line="290" w:lineRule="exact"/>
              <w:rPr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Urban</w:t>
            </w:r>
          </w:p>
        </w:tc>
        <w:tc>
          <w:tcPr>
            <w:tcW w:w="1007" w:type="dxa"/>
            <w:noWrap/>
            <w:vAlign w:val="center"/>
            <w:hideMark/>
          </w:tcPr>
          <w:p w14:paraId="1877D166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24.48</w:t>
            </w:r>
          </w:p>
        </w:tc>
        <w:tc>
          <w:tcPr>
            <w:tcW w:w="978" w:type="dxa"/>
            <w:noWrap/>
            <w:vAlign w:val="center"/>
            <w:hideMark/>
          </w:tcPr>
          <w:p w14:paraId="47A9003C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30.36</w:t>
            </w:r>
          </w:p>
        </w:tc>
        <w:tc>
          <w:tcPr>
            <w:tcW w:w="992" w:type="dxa"/>
            <w:noWrap/>
            <w:vAlign w:val="center"/>
            <w:hideMark/>
          </w:tcPr>
          <w:p w14:paraId="397AD0E5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26.00</w:t>
            </w:r>
          </w:p>
        </w:tc>
        <w:tc>
          <w:tcPr>
            <w:tcW w:w="992" w:type="dxa"/>
            <w:noWrap/>
            <w:vAlign w:val="center"/>
            <w:hideMark/>
          </w:tcPr>
          <w:p w14:paraId="37ACA587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14.51</w:t>
            </w:r>
          </w:p>
        </w:tc>
        <w:tc>
          <w:tcPr>
            <w:tcW w:w="851" w:type="dxa"/>
            <w:noWrap/>
            <w:vAlign w:val="center"/>
            <w:hideMark/>
          </w:tcPr>
          <w:p w14:paraId="7556F8B1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4.65</w:t>
            </w:r>
          </w:p>
        </w:tc>
      </w:tr>
      <w:tr w:rsidR="00AE0242" w:rsidRPr="000B2EB2" w14:paraId="1058EA05" w14:textId="77777777" w:rsidTr="000601DF">
        <w:trPr>
          <w:trHeight w:val="285"/>
          <w:jc w:val="center"/>
        </w:trPr>
        <w:tc>
          <w:tcPr>
            <w:tcW w:w="2405" w:type="dxa"/>
            <w:vMerge/>
            <w:noWrap/>
            <w:vAlign w:val="center"/>
          </w:tcPr>
          <w:p w14:paraId="33B538B7" w14:textId="77777777" w:rsidR="00AE0242" w:rsidRPr="000B2EB2" w:rsidRDefault="00AE0242" w:rsidP="0017030F">
            <w:pPr>
              <w:spacing w:line="290" w:lineRule="exact"/>
              <w:rPr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4A4D8511" w14:textId="180E11CE" w:rsidR="00AE0242" w:rsidRPr="000B2EB2" w:rsidRDefault="00AE0242" w:rsidP="0017030F">
            <w:pPr>
              <w:spacing w:line="290" w:lineRule="exact"/>
              <w:rPr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Rural</w:t>
            </w:r>
          </w:p>
        </w:tc>
        <w:tc>
          <w:tcPr>
            <w:tcW w:w="1007" w:type="dxa"/>
            <w:noWrap/>
            <w:vAlign w:val="center"/>
          </w:tcPr>
          <w:p w14:paraId="1AF6CD0C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7.47</w:t>
            </w:r>
          </w:p>
        </w:tc>
        <w:tc>
          <w:tcPr>
            <w:tcW w:w="978" w:type="dxa"/>
            <w:noWrap/>
            <w:vAlign w:val="center"/>
          </w:tcPr>
          <w:p w14:paraId="0925001B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15.47</w:t>
            </w:r>
          </w:p>
        </w:tc>
        <w:tc>
          <w:tcPr>
            <w:tcW w:w="992" w:type="dxa"/>
            <w:noWrap/>
            <w:vAlign w:val="center"/>
          </w:tcPr>
          <w:p w14:paraId="6B81CEDE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25.16</w:t>
            </w:r>
          </w:p>
        </w:tc>
        <w:tc>
          <w:tcPr>
            <w:tcW w:w="992" w:type="dxa"/>
            <w:noWrap/>
            <w:vAlign w:val="center"/>
          </w:tcPr>
          <w:p w14:paraId="6DEA0A4A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27.89</w:t>
            </w:r>
          </w:p>
        </w:tc>
        <w:tc>
          <w:tcPr>
            <w:tcW w:w="851" w:type="dxa"/>
            <w:noWrap/>
            <w:vAlign w:val="center"/>
          </w:tcPr>
          <w:p w14:paraId="4699AB99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24.02</w:t>
            </w:r>
          </w:p>
        </w:tc>
      </w:tr>
      <w:tr w:rsidR="00AE0242" w:rsidRPr="000B2EB2" w14:paraId="33996BB4" w14:textId="77777777" w:rsidTr="000601DF">
        <w:trPr>
          <w:trHeight w:val="285"/>
          <w:jc w:val="center"/>
        </w:trPr>
        <w:tc>
          <w:tcPr>
            <w:tcW w:w="2405" w:type="dxa"/>
            <w:vMerge w:val="restart"/>
            <w:noWrap/>
            <w:vAlign w:val="center"/>
          </w:tcPr>
          <w:p w14:paraId="3E1688B3" w14:textId="22CCA87B" w:rsidR="00AE0242" w:rsidRPr="000B2EB2" w:rsidRDefault="00AE0242" w:rsidP="0017030F">
            <w:pPr>
              <w:spacing w:line="290" w:lineRule="exact"/>
              <w:rPr>
                <w:szCs w:val="21"/>
              </w:rPr>
            </w:pPr>
            <w:r w:rsidRPr="000B2EB2">
              <w:rPr>
                <w:szCs w:val="21"/>
              </w:rPr>
              <w:t xml:space="preserve">Proportion of other </w:t>
            </w:r>
            <w:r w:rsidR="009C6C78" w:rsidRPr="000B2EB2">
              <w:rPr>
                <w:rFonts w:hint="eastAsia"/>
                <w:color w:val="000000" w:themeColor="text1"/>
                <w:szCs w:val="21"/>
              </w:rPr>
              <w:t>healthcare</w:t>
            </w:r>
            <w:r w:rsidRPr="000B2EB2">
              <w:rPr>
                <w:szCs w:val="21"/>
              </w:rPr>
              <w:t xml:space="preserve"> institutions</w:t>
            </w:r>
          </w:p>
        </w:tc>
        <w:tc>
          <w:tcPr>
            <w:tcW w:w="992" w:type="dxa"/>
            <w:vAlign w:val="center"/>
          </w:tcPr>
          <w:p w14:paraId="01870E6D" w14:textId="6989CB31" w:rsidR="00AE0242" w:rsidRPr="000B2EB2" w:rsidRDefault="00AE0242" w:rsidP="0017030F">
            <w:pPr>
              <w:spacing w:line="290" w:lineRule="exact"/>
              <w:rPr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Urban</w:t>
            </w:r>
          </w:p>
        </w:tc>
        <w:tc>
          <w:tcPr>
            <w:tcW w:w="1007" w:type="dxa"/>
            <w:noWrap/>
            <w:vAlign w:val="center"/>
          </w:tcPr>
          <w:p w14:paraId="35412571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26.00</w:t>
            </w:r>
          </w:p>
        </w:tc>
        <w:tc>
          <w:tcPr>
            <w:tcW w:w="978" w:type="dxa"/>
            <w:noWrap/>
            <w:vAlign w:val="center"/>
          </w:tcPr>
          <w:p w14:paraId="1F464296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29.31</w:t>
            </w:r>
          </w:p>
        </w:tc>
        <w:tc>
          <w:tcPr>
            <w:tcW w:w="992" w:type="dxa"/>
            <w:noWrap/>
            <w:vAlign w:val="center"/>
          </w:tcPr>
          <w:p w14:paraId="65752DFF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22.51</w:t>
            </w:r>
          </w:p>
        </w:tc>
        <w:tc>
          <w:tcPr>
            <w:tcW w:w="992" w:type="dxa"/>
            <w:noWrap/>
            <w:vAlign w:val="center"/>
          </w:tcPr>
          <w:p w14:paraId="5B728C5A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8.89</w:t>
            </w:r>
          </w:p>
        </w:tc>
        <w:tc>
          <w:tcPr>
            <w:tcW w:w="851" w:type="dxa"/>
            <w:noWrap/>
            <w:vAlign w:val="center"/>
          </w:tcPr>
          <w:p w14:paraId="547F52D4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13.29</w:t>
            </w:r>
          </w:p>
        </w:tc>
      </w:tr>
      <w:tr w:rsidR="00AE0242" w:rsidRPr="000B2EB2" w14:paraId="762D4935" w14:textId="77777777" w:rsidTr="000601DF">
        <w:trPr>
          <w:trHeight w:val="285"/>
          <w:jc w:val="center"/>
        </w:trPr>
        <w:tc>
          <w:tcPr>
            <w:tcW w:w="2405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FC5A651" w14:textId="77777777" w:rsidR="00AE0242" w:rsidRPr="000B2EB2" w:rsidRDefault="00AE0242" w:rsidP="0017030F">
            <w:pPr>
              <w:spacing w:line="290" w:lineRule="exact"/>
              <w:rPr>
                <w:szCs w:val="21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C8A47AA" w14:textId="6645161A" w:rsidR="00AE0242" w:rsidRPr="000B2EB2" w:rsidRDefault="00AE0242" w:rsidP="0017030F">
            <w:pPr>
              <w:spacing w:line="290" w:lineRule="exact"/>
              <w:rPr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Rural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FEC4795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5.07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682FEAB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9.4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A7089EF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15.7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A688F48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17.6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84DA7DB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52.01</w:t>
            </w:r>
          </w:p>
        </w:tc>
      </w:tr>
      <w:tr w:rsidR="00887119" w:rsidRPr="000B2EB2" w14:paraId="3BE7E45A" w14:textId="77777777" w:rsidTr="00693321">
        <w:trPr>
          <w:trHeight w:val="285"/>
          <w:jc w:val="center"/>
        </w:trPr>
        <w:tc>
          <w:tcPr>
            <w:tcW w:w="8217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5E6F7D" w14:textId="4719DA0E" w:rsidR="00887119" w:rsidRPr="000B2EB2" w:rsidRDefault="00AE0242" w:rsidP="0017030F">
            <w:pPr>
              <w:spacing w:line="290" w:lineRule="exact"/>
              <w:rPr>
                <w:szCs w:val="21"/>
              </w:rPr>
            </w:pPr>
            <w:r w:rsidRPr="000B2EB2">
              <w:rPr>
                <w:szCs w:val="21"/>
              </w:rPr>
              <w:t>Bicycle/Electric vehicle</w:t>
            </w:r>
          </w:p>
        </w:tc>
      </w:tr>
      <w:tr w:rsidR="00AE0242" w:rsidRPr="000B2EB2" w14:paraId="55877764" w14:textId="77777777" w:rsidTr="000601DF">
        <w:trPr>
          <w:trHeight w:val="285"/>
          <w:jc w:val="center"/>
        </w:trPr>
        <w:tc>
          <w:tcPr>
            <w:tcW w:w="240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A3037A6" w14:textId="45CF157D" w:rsidR="00AE0242" w:rsidRPr="000B2EB2" w:rsidRDefault="00AE0242" w:rsidP="0017030F">
            <w:pPr>
              <w:spacing w:line="290" w:lineRule="exact"/>
              <w:rPr>
                <w:szCs w:val="21"/>
              </w:rPr>
            </w:pPr>
            <w:r w:rsidRPr="000B2EB2">
              <w:rPr>
                <w:szCs w:val="21"/>
              </w:rPr>
              <w:t>Proportion of total coverage are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6D3A4CF" w14:textId="34784469" w:rsidR="00AE0242" w:rsidRPr="000B2EB2" w:rsidRDefault="00AE0242" w:rsidP="0017030F">
            <w:pPr>
              <w:spacing w:line="290" w:lineRule="exact"/>
              <w:rPr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Urban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0667A4E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4.05</w:t>
            </w:r>
          </w:p>
        </w:tc>
        <w:tc>
          <w:tcPr>
            <w:tcW w:w="97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66EEBC3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7.8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576133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18.4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388E56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28.7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3B9448B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40.96</w:t>
            </w:r>
          </w:p>
        </w:tc>
      </w:tr>
      <w:tr w:rsidR="00AE0242" w:rsidRPr="000B2EB2" w14:paraId="4B0669B3" w14:textId="77777777" w:rsidTr="000601DF">
        <w:trPr>
          <w:trHeight w:val="285"/>
          <w:jc w:val="center"/>
        </w:trPr>
        <w:tc>
          <w:tcPr>
            <w:tcW w:w="2405" w:type="dxa"/>
            <w:vMerge/>
            <w:noWrap/>
            <w:vAlign w:val="center"/>
          </w:tcPr>
          <w:p w14:paraId="48FC0A93" w14:textId="77777777" w:rsidR="00AE0242" w:rsidRPr="000B2EB2" w:rsidRDefault="00AE0242" w:rsidP="0017030F">
            <w:pPr>
              <w:spacing w:line="290" w:lineRule="exact"/>
              <w:rPr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082E7BAD" w14:textId="04E54E7C" w:rsidR="00AE0242" w:rsidRPr="000B2EB2" w:rsidRDefault="00AE0242" w:rsidP="0017030F">
            <w:pPr>
              <w:spacing w:line="290" w:lineRule="exact"/>
              <w:rPr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Rural</w:t>
            </w:r>
          </w:p>
        </w:tc>
        <w:tc>
          <w:tcPr>
            <w:tcW w:w="1007" w:type="dxa"/>
            <w:noWrap/>
            <w:vAlign w:val="center"/>
          </w:tcPr>
          <w:p w14:paraId="7A4B6041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0.62</w:t>
            </w:r>
          </w:p>
        </w:tc>
        <w:tc>
          <w:tcPr>
            <w:tcW w:w="978" w:type="dxa"/>
            <w:noWrap/>
            <w:vAlign w:val="center"/>
          </w:tcPr>
          <w:p w14:paraId="38B89799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1.65</w:t>
            </w:r>
          </w:p>
        </w:tc>
        <w:tc>
          <w:tcPr>
            <w:tcW w:w="992" w:type="dxa"/>
            <w:noWrap/>
            <w:vAlign w:val="center"/>
          </w:tcPr>
          <w:p w14:paraId="1C9C9756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5.56</w:t>
            </w:r>
          </w:p>
        </w:tc>
        <w:tc>
          <w:tcPr>
            <w:tcW w:w="992" w:type="dxa"/>
            <w:noWrap/>
            <w:vAlign w:val="center"/>
          </w:tcPr>
          <w:p w14:paraId="3E666E0C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13.05</w:t>
            </w:r>
          </w:p>
        </w:tc>
        <w:tc>
          <w:tcPr>
            <w:tcW w:w="851" w:type="dxa"/>
            <w:noWrap/>
            <w:vAlign w:val="center"/>
          </w:tcPr>
          <w:p w14:paraId="7A9897D9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79.12</w:t>
            </w:r>
          </w:p>
        </w:tc>
      </w:tr>
      <w:tr w:rsidR="00AE0242" w:rsidRPr="000B2EB2" w14:paraId="3F058E01" w14:textId="77777777" w:rsidTr="000601DF">
        <w:trPr>
          <w:trHeight w:val="285"/>
          <w:jc w:val="center"/>
        </w:trPr>
        <w:tc>
          <w:tcPr>
            <w:tcW w:w="2405" w:type="dxa"/>
            <w:vMerge w:val="restart"/>
            <w:noWrap/>
            <w:vAlign w:val="center"/>
            <w:hideMark/>
          </w:tcPr>
          <w:p w14:paraId="5011DA42" w14:textId="1598A4BC" w:rsidR="00AE0242" w:rsidRPr="000B2EB2" w:rsidRDefault="00AE0242" w:rsidP="0017030F">
            <w:pPr>
              <w:spacing w:line="290" w:lineRule="exact"/>
              <w:rPr>
                <w:szCs w:val="21"/>
              </w:rPr>
            </w:pPr>
            <w:r w:rsidRPr="000B2EB2">
              <w:rPr>
                <w:szCs w:val="21"/>
              </w:rPr>
              <w:t xml:space="preserve">Proportion of </w:t>
            </w:r>
            <w:r w:rsidR="009C6C78" w:rsidRPr="000B2EB2">
              <w:rPr>
                <w:rFonts w:hint="eastAsia"/>
                <w:color w:val="000000" w:themeColor="text1"/>
                <w:szCs w:val="21"/>
              </w:rPr>
              <w:t>healthcare</w:t>
            </w:r>
            <w:r w:rsidRPr="000B2EB2">
              <w:rPr>
                <w:szCs w:val="21"/>
              </w:rPr>
              <w:t xml:space="preserve"> institutions above provincial</w:t>
            </w:r>
            <w:r w:rsidR="00721D90" w:rsidRPr="000B2EB2">
              <w:rPr>
                <w:szCs w:val="21"/>
              </w:rPr>
              <w:t>-</w:t>
            </w:r>
            <w:r w:rsidRPr="000B2EB2">
              <w:rPr>
                <w:szCs w:val="21"/>
              </w:rPr>
              <w:t>level</w:t>
            </w:r>
          </w:p>
        </w:tc>
        <w:tc>
          <w:tcPr>
            <w:tcW w:w="992" w:type="dxa"/>
            <w:vAlign w:val="center"/>
          </w:tcPr>
          <w:p w14:paraId="57EEF4D6" w14:textId="6CFF812C" w:rsidR="00AE0242" w:rsidRPr="000B2EB2" w:rsidRDefault="00AE0242" w:rsidP="0017030F">
            <w:pPr>
              <w:spacing w:line="290" w:lineRule="exact"/>
              <w:rPr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Urban</w:t>
            </w:r>
          </w:p>
        </w:tc>
        <w:tc>
          <w:tcPr>
            <w:tcW w:w="1007" w:type="dxa"/>
            <w:noWrap/>
            <w:vAlign w:val="center"/>
            <w:hideMark/>
          </w:tcPr>
          <w:p w14:paraId="05338DF0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0.33</w:t>
            </w:r>
          </w:p>
        </w:tc>
        <w:tc>
          <w:tcPr>
            <w:tcW w:w="978" w:type="dxa"/>
            <w:noWrap/>
            <w:vAlign w:val="center"/>
            <w:hideMark/>
          </w:tcPr>
          <w:p w14:paraId="25D8DBA6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0.92</w:t>
            </w:r>
          </w:p>
        </w:tc>
        <w:tc>
          <w:tcPr>
            <w:tcW w:w="992" w:type="dxa"/>
            <w:noWrap/>
            <w:vAlign w:val="center"/>
            <w:hideMark/>
          </w:tcPr>
          <w:p w14:paraId="0B6F3045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2.95</w:t>
            </w:r>
          </w:p>
        </w:tc>
        <w:tc>
          <w:tcPr>
            <w:tcW w:w="992" w:type="dxa"/>
            <w:noWrap/>
            <w:vAlign w:val="center"/>
            <w:hideMark/>
          </w:tcPr>
          <w:p w14:paraId="439B8D0D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6.71</w:t>
            </w:r>
          </w:p>
        </w:tc>
        <w:tc>
          <w:tcPr>
            <w:tcW w:w="851" w:type="dxa"/>
            <w:noWrap/>
            <w:vAlign w:val="center"/>
            <w:hideMark/>
          </w:tcPr>
          <w:p w14:paraId="417EF83A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89.09</w:t>
            </w:r>
          </w:p>
        </w:tc>
      </w:tr>
      <w:tr w:rsidR="00AE0242" w:rsidRPr="000B2EB2" w14:paraId="1ECD5F5E" w14:textId="77777777" w:rsidTr="000601DF">
        <w:trPr>
          <w:trHeight w:val="285"/>
          <w:jc w:val="center"/>
        </w:trPr>
        <w:tc>
          <w:tcPr>
            <w:tcW w:w="2405" w:type="dxa"/>
            <w:vMerge/>
            <w:noWrap/>
            <w:vAlign w:val="center"/>
          </w:tcPr>
          <w:p w14:paraId="53259A66" w14:textId="77777777" w:rsidR="00AE0242" w:rsidRPr="000B2EB2" w:rsidRDefault="00AE0242" w:rsidP="0017030F">
            <w:pPr>
              <w:spacing w:line="290" w:lineRule="exact"/>
              <w:rPr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64A11351" w14:textId="210B59C4" w:rsidR="00AE0242" w:rsidRPr="000B2EB2" w:rsidRDefault="00AE0242" w:rsidP="0017030F">
            <w:pPr>
              <w:spacing w:line="290" w:lineRule="exact"/>
              <w:rPr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Rural</w:t>
            </w:r>
          </w:p>
        </w:tc>
        <w:tc>
          <w:tcPr>
            <w:tcW w:w="1007" w:type="dxa"/>
            <w:noWrap/>
            <w:vAlign w:val="center"/>
          </w:tcPr>
          <w:p w14:paraId="126F0995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0.00</w:t>
            </w:r>
          </w:p>
        </w:tc>
        <w:tc>
          <w:tcPr>
            <w:tcW w:w="978" w:type="dxa"/>
            <w:noWrap/>
            <w:vAlign w:val="center"/>
          </w:tcPr>
          <w:p w14:paraId="48CF55F8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0.01</w:t>
            </w:r>
          </w:p>
        </w:tc>
        <w:tc>
          <w:tcPr>
            <w:tcW w:w="992" w:type="dxa"/>
            <w:noWrap/>
            <w:vAlign w:val="center"/>
          </w:tcPr>
          <w:p w14:paraId="5521F7D0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0.03</w:t>
            </w:r>
          </w:p>
        </w:tc>
        <w:tc>
          <w:tcPr>
            <w:tcW w:w="992" w:type="dxa"/>
            <w:noWrap/>
            <w:vAlign w:val="center"/>
          </w:tcPr>
          <w:p w14:paraId="132CD5E9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0.34</w:t>
            </w:r>
          </w:p>
        </w:tc>
        <w:tc>
          <w:tcPr>
            <w:tcW w:w="851" w:type="dxa"/>
            <w:noWrap/>
            <w:vAlign w:val="center"/>
          </w:tcPr>
          <w:p w14:paraId="3A16FBF9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99.61</w:t>
            </w:r>
          </w:p>
        </w:tc>
      </w:tr>
      <w:tr w:rsidR="00AE0242" w:rsidRPr="000B2EB2" w14:paraId="739F2CE2" w14:textId="77777777" w:rsidTr="000601DF">
        <w:trPr>
          <w:trHeight w:val="285"/>
          <w:jc w:val="center"/>
        </w:trPr>
        <w:tc>
          <w:tcPr>
            <w:tcW w:w="2405" w:type="dxa"/>
            <w:vMerge w:val="restart"/>
            <w:noWrap/>
            <w:vAlign w:val="center"/>
            <w:hideMark/>
          </w:tcPr>
          <w:p w14:paraId="47D05FCE" w14:textId="45D6F89A" w:rsidR="00AE0242" w:rsidRPr="000B2EB2" w:rsidRDefault="00AE0242" w:rsidP="0017030F">
            <w:pPr>
              <w:spacing w:line="290" w:lineRule="exact"/>
              <w:rPr>
                <w:szCs w:val="21"/>
              </w:rPr>
            </w:pPr>
            <w:r w:rsidRPr="000B2EB2">
              <w:rPr>
                <w:szCs w:val="21"/>
              </w:rPr>
              <w:t xml:space="preserve">Proportion of </w:t>
            </w:r>
            <w:r w:rsidR="001265FF" w:rsidRPr="000B2EB2">
              <w:rPr>
                <w:szCs w:val="21"/>
              </w:rPr>
              <w:t>municipal-level healthcare institutions</w:t>
            </w:r>
          </w:p>
        </w:tc>
        <w:tc>
          <w:tcPr>
            <w:tcW w:w="992" w:type="dxa"/>
            <w:vAlign w:val="center"/>
          </w:tcPr>
          <w:p w14:paraId="1FF846B1" w14:textId="737F7B72" w:rsidR="00AE0242" w:rsidRPr="000B2EB2" w:rsidRDefault="00AE0242" w:rsidP="0017030F">
            <w:pPr>
              <w:spacing w:line="290" w:lineRule="exact"/>
              <w:rPr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Urban</w:t>
            </w:r>
          </w:p>
        </w:tc>
        <w:tc>
          <w:tcPr>
            <w:tcW w:w="1007" w:type="dxa"/>
            <w:noWrap/>
            <w:vAlign w:val="center"/>
            <w:hideMark/>
          </w:tcPr>
          <w:p w14:paraId="12BCBA83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0.87</w:t>
            </w:r>
          </w:p>
        </w:tc>
        <w:tc>
          <w:tcPr>
            <w:tcW w:w="978" w:type="dxa"/>
            <w:noWrap/>
            <w:vAlign w:val="center"/>
            <w:hideMark/>
          </w:tcPr>
          <w:p w14:paraId="6D4BEEA2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2.20</w:t>
            </w:r>
          </w:p>
        </w:tc>
        <w:tc>
          <w:tcPr>
            <w:tcW w:w="992" w:type="dxa"/>
            <w:noWrap/>
            <w:vAlign w:val="center"/>
            <w:hideMark/>
          </w:tcPr>
          <w:p w14:paraId="150E9BCA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7.34</w:t>
            </w:r>
          </w:p>
        </w:tc>
        <w:tc>
          <w:tcPr>
            <w:tcW w:w="992" w:type="dxa"/>
            <w:noWrap/>
            <w:vAlign w:val="center"/>
            <w:hideMark/>
          </w:tcPr>
          <w:p w14:paraId="6C7B4D40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20.92</w:t>
            </w:r>
          </w:p>
        </w:tc>
        <w:tc>
          <w:tcPr>
            <w:tcW w:w="851" w:type="dxa"/>
            <w:noWrap/>
            <w:vAlign w:val="center"/>
            <w:hideMark/>
          </w:tcPr>
          <w:p w14:paraId="514F8B48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68.67</w:t>
            </w:r>
          </w:p>
        </w:tc>
      </w:tr>
      <w:tr w:rsidR="00AE0242" w:rsidRPr="000B2EB2" w14:paraId="7FAA3C9E" w14:textId="77777777" w:rsidTr="000601DF">
        <w:trPr>
          <w:trHeight w:val="285"/>
          <w:jc w:val="center"/>
        </w:trPr>
        <w:tc>
          <w:tcPr>
            <w:tcW w:w="2405" w:type="dxa"/>
            <w:vMerge/>
            <w:noWrap/>
            <w:vAlign w:val="center"/>
          </w:tcPr>
          <w:p w14:paraId="3C89D13D" w14:textId="77777777" w:rsidR="00AE0242" w:rsidRPr="000B2EB2" w:rsidRDefault="00AE0242" w:rsidP="0017030F">
            <w:pPr>
              <w:spacing w:line="290" w:lineRule="exact"/>
              <w:rPr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0E2CE3CF" w14:textId="7CAFC536" w:rsidR="00AE0242" w:rsidRPr="000B2EB2" w:rsidRDefault="00AE0242" w:rsidP="0017030F">
            <w:pPr>
              <w:spacing w:line="290" w:lineRule="exact"/>
              <w:rPr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Rural</w:t>
            </w:r>
          </w:p>
        </w:tc>
        <w:tc>
          <w:tcPr>
            <w:tcW w:w="1007" w:type="dxa"/>
            <w:noWrap/>
            <w:vAlign w:val="center"/>
          </w:tcPr>
          <w:p w14:paraId="6B2C3D16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0.02</w:t>
            </w:r>
          </w:p>
        </w:tc>
        <w:tc>
          <w:tcPr>
            <w:tcW w:w="978" w:type="dxa"/>
            <w:noWrap/>
            <w:vAlign w:val="center"/>
          </w:tcPr>
          <w:p w14:paraId="1B305A5F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0.06</w:t>
            </w:r>
          </w:p>
        </w:tc>
        <w:tc>
          <w:tcPr>
            <w:tcW w:w="992" w:type="dxa"/>
            <w:noWrap/>
            <w:vAlign w:val="center"/>
          </w:tcPr>
          <w:p w14:paraId="2907BF36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0.22</w:t>
            </w:r>
          </w:p>
        </w:tc>
        <w:tc>
          <w:tcPr>
            <w:tcW w:w="992" w:type="dxa"/>
            <w:noWrap/>
            <w:vAlign w:val="center"/>
          </w:tcPr>
          <w:p w14:paraId="293F4626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1.67</w:t>
            </w:r>
          </w:p>
        </w:tc>
        <w:tc>
          <w:tcPr>
            <w:tcW w:w="851" w:type="dxa"/>
            <w:noWrap/>
            <w:vAlign w:val="center"/>
          </w:tcPr>
          <w:p w14:paraId="7B72D6E0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98.03</w:t>
            </w:r>
          </w:p>
        </w:tc>
      </w:tr>
      <w:tr w:rsidR="00AE0242" w:rsidRPr="000B2EB2" w14:paraId="7F24AFA6" w14:textId="77777777" w:rsidTr="000601DF">
        <w:trPr>
          <w:trHeight w:val="285"/>
          <w:jc w:val="center"/>
        </w:trPr>
        <w:tc>
          <w:tcPr>
            <w:tcW w:w="2405" w:type="dxa"/>
            <w:vMerge w:val="restart"/>
            <w:noWrap/>
            <w:vAlign w:val="center"/>
            <w:hideMark/>
          </w:tcPr>
          <w:p w14:paraId="40E4734F" w14:textId="3ACAD26B" w:rsidR="00AE0242" w:rsidRPr="000B2EB2" w:rsidRDefault="00AE0242" w:rsidP="0017030F">
            <w:pPr>
              <w:spacing w:line="290" w:lineRule="exact"/>
              <w:rPr>
                <w:szCs w:val="21"/>
              </w:rPr>
            </w:pPr>
            <w:r w:rsidRPr="000B2EB2">
              <w:rPr>
                <w:szCs w:val="21"/>
              </w:rPr>
              <w:t xml:space="preserve">Proportion of county-level </w:t>
            </w:r>
            <w:r w:rsidR="009C6C78" w:rsidRPr="000B2EB2">
              <w:rPr>
                <w:rFonts w:hint="eastAsia"/>
                <w:color w:val="000000" w:themeColor="text1"/>
                <w:szCs w:val="21"/>
              </w:rPr>
              <w:t>healthcare</w:t>
            </w:r>
            <w:r w:rsidRPr="000B2EB2">
              <w:rPr>
                <w:szCs w:val="21"/>
              </w:rPr>
              <w:t xml:space="preserve"> institutions</w:t>
            </w:r>
          </w:p>
        </w:tc>
        <w:tc>
          <w:tcPr>
            <w:tcW w:w="992" w:type="dxa"/>
            <w:vAlign w:val="center"/>
          </w:tcPr>
          <w:p w14:paraId="1728658F" w14:textId="3A16C200" w:rsidR="00AE0242" w:rsidRPr="000B2EB2" w:rsidRDefault="00AE0242" w:rsidP="0017030F">
            <w:pPr>
              <w:spacing w:line="290" w:lineRule="exact"/>
              <w:rPr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Urban</w:t>
            </w:r>
          </w:p>
        </w:tc>
        <w:tc>
          <w:tcPr>
            <w:tcW w:w="1007" w:type="dxa"/>
            <w:noWrap/>
            <w:vAlign w:val="center"/>
            <w:hideMark/>
          </w:tcPr>
          <w:p w14:paraId="03CCD9D9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1.86</w:t>
            </w:r>
          </w:p>
        </w:tc>
        <w:tc>
          <w:tcPr>
            <w:tcW w:w="978" w:type="dxa"/>
            <w:noWrap/>
            <w:vAlign w:val="center"/>
            <w:hideMark/>
          </w:tcPr>
          <w:p w14:paraId="64CE0477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5.09</w:t>
            </w:r>
          </w:p>
        </w:tc>
        <w:tc>
          <w:tcPr>
            <w:tcW w:w="992" w:type="dxa"/>
            <w:noWrap/>
            <w:vAlign w:val="center"/>
            <w:hideMark/>
          </w:tcPr>
          <w:p w14:paraId="4E8E30A2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15.42</w:t>
            </w:r>
          </w:p>
        </w:tc>
        <w:tc>
          <w:tcPr>
            <w:tcW w:w="992" w:type="dxa"/>
            <w:noWrap/>
            <w:vAlign w:val="center"/>
            <w:hideMark/>
          </w:tcPr>
          <w:p w14:paraId="3FEC83CE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29.11</w:t>
            </w:r>
          </w:p>
        </w:tc>
        <w:tc>
          <w:tcPr>
            <w:tcW w:w="851" w:type="dxa"/>
            <w:noWrap/>
            <w:vAlign w:val="center"/>
            <w:hideMark/>
          </w:tcPr>
          <w:p w14:paraId="6F893E37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48.52</w:t>
            </w:r>
          </w:p>
        </w:tc>
      </w:tr>
      <w:tr w:rsidR="00AE0242" w:rsidRPr="000B2EB2" w14:paraId="01BF4676" w14:textId="77777777" w:rsidTr="000601DF">
        <w:trPr>
          <w:trHeight w:val="285"/>
          <w:jc w:val="center"/>
        </w:trPr>
        <w:tc>
          <w:tcPr>
            <w:tcW w:w="2405" w:type="dxa"/>
            <w:vMerge/>
            <w:noWrap/>
            <w:vAlign w:val="center"/>
          </w:tcPr>
          <w:p w14:paraId="3D737442" w14:textId="77777777" w:rsidR="00AE0242" w:rsidRPr="000B2EB2" w:rsidRDefault="00AE0242" w:rsidP="0017030F">
            <w:pPr>
              <w:spacing w:line="290" w:lineRule="exact"/>
              <w:rPr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113FD2AF" w14:textId="161D4E26" w:rsidR="00AE0242" w:rsidRPr="000B2EB2" w:rsidRDefault="00AE0242" w:rsidP="0017030F">
            <w:pPr>
              <w:spacing w:line="290" w:lineRule="exact"/>
              <w:rPr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Rural</w:t>
            </w:r>
          </w:p>
        </w:tc>
        <w:tc>
          <w:tcPr>
            <w:tcW w:w="1007" w:type="dxa"/>
            <w:noWrap/>
            <w:vAlign w:val="center"/>
          </w:tcPr>
          <w:p w14:paraId="58823AB8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0.42</w:t>
            </w:r>
          </w:p>
        </w:tc>
        <w:tc>
          <w:tcPr>
            <w:tcW w:w="978" w:type="dxa"/>
            <w:noWrap/>
            <w:vAlign w:val="center"/>
          </w:tcPr>
          <w:p w14:paraId="1713990F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1.20</w:t>
            </w:r>
          </w:p>
        </w:tc>
        <w:tc>
          <w:tcPr>
            <w:tcW w:w="992" w:type="dxa"/>
            <w:noWrap/>
            <w:vAlign w:val="center"/>
          </w:tcPr>
          <w:p w14:paraId="65E3A3B9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4.36</w:t>
            </w:r>
          </w:p>
        </w:tc>
        <w:tc>
          <w:tcPr>
            <w:tcW w:w="992" w:type="dxa"/>
            <w:noWrap/>
            <w:vAlign w:val="center"/>
          </w:tcPr>
          <w:p w14:paraId="690CD0CA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11.98</w:t>
            </w:r>
          </w:p>
        </w:tc>
        <w:tc>
          <w:tcPr>
            <w:tcW w:w="851" w:type="dxa"/>
            <w:noWrap/>
            <w:vAlign w:val="center"/>
          </w:tcPr>
          <w:p w14:paraId="2BB2B465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82.03</w:t>
            </w:r>
          </w:p>
        </w:tc>
      </w:tr>
      <w:tr w:rsidR="00AE0242" w:rsidRPr="000B2EB2" w14:paraId="3C7B1497" w14:textId="77777777" w:rsidTr="000601DF">
        <w:trPr>
          <w:trHeight w:val="285"/>
          <w:jc w:val="center"/>
        </w:trPr>
        <w:tc>
          <w:tcPr>
            <w:tcW w:w="2405" w:type="dxa"/>
            <w:vMerge w:val="restart"/>
            <w:noWrap/>
            <w:vAlign w:val="center"/>
          </w:tcPr>
          <w:p w14:paraId="21FEC016" w14:textId="13CCD2B8" w:rsidR="00AE0242" w:rsidRPr="000B2EB2" w:rsidRDefault="00AE0242" w:rsidP="0017030F">
            <w:pPr>
              <w:spacing w:line="290" w:lineRule="exact"/>
              <w:rPr>
                <w:szCs w:val="21"/>
              </w:rPr>
            </w:pPr>
            <w:r w:rsidRPr="000B2EB2">
              <w:rPr>
                <w:szCs w:val="21"/>
              </w:rPr>
              <w:t xml:space="preserve">Proportion of other </w:t>
            </w:r>
            <w:r w:rsidR="009C6C78" w:rsidRPr="000B2EB2">
              <w:rPr>
                <w:rFonts w:hint="eastAsia"/>
                <w:color w:val="000000" w:themeColor="text1"/>
                <w:szCs w:val="21"/>
              </w:rPr>
              <w:t>healthcare</w:t>
            </w:r>
            <w:r w:rsidRPr="000B2EB2">
              <w:rPr>
                <w:szCs w:val="21"/>
              </w:rPr>
              <w:t xml:space="preserve"> institutions</w:t>
            </w:r>
          </w:p>
        </w:tc>
        <w:tc>
          <w:tcPr>
            <w:tcW w:w="992" w:type="dxa"/>
            <w:vAlign w:val="center"/>
          </w:tcPr>
          <w:p w14:paraId="451BCDB5" w14:textId="5D42ABFE" w:rsidR="00AE0242" w:rsidRPr="000B2EB2" w:rsidRDefault="00AE0242" w:rsidP="0017030F">
            <w:pPr>
              <w:spacing w:line="290" w:lineRule="exact"/>
              <w:rPr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Urban</w:t>
            </w:r>
          </w:p>
        </w:tc>
        <w:tc>
          <w:tcPr>
            <w:tcW w:w="1007" w:type="dxa"/>
            <w:noWrap/>
            <w:vAlign w:val="center"/>
          </w:tcPr>
          <w:p w14:paraId="56AF6EB2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2.75</w:t>
            </w:r>
          </w:p>
        </w:tc>
        <w:tc>
          <w:tcPr>
            <w:tcW w:w="978" w:type="dxa"/>
            <w:noWrap/>
            <w:vAlign w:val="center"/>
          </w:tcPr>
          <w:p w14:paraId="2336899E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5.85</w:t>
            </w:r>
          </w:p>
        </w:tc>
        <w:tc>
          <w:tcPr>
            <w:tcW w:w="992" w:type="dxa"/>
            <w:noWrap/>
            <w:vAlign w:val="center"/>
          </w:tcPr>
          <w:p w14:paraId="7E4A3BE6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15.06</w:t>
            </w:r>
          </w:p>
        </w:tc>
        <w:tc>
          <w:tcPr>
            <w:tcW w:w="992" w:type="dxa"/>
            <w:noWrap/>
            <w:vAlign w:val="center"/>
          </w:tcPr>
          <w:p w14:paraId="00E8EE07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25.80</w:t>
            </w:r>
          </w:p>
        </w:tc>
        <w:tc>
          <w:tcPr>
            <w:tcW w:w="851" w:type="dxa"/>
            <w:noWrap/>
            <w:vAlign w:val="center"/>
          </w:tcPr>
          <w:p w14:paraId="0300459C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50.55</w:t>
            </w:r>
          </w:p>
        </w:tc>
      </w:tr>
      <w:tr w:rsidR="00AE0242" w:rsidRPr="000B2EB2" w14:paraId="39089F33" w14:textId="77777777" w:rsidTr="000601DF">
        <w:trPr>
          <w:trHeight w:val="285"/>
          <w:jc w:val="center"/>
        </w:trPr>
        <w:tc>
          <w:tcPr>
            <w:tcW w:w="2405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8D1BC8E" w14:textId="77777777" w:rsidR="00AE0242" w:rsidRPr="000B2EB2" w:rsidRDefault="00AE0242" w:rsidP="0017030F">
            <w:pPr>
              <w:spacing w:line="290" w:lineRule="exact"/>
              <w:rPr>
                <w:szCs w:val="21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13B810F" w14:textId="61CD0776" w:rsidR="00AE0242" w:rsidRPr="000B2EB2" w:rsidRDefault="00AE0242" w:rsidP="0017030F">
            <w:pPr>
              <w:spacing w:line="290" w:lineRule="exact"/>
              <w:rPr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Rural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2D2DE62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0.34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AA4FCF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0.9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6C4A751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3.3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153B693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8.1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39011D3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87.15</w:t>
            </w:r>
          </w:p>
        </w:tc>
      </w:tr>
      <w:tr w:rsidR="00887119" w:rsidRPr="000B2EB2" w14:paraId="3FB3C3FD" w14:textId="77777777" w:rsidTr="00693321">
        <w:trPr>
          <w:trHeight w:val="285"/>
          <w:jc w:val="center"/>
        </w:trPr>
        <w:tc>
          <w:tcPr>
            <w:tcW w:w="8217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D02F50" w14:textId="04A52CB6" w:rsidR="00887119" w:rsidRPr="000B2EB2" w:rsidRDefault="00AE0242" w:rsidP="0017030F">
            <w:pPr>
              <w:spacing w:line="290" w:lineRule="exact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W</w:t>
            </w:r>
            <w:r w:rsidRPr="000B2EB2">
              <w:rPr>
                <w:szCs w:val="21"/>
              </w:rPr>
              <w:t>alking</w:t>
            </w:r>
          </w:p>
        </w:tc>
      </w:tr>
      <w:tr w:rsidR="00AE0242" w:rsidRPr="000B2EB2" w14:paraId="36A2D3E8" w14:textId="77777777" w:rsidTr="000601DF">
        <w:trPr>
          <w:trHeight w:val="285"/>
          <w:jc w:val="center"/>
        </w:trPr>
        <w:tc>
          <w:tcPr>
            <w:tcW w:w="240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E729607" w14:textId="4FB0E841" w:rsidR="00AE0242" w:rsidRPr="000B2EB2" w:rsidRDefault="00AE0242" w:rsidP="0017030F">
            <w:pPr>
              <w:spacing w:line="290" w:lineRule="exact"/>
              <w:rPr>
                <w:szCs w:val="21"/>
              </w:rPr>
            </w:pPr>
            <w:r w:rsidRPr="000B2EB2">
              <w:rPr>
                <w:szCs w:val="21"/>
              </w:rPr>
              <w:t>Proportion of total coverage are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CF27192" w14:textId="50CAF0E9" w:rsidR="00AE0242" w:rsidRPr="000B2EB2" w:rsidRDefault="00AE0242" w:rsidP="0017030F">
            <w:pPr>
              <w:spacing w:line="290" w:lineRule="exact"/>
              <w:rPr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Urban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BFBBE96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0.64</w:t>
            </w:r>
          </w:p>
        </w:tc>
        <w:tc>
          <w:tcPr>
            <w:tcW w:w="97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3CB6472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1.4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D94F17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4.3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7BC11D9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11.1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05B2A2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82.43</w:t>
            </w:r>
          </w:p>
        </w:tc>
      </w:tr>
      <w:tr w:rsidR="00AE0242" w:rsidRPr="000B2EB2" w14:paraId="409CFEE0" w14:textId="77777777" w:rsidTr="000601DF">
        <w:trPr>
          <w:trHeight w:val="285"/>
          <w:jc w:val="center"/>
        </w:trPr>
        <w:tc>
          <w:tcPr>
            <w:tcW w:w="2405" w:type="dxa"/>
            <w:vMerge/>
            <w:noWrap/>
            <w:vAlign w:val="center"/>
          </w:tcPr>
          <w:p w14:paraId="1FA84A11" w14:textId="77777777" w:rsidR="00AE0242" w:rsidRPr="000B2EB2" w:rsidRDefault="00AE0242" w:rsidP="0017030F">
            <w:pPr>
              <w:spacing w:line="290" w:lineRule="exact"/>
              <w:rPr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162E3F67" w14:textId="1488F8AF" w:rsidR="00AE0242" w:rsidRPr="000B2EB2" w:rsidRDefault="00AE0242" w:rsidP="0017030F">
            <w:pPr>
              <w:spacing w:line="290" w:lineRule="exact"/>
              <w:rPr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Rural</w:t>
            </w:r>
          </w:p>
        </w:tc>
        <w:tc>
          <w:tcPr>
            <w:tcW w:w="1007" w:type="dxa"/>
            <w:noWrap/>
            <w:vAlign w:val="center"/>
          </w:tcPr>
          <w:p w14:paraId="07430200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0.08</w:t>
            </w:r>
          </w:p>
        </w:tc>
        <w:tc>
          <w:tcPr>
            <w:tcW w:w="978" w:type="dxa"/>
            <w:noWrap/>
            <w:vAlign w:val="center"/>
          </w:tcPr>
          <w:p w14:paraId="30B07A97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0.21</w:t>
            </w:r>
          </w:p>
        </w:tc>
        <w:tc>
          <w:tcPr>
            <w:tcW w:w="992" w:type="dxa"/>
            <w:noWrap/>
            <w:vAlign w:val="center"/>
          </w:tcPr>
          <w:p w14:paraId="7D5BBC5B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0.76</w:t>
            </w:r>
          </w:p>
        </w:tc>
        <w:tc>
          <w:tcPr>
            <w:tcW w:w="992" w:type="dxa"/>
            <w:noWrap/>
            <w:vAlign w:val="center"/>
          </w:tcPr>
          <w:p w14:paraId="4355F687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2.45</w:t>
            </w:r>
          </w:p>
        </w:tc>
        <w:tc>
          <w:tcPr>
            <w:tcW w:w="851" w:type="dxa"/>
            <w:noWrap/>
            <w:vAlign w:val="center"/>
          </w:tcPr>
          <w:p w14:paraId="53DF8277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96.50</w:t>
            </w:r>
          </w:p>
        </w:tc>
      </w:tr>
      <w:tr w:rsidR="00AE0242" w:rsidRPr="000B2EB2" w14:paraId="54D7AEEF" w14:textId="77777777" w:rsidTr="000601DF">
        <w:trPr>
          <w:trHeight w:val="285"/>
          <w:jc w:val="center"/>
        </w:trPr>
        <w:tc>
          <w:tcPr>
            <w:tcW w:w="2405" w:type="dxa"/>
            <w:vMerge w:val="restart"/>
            <w:noWrap/>
            <w:vAlign w:val="center"/>
            <w:hideMark/>
          </w:tcPr>
          <w:p w14:paraId="61EAA393" w14:textId="630C0389" w:rsidR="00AE0242" w:rsidRPr="000B2EB2" w:rsidRDefault="00AE0242" w:rsidP="0017030F">
            <w:pPr>
              <w:spacing w:line="290" w:lineRule="exact"/>
              <w:rPr>
                <w:szCs w:val="21"/>
              </w:rPr>
            </w:pPr>
            <w:r w:rsidRPr="000B2EB2">
              <w:rPr>
                <w:szCs w:val="21"/>
              </w:rPr>
              <w:t xml:space="preserve">Proportion of </w:t>
            </w:r>
            <w:r w:rsidR="009C6C78" w:rsidRPr="000B2EB2">
              <w:rPr>
                <w:rFonts w:hint="eastAsia"/>
                <w:color w:val="000000" w:themeColor="text1"/>
                <w:szCs w:val="21"/>
              </w:rPr>
              <w:t>healthcare</w:t>
            </w:r>
            <w:r w:rsidRPr="000B2EB2">
              <w:rPr>
                <w:szCs w:val="21"/>
              </w:rPr>
              <w:t xml:space="preserve"> institutions above provincial</w:t>
            </w:r>
            <w:r w:rsidR="00721D90" w:rsidRPr="000B2EB2">
              <w:rPr>
                <w:szCs w:val="21"/>
              </w:rPr>
              <w:t>-</w:t>
            </w:r>
            <w:r w:rsidRPr="000B2EB2">
              <w:rPr>
                <w:szCs w:val="21"/>
              </w:rPr>
              <w:t>level</w:t>
            </w:r>
          </w:p>
        </w:tc>
        <w:tc>
          <w:tcPr>
            <w:tcW w:w="992" w:type="dxa"/>
            <w:vAlign w:val="center"/>
          </w:tcPr>
          <w:p w14:paraId="01923432" w14:textId="05C7381D" w:rsidR="00AE0242" w:rsidRPr="000B2EB2" w:rsidRDefault="00AE0242" w:rsidP="0017030F">
            <w:pPr>
              <w:spacing w:line="290" w:lineRule="exact"/>
              <w:rPr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Urban</w:t>
            </w:r>
          </w:p>
        </w:tc>
        <w:tc>
          <w:tcPr>
            <w:tcW w:w="1007" w:type="dxa"/>
            <w:noWrap/>
            <w:vAlign w:val="center"/>
            <w:hideMark/>
          </w:tcPr>
          <w:p w14:paraId="60E903F4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0.05</w:t>
            </w:r>
          </w:p>
        </w:tc>
        <w:tc>
          <w:tcPr>
            <w:tcW w:w="978" w:type="dxa"/>
            <w:noWrap/>
            <w:vAlign w:val="center"/>
            <w:hideMark/>
          </w:tcPr>
          <w:p w14:paraId="6649A4C5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0.11</w:t>
            </w:r>
          </w:p>
        </w:tc>
        <w:tc>
          <w:tcPr>
            <w:tcW w:w="992" w:type="dxa"/>
            <w:noWrap/>
            <w:vAlign w:val="center"/>
            <w:hideMark/>
          </w:tcPr>
          <w:p w14:paraId="32430BE8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0.43</w:t>
            </w:r>
          </w:p>
        </w:tc>
        <w:tc>
          <w:tcPr>
            <w:tcW w:w="992" w:type="dxa"/>
            <w:noWrap/>
            <w:vAlign w:val="center"/>
            <w:hideMark/>
          </w:tcPr>
          <w:p w14:paraId="512CA42A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1.51</w:t>
            </w:r>
          </w:p>
        </w:tc>
        <w:tc>
          <w:tcPr>
            <w:tcW w:w="851" w:type="dxa"/>
            <w:noWrap/>
            <w:vAlign w:val="center"/>
            <w:hideMark/>
          </w:tcPr>
          <w:p w14:paraId="38A2B3C7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97.90</w:t>
            </w:r>
          </w:p>
        </w:tc>
      </w:tr>
      <w:tr w:rsidR="00AE0242" w:rsidRPr="000B2EB2" w14:paraId="21BD1B1D" w14:textId="77777777" w:rsidTr="000601DF">
        <w:trPr>
          <w:trHeight w:val="285"/>
          <w:jc w:val="center"/>
        </w:trPr>
        <w:tc>
          <w:tcPr>
            <w:tcW w:w="2405" w:type="dxa"/>
            <w:vMerge/>
            <w:noWrap/>
            <w:vAlign w:val="center"/>
          </w:tcPr>
          <w:p w14:paraId="715EF843" w14:textId="77777777" w:rsidR="00AE0242" w:rsidRPr="000B2EB2" w:rsidRDefault="00AE0242" w:rsidP="0017030F">
            <w:pPr>
              <w:spacing w:line="290" w:lineRule="exact"/>
              <w:rPr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636722B1" w14:textId="46C06D60" w:rsidR="00AE0242" w:rsidRPr="000B2EB2" w:rsidRDefault="00AE0242" w:rsidP="0017030F">
            <w:pPr>
              <w:spacing w:line="290" w:lineRule="exact"/>
              <w:rPr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Rural</w:t>
            </w:r>
          </w:p>
        </w:tc>
        <w:tc>
          <w:tcPr>
            <w:tcW w:w="1007" w:type="dxa"/>
            <w:noWrap/>
            <w:vAlign w:val="center"/>
          </w:tcPr>
          <w:p w14:paraId="06AABFFD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0.00</w:t>
            </w:r>
          </w:p>
        </w:tc>
        <w:tc>
          <w:tcPr>
            <w:tcW w:w="978" w:type="dxa"/>
            <w:noWrap/>
            <w:vAlign w:val="center"/>
          </w:tcPr>
          <w:p w14:paraId="5F93FEA9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0.00</w:t>
            </w:r>
          </w:p>
        </w:tc>
        <w:tc>
          <w:tcPr>
            <w:tcW w:w="992" w:type="dxa"/>
            <w:noWrap/>
            <w:vAlign w:val="center"/>
          </w:tcPr>
          <w:p w14:paraId="4B9D8A9C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0.01</w:t>
            </w:r>
          </w:p>
        </w:tc>
        <w:tc>
          <w:tcPr>
            <w:tcW w:w="992" w:type="dxa"/>
            <w:noWrap/>
            <w:vAlign w:val="center"/>
          </w:tcPr>
          <w:p w14:paraId="75DB6E1E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0.01</w:t>
            </w:r>
          </w:p>
        </w:tc>
        <w:tc>
          <w:tcPr>
            <w:tcW w:w="851" w:type="dxa"/>
            <w:noWrap/>
            <w:vAlign w:val="center"/>
          </w:tcPr>
          <w:p w14:paraId="7E1C60DE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99.98</w:t>
            </w:r>
          </w:p>
        </w:tc>
      </w:tr>
      <w:tr w:rsidR="00AE0242" w:rsidRPr="000B2EB2" w14:paraId="5EC3DCBB" w14:textId="77777777" w:rsidTr="000601DF">
        <w:trPr>
          <w:trHeight w:val="285"/>
          <w:jc w:val="center"/>
        </w:trPr>
        <w:tc>
          <w:tcPr>
            <w:tcW w:w="2405" w:type="dxa"/>
            <w:vMerge w:val="restart"/>
            <w:noWrap/>
            <w:vAlign w:val="center"/>
            <w:hideMark/>
          </w:tcPr>
          <w:p w14:paraId="6EC5E1C0" w14:textId="023FA9BB" w:rsidR="00AE0242" w:rsidRPr="000B2EB2" w:rsidRDefault="00AE0242" w:rsidP="0017030F">
            <w:pPr>
              <w:spacing w:line="290" w:lineRule="exact"/>
              <w:rPr>
                <w:szCs w:val="21"/>
              </w:rPr>
            </w:pPr>
            <w:r w:rsidRPr="000B2EB2">
              <w:rPr>
                <w:szCs w:val="21"/>
              </w:rPr>
              <w:t xml:space="preserve">Proportion of </w:t>
            </w:r>
            <w:r w:rsidR="001265FF" w:rsidRPr="000B2EB2">
              <w:rPr>
                <w:szCs w:val="21"/>
              </w:rPr>
              <w:t>municipal-level healthcare institutions</w:t>
            </w:r>
          </w:p>
        </w:tc>
        <w:tc>
          <w:tcPr>
            <w:tcW w:w="992" w:type="dxa"/>
            <w:vAlign w:val="center"/>
          </w:tcPr>
          <w:p w14:paraId="38728820" w14:textId="7257FE8F" w:rsidR="00AE0242" w:rsidRPr="000B2EB2" w:rsidRDefault="00AE0242" w:rsidP="0017030F">
            <w:pPr>
              <w:spacing w:line="290" w:lineRule="exact"/>
              <w:rPr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Urban</w:t>
            </w:r>
          </w:p>
        </w:tc>
        <w:tc>
          <w:tcPr>
            <w:tcW w:w="1007" w:type="dxa"/>
            <w:noWrap/>
            <w:vAlign w:val="center"/>
            <w:hideMark/>
          </w:tcPr>
          <w:p w14:paraId="1CDCF364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0.10</w:t>
            </w:r>
          </w:p>
        </w:tc>
        <w:tc>
          <w:tcPr>
            <w:tcW w:w="978" w:type="dxa"/>
            <w:noWrap/>
            <w:vAlign w:val="center"/>
            <w:hideMark/>
          </w:tcPr>
          <w:p w14:paraId="63720CE8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0.31</w:t>
            </w:r>
          </w:p>
        </w:tc>
        <w:tc>
          <w:tcPr>
            <w:tcW w:w="992" w:type="dxa"/>
            <w:noWrap/>
            <w:vAlign w:val="center"/>
            <w:hideMark/>
          </w:tcPr>
          <w:p w14:paraId="2966085C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1.08</w:t>
            </w:r>
          </w:p>
        </w:tc>
        <w:tc>
          <w:tcPr>
            <w:tcW w:w="992" w:type="dxa"/>
            <w:noWrap/>
            <w:vAlign w:val="center"/>
            <w:hideMark/>
          </w:tcPr>
          <w:p w14:paraId="4A5B705D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3.47</w:t>
            </w:r>
          </w:p>
        </w:tc>
        <w:tc>
          <w:tcPr>
            <w:tcW w:w="851" w:type="dxa"/>
            <w:noWrap/>
            <w:vAlign w:val="center"/>
            <w:hideMark/>
          </w:tcPr>
          <w:p w14:paraId="30F26971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95.03</w:t>
            </w:r>
          </w:p>
        </w:tc>
      </w:tr>
      <w:tr w:rsidR="00AE0242" w:rsidRPr="000B2EB2" w14:paraId="4B6C9B01" w14:textId="77777777" w:rsidTr="000601DF">
        <w:trPr>
          <w:trHeight w:val="285"/>
          <w:jc w:val="center"/>
        </w:trPr>
        <w:tc>
          <w:tcPr>
            <w:tcW w:w="2405" w:type="dxa"/>
            <w:vMerge/>
            <w:noWrap/>
            <w:vAlign w:val="center"/>
          </w:tcPr>
          <w:p w14:paraId="1AF7D31E" w14:textId="77777777" w:rsidR="00AE0242" w:rsidRPr="000B2EB2" w:rsidRDefault="00AE0242" w:rsidP="0017030F">
            <w:pPr>
              <w:spacing w:line="290" w:lineRule="exact"/>
              <w:rPr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306AEFEE" w14:textId="34CDB101" w:rsidR="00AE0242" w:rsidRPr="000B2EB2" w:rsidRDefault="00AE0242" w:rsidP="0017030F">
            <w:pPr>
              <w:spacing w:line="290" w:lineRule="exact"/>
              <w:rPr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Rural</w:t>
            </w:r>
          </w:p>
        </w:tc>
        <w:tc>
          <w:tcPr>
            <w:tcW w:w="1007" w:type="dxa"/>
            <w:noWrap/>
            <w:vAlign w:val="center"/>
          </w:tcPr>
          <w:p w14:paraId="1183429F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0.00</w:t>
            </w:r>
          </w:p>
        </w:tc>
        <w:tc>
          <w:tcPr>
            <w:tcW w:w="978" w:type="dxa"/>
            <w:noWrap/>
            <w:vAlign w:val="center"/>
          </w:tcPr>
          <w:p w14:paraId="739F9A56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0.01</w:t>
            </w:r>
          </w:p>
        </w:tc>
        <w:tc>
          <w:tcPr>
            <w:tcW w:w="992" w:type="dxa"/>
            <w:noWrap/>
            <w:vAlign w:val="center"/>
          </w:tcPr>
          <w:p w14:paraId="4CF0C782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0.03</w:t>
            </w:r>
          </w:p>
        </w:tc>
        <w:tc>
          <w:tcPr>
            <w:tcW w:w="992" w:type="dxa"/>
            <w:noWrap/>
            <w:vAlign w:val="center"/>
          </w:tcPr>
          <w:p w14:paraId="4C22A037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0.10</w:t>
            </w:r>
          </w:p>
        </w:tc>
        <w:tc>
          <w:tcPr>
            <w:tcW w:w="851" w:type="dxa"/>
            <w:noWrap/>
            <w:vAlign w:val="center"/>
          </w:tcPr>
          <w:p w14:paraId="67693D96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99.87</w:t>
            </w:r>
          </w:p>
        </w:tc>
      </w:tr>
      <w:tr w:rsidR="00AE0242" w:rsidRPr="000B2EB2" w14:paraId="77921719" w14:textId="77777777" w:rsidTr="000601DF">
        <w:trPr>
          <w:trHeight w:val="285"/>
          <w:jc w:val="center"/>
        </w:trPr>
        <w:tc>
          <w:tcPr>
            <w:tcW w:w="2405" w:type="dxa"/>
            <w:vMerge w:val="restart"/>
            <w:noWrap/>
            <w:vAlign w:val="center"/>
            <w:hideMark/>
          </w:tcPr>
          <w:p w14:paraId="20834457" w14:textId="7FCD8698" w:rsidR="00AE0242" w:rsidRPr="000B2EB2" w:rsidRDefault="00AE0242" w:rsidP="0017030F">
            <w:pPr>
              <w:spacing w:line="290" w:lineRule="exact"/>
              <w:rPr>
                <w:szCs w:val="21"/>
              </w:rPr>
            </w:pPr>
            <w:r w:rsidRPr="000B2EB2">
              <w:rPr>
                <w:szCs w:val="21"/>
              </w:rPr>
              <w:t xml:space="preserve">Proportion of county-level </w:t>
            </w:r>
            <w:r w:rsidR="009C6C78" w:rsidRPr="000B2EB2">
              <w:rPr>
                <w:rFonts w:hint="eastAsia"/>
                <w:color w:val="000000" w:themeColor="text1"/>
                <w:szCs w:val="21"/>
              </w:rPr>
              <w:t>healthcare</w:t>
            </w:r>
            <w:r w:rsidRPr="000B2EB2">
              <w:rPr>
                <w:szCs w:val="21"/>
              </w:rPr>
              <w:t xml:space="preserve"> institutions</w:t>
            </w:r>
          </w:p>
        </w:tc>
        <w:tc>
          <w:tcPr>
            <w:tcW w:w="992" w:type="dxa"/>
            <w:vAlign w:val="center"/>
          </w:tcPr>
          <w:p w14:paraId="66E18250" w14:textId="3DE64AF5" w:rsidR="00AE0242" w:rsidRPr="000B2EB2" w:rsidRDefault="00AE0242" w:rsidP="0017030F">
            <w:pPr>
              <w:spacing w:line="290" w:lineRule="exact"/>
              <w:rPr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Urban</w:t>
            </w:r>
          </w:p>
        </w:tc>
        <w:tc>
          <w:tcPr>
            <w:tcW w:w="1007" w:type="dxa"/>
            <w:noWrap/>
            <w:vAlign w:val="center"/>
            <w:hideMark/>
          </w:tcPr>
          <w:p w14:paraId="7451268E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0.22</w:t>
            </w:r>
          </w:p>
        </w:tc>
        <w:tc>
          <w:tcPr>
            <w:tcW w:w="978" w:type="dxa"/>
            <w:noWrap/>
            <w:vAlign w:val="center"/>
            <w:hideMark/>
          </w:tcPr>
          <w:p w14:paraId="6840FA36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0.63</w:t>
            </w:r>
          </w:p>
        </w:tc>
        <w:tc>
          <w:tcPr>
            <w:tcW w:w="992" w:type="dxa"/>
            <w:noWrap/>
            <w:vAlign w:val="center"/>
            <w:hideMark/>
          </w:tcPr>
          <w:p w14:paraId="1FCBE7B9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2.44</w:t>
            </w:r>
          </w:p>
        </w:tc>
        <w:tc>
          <w:tcPr>
            <w:tcW w:w="992" w:type="dxa"/>
            <w:noWrap/>
            <w:vAlign w:val="center"/>
            <w:hideMark/>
          </w:tcPr>
          <w:p w14:paraId="6C857294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8.13</w:t>
            </w:r>
          </w:p>
        </w:tc>
        <w:tc>
          <w:tcPr>
            <w:tcW w:w="851" w:type="dxa"/>
            <w:noWrap/>
            <w:vAlign w:val="center"/>
            <w:hideMark/>
          </w:tcPr>
          <w:p w14:paraId="568997D1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88.59</w:t>
            </w:r>
          </w:p>
        </w:tc>
      </w:tr>
      <w:tr w:rsidR="00AE0242" w:rsidRPr="000B2EB2" w14:paraId="2BD6159F" w14:textId="77777777" w:rsidTr="000601DF">
        <w:trPr>
          <w:trHeight w:val="285"/>
          <w:jc w:val="center"/>
        </w:trPr>
        <w:tc>
          <w:tcPr>
            <w:tcW w:w="2405" w:type="dxa"/>
            <w:vMerge/>
            <w:noWrap/>
            <w:vAlign w:val="center"/>
          </w:tcPr>
          <w:p w14:paraId="3A8D02AF" w14:textId="77777777" w:rsidR="00AE0242" w:rsidRPr="000B2EB2" w:rsidRDefault="00AE0242" w:rsidP="0017030F">
            <w:pPr>
              <w:spacing w:line="290" w:lineRule="exact"/>
              <w:rPr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4EACBCEE" w14:textId="46D679BC" w:rsidR="00AE0242" w:rsidRPr="000B2EB2" w:rsidRDefault="00AE0242" w:rsidP="0017030F">
            <w:pPr>
              <w:spacing w:line="290" w:lineRule="exact"/>
              <w:rPr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Rural</w:t>
            </w:r>
          </w:p>
        </w:tc>
        <w:tc>
          <w:tcPr>
            <w:tcW w:w="1007" w:type="dxa"/>
            <w:noWrap/>
            <w:vAlign w:val="center"/>
          </w:tcPr>
          <w:p w14:paraId="53D8C9A1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0.04</w:t>
            </w:r>
          </w:p>
        </w:tc>
        <w:tc>
          <w:tcPr>
            <w:tcW w:w="978" w:type="dxa"/>
            <w:noWrap/>
            <w:vAlign w:val="center"/>
          </w:tcPr>
          <w:p w14:paraId="3EBC1728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0.14</w:t>
            </w:r>
          </w:p>
        </w:tc>
        <w:tc>
          <w:tcPr>
            <w:tcW w:w="992" w:type="dxa"/>
            <w:noWrap/>
            <w:vAlign w:val="center"/>
          </w:tcPr>
          <w:p w14:paraId="50D12210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0.54</w:t>
            </w:r>
          </w:p>
        </w:tc>
        <w:tc>
          <w:tcPr>
            <w:tcW w:w="992" w:type="dxa"/>
            <w:noWrap/>
            <w:vAlign w:val="center"/>
          </w:tcPr>
          <w:p w14:paraId="02149310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1.82</w:t>
            </w:r>
          </w:p>
        </w:tc>
        <w:tc>
          <w:tcPr>
            <w:tcW w:w="851" w:type="dxa"/>
            <w:noWrap/>
            <w:vAlign w:val="center"/>
          </w:tcPr>
          <w:p w14:paraId="6A5A78B8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97.46</w:t>
            </w:r>
          </w:p>
        </w:tc>
      </w:tr>
      <w:tr w:rsidR="00AE0242" w:rsidRPr="000B2EB2" w14:paraId="6B3D9C2F" w14:textId="77777777" w:rsidTr="000601DF">
        <w:trPr>
          <w:trHeight w:val="285"/>
          <w:jc w:val="center"/>
        </w:trPr>
        <w:tc>
          <w:tcPr>
            <w:tcW w:w="2405" w:type="dxa"/>
            <w:vMerge w:val="restart"/>
            <w:noWrap/>
            <w:vAlign w:val="center"/>
          </w:tcPr>
          <w:p w14:paraId="4F083905" w14:textId="0AB16D7B" w:rsidR="00AE0242" w:rsidRPr="000B2EB2" w:rsidRDefault="00AE0242" w:rsidP="0017030F">
            <w:pPr>
              <w:spacing w:line="290" w:lineRule="exact"/>
              <w:rPr>
                <w:szCs w:val="21"/>
              </w:rPr>
            </w:pPr>
            <w:r w:rsidRPr="000B2EB2">
              <w:rPr>
                <w:szCs w:val="21"/>
              </w:rPr>
              <w:t xml:space="preserve">Proportion of other </w:t>
            </w:r>
            <w:r w:rsidR="009C6C78" w:rsidRPr="000B2EB2">
              <w:rPr>
                <w:rFonts w:hint="eastAsia"/>
                <w:color w:val="000000" w:themeColor="text1"/>
                <w:szCs w:val="21"/>
              </w:rPr>
              <w:t>healthcare</w:t>
            </w:r>
            <w:r w:rsidRPr="000B2EB2">
              <w:rPr>
                <w:szCs w:val="21"/>
              </w:rPr>
              <w:t xml:space="preserve"> institutions</w:t>
            </w:r>
          </w:p>
        </w:tc>
        <w:tc>
          <w:tcPr>
            <w:tcW w:w="992" w:type="dxa"/>
            <w:vAlign w:val="center"/>
          </w:tcPr>
          <w:p w14:paraId="098060DE" w14:textId="4F743E68" w:rsidR="00AE0242" w:rsidRPr="000B2EB2" w:rsidRDefault="00AE0242" w:rsidP="0017030F">
            <w:pPr>
              <w:spacing w:line="290" w:lineRule="exact"/>
              <w:rPr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Urban</w:t>
            </w:r>
          </w:p>
        </w:tc>
        <w:tc>
          <w:tcPr>
            <w:tcW w:w="1007" w:type="dxa"/>
            <w:noWrap/>
            <w:vAlign w:val="center"/>
          </w:tcPr>
          <w:p w14:paraId="1D10D548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0.39</w:t>
            </w:r>
          </w:p>
        </w:tc>
        <w:tc>
          <w:tcPr>
            <w:tcW w:w="978" w:type="dxa"/>
            <w:noWrap/>
            <w:vAlign w:val="center"/>
          </w:tcPr>
          <w:p w14:paraId="29D2DA37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0.99</w:t>
            </w:r>
          </w:p>
        </w:tc>
        <w:tc>
          <w:tcPr>
            <w:tcW w:w="992" w:type="dxa"/>
            <w:noWrap/>
            <w:vAlign w:val="center"/>
          </w:tcPr>
          <w:p w14:paraId="190A2628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3.09</w:t>
            </w:r>
          </w:p>
        </w:tc>
        <w:tc>
          <w:tcPr>
            <w:tcW w:w="992" w:type="dxa"/>
            <w:noWrap/>
            <w:vAlign w:val="center"/>
          </w:tcPr>
          <w:p w14:paraId="35668C85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8.68</w:t>
            </w:r>
          </w:p>
        </w:tc>
        <w:tc>
          <w:tcPr>
            <w:tcW w:w="851" w:type="dxa"/>
            <w:noWrap/>
            <w:vAlign w:val="center"/>
          </w:tcPr>
          <w:p w14:paraId="3A29A8CD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86.86</w:t>
            </w:r>
          </w:p>
        </w:tc>
      </w:tr>
      <w:tr w:rsidR="00AE0242" w:rsidRPr="000B2EB2" w14:paraId="75C2045A" w14:textId="77777777" w:rsidTr="000601DF">
        <w:trPr>
          <w:trHeight w:val="285"/>
          <w:jc w:val="center"/>
        </w:trPr>
        <w:tc>
          <w:tcPr>
            <w:tcW w:w="2405" w:type="dxa"/>
            <w:vMerge/>
            <w:noWrap/>
            <w:vAlign w:val="center"/>
            <w:hideMark/>
          </w:tcPr>
          <w:p w14:paraId="359D9D81" w14:textId="77777777" w:rsidR="00AE0242" w:rsidRPr="000B2EB2" w:rsidRDefault="00AE0242" w:rsidP="0017030F">
            <w:pPr>
              <w:spacing w:line="290" w:lineRule="exact"/>
              <w:rPr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7AB01D06" w14:textId="398B0C79" w:rsidR="00AE0242" w:rsidRPr="000B2EB2" w:rsidRDefault="00AE0242" w:rsidP="0017030F">
            <w:pPr>
              <w:spacing w:line="290" w:lineRule="exact"/>
              <w:rPr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Rural</w:t>
            </w:r>
          </w:p>
        </w:tc>
        <w:tc>
          <w:tcPr>
            <w:tcW w:w="1007" w:type="dxa"/>
            <w:noWrap/>
            <w:vAlign w:val="center"/>
            <w:hideMark/>
          </w:tcPr>
          <w:p w14:paraId="5156741A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0.04</w:t>
            </w:r>
          </w:p>
        </w:tc>
        <w:tc>
          <w:tcPr>
            <w:tcW w:w="978" w:type="dxa"/>
            <w:noWrap/>
            <w:vAlign w:val="center"/>
            <w:hideMark/>
          </w:tcPr>
          <w:p w14:paraId="7CB0EC46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0.11</w:t>
            </w:r>
          </w:p>
        </w:tc>
        <w:tc>
          <w:tcPr>
            <w:tcW w:w="992" w:type="dxa"/>
            <w:noWrap/>
            <w:vAlign w:val="center"/>
            <w:hideMark/>
          </w:tcPr>
          <w:p w14:paraId="2A6529AD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0.46</w:t>
            </w:r>
          </w:p>
        </w:tc>
        <w:tc>
          <w:tcPr>
            <w:tcW w:w="992" w:type="dxa"/>
            <w:noWrap/>
            <w:vAlign w:val="center"/>
            <w:hideMark/>
          </w:tcPr>
          <w:p w14:paraId="05FC8939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1.52</w:t>
            </w:r>
          </w:p>
        </w:tc>
        <w:tc>
          <w:tcPr>
            <w:tcW w:w="851" w:type="dxa"/>
            <w:noWrap/>
            <w:vAlign w:val="center"/>
            <w:hideMark/>
          </w:tcPr>
          <w:p w14:paraId="44290C19" w14:textId="77777777" w:rsidR="00AE0242" w:rsidRPr="000B2EB2" w:rsidRDefault="00AE0242" w:rsidP="0017030F">
            <w:pPr>
              <w:spacing w:line="290" w:lineRule="exact"/>
              <w:jc w:val="center"/>
              <w:rPr>
                <w:szCs w:val="21"/>
              </w:rPr>
            </w:pPr>
            <w:r w:rsidRPr="000B2EB2">
              <w:rPr>
                <w:szCs w:val="21"/>
              </w:rPr>
              <w:t>97.87</w:t>
            </w:r>
          </w:p>
        </w:tc>
      </w:tr>
    </w:tbl>
    <w:p w14:paraId="1FE0D2A6" w14:textId="77777777" w:rsidR="00516370" w:rsidRDefault="00516370">
      <w:pPr>
        <w:rPr>
          <w:b/>
          <w:bCs/>
          <w:color w:val="000000" w:themeColor="text1"/>
          <w:sz w:val="24"/>
        </w:rPr>
      </w:pPr>
      <w:r>
        <w:rPr>
          <w:b/>
          <w:bCs/>
          <w:color w:val="000000" w:themeColor="text1"/>
          <w:sz w:val="24"/>
        </w:rPr>
        <w:br w:type="page"/>
      </w:r>
    </w:p>
    <w:p w14:paraId="34D53F68" w14:textId="2F52B1A9" w:rsidR="002F78D4" w:rsidRPr="00334441" w:rsidRDefault="00700A4F" w:rsidP="00233C47">
      <w:pPr>
        <w:spacing w:beforeLines="25" w:before="81" w:afterLines="25" w:after="81" w:line="360" w:lineRule="auto"/>
        <w:jc w:val="center"/>
        <w:rPr>
          <w:color w:val="000000" w:themeColor="text1"/>
          <w:sz w:val="24"/>
        </w:rPr>
      </w:pPr>
      <w:r>
        <w:rPr>
          <w:rFonts w:hint="eastAsia"/>
          <w:b/>
          <w:bCs/>
          <w:color w:val="000000" w:themeColor="text1"/>
          <w:sz w:val="24"/>
        </w:rPr>
        <w:lastRenderedPageBreak/>
        <w:t>T</w:t>
      </w:r>
      <w:r w:rsidR="007002C5" w:rsidRPr="00356B84">
        <w:rPr>
          <w:b/>
          <w:bCs/>
          <w:color w:val="000000" w:themeColor="text1"/>
          <w:sz w:val="24"/>
        </w:rPr>
        <w:t>able</w:t>
      </w:r>
      <w:r w:rsidR="00356B84" w:rsidRPr="00356B84">
        <w:rPr>
          <w:b/>
          <w:bCs/>
          <w:color w:val="000000" w:themeColor="text1"/>
          <w:sz w:val="24"/>
        </w:rPr>
        <w:t xml:space="preserve"> </w:t>
      </w:r>
      <w:r>
        <w:rPr>
          <w:rFonts w:hint="eastAsia"/>
          <w:b/>
          <w:bCs/>
          <w:color w:val="000000" w:themeColor="text1"/>
          <w:sz w:val="24"/>
        </w:rPr>
        <w:t>S</w:t>
      </w:r>
      <w:r w:rsidR="00C43927">
        <w:rPr>
          <w:b/>
          <w:bCs/>
          <w:color w:val="000000" w:themeColor="text1"/>
          <w:sz w:val="24"/>
        </w:rPr>
        <w:t>6</w:t>
      </w:r>
      <w:r w:rsidR="002F78D4" w:rsidRPr="00334441">
        <w:rPr>
          <w:color w:val="000000" w:themeColor="text1"/>
          <w:sz w:val="24"/>
        </w:rPr>
        <w:t xml:space="preserve"> </w:t>
      </w:r>
      <w:r w:rsidR="003E2754">
        <w:rPr>
          <w:rFonts w:hint="eastAsia"/>
          <w:color w:val="000000" w:themeColor="text1"/>
          <w:sz w:val="24"/>
        </w:rPr>
        <w:t>M</w:t>
      </w:r>
      <w:r w:rsidR="000C5D04" w:rsidRPr="00602916">
        <w:rPr>
          <w:color w:val="000000" w:themeColor="text1"/>
          <w:sz w:val="24"/>
        </w:rPr>
        <w:t xml:space="preserve">inimum </w:t>
      </w:r>
      <w:r w:rsidR="00340F9B">
        <w:rPr>
          <w:rFonts w:hint="eastAsia"/>
          <w:color w:val="000000" w:themeColor="text1"/>
          <w:sz w:val="24"/>
        </w:rPr>
        <w:t>t</w:t>
      </w:r>
      <w:r w:rsidR="000C5D04" w:rsidRPr="00602916">
        <w:rPr>
          <w:color w:val="000000" w:themeColor="text1"/>
          <w:sz w:val="24"/>
        </w:rPr>
        <w:t xml:space="preserve">ravel </w:t>
      </w:r>
      <w:r w:rsidR="00340F9B">
        <w:rPr>
          <w:rFonts w:hint="eastAsia"/>
          <w:color w:val="000000" w:themeColor="text1"/>
          <w:sz w:val="24"/>
        </w:rPr>
        <w:t>t</w:t>
      </w:r>
      <w:r w:rsidR="000C5D04" w:rsidRPr="00602916">
        <w:rPr>
          <w:color w:val="000000" w:themeColor="text1"/>
          <w:sz w:val="24"/>
        </w:rPr>
        <w:t>ime</w:t>
      </w:r>
      <w:r w:rsidR="002F78D4" w:rsidRPr="00334441">
        <w:rPr>
          <w:color w:val="000000" w:themeColor="text1"/>
          <w:sz w:val="24"/>
        </w:rPr>
        <w:t xml:space="preserve"> to </w:t>
      </w:r>
      <w:r w:rsidR="00340F9B">
        <w:rPr>
          <w:rFonts w:hint="eastAsia"/>
          <w:color w:val="000000" w:themeColor="text1"/>
          <w:sz w:val="24"/>
        </w:rPr>
        <w:t>o</w:t>
      </w:r>
      <w:r w:rsidR="002F78D4" w:rsidRPr="00334441">
        <w:rPr>
          <w:color w:val="000000" w:themeColor="text1"/>
          <w:sz w:val="24"/>
        </w:rPr>
        <w:t xml:space="preserve">btain LDCT </w:t>
      </w:r>
      <w:r w:rsidR="00340F9B">
        <w:rPr>
          <w:rFonts w:hint="eastAsia"/>
          <w:color w:val="000000" w:themeColor="text1"/>
          <w:sz w:val="24"/>
        </w:rPr>
        <w:t>s</w:t>
      </w:r>
      <w:r w:rsidR="002F78D4" w:rsidRPr="00334441">
        <w:rPr>
          <w:color w:val="000000" w:themeColor="text1"/>
          <w:sz w:val="24"/>
        </w:rPr>
        <w:t xml:space="preserve">ervices in 21 </w:t>
      </w:r>
      <w:r w:rsidR="00340F9B">
        <w:rPr>
          <w:rFonts w:hint="eastAsia"/>
          <w:color w:val="000000" w:themeColor="text1"/>
          <w:sz w:val="24"/>
        </w:rPr>
        <w:t>c</w:t>
      </w:r>
      <w:r w:rsidR="002F78D4" w:rsidRPr="00334441">
        <w:rPr>
          <w:color w:val="000000" w:themeColor="text1"/>
          <w:sz w:val="24"/>
        </w:rPr>
        <w:t xml:space="preserve">ities and </w:t>
      </w:r>
      <w:r w:rsidR="00340F9B">
        <w:rPr>
          <w:rFonts w:hint="eastAsia"/>
          <w:color w:val="000000" w:themeColor="text1"/>
          <w:sz w:val="24"/>
        </w:rPr>
        <w:t>p</w:t>
      </w:r>
      <w:r w:rsidR="002F78D4" w:rsidRPr="00334441">
        <w:rPr>
          <w:color w:val="000000" w:themeColor="text1"/>
          <w:sz w:val="24"/>
        </w:rPr>
        <w:t xml:space="preserve">refectures </w:t>
      </w:r>
      <w:r w:rsidR="003E2754">
        <w:rPr>
          <w:rFonts w:hint="eastAsia"/>
          <w:color w:val="000000" w:themeColor="text1"/>
          <w:sz w:val="24"/>
        </w:rPr>
        <w:t>by</w:t>
      </w:r>
      <w:r w:rsidR="003E2754">
        <w:rPr>
          <w:color w:val="000000" w:themeColor="text1"/>
          <w:sz w:val="24"/>
        </w:rPr>
        <w:t xml:space="preserve"> </w:t>
      </w:r>
      <w:r w:rsidR="00340F9B" w:rsidRPr="00340F9B">
        <w:rPr>
          <w:color w:val="000000" w:themeColor="text1"/>
          <w:sz w:val="24"/>
        </w:rPr>
        <w:t>driving/public transportation</w:t>
      </w:r>
    </w:p>
    <w:tbl>
      <w:tblPr>
        <w:tblStyle w:val="a8"/>
        <w:tblW w:w="992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851"/>
        <w:gridCol w:w="850"/>
        <w:gridCol w:w="851"/>
        <w:gridCol w:w="992"/>
        <w:gridCol w:w="709"/>
        <w:gridCol w:w="850"/>
        <w:gridCol w:w="851"/>
        <w:gridCol w:w="850"/>
        <w:gridCol w:w="993"/>
        <w:gridCol w:w="709"/>
      </w:tblGrid>
      <w:tr w:rsidR="009C0733" w:rsidRPr="000B2EB2" w14:paraId="595C4E4C" w14:textId="77777777" w:rsidTr="001C673B">
        <w:trPr>
          <w:jc w:val="center"/>
        </w:trPr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0C4FC276" w14:textId="298A8867" w:rsidR="00E1136E" w:rsidRPr="000B2EB2" w:rsidRDefault="00854572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Cities (Prefectures)</w:t>
            </w:r>
          </w:p>
        </w:tc>
        <w:tc>
          <w:tcPr>
            <w:tcW w:w="4253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E3D140" w14:textId="64CD453D" w:rsidR="00E1136E" w:rsidRPr="000B2EB2" w:rsidRDefault="00AE0242" w:rsidP="00233C47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Population proportion</w:t>
            </w:r>
          </w:p>
        </w:tc>
        <w:tc>
          <w:tcPr>
            <w:tcW w:w="4253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DF80C8" w14:textId="04B6A08E" w:rsidR="00E1136E" w:rsidRPr="000B2EB2" w:rsidRDefault="00AE0242" w:rsidP="00233C47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Area proportion</w:t>
            </w:r>
          </w:p>
        </w:tc>
      </w:tr>
      <w:tr w:rsidR="009C0733" w:rsidRPr="000B2EB2" w14:paraId="05760357" w14:textId="77777777" w:rsidTr="001C673B">
        <w:trPr>
          <w:jc w:val="center"/>
        </w:trPr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4534AB0D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92EBB7" w14:textId="64E05592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0-15</w:t>
            </w:r>
            <w:r w:rsidRPr="000B2EB2">
              <w:rPr>
                <w:rFonts w:hint="eastAsia"/>
                <w:color w:val="000000" w:themeColor="text1"/>
                <w:szCs w:val="21"/>
              </w:rPr>
              <w:t>mi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6984B9" w14:textId="184DF978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15-30</w:t>
            </w:r>
            <w:r w:rsidRPr="000B2EB2">
              <w:rPr>
                <w:rFonts w:hint="eastAsia"/>
                <w:color w:val="000000" w:themeColor="text1"/>
                <w:szCs w:val="21"/>
              </w:rPr>
              <w:t>mi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15A4B8" w14:textId="2D386F7B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30-60</w:t>
            </w:r>
            <w:r w:rsidRPr="000B2EB2">
              <w:rPr>
                <w:rFonts w:hint="eastAsia"/>
                <w:color w:val="000000" w:themeColor="text1"/>
                <w:szCs w:val="21"/>
              </w:rPr>
              <w:t>mi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5CF5E4" w14:textId="52329451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60-120</w:t>
            </w:r>
            <w:r w:rsidRPr="000B2EB2">
              <w:rPr>
                <w:rFonts w:hint="eastAsia"/>
                <w:color w:val="000000" w:themeColor="text1"/>
                <w:szCs w:val="21"/>
              </w:rPr>
              <w:t>mi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21DDF" w14:textId="4B9B7F3D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&gt;120</w:t>
            </w:r>
            <w:r w:rsidRPr="000B2EB2">
              <w:rPr>
                <w:rFonts w:hint="eastAsia"/>
                <w:color w:val="000000" w:themeColor="text1"/>
                <w:szCs w:val="21"/>
              </w:rPr>
              <w:t>mi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50B905" w14:textId="1B20633B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0-15</w:t>
            </w:r>
            <w:r w:rsidRPr="000B2EB2">
              <w:rPr>
                <w:rFonts w:hint="eastAsia"/>
                <w:color w:val="000000" w:themeColor="text1"/>
                <w:szCs w:val="21"/>
              </w:rPr>
              <w:t>mi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D6D9D2" w14:textId="0344BEE4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15-30</w:t>
            </w:r>
            <w:r w:rsidRPr="000B2EB2">
              <w:rPr>
                <w:rFonts w:hint="eastAsia"/>
                <w:color w:val="000000" w:themeColor="text1"/>
                <w:szCs w:val="21"/>
              </w:rPr>
              <w:t>mi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6F2170" w14:textId="55574963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30-60</w:t>
            </w:r>
            <w:r w:rsidRPr="000B2EB2">
              <w:rPr>
                <w:rFonts w:hint="eastAsia"/>
                <w:color w:val="000000" w:themeColor="text1"/>
                <w:szCs w:val="21"/>
              </w:rPr>
              <w:t>mi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62787E" w14:textId="7EE8AE38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60-120</w:t>
            </w:r>
            <w:r w:rsidRPr="000B2EB2">
              <w:rPr>
                <w:rFonts w:hint="eastAsia"/>
                <w:color w:val="000000" w:themeColor="text1"/>
                <w:szCs w:val="21"/>
              </w:rPr>
              <w:t>mi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B53319" w14:textId="08AF2EA4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&gt;120</w:t>
            </w:r>
            <w:r w:rsidRPr="000B2EB2">
              <w:rPr>
                <w:rFonts w:hint="eastAsia"/>
                <w:color w:val="000000" w:themeColor="text1"/>
                <w:szCs w:val="21"/>
              </w:rPr>
              <w:t>min</w:t>
            </w:r>
          </w:p>
        </w:tc>
      </w:tr>
      <w:tr w:rsidR="009C0733" w:rsidRPr="000B2EB2" w14:paraId="06FE1B1F" w14:textId="77777777" w:rsidTr="001C673B">
        <w:trPr>
          <w:jc w:val="center"/>
        </w:trPr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B6AD3BF" w14:textId="218EB321" w:rsidR="00E1136E" w:rsidRPr="000B2EB2" w:rsidRDefault="001C673B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 xml:space="preserve">Aba Tibetan and </w:t>
            </w:r>
            <w:proofErr w:type="spellStart"/>
            <w:r w:rsidRPr="000B2EB2">
              <w:rPr>
                <w:color w:val="000000" w:themeColor="text1"/>
                <w:szCs w:val="21"/>
              </w:rPr>
              <w:t>Qiang</w:t>
            </w:r>
            <w:proofErr w:type="spellEnd"/>
            <w:r w:rsidRPr="000B2EB2">
              <w:rPr>
                <w:color w:val="000000" w:themeColor="text1"/>
                <w:szCs w:val="21"/>
              </w:rPr>
              <w:t xml:space="preserve"> Autonomous Prefectur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C4A0BE1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26.0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FB6B5DA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18.0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F6B5F36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26.6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5306D90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21.6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DE80A14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7.6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9D74FCC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3.2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41D173A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10.5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B110F46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30.4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7883A600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39.2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D844954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16.52</w:t>
            </w:r>
          </w:p>
        </w:tc>
      </w:tr>
      <w:tr w:rsidR="009C0733" w:rsidRPr="000B2EB2" w14:paraId="77A32B63" w14:textId="77777777" w:rsidTr="001C673B">
        <w:trPr>
          <w:jc w:val="center"/>
        </w:trPr>
        <w:tc>
          <w:tcPr>
            <w:tcW w:w="1417" w:type="dxa"/>
            <w:vAlign w:val="center"/>
          </w:tcPr>
          <w:p w14:paraId="5D6334A0" w14:textId="67193E68" w:rsidR="00E1136E" w:rsidRPr="000B2EB2" w:rsidRDefault="00854572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proofErr w:type="spellStart"/>
            <w:r w:rsidRPr="000B2EB2">
              <w:rPr>
                <w:color w:val="000000" w:themeColor="text1"/>
                <w:szCs w:val="21"/>
              </w:rPr>
              <w:t>Bazhong</w:t>
            </w:r>
            <w:proofErr w:type="spellEnd"/>
          </w:p>
        </w:tc>
        <w:tc>
          <w:tcPr>
            <w:tcW w:w="851" w:type="dxa"/>
            <w:vAlign w:val="center"/>
          </w:tcPr>
          <w:p w14:paraId="41E6B917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30.06</w:t>
            </w:r>
          </w:p>
        </w:tc>
        <w:tc>
          <w:tcPr>
            <w:tcW w:w="850" w:type="dxa"/>
            <w:vAlign w:val="center"/>
          </w:tcPr>
          <w:p w14:paraId="4B576E76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29.18</w:t>
            </w:r>
          </w:p>
        </w:tc>
        <w:tc>
          <w:tcPr>
            <w:tcW w:w="851" w:type="dxa"/>
            <w:vAlign w:val="center"/>
          </w:tcPr>
          <w:p w14:paraId="74358D2A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34.25</w:t>
            </w:r>
          </w:p>
        </w:tc>
        <w:tc>
          <w:tcPr>
            <w:tcW w:w="992" w:type="dxa"/>
            <w:vAlign w:val="center"/>
          </w:tcPr>
          <w:p w14:paraId="45757E77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6.50</w:t>
            </w:r>
          </w:p>
        </w:tc>
        <w:tc>
          <w:tcPr>
            <w:tcW w:w="709" w:type="dxa"/>
            <w:vAlign w:val="center"/>
          </w:tcPr>
          <w:p w14:paraId="47817EF6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0.01</w:t>
            </w:r>
          </w:p>
        </w:tc>
        <w:tc>
          <w:tcPr>
            <w:tcW w:w="850" w:type="dxa"/>
            <w:vAlign w:val="center"/>
          </w:tcPr>
          <w:p w14:paraId="4DF07424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11.69</w:t>
            </w:r>
          </w:p>
        </w:tc>
        <w:tc>
          <w:tcPr>
            <w:tcW w:w="851" w:type="dxa"/>
            <w:vAlign w:val="center"/>
          </w:tcPr>
          <w:p w14:paraId="1CA45B94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28.59</w:t>
            </w:r>
          </w:p>
        </w:tc>
        <w:tc>
          <w:tcPr>
            <w:tcW w:w="850" w:type="dxa"/>
            <w:vAlign w:val="center"/>
          </w:tcPr>
          <w:p w14:paraId="6859EFB7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41.92</w:t>
            </w:r>
          </w:p>
        </w:tc>
        <w:tc>
          <w:tcPr>
            <w:tcW w:w="993" w:type="dxa"/>
            <w:vAlign w:val="center"/>
          </w:tcPr>
          <w:p w14:paraId="5D4E2D19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17.60</w:t>
            </w:r>
          </w:p>
        </w:tc>
        <w:tc>
          <w:tcPr>
            <w:tcW w:w="709" w:type="dxa"/>
            <w:vAlign w:val="center"/>
          </w:tcPr>
          <w:p w14:paraId="1B250E52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0.21</w:t>
            </w:r>
          </w:p>
        </w:tc>
      </w:tr>
      <w:tr w:rsidR="009C0733" w:rsidRPr="000B2EB2" w14:paraId="397A9D81" w14:textId="77777777" w:rsidTr="001C673B">
        <w:trPr>
          <w:jc w:val="center"/>
        </w:trPr>
        <w:tc>
          <w:tcPr>
            <w:tcW w:w="1417" w:type="dxa"/>
            <w:vAlign w:val="center"/>
          </w:tcPr>
          <w:p w14:paraId="49C47FBB" w14:textId="4E7C16BD" w:rsidR="00E1136E" w:rsidRPr="000B2EB2" w:rsidRDefault="00854572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Chengdu</w:t>
            </w:r>
          </w:p>
        </w:tc>
        <w:tc>
          <w:tcPr>
            <w:tcW w:w="851" w:type="dxa"/>
            <w:vAlign w:val="center"/>
          </w:tcPr>
          <w:p w14:paraId="12651210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89.74</w:t>
            </w:r>
          </w:p>
        </w:tc>
        <w:tc>
          <w:tcPr>
            <w:tcW w:w="850" w:type="dxa"/>
            <w:vAlign w:val="center"/>
          </w:tcPr>
          <w:p w14:paraId="4A729D38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7.99</w:t>
            </w:r>
          </w:p>
        </w:tc>
        <w:tc>
          <w:tcPr>
            <w:tcW w:w="851" w:type="dxa"/>
            <w:vAlign w:val="center"/>
          </w:tcPr>
          <w:p w14:paraId="2A064A08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2.25</w:t>
            </w:r>
          </w:p>
        </w:tc>
        <w:tc>
          <w:tcPr>
            <w:tcW w:w="992" w:type="dxa"/>
            <w:vAlign w:val="center"/>
          </w:tcPr>
          <w:p w14:paraId="4E52E2D5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0.02</w:t>
            </w:r>
          </w:p>
        </w:tc>
        <w:tc>
          <w:tcPr>
            <w:tcW w:w="709" w:type="dxa"/>
            <w:vAlign w:val="center"/>
          </w:tcPr>
          <w:p w14:paraId="5CD4DB9F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0.00</w:t>
            </w:r>
          </w:p>
        </w:tc>
        <w:tc>
          <w:tcPr>
            <w:tcW w:w="850" w:type="dxa"/>
            <w:vAlign w:val="center"/>
          </w:tcPr>
          <w:p w14:paraId="6CFA3F39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57.82</w:t>
            </w:r>
          </w:p>
        </w:tc>
        <w:tc>
          <w:tcPr>
            <w:tcW w:w="851" w:type="dxa"/>
            <w:vAlign w:val="center"/>
          </w:tcPr>
          <w:p w14:paraId="57584D17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24.52</w:t>
            </w:r>
          </w:p>
        </w:tc>
        <w:tc>
          <w:tcPr>
            <w:tcW w:w="850" w:type="dxa"/>
            <w:vAlign w:val="center"/>
          </w:tcPr>
          <w:p w14:paraId="71924E09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15.43</w:t>
            </w:r>
          </w:p>
        </w:tc>
        <w:tc>
          <w:tcPr>
            <w:tcW w:w="993" w:type="dxa"/>
            <w:vAlign w:val="center"/>
          </w:tcPr>
          <w:p w14:paraId="14C89194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2.24</w:t>
            </w:r>
          </w:p>
        </w:tc>
        <w:tc>
          <w:tcPr>
            <w:tcW w:w="709" w:type="dxa"/>
            <w:vAlign w:val="center"/>
          </w:tcPr>
          <w:p w14:paraId="6D859A3A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0.00</w:t>
            </w:r>
          </w:p>
        </w:tc>
      </w:tr>
      <w:tr w:rsidR="009C0733" w:rsidRPr="000B2EB2" w14:paraId="06C238A5" w14:textId="77777777" w:rsidTr="001C673B">
        <w:trPr>
          <w:jc w:val="center"/>
        </w:trPr>
        <w:tc>
          <w:tcPr>
            <w:tcW w:w="1417" w:type="dxa"/>
            <w:vAlign w:val="center"/>
          </w:tcPr>
          <w:p w14:paraId="2FF93036" w14:textId="09812D46" w:rsidR="00E1136E" w:rsidRPr="000B2EB2" w:rsidRDefault="00854572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proofErr w:type="spellStart"/>
            <w:r w:rsidRPr="000B2EB2">
              <w:rPr>
                <w:color w:val="000000" w:themeColor="text1"/>
                <w:szCs w:val="21"/>
              </w:rPr>
              <w:t>Dazhou</w:t>
            </w:r>
            <w:proofErr w:type="spellEnd"/>
          </w:p>
        </w:tc>
        <w:tc>
          <w:tcPr>
            <w:tcW w:w="851" w:type="dxa"/>
            <w:vAlign w:val="center"/>
          </w:tcPr>
          <w:p w14:paraId="05BB5300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42.17</w:t>
            </w:r>
          </w:p>
        </w:tc>
        <w:tc>
          <w:tcPr>
            <w:tcW w:w="850" w:type="dxa"/>
            <w:vAlign w:val="center"/>
          </w:tcPr>
          <w:p w14:paraId="7E6BD022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29.84</w:t>
            </w:r>
          </w:p>
        </w:tc>
        <w:tc>
          <w:tcPr>
            <w:tcW w:w="851" w:type="dxa"/>
            <w:vAlign w:val="center"/>
          </w:tcPr>
          <w:p w14:paraId="091C9DD8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23.44</w:t>
            </w:r>
          </w:p>
        </w:tc>
        <w:tc>
          <w:tcPr>
            <w:tcW w:w="992" w:type="dxa"/>
            <w:vAlign w:val="center"/>
          </w:tcPr>
          <w:p w14:paraId="29E013C1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4.55</w:t>
            </w:r>
          </w:p>
        </w:tc>
        <w:tc>
          <w:tcPr>
            <w:tcW w:w="709" w:type="dxa"/>
            <w:vAlign w:val="center"/>
          </w:tcPr>
          <w:p w14:paraId="14629401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0.00</w:t>
            </w:r>
          </w:p>
        </w:tc>
        <w:tc>
          <w:tcPr>
            <w:tcW w:w="850" w:type="dxa"/>
            <w:vAlign w:val="center"/>
          </w:tcPr>
          <w:p w14:paraId="24D4A961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20.62</w:t>
            </w:r>
          </w:p>
        </w:tc>
        <w:tc>
          <w:tcPr>
            <w:tcW w:w="851" w:type="dxa"/>
            <w:vAlign w:val="center"/>
          </w:tcPr>
          <w:p w14:paraId="0D72BEDD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31.01</w:t>
            </w:r>
          </w:p>
        </w:tc>
        <w:tc>
          <w:tcPr>
            <w:tcW w:w="850" w:type="dxa"/>
            <w:vAlign w:val="center"/>
          </w:tcPr>
          <w:p w14:paraId="0610E8D9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34.40</w:t>
            </w:r>
          </w:p>
        </w:tc>
        <w:tc>
          <w:tcPr>
            <w:tcW w:w="993" w:type="dxa"/>
            <w:vAlign w:val="center"/>
          </w:tcPr>
          <w:p w14:paraId="51C18806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13.97</w:t>
            </w:r>
          </w:p>
        </w:tc>
        <w:tc>
          <w:tcPr>
            <w:tcW w:w="709" w:type="dxa"/>
            <w:vAlign w:val="center"/>
          </w:tcPr>
          <w:p w14:paraId="088C3B0E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0.00</w:t>
            </w:r>
          </w:p>
        </w:tc>
      </w:tr>
      <w:tr w:rsidR="009C0733" w:rsidRPr="000B2EB2" w14:paraId="2D2D76AB" w14:textId="77777777" w:rsidTr="001C673B">
        <w:trPr>
          <w:jc w:val="center"/>
        </w:trPr>
        <w:tc>
          <w:tcPr>
            <w:tcW w:w="1417" w:type="dxa"/>
            <w:vAlign w:val="center"/>
          </w:tcPr>
          <w:p w14:paraId="6403BA07" w14:textId="3BB29D63" w:rsidR="00E1136E" w:rsidRPr="000B2EB2" w:rsidRDefault="00C21206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proofErr w:type="spellStart"/>
            <w:r w:rsidRPr="000B2EB2">
              <w:rPr>
                <w:color w:val="000000" w:themeColor="text1"/>
                <w:szCs w:val="21"/>
              </w:rPr>
              <w:t>Deyang</w:t>
            </w:r>
            <w:proofErr w:type="spellEnd"/>
          </w:p>
        </w:tc>
        <w:tc>
          <w:tcPr>
            <w:tcW w:w="851" w:type="dxa"/>
            <w:vAlign w:val="center"/>
          </w:tcPr>
          <w:p w14:paraId="7E047F32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76.88</w:t>
            </w:r>
          </w:p>
        </w:tc>
        <w:tc>
          <w:tcPr>
            <w:tcW w:w="850" w:type="dxa"/>
            <w:vAlign w:val="center"/>
          </w:tcPr>
          <w:p w14:paraId="0D90AD82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20.69</w:t>
            </w:r>
          </w:p>
        </w:tc>
        <w:tc>
          <w:tcPr>
            <w:tcW w:w="851" w:type="dxa"/>
            <w:vAlign w:val="center"/>
          </w:tcPr>
          <w:p w14:paraId="025D0FF3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2.40</w:t>
            </w:r>
          </w:p>
        </w:tc>
        <w:tc>
          <w:tcPr>
            <w:tcW w:w="992" w:type="dxa"/>
            <w:vAlign w:val="center"/>
          </w:tcPr>
          <w:p w14:paraId="473987D6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0.03</w:t>
            </w:r>
          </w:p>
        </w:tc>
        <w:tc>
          <w:tcPr>
            <w:tcW w:w="709" w:type="dxa"/>
            <w:vAlign w:val="center"/>
          </w:tcPr>
          <w:p w14:paraId="051CFD2E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0.00</w:t>
            </w:r>
          </w:p>
        </w:tc>
        <w:tc>
          <w:tcPr>
            <w:tcW w:w="850" w:type="dxa"/>
            <w:vAlign w:val="center"/>
          </w:tcPr>
          <w:p w14:paraId="44298F6C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50.96</w:t>
            </w:r>
          </w:p>
        </w:tc>
        <w:tc>
          <w:tcPr>
            <w:tcW w:w="851" w:type="dxa"/>
            <w:vAlign w:val="center"/>
          </w:tcPr>
          <w:p w14:paraId="0970078B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32.65</w:t>
            </w:r>
          </w:p>
        </w:tc>
        <w:tc>
          <w:tcPr>
            <w:tcW w:w="850" w:type="dxa"/>
            <w:vAlign w:val="center"/>
          </w:tcPr>
          <w:p w14:paraId="29DE02CA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10.90</w:t>
            </w:r>
          </w:p>
        </w:tc>
        <w:tc>
          <w:tcPr>
            <w:tcW w:w="993" w:type="dxa"/>
            <w:vAlign w:val="center"/>
          </w:tcPr>
          <w:p w14:paraId="451DC810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5.49</w:t>
            </w:r>
          </w:p>
        </w:tc>
        <w:tc>
          <w:tcPr>
            <w:tcW w:w="709" w:type="dxa"/>
            <w:vAlign w:val="center"/>
          </w:tcPr>
          <w:p w14:paraId="2290EEFF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0.00</w:t>
            </w:r>
          </w:p>
        </w:tc>
      </w:tr>
      <w:tr w:rsidR="009C0733" w:rsidRPr="000B2EB2" w14:paraId="7360C056" w14:textId="77777777" w:rsidTr="001C673B">
        <w:trPr>
          <w:jc w:val="center"/>
        </w:trPr>
        <w:tc>
          <w:tcPr>
            <w:tcW w:w="1417" w:type="dxa"/>
            <w:vAlign w:val="center"/>
          </w:tcPr>
          <w:p w14:paraId="442E4348" w14:textId="7A7AC1AA" w:rsidR="00E1136E" w:rsidRPr="000B2EB2" w:rsidRDefault="001C673B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proofErr w:type="spellStart"/>
            <w:r w:rsidRPr="000B2EB2">
              <w:rPr>
                <w:color w:val="000000" w:themeColor="text1"/>
                <w:szCs w:val="21"/>
              </w:rPr>
              <w:t>Ganzi</w:t>
            </w:r>
            <w:proofErr w:type="spellEnd"/>
            <w:r w:rsidRPr="000B2EB2">
              <w:rPr>
                <w:color w:val="000000" w:themeColor="text1"/>
                <w:szCs w:val="21"/>
              </w:rPr>
              <w:t xml:space="preserve"> Tibetan Autonomous Prefecture</w:t>
            </w:r>
          </w:p>
        </w:tc>
        <w:tc>
          <w:tcPr>
            <w:tcW w:w="851" w:type="dxa"/>
            <w:vAlign w:val="center"/>
          </w:tcPr>
          <w:p w14:paraId="3DD7EDBC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19.70</w:t>
            </w:r>
          </w:p>
        </w:tc>
        <w:tc>
          <w:tcPr>
            <w:tcW w:w="850" w:type="dxa"/>
            <w:vAlign w:val="center"/>
          </w:tcPr>
          <w:p w14:paraId="1FC81134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13.04</w:t>
            </w:r>
          </w:p>
        </w:tc>
        <w:tc>
          <w:tcPr>
            <w:tcW w:w="851" w:type="dxa"/>
            <w:vAlign w:val="center"/>
          </w:tcPr>
          <w:p w14:paraId="5948AB71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13.77</w:t>
            </w:r>
          </w:p>
        </w:tc>
        <w:tc>
          <w:tcPr>
            <w:tcW w:w="992" w:type="dxa"/>
            <w:vAlign w:val="center"/>
          </w:tcPr>
          <w:p w14:paraId="53E5E6B1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26.02</w:t>
            </w:r>
          </w:p>
        </w:tc>
        <w:tc>
          <w:tcPr>
            <w:tcW w:w="709" w:type="dxa"/>
            <w:vAlign w:val="center"/>
          </w:tcPr>
          <w:p w14:paraId="35CFE992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27.48</w:t>
            </w:r>
          </w:p>
        </w:tc>
        <w:tc>
          <w:tcPr>
            <w:tcW w:w="850" w:type="dxa"/>
            <w:vAlign w:val="center"/>
          </w:tcPr>
          <w:p w14:paraId="044054A5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2.34</w:t>
            </w:r>
          </w:p>
        </w:tc>
        <w:tc>
          <w:tcPr>
            <w:tcW w:w="851" w:type="dxa"/>
            <w:vAlign w:val="center"/>
          </w:tcPr>
          <w:p w14:paraId="32FBDFCF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5.59</w:t>
            </w:r>
          </w:p>
        </w:tc>
        <w:tc>
          <w:tcPr>
            <w:tcW w:w="850" w:type="dxa"/>
            <w:vAlign w:val="center"/>
          </w:tcPr>
          <w:p w14:paraId="03C5E5F0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14.30</w:t>
            </w:r>
          </w:p>
        </w:tc>
        <w:tc>
          <w:tcPr>
            <w:tcW w:w="993" w:type="dxa"/>
            <w:vAlign w:val="center"/>
          </w:tcPr>
          <w:p w14:paraId="5A12E494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29.44</w:t>
            </w:r>
          </w:p>
        </w:tc>
        <w:tc>
          <w:tcPr>
            <w:tcW w:w="709" w:type="dxa"/>
            <w:vAlign w:val="center"/>
          </w:tcPr>
          <w:p w14:paraId="21D7EB0B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48.34</w:t>
            </w:r>
          </w:p>
        </w:tc>
      </w:tr>
      <w:tr w:rsidR="009C0733" w:rsidRPr="000B2EB2" w14:paraId="793E42FD" w14:textId="77777777" w:rsidTr="001C673B">
        <w:trPr>
          <w:jc w:val="center"/>
        </w:trPr>
        <w:tc>
          <w:tcPr>
            <w:tcW w:w="1417" w:type="dxa"/>
            <w:vAlign w:val="center"/>
          </w:tcPr>
          <w:p w14:paraId="61BF9E0C" w14:textId="706EA79A" w:rsidR="00E1136E" w:rsidRPr="000B2EB2" w:rsidRDefault="00C21206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proofErr w:type="spellStart"/>
            <w:r w:rsidRPr="000B2EB2">
              <w:rPr>
                <w:color w:val="000000" w:themeColor="text1"/>
                <w:szCs w:val="21"/>
              </w:rPr>
              <w:t>Guang'an</w:t>
            </w:r>
            <w:proofErr w:type="spellEnd"/>
          </w:p>
        </w:tc>
        <w:tc>
          <w:tcPr>
            <w:tcW w:w="851" w:type="dxa"/>
            <w:vAlign w:val="center"/>
          </w:tcPr>
          <w:p w14:paraId="0F1F277A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55.52</w:t>
            </w:r>
          </w:p>
        </w:tc>
        <w:tc>
          <w:tcPr>
            <w:tcW w:w="850" w:type="dxa"/>
            <w:vAlign w:val="center"/>
          </w:tcPr>
          <w:p w14:paraId="393A2320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38.67</w:t>
            </w:r>
          </w:p>
        </w:tc>
        <w:tc>
          <w:tcPr>
            <w:tcW w:w="851" w:type="dxa"/>
            <w:vAlign w:val="center"/>
          </w:tcPr>
          <w:p w14:paraId="0662581F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5.82</w:t>
            </w:r>
          </w:p>
        </w:tc>
        <w:tc>
          <w:tcPr>
            <w:tcW w:w="992" w:type="dxa"/>
            <w:vAlign w:val="center"/>
          </w:tcPr>
          <w:p w14:paraId="05DB5A68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0.00</w:t>
            </w:r>
          </w:p>
        </w:tc>
        <w:tc>
          <w:tcPr>
            <w:tcW w:w="709" w:type="dxa"/>
            <w:vAlign w:val="center"/>
          </w:tcPr>
          <w:p w14:paraId="4B2803A6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0.00</w:t>
            </w:r>
          </w:p>
        </w:tc>
        <w:tc>
          <w:tcPr>
            <w:tcW w:w="850" w:type="dxa"/>
            <w:vAlign w:val="center"/>
          </w:tcPr>
          <w:p w14:paraId="5920D62A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38.85</w:t>
            </w:r>
          </w:p>
        </w:tc>
        <w:tc>
          <w:tcPr>
            <w:tcW w:w="851" w:type="dxa"/>
            <w:vAlign w:val="center"/>
          </w:tcPr>
          <w:p w14:paraId="5BC4E172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48.23</w:t>
            </w:r>
          </w:p>
        </w:tc>
        <w:tc>
          <w:tcPr>
            <w:tcW w:w="850" w:type="dxa"/>
            <w:vAlign w:val="center"/>
          </w:tcPr>
          <w:p w14:paraId="2B09CA9A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12.92</w:t>
            </w:r>
          </w:p>
        </w:tc>
        <w:tc>
          <w:tcPr>
            <w:tcW w:w="993" w:type="dxa"/>
            <w:vAlign w:val="center"/>
          </w:tcPr>
          <w:p w14:paraId="31AE36E9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0.00</w:t>
            </w:r>
          </w:p>
        </w:tc>
        <w:tc>
          <w:tcPr>
            <w:tcW w:w="709" w:type="dxa"/>
            <w:vAlign w:val="center"/>
          </w:tcPr>
          <w:p w14:paraId="037D4EA2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0.00</w:t>
            </w:r>
          </w:p>
        </w:tc>
      </w:tr>
      <w:tr w:rsidR="009C0733" w:rsidRPr="000B2EB2" w14:paraId="3CEB3B6B" w14:textId="77777777" w:rsidTr="001C673B">
        <w:trPr>
          <w:jc w:val="center"/>
        </w:trPr>
        <w:tc>
          <w:tcPr>
            <w:tcW w:w="1417" w:type="dxa"/>
            <w:vAlign w:val="center"/>
          </w:tcPr>
          <w:p w14:paraId="649CCF35" w14:textId="6020A1D9" w:rsidR="00E1136E" w:rsidRPr="000B2EB2" w:rsidRDefault="00C21206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proofErr w:type="spellStart"/>
            <w:r w:rsidRPr="000B2EB2">
              <w:rPr>
                <w:color w:val="000000" w:themeColor="text1"/>
                <w:szCs w:val="21"/>
              </w:rPr>
              <w:t>Guangyuan</w:t>
            </w:r>
            <w:proofErr w:type="spellEnd"/>
          </w:p>
        </w:tc>
        <w:tc>
          <w:tcPr>
            <w:tcW w:w="851" w:type="dxa"/>
            <w:vAlign w:val="center"/>
          </w:tcPr>
          <w:p w14:paraId="6EC60249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35.21</w:t>
            </w:r>
          </w:p>
        </w:tc>
        <w:tc>
          <w:tcPr>
            <w:tcW w:w="850" w:type="dxa"/>
            <w:vAlign w:val="center"/>
          </w:tcPr>
          <w:p w14:paraId="3D52A926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25.14</w:t>
            </w:r>
          </w:p>
        </w:tc>
        <w:tc>
          <w:tcPr>
            <w:tcW w:w="851" w:type="dxa"/>
            <w:vAlign w:val="center"/>
          </w:tcPr>
          <w:p w14:paraId="272FEFBF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35.77</w:t>
            </w:r>
          </w:p>
        </w:tc>
        <w:tc>
          <w:tcPr>
            <w:tcW w:w="992" w:type="dxa"/>
            <w:vAlign w:val="center"/>
          </w:tcPr>
          <w:p w14:paraId="750D3D2A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3.89</w:t>
            </w:r>
          </w:p>
        </w:tc>
        <w:tc>
          <w:tcPr>
            <w:tcW w:w="709" w:type="dxa"/>
            <w:vAlign w:val="center"/>
          </w:tcPr>
          <w:p w14:paraId="17F058BD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0.00</w:t>
            </w:r>
          </w:p>
        </w:tc>
        <w:tc>
          <w:tcPr>
            <w:tcW w:w="850" w:type="dxa"/>
            <w:vAlign w:val="center"/>
          </w:tcPr>
          <w:p w14:paraId="7A891476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13.57</w:t>
            </w:r>
          </w:p>
        </w:tc>
        <w:tc>
          <w:tcPr>
            <w:tcW w:w="851" w:type="dxa"/>
            <w:vAlign w:val="center"/>
          </w:tcPr>
          <w:p w14:paraId="77E2EFD8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30.13</w:t>
            </w:r>
          </w:p>
        </w:tc>
        <w:tc>
          <w:tcPr>
            <w:tcW w:w="850" w:type="dxa"/>
            <w:vAlign w:val="center"/>
          </w:tcPr>
          <w:p w14:paraId="581830C5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45.72</w:t>
            </w:r>
          </w:p>
        </w:tc>
        <w:tc>
          <w:tcPr>
            <w:tcW w:w="993" w:type="dxa"/>
            <w:vAlign w:val="center"/>
          </w:tcPr>
          <w:p w14:paraId="3313E6C9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10.58</w:t>
            </w:r>
          </w:p>
        </w:tc>
        <w:tc>
          <w:tcPr>
            <w:tcW w:w="709" w:type="dxa"/>
            <w:vAlign w:val="center"/>
          </w:tcPr>
          <w:p w14:paraId="1D89721B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0.00</w:t>
            </w:r>
          </w:p>
        </w:tc>
      </w:tr>
      <w:tr w:rsidR="009C0733" w:rsidRPr="000B2EB2" w14:paraId="400BAB00" w14:textId="77777777" w:rsidTr="001C673B">
        <w:trPr>
          <w:jc w:val="center"/>
        </w:trPr>
        <w:tc>
          <w:tcPr>
            <w:tcW w:w="1417" w:type="dxa"/>
            <w:vAlign w:val="center"/>
          </w:tcPr>
          <w:p w14:paraId="275347E5" w14:textId="5EEDF90B" w:rsidR="00E1136E" w:rsidRPr="000B2EB2" w:rsidRDefault="00C21206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proofErr w:type="spellStart"/>
            <w:r w:rsidRPr="000B2EB2">
              <w:rPr>
                <w:color w:val="000000" w:themeColor="text1"/>
                <w:szCs w:val="21"/>
              </w:rPr>
              <w:t>Leshan</w:t>
            </w:r>
            <w:proofErr w:type="spellEnd"/>
          </w:p>
        </w:tc>
        <w:tc>
          <w:tcPr>
            <w:tcW w:w="851" w:type="dxa"/>
            <w:vAlign w:val="center"/>
          </w:tcPr>
          <w:p w14:paraId="40F9F5BB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71.55</w:t>
            </w:r>
          </w:p>
        </w:tc>
        <w:tc>
          <w:tcPr>
            <w:tcW w:w="850" w:type="dxa"/>
            <w:vAlign w:val="center"/>
          </w:tcPr>
          <w:p w14:paraId="5054E318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19.83</w:t>
            </w:r>
          </w:p>
        </w:tc>
        <w:tc>
          <w:tcPr>
            <w:tcW w:w="851" w:type="dxa"/>
            <w:vAlign w:val="center"/>
          </w:tcPr>
          <w:p w14:paraId="6398F997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8.14</w:t>
            </w:r>
          </w:p>
        </w:tc>
        <w:tc>
          <w:tcPr>
            <w:tcW w:w="992" w:type="dxa"/>
            <w:vAlign w:val="center"/>
          </w:tcPr>
          <w:p w14:paraId="7EAC08F1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0.49</w:t>
            </w:r>
          </w:p>
        </w:tc>
        <w:tc>
          <w:tcPr>
            <w:tcW w:w="709" w:type="dxa"/>
            <w:vAlign w:val="center"/>
          </w:tcPr>
          <w:p w14:paraId="28E005C1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0.00</w:t>
            </w:r>
          </w:p>
        </w:tc>
        <w:tc>
          <w:tcPr>
            <w:tcW w:w="850" w:type="dxa"/>
            <w:vAlign w:val="center"/>
          </w:tcPr>
          <w:p w14:paraId="35498EDC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29.52</w:t>
            </w:r>
          </w:p>
        </w:tc>
        <w:tc>
          <w:tcPr>
            <w:tcW w:w="851" w:type="dxa"/>
            <w:vAlign w:val="center"/>
          </w:tcPr>
          <w:p w14:paraId="61FA6E47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29.10</w:t>
            </w:r>
          </w:p>
        </w:tc>
        <w:tc>
          <w:tcPr>
            <w:tcW w:w="850" w:type="dxa"/>
            <w:vAlign w:val="center"/>
          </w:tcPr>
          <w:p w14:paraId="5F658A42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27.57</w:t>
            </w:r>
          </w:p>
        </w:tc>
        <w:tc>
          <w:tcPr>
            <w:tcW w:w="993" w:type="dxa"/>
            <w:vAlign w:val="center"/>
          </w:tcPr>
          <w:p w14:paraId="5575F877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13.81</w:t>
            </w:r>
          </w:p>
        </w:tc>
        <w:tc>
          <w:tcPr>
            <w:tcW w:w="709" w:type="dxa"/>
            <w:vAlign w:val="center"/>
          </w:tcPr>
          <w:p w14:paraId="29C9DC0D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0.00</w:t>
            </w:r>
          </w:p>
        </w:tc>
      </w:tr>
      <w:tr w:rsidR="009C0733" w:rsidRPr="000B2EB2" w14:paraId="52D01CFF" w14:textId="77777777" w:rsidTr="001C673B">
        <w:trPr>
          <w:jc w:val="center"/>
        </w:trPr>
        <w:tc>
          <w:tcPr>
            <w:tcW w:w="1417" w:type="dxa"/>
            <w:vAlign w:val="center"/>
          </w:tcPr>
          <w:p w14:paraId="1AABF565" w14:textId="3CB9E234" w:rsidR="00E1136E" w:rsidRPr="000B2EB2" w:rsidRDefault="00114CC3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Liangshan Yi Autonomous Prefectural</w:t>
            </w:r>
          </w:p>
        </w:tc>
        <w:tc>
          <w:tcPr>
            <w:tcW w:w="851" w:type="dxa"/>
            <w:vAlign w:val="center"/>
          </w:tcPr>
          <w:p w14:paraId="51F1E7BA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33.11</w:t>
            </w:r>
          </w:p>
        </w:tc>
        <w:tc>
          <w:tcPr>
            <w:tcW w:w="850" w:type="dxa"/>
            <w:vAlign w:val="center"/>
          </w:tcPr>
          <w:p w14:paraId="4853A1B6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19.74</w:t>
            </w:r>
          </w:p>
        </w:tc>
        <w:tc>
          <w:tcPr>
            <w:tcW w:w="851" w:type="dxa"/>
            <w:vAlign w:val="center"/>
          </w:tcPr>
          <w:p w14:paraId="4B6FA679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24.21</w:t>
            </w:r>
          </w:p>
        </w:tc>
        <w:tc>
          <w:tcPr>
            <w:tcW w:w="992" w:type="dxa"/>
            <w:vAlign w:val="center"/>
          </w:tcPr>
          <w:p w14:paraId="15524441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19.84</w:t>
            </w:r>
          </w:p>
        </w:tc>
        <w:tc>
          <w:tcPr>
            <w:tcW w:w="709" w:type="dxa"/>
            <w:vAlign w:val="center"/>
          </w:tcPr>
          <w:p w14:paraId="1011325B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3.10</w:t>
            </w:r>
          </w:p>
        </w:tc>
        <w:tc>
          <w:tcPr>
            <w:tcW w:w="850" w:type="dxa"/>
            <w:vAlign w:val="center"/>
          </w:tcPr>
          <w:p w14:paraId="7EC57E22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7.16</w:t>
            </w:r>
          </w:p>
        </w:tc>
        <w:tc>
          <w:tcPr>
            <w:tcW w:w="851" w:type="dxa"/>
            <w:vAlign w:val="center"/>
          </w:tcPr>
          <w:p w14:paraId="7984DD94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14.80</w:t>
            </w:r>
          </w:p>
        </w:tc>
        <w:tc>
          <w:tcPr>
            <w:tcW w:w="850" w:type="dxa"/>
            <w:vAlign w:val="center"/>
          </w:tcPr>
          <w:p w14:paraId="79356116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29.63</w:t>
            </w:r>
          </w:p>
        </w:tc>
        <w:tc>
          <w:tcPr>
            <w:tcW w:w="993" w:type="dxa"/>
            <w:vAlign w:val="center"/>
          </w:tcPr>
          <w:p w14:paraId="0FDA7F9B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29.75</w:t>
            </w:r>
          </w:p>
        </w:tc>
        <w:tc>
          <w:tcPr>
            <w:tcW w:w="709" w:type="dxa"/>
            <w:vAlign w:val="center"/>
          </w:tcPr>
          <w:p w14:paraId="4C5E2577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18.66</w:t>
            </w:r>
          </w:p>
        </w:tc>
      </w:tr>
      <w:tr w:rsidR="009C0733" w:rsidRPr="000B2EB2" w14:paraId="2E0EC431" w14:textId="77777777" w:rsidTr="001C673B">
        <w:trPr>
          <w:jc w:val="center"/>
        </w:trPr>
        <w:tc>
          <w:tcPr>
            <w:tcW w:w="1417" w:type="dxa"/>
            <w:vAlign w:val="center"/>
          </w:tcPr>
          <w:p w14:paraId="14F54984" w14:textId="16EA2810" w:rsidR="00E1136E" w:rsidRPr="000B2EB2" w:rsidRDefault="00C21206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proofErr w:type="spellStart"/>
            <w:r w:rsidRPr="000B2EB2">
              <w:rPr>
                <w:color w:val="000000" w:themeColor="text1"/>
                <w:szCs w:val="21"/>
              </w:rPr>
              <w:t>Luzhou</w:t>
            </w:r>
            <w:proofErr w:type="spellEnd"/>
          </w:p>
        </w:tc>
        <w:tc>
          <w:tcPr>
            <w:tcW w:w="851" w:type="dxa"/>
            <w:vAlign w:val="center"/>
          </w:tcPr>
          <w:p w14:paraId="21120F7E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53.27</w:t>
            </w:r>
          </w:p>
        </w:tc>
        <w:tc>
          <w:tcPr>
            <w:tcW w:w="850" w:type="dxa"/>
            <w:vAlign w:val="center"/>
          </w:tcPr>
          <w:p w14:paraId="4CE913A3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25.47</w:t>
            </w:r>
          </w:p>
        </w:tc>
        <w:tc>
          <w:tcPr>
            <w:tcW w:w="851" w:type="dxa"/>
            <w:vAlign w:val="center"/>
          </w:tcPr>
          <w:p w14:paraId="24A33D44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17.25</w:t>
            </w:r>
          </w:p>
        </w:tc>
        <w:tc>
          <w:tcPr>
            <w:tcW w:w="992" w:type="dxa"/>
            <w:vAlign w:val="center"/>
          </w:tcPr>
          <w:p w14:paraId="25722682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4.01</w:t>
            </w:r>
          </w:p>
        </w:tc>
        <w:tc>
          <w:tcPr>
            <w:tcW w:w="709" w:type="dxa"/>
            <w:vAlign w:val="center"/>
          </w:tcPr>
          <w:p w14:paraId="273C03AC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0.00</w:t>
            </w:r>
          </w:p>
        </w:tc>
        <w:tc>
          <w:tcPr>
            <w:tcW w:w="850" w:type="dxa"/>
            <w:vAlign w:val="center"/>
          </w:tcPr>
          <w:p w14:paraId="4465AB09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25.34</w:t>
            </w:r>
          </w:p>
        </w:tc>
        <w:tc>
          <w:tcPr>
            <w:tcW w:w="851" w:type="dxa"/>
            <w:vAlign w:val="center"/>
          </w:tcPr>
          <w:p w14:paraId="0B5F520A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29.40</w:t>
            </w:r>
          </w:p>
        </w:tc>
        <w:tc>
          <w:tcPr>
            <w:tcW w:w="850" w:type="dxa"/>
            <w:vAlign w:val="center"/>
          </w:tcPr>
          <w:p w14:paraId="62DAEDF9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34.21</w:t>
            </w:r>
          </w:p>
        </w:tc>
        <w:tc>
          <w:tcPr>
            <w:tcW w:w="993" w:type="dxa"/>
            <w:vAlign w:val="center"/>
          </w:tcPr>
          <w:p w14:paraId="03E846F9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11.05</w:t>
            </w:r>
          </w:p>
        </w:tc>
        <w:tc>
          <w:tcPr>
            <w:tcW w:w="709" w:type="dxa"/>
            <w:vAlign w:val="center"/>
          </w:tcPr>
          <w:p w14:paraId="00F765F3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0.00</w:t>
            </w:r>
          </w:p>
        </w:tc>
      </w:tr>
      <w:tr w:rsidR="009C0733" w:rsidRPr="000B2EB2" w14:paraId="29DEF5AA" w14:textId="77777777" w:rsidTr="001C673B">
        <w:trPr>
          <w:jc w:val="center"/>
        </w:trPr>
        <w:tc>
          <w:tcPr>
            <w:tcW w:w="1417" w:type="dxa"/>
            <w:vAlign w:val="center"/>
          </w:tcPr>
          <w:p w14:paraId="07894606" w14:textId="300FB572" w:rsidR="00E1136E" w:rsidRPr="000B2EB2" w:rsidRDefault="00C21206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proofErr w:type="spellStart"/>
            <w:r w:rsidRPr="000B2EB2">
              <w:rPr>
                <w:color w:val="000000" w:themeColor="text1"/>
                <w:szCs w:val="21"/>
              </w:rPr>
              <w:t>Meishan</w:t>
            </w:r>
            <w:proofErr w:type="spellEnd"/>
          </w:p>
        </w:tc>
        <w:tc>
          <w:tcPr>
            <w:tcW w:w="851" w:type="dxa"/>
            <w:vAlign w:val="center"/>
          </w:tcPr>
          <w:p w14:paraId="38501854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60.33</w:t>
            </w:r>
          </w:p>
        </w:tc>
        <w:tc>
          <w:tcPr>
            <w:tcW w:w="850" w:type="dxa"/>
            <w:vAlign w:val="center"/>
          </w:tcPr>
          <w:p w14:paraId="73C21CED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34.67</w:t>
            </w:r>
          </w:p>
        </w:tc>
        <w:tc>
          <w:tcPr>
            <w:tcW w:w="851" w:type="dxa"/>
            <w:vAlign w:val="center"/>
          </w:tcPr>
          <w:p w14:paraId="78DCA07D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4.72</w:t>
            </w:r>
          </w:p>
        </w:tc>
        <w:tc>
          <w:tcPr>
            <w:tcW w:w="992" w:type="dxa"/>
            <w:vAlign w:val="center"/>
          </w:tcPr>
          <w:p w14:paraId="4305C6EF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0.28</w:t>
            </w:r>
          </w:p>
        </w:tc>
        <w:tc>
          <w:tcPr>
            <w:tcW w:w="709" w:type="dxa"/>
            <w:vAlign w:val="center"/>
          </w:tcPr>
          <w:p w14:paraId="4FAD8B7A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0.00</w:t>
            </w:r>
          </w:p>
        </w:tc>
        <w:tc>
          <w:tcPr>
            <w:tcW w:w="850" w:type="dxa"/>
            <w:vAlign w:val="center"/>
          </w:tcPr>
          <w:p w14:paraId="4FCC9A31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37.04</w:t>
            </w:r>
          </w:p>
        </w:tc>
        <w:tc>
          <w:tcPr>
            <w:tcW w:w="851" w:type="dxa"/>
            <w:vAlign w:val="center"/>
          </w:tcPr>
          <w:p w14:paraId="77441F97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40.88</w:t>
            </w:r>
          </w:p>
        </w:tc>
        <w:tc>
          <w:tcPr>
            <w:tcW w:w="850" w:type="dxa"/>
            <w:vAlign w:val="center"/>
          </w:tcPr>
          <w:p w14:paraId="0B7CE33D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15.04</w:t>
            </w:r>
          </w:p>
        </w:tc>
        <w:tc>
          <w:tcPr>
            <w:tcW w:w="993" w:type="dxa"/>
            <w:vAlign w:val="center"/>
          </w:tcPr>
          <w:p w14:paraId="5126468B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7.04</w:t>
            </w:r>
          </w:p>
        </w:tc>
        <w:tc>
          <w:tcPr>
            <w:tcW w:w="709" w:type="dxa"/>
            <w:vAlign w:val="center"/>
          </w:tcPr>
          <w:p w14:paraId="446D22DB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0.00</w:t>
            </w:r>
          </w:p>
        </w:tc>
      </w:tr>
      <w:tr w:rsidR="009C0733" w:rsidRPr="000B2EB2" w14:paraId="602CC2FF" w14:textId="77777777" w:rsidTr="001C673B">
        <w:trPr>
          <w:jc w:val="center"/>
        </w:trPr>
        <w:tc>
          <w:tcPr>
            <w:tcW w:w="1417" w:type="dxa"/>
            <w:vAlign w:val="center"/>
          </w:tcPr>
          <w:p w14:paraId="698346E2" w14:textId="65B0A2C4" w:rsidR="00E1136E" w:rsidRPr="000B2EB2" w:rsidRDefault="00C21206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proofErr w:type="spellStart"/>
            <w:r w:rsidRPr="000B2EB2">
              <w:rPr>
                <w:color w:val="000000" w:themeColor="text1"/>
                <w:szCs w:val="21"/>
              </w:rPr>
              <w:t>Mianyang</w:t>
            </w:r>
            <w:proofErr w:type="spellEnd"/>
          </w:p>
        </w:tc>
        <w:tc>
          <w:tcPr>
            <w:tcW w:w="851" w:type="dxa"/>
            <w:vAlign w:val="center"/>
          </w:tcPr>
          <w:p w14:paraId="6C433AEB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48.20</w:t>
            </w:r>
          </w:p>
        </w:tc>
        <w:tc>
          <w:tcPr>
            <w:tcW w:w="850" w:type="dxa"/>
            <w:vAlign w:val="center"/>
          </w:tcPr>
          <w:p w14:paraId="6A383C02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32.13</w:t>
            </w:r>
          </w:p>
        </w:tc>
        <w:tc>
          <w:tcPr>
            <w:tcW w:w="851" w:type="dxa"/>
            <w:vAlign w:val="center"/>
          </w:tcPr>
          <w:p w14:paraId="0A6315A3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15.91</w:t>
            </w:r>
          </w:p>
        </w:tc>
        <w:tc>
          <w:tcPr>
            <w:tcW w:w="992" w:type="dxa"/>
            <w:vAlign w:val="center"/>
          </w:tcPr>
          <w:p w14:paraId="1641B9D3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3.28</w:t>
            </w:r>
          </w:p>
        </w:tc>
        <w:tc>
          <w:tcPr>
            <w:tcW w:w="709" w:type="dxa"/>
            <w:vAlign w:val="center"/>
          </w:tcPr>
          <w:p w14:paraId="7282A28D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0.49</w:t>
            </w:r>
          </w:p>
        </w:tc>
        <w:tc>
          <w:tcPr>
            <w:tcW w:w="850" w:type="dxa"/>
            <w:vAlign w:val="center"/>
          </w:tcPr>
          <w:p w14:paraId="18A2DF54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16.03</w:t>
            </w:r>
          </w:p>
        </w:tc>
        <w:tc>
          <w:tcPr>
            <w:tcW w:w="851" w:type="dxa"/>
            <w:vAlign w:val="center"/>
          </w:tcPr>
          <w:p w14:paraId="3B5E66C4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26.11</w:t>
            </w:r>
          </w:p>
        </w:tc>
        <w:tc>
          <w:tcPr>
            <w:tcW w:w="850" w:type="dxa"/>
            <w:vAlign w:val="center"/>
          </w:tcPr>
          <w:p w14:paraId="2F995175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23.02</w:t>
            </w:r>
          </w:p>
        </w:tc>
        <w:tc>
          <w:tcPr>
            <w:tcW w:w="993" w:type="dxa"/>
            <w:vAlign w:val="center"/>
          </w:tcPr>
          <w:p w14:paraId="27D6D0B2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31.98</w:t>
            </w:r>
          </w:p>
        </w:tc>
        <w:tc>
          <w:tcPr>
            <w:tcW w:w="709" w:type="dxa"/>
            <w:vAlign w:val="center"/>
          </w:tcPr>
          <w:p w14:paraId="7710F24F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2.86</w:t>
            </w:r>
          </w:p>
        </w:tc>
      </w:tr>
      <w:tr w:rsidR="009C0733" w:rsidRPr="000B2EB2" w14:paraId="3D95D02C" w14:textId="77777777" w:rsidTr="001C673B">
        <w:trPr>
          <w:jc w:val="center"/>
        </w:trPr>
        <w:tc>
          <w:tcPr>
            <w:tcW w:w="1417" w:type="dxa"/>
            <w:vAlign w:val="center"/>
          </w:tcPr>
          <w:p w14:paraId="3041AC0B" w14:textId="44611690" w:rsidR="00E1136E" w:rsidRPr="000B2EB2" w:rsidRDefault="00C21206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proofErr w:type="spellStart"/>
            <w:r w:rsidRPr="000B2EB2">
              <w:rPr>
                <w:color w:val="000000" w:themeColor="text1"/>
                <w:szCs w:val="21"/>
              </w:rPr>
              <w:t>Neijiang</w:t>
            </w:r>
            <w:proofErr w:type="spellEnd"/>
          </w:p>
        </w:tc>
        <w:tc>
          <w:tcPr>
            <w:tcW w:w="851" w:type="dxa"/>
            <w:vAlign w:val="center"/>
          </w:tcPr>
          <w:p w14:paraId="6272020D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63.80</w:t>
            </w:r>
          </w:p>
        </w:tc>
        <w:tc>
          <w:tcPr>
            <w:tcW w:w="850" w:type="dxa"/>
            <w:vAlign w:val="center"/>
          </w:tcPr>
          <w:p w14:paraId="4AC5A7AE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28.05</w:t>
            </w:r>
          </w:p>
        </w:tc>
        <w:tc>
          <w:tcPr>
            <w:tcW w:w="851" w:type="dxa"/>
            <w:vAlign w:val="center"/>
          </w:tcPr>
          <w:p w14:paraId="1BBE9AD3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8.15</w:t>
            </w:r>
          </w:p>
        </w:tc>
        <w:tc>
          <w:tcPr>
            <w:tcW w:w="992" w:type="dxa"/>
            <w:vAlign w:val="center"/>
          </w:tcPr>
          <w:p w14:paraId="7A46579B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0.00</w:t>
            </w:r>
          </w:p>
        </w:tc>
        <w:tc>
          <w:tcPr>
            <w:tcW w:w="709" w:type="dxa"/>
            <w:vAlign w:val="center"/>
          </w:tcPr>
          <w:p w14:paraId="779BD608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0.00</w:t>
            </w:r>
          </w:p>
        </w:tc>
        <w:tc>
          <w:tcPr>
            <w:tcW w:w="850" w:type="dxa"/>
            <w:vAlign w:val="center"/>
          </w:tcPr>
          <w:p w14:paraId="306EF382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45.28</w:t>
            </w:r>
          </w:p>
        </w:tc>
        <w:tc>
          <w:tcPr>
            <w:tcW w:w="851" w:type="dxa"/>
            <w:vAlign w:val="center"/>
          </w:tcPr>
          <w:p w14:paraId="2B808CC8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41.21</w:t>
            </w:r>
          </w:p>
        </w:tc>
        <w:tc>
          <w:tcPr>
            <w:tcW w:w="850" w:type="dxa"/>
            <w:vAlign w:val="center"/>
          </w:tcPr>
          <w:p w14:paraId="7DA5A43A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13.52</w:t>
            </w:r>
          </w:p>
        </w:tc>
        <w:tc>
          <w:tcPr>
            <w:tcW w:w="993" w:type="dxa"/>
            <w:vAlign w:val="center"/>
          </w:tcPr>
          <w:p w14:paraId="569A4186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0.00</w:t>
            </w:r>
          </w:p>
        </w:tc>
        <w:tc>
          <w:tcPr>
            <w:tcW w:w="709" w:type="dxa"/>
            <w:vAlign w:val="center"/>
          </w:tcPr>
          <w:p w14:paraId="76D0A6A4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0.00</w:t>
            </w:r>
          </w:p>
        </w:tc>
      </w:tr>
      <w:tr w:rsidR="009C0733" w:rsidRPr="000B2EB2" w14:paraId="6C74FA24" w14:textId="77777777" w:rsidTr="001C673B">
        <w:trPr>
          <w:jc w:val="center"/>
        </w:trPr>
        <w:tc>
          <w:tcPr>
            <w:tcW w:w="1417" w:type="dxa"/>
            <w:vAlign w:val="center"/>
          </w:tcPr>
          <w:p w14:paraId="376005B8" w14:textId="5BAB7897" w:rsidR="00E1136E" w:rsidRPr="000B2EB2" w:rsidRDefault="00C21206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Nanchong</w:t>
            </w:r>
          </w:p>
        </w:tc>
        <w:tc>
          <w:tcPr>
            <w:tcW w:w="851" w:type="dxa"/>
            <w:vAlign w:val="center"/>
          </w:tcPr>
          <w:p w14:paraId="79C84699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49.57</w:t>
            </w:r>
          </w:p>
        </w:tc>
        <w:tc>
          <w:tcPr>
            <w:tcW w:w="850" w:type="dxa"/>
            <w:vAlign w:val="center"/>
          </w:tcPr>
          <w:p w14:paraId="134944DC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31.25</w:t>
            </w:r>
          </w:p>
        </w:tc>
        <w:tc>
          <w:tcPr>
            <w:tcW w:w="851" w:type="dxa"/>
            <w:vAlign w:val="center"/>
          </w:tcPr>
          <w:p w14:paraId="7CE36756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18.72</w:t>
            </w:r>
          </w:p>
        </w:tc>
        <w:tc>
          <w:tcPr>
            <w:tcW w:w="992" w:type="dxa"/>
            <w:vAlign w:val="center"/>
          </w:tcPr>
          <w:p w14:paraId="3B005005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0.45</w:t>
            </w:r>
          </w:p>
        </w:tc>
        <w:tc>
          <w:tcPr>
            <w:tcW w:w="709" w:type="dxa"/>
            <w:vAlign w:val="center"/>
          </w:tcPr>
          <w:p w14:paraId="160A9A5F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0.00</w:t>
            </w:r>
          </w:p>
        </w:tc>
        <w:tc>
          <w:tcPr>
            <w:tcW w:w="850" w:type="dxa"/>
            <w:vAlign w:val="center"/>
          </w:tcPr>
          <w:p w14:paraId="2FD0FE16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32.80</w:t>
            </w:r>
          </w:p>
        </w:tc>
        <w:tc>
          <w:tcPr>
            <w:tcW w:w="851" w:type="dxa"/>
            <w:vAlign w:val="center"/>
          </w:tcPr>
          <w:p w14:paraId="7FB06815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40.62</w:t>
            </w:r>
          </w:p>
        </w:tc>
        <w:tc>
          <w:tcPr>
            <w:tcW w:w="850" w:type="dxa"/>
            <w:vAlign w:val="center"/>
          </w:tcPr>
          <w:p w14:paraId="2D95E285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25.84</w:t>
            </w:r>
          </w:p>
        </w:tc>
        <w:tc>
          <w:tcPr>
            <w:tcW w:w="993" w:type="dxa"/>
            <w:vAlign w:val="center"/>
          </w:tcPr>
          <w:p w14:paraId="6A1FC994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0.74</w:t>
            </w:r>
          </w:p>
        </w:tc>
        <w:tc>
          <w:tcPr>
            <w:tcW w:w="709" w:type="dxa"/>
            <w:vAlign w:val="center"/>
          </w:tcPr>
          <w:p w14:paraId="6085149F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0.00</w:t>
            </w:r>
          </w:p>
        </w:tc>
      </w:tr>
      <w:tr w:rsidR="009C0733" w:rsidRPr="000B2EB2" w14:paraId="620FA395" w14:textId="77777777" w:rsidTr="001C673B">
        <w:trPr>
          <w:jc w:val="center"/>
        </w:trPr>
        <w:tc>
          <w:tcPr>
            <w:tcW w:w="1417" w:type="dxa"/>
            <w:vAlign w:val="center"/>
          </w:tcPr>
          <w:p w14:paraId="5EAD23DF" w14:textId="5C3E105F" w:rsidR="00E1136E" w:rsidRPr="000B2EB2" w:rsidRDefault="00C21206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proofErr w:type="spellStart"/>
            <w:r w:rsidRPr="000B2EB2">
              <w:rPr>
                <w:color w:val="000000" w:themeColor="text1"/>
                <w:szCs w:val="21"/>
              </w:rPr>
              <w:t>Panzhihua</w:t>
            </w:r>
            <w:proofErr w:type="spellEnd"/>
          </w:p>
        </w:tc>
        <w:tc>
          <w:tcPr>
            <w:tcW w:w="851" w:type="dxa"/>
            <w:vAlign w:val="center"/>
          </w:tcPr>
          <w:p w14:paraId="33461853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78.38</w:t>
            </w:r>
          </w:p>
        </w:tc>
        <w:tc>
          <w:tcPr>
            <w:tcW w:w="850" w:type="dxa"/>
            <w:vAlign w:val="center"/>
          </w:tcPr>
          <w:p w14:paraId="231FFABA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14.94</w:t>
            </w:r>
          </w:p>
        </w:tc>
        <w:tc>
          <w:tcPr>
            <w:tcW w:w="851" w:type="dxa"/>
            <w:vAlign w:val="center"/>
          </w:tcPr>
          <w:p w14:paraId="1CE26B7E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4.88</w:t>
            </w:r>
          </w:p>
        </w:tc>
        <w:tc>
          <w:tcPr>
            <w:tcW w:w="992" w:type="dxa"/>
            <w:vAlign w:val="center"/>
          </w:tcPr>
          <w:p w14:paraId="354283E9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1.80</w:t>
            </w:r>
          </w:p>
        </w:tc>
        <w:tc>
          <w:tcPr>
            <w:tcW w:w="709" w:type="dxa"/>
            <w:vAlign w:val="center"/>
          </w:tcPr>
          <w:p w14:paraId="53CB51E4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0.00</w:t>
            </w:r>
          </w:p>
        </w:tc>
        <w:tc>
          <w:tcPr>
            <w:tcW w:w="850" w:type="dxa"/>
            <w:vAlign w:val="center"/>
          </w:tcPr>
          <w:p w14:paraId="3A118646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18.65</w:t>
            </w:r>
          </w:p>
        </w:tc>
        <w:tc>
          <w:tcPr>
            <w:tcW w:w="851" w:type="dxa"/>
            <w:vAlign w:val="center"/>
          </w:tcPr>
          <w:p w14:paraId="4D58FB3A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34.50</w:t>
            </w:r>
          </w:p>
        </w:tc>
        <w:tc>
          <w:tcPr>
            <w:tcW w:w="850" w:type="dxa"/>
            <w:vAlign w:val="center"/>
          </w:tcPr>
          <w:p w14:paraId="69AACB11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33.54</w:t>
            </w:r>
          </w:p>
        </w:tc>
        <w:tc>
          <w:tcPr>
            <w:tcW w:w="993" w:type="dxa"/>
            <w:vAlign w:val="center"/>
          </w:tcPr>
          <w:p w14:paraId="583D33B3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13.31</w:t>
            </w:r>
          </w:p>
        </w:tc>
        <w:tc>
          <w:tcPr>
            <w:tcW w:w="709" w:type="dxa"/>
            <w:vAlign w:val="center"/>
          </w:tcPr>
          <w:p w14:paraId="3EF542C7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0.00</w:t>
            </w:r>
          </w:p>
        </w:tc>
      </w:tr>
      <w:tr w:rsidR="009C0733" w:rsidRPr="000B2EB2" w14:paraId="7A7DFF7F" w14:textId="77777777" w:rsidTr="001C673B">
        <w:trPr>
          <w:jc w:val="center"/>
        </w:trPr>
        <w:tc>
          <w:tcPr>
            <w:tcW w:w="1417" w:type="dxa"/>
            <w:vAlign w:val="center"/>
          </w:tcPr>
          <w:p w14:paraId="0D037C6D" w14:textId="5406EC58" w:rsidR="00E1136E" w:rsidRPr="000B2EB2" w:rsidRDefault="00C21206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proofErr w:type="spellStart"/>
            <w:r w:rsidRPr="000B2EB2">
              <w:rPr>
                <w:color w:val="000000" w:themeColor="text1"/>
                <w:szCs w:val="21"/>
              </w:rPr>
              <w:t>Suining</w:t>
            </w:r>
            <w:proofErr w:type="spellEnd"/>
          </w:p>
        </w:tc>
        <w:tc>
          <w:tcPr>
            <w:tcW w:w="851" w:type="dxa"/>
            <w:vAlign w:val="center"/>
          </w:tcPr>
          <w:p w14:paraId="59C90749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51.98</w:t>
            </w:r>
          </w:p>
        </w:tc>
        <w:tc>
          <w:tcPr>
            <w:tcW w:w="850" w:type="dxa"/>
            <w:vAlign w:val="center"/>
          </w:tcPr>
          <w:p w14:paraId="10296360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39.35</w:t>
            </w:r>
          </w:p>
        </w:tc>
        <w:tc>
          <w:tcPr>
            <w:tcW w:w="851" w:type="dxa"/>
            <w:vAlign w:val="center"/>
          </w:tcPr>
          <w:p w14:paraId="1ED603EA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8.67</w:t>
            </w:r>
          </w:p>
        </w:tc>
        <w:tc>
          <w:tcPr>
            <w:tcW w:w="992" w:type="dxa"/>
            <w:vAlign w:val="center"/>
          </w:tcPr>
          <w:p w14:paraId="1360D7AA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0.00</w:t>
            </w:r>
          </w:p>
        </w:tc>
        <w:tc>
          <w:tcPr>
            <w:tcW w:w="709" w:type="dxa"/>
            <w:vAlign w:val="center"/>
          </w:tcPr>
          <w:p w14:paraId="053E5C51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0.00</w:t>
            </w:r>
          </w:p>
        </w:tc>
        <w:tc>
          <w:tcPr>
            <w:tcW w:w="850" w:type="dxa"/>
            <w:vAlign w:val="center"/>
          </w:tcPr>
          <w:p w14:paraId="446854CF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38.89</w:t>
            </w:r>
          </w:p>
        </w:tc>
        <w:tc>
          <w:tcPr>
            <w:tcW w:w="851" w:type="dxa"/>
            <w:vAlign w:val="center"/>
          </w:tcPr>
          <w:p w14:paraId="718A6AAE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50.30</w:t>
            </w:r>
          </w:p>
        </w:tc>
        <w:tc>
          <w:tcPr>
            <w:tcW w:w="850" w:type="dxa"/>
            <w:vAlign w:val="center"/>
          </w:tcPr>
          <w:p w14:paraId="662B7B1D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10.82</w:t>
            </w:r>
          </w:p>
        </w:tc>
        <w:tc>
          <w:tcPr>
            <w:tcW w:w="993" w:type="dxa"/>
            <w:vAlign w:val="center"/>
          </w:tcPr>
          <w:p w14:paraId="2D1EE293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0.00</w:t>
            </w:r>
          </w:p>
        </w:tc>
        <w:tc>
          <w:tcPr>
            <w:tcW w:w="709" w:type="dxa"/>
            <w:vAlign w:val="center"/>
          </w:tcPr>
          <w:p w14:paraId="14E6EF7B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0.00</w:t>
            </w:r>
          </w:p>
        </w:tc>
      </w:tr>
      <w:tr w:rsidR="009C0733" w:rsidRPr="000B2EB2" w14:paraId="37C50921" w14:textId="77777777" w:rsidTr="001C673B">
        <w:trPr>
          <w:jc w:val="center"/>
        </w:trPr>
        <w:tc>
          <w:tcPr>
            <w:tcW w:w="1417" w:type="dxa"/>
            <w:vAlign w:val="center"/>
          </w:tcPr>
          <w:p w14:paraId="4EBFA5B8" w14:textId="28A5D206" w:rsidR="00E1136E" w:rsidRPr="000B2EB2" w:rsidRDefault="00C21206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proofErr w:type="spellStart"/>
            <w:r w:rsidRPr="000B2EB2">
              <w:rPr>
                <w:color w:val="000000" w:themeColor="text1"/>
                <w:szCs w:val="21"/>
              </w:rPr>
              <w:t>Ya'an</w:t>
            </w:r>
            <w:proofErr w:type="spellEnd"/>
          </w:p>
        </w:tc>
        <w:tc>
          <w:tcPr>
            <w:tcW w:w="851" w:type="dxa"/>
            <w:vAlign w:val="center"/>
          </w:tcPr>
          <w:p w14:paraId="294563FA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64.76</w:t>
            </w:r>
          </w:p>
        </w:tc>
        <w:tc>
          <w:tcPr>
            <w:tcW w:w="850" w:type="dxa"/>
            <w:vAlign w:val="center"/>
          </w:tcPr>
          <w:p w14:paraId="66194961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25.51</w:t>
            </w:r>
          </w:p>
        </w:tc>
        <w:tc>
          <w:tcPr>
            <w:tcW w:w="851" w:type="dxa"/>
            <w:vAlign w:val="center"/>
          </w:tcPr>
          <w:p w14:paraId="73210D17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8.88</w:t>
            </w:r>
          </w:p>
        </w:tc>
        <w:tc>
          <w:tcPr>
            <w:tcW w:w="992" w:type="dxa"/>
            <w:vAlign w:val="center"/>
          </w:tcPr>
          <w:p w14:paraId="5600190D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0.86</w:t>
            </w:r>
          </w:p>
        </w:tc>
        <w:tc>
          <w:tcPr>
            <w:tcW w:w="709" w:type="dxa"/>
            <w:vAlign w:val="center"/>
          </w:tcPr>
          <w:p w14:paraId="5CCDDE90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0.00</w:t>
            </w:r>
          </w:p>
        </w:tc>
        <w:tc>
          <w:tcPr>
            <w:tcW w:w="850" w:type="dxa"/>
            <w:vAlign w:val="center"/>
          </w:tcPr>
          <w:p w14:paraId="60E02828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17.13</w:t>
            </w:r>
          </w:p>
        </w:tc>
        <w:tc>
          <w:tcPr>
            <w:tcW w:w="851" w:type="dxa"/>
            <w:vAlign w:val="center"/>
          </w:tcPr>
          <w:p w14:paraId="12716B50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30.90</w:t>
            </w:r>
          </w:p>
        </w:tc>
        <w:tc>
          <w:tcPr>
            <w:tcW w:w="850" w:type="dxa"/>
            <w:vAlign w:val="center"/>
          </w:tcPr>
          <w:p w14:paraId="242E9B4E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39.45</w:t>
            </w:r>
          </w:p>
        </w:tc>
        <w:tc>
          <w:tcPr>
            <w:tcW w:w="993" w:type="dxa"/>
            <w:vAlign w:val="center"/>
          </w:tcPr>
          <w:p w14:paraId="2B08BE81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12.52</w:t>
            </w:r>
          </w:p>
        </w:tc>
        <w:tc>
          <w:tcPr>
            <w:tcW w:w="709" w:type="dxa"/>
            <w:vAlign w:val="center"/>
          </w:tcPr>
          <w:p w14:paraId="09811310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0.00</w:t>
            </w:r>
          </w:p>
        </w:tc>
      </w:tr>
      <w:tr w:rsidR="009C0733" w:rsidRPr="000B2EB2" w14:paraId="4D50E2D8" w14:textId="77777777" w:rsidTr="001C673B">
        <w:trPr>
          <w:jc w:val="center"/>
        </w:trPr>
        <w:tc>
          <w:tcPr>
            <w:tcW w:w="1417" w:type="dxa"/>
            <w:vAlign w:val="center"/>
          </w:tcPr>
          <w:p w14:paraId="1CFC194C" w14:textId="7C76F2CA" w:rsidR="00E1136E" w:rsidRPr="000B2EB2" w:rsidRDefault="00C21206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proofErr w:type="spellStart"/>
            <w:r w:rsidRPr="000B2EB2">
              <w:rPr>
                <w:color w:val="000000" w:themeColor="text1"/>
                <w:szCs w:val="21"/>
              </w:rPr>
              <w:t>Yibin</w:t>
            </w:r>
            <w:proofErr w:type="spellEnd"/>
          </w:p>
        </w:tc>
        <w:tc>
          <w:tcPr>
            <w:tcW w:w="851" w:type="dxa"/>
            <w:vAlign w:val="center"/>
          </w:tcPr>
          <w:p w14:paraId="0E633814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54.83</w:t>
            </w:r>
          </w:p>
        </w:tc>
        <w:tc>
          <w:tcPr>
            <w:tcW w:w="850" w:type="dxa"/>
            <w:vAlign w:val="center"/>
          </w:tcPr>
          <w:p w14:paraId="0F6B04FA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30.08</w:t>
            </w:r>
          </w:p>
        </w:tc>
        <w:tc>
          <w:tcPr>
            <w:tcW w:w="851" w:type="dxa"/>
            <w:vAlign w:val="center"/>
          </w:tcPr>
          <w:p w14:paraId="17AA96A8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13.49</w:t>
            </w:r>
          </w:p>
        </w:tc>
        <w:tc>
          <w:tcPr>
            <w:tcW w:w="992" w:type="dxa"/>
            <w:vAlign w:val="center"/>
          </w:tcPr>
          <w:p w14:paraId="0662687A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1.60</w:t>
            </w:r>
          </w:p>
        </w:tc>
        <w:tc>
          <w:tcPr>
            <w:tcW w:w="709" w:type="dxa"/>
            <w:vAlign w:val="center"/>
          </w:tcPr>
          <w:p w14:paraId="084EC1B4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0.00</w:t>
            </w:r>
          </w:p>
        </w:tc>
        <w:tc>
          <w:tcPr>
            <w:tcW w:w="850" w:type="dxa"/>
            <w:vAlign w:val="center"/>
          </w:tcPr>
          <w:p w14:paraId="5069BE67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32.43</w:t>
            </w:r>
          </w:p>
        </w:tc>
        <w:tc>
          <w:tcPr>
            <w:tcW w:w="851" w:type="dxa"/>
            <w:vAlign w:val="center"/>
          </w:tcPr>
          <w:p w14:paraId="03BA4F1C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38.75</w:t>
            </w:r>
          </w:p>
        </w:tc>
        <w:tc>
          <w:tcPr>
            <w:tcW w:w="850" w:type="dxa"/>
            <w:vAlign w:val="center"/>
          </w:tcPr>
          <w:p w14:paraId="1D79A8E9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25.38</w:t>
            </w:r>
          </w:p>
        </w:tc>
        <w:tc>
          <w:tcPr>
            <w:tcW w:w="993" w:type="dxa"/>
            <w:vAlign w:val="center"/>
          </w:tcPr>
          <w:p w14:paraId="5F51ADE9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3.44</w:t>
            </w:r>
          </w:p>
        </w:tc>
        <w:tc>
          <w:tcPr>
            <w:tcW w:w="709" w:type="dxa"/>
            <w:vAlign w:val="center"/>
          </w:tcPr>
          <w:p w14:paraId="5B89B77B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0.00</w:t>
            </w:r>
          </w:p>
        </w:tc>
      </w:tr>
      <w:tr w:rsidR="009C0733" w:rsidRPr="000B2EB2" w14:paraId="16183422" w14:textId="77777777" w:rsidTr="001C673B">
        <w:trPr>
          <w:jc w:val="center"/>
        </w:trPr>
        <w:tc>
          <w:tcPr>
            <w:tcW w:w="1417" w:type="dxa"/>
            <w:vAlign w:val="center"/>
          </w:tcPr>
          <w:p w14:paraId="331B474B" w14:textId="7A4D1B93" w:rsidR="00E1136E" w:rsidRPr="000B2EB2" w:rsidRDefault="00C21206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Ziyang</w:t>
            </w:r>
          </w:p>
        </w:tc>
        <w:tc>
          <w:tcPr>
            <w:tcW w:w="851" w:type="dxa"/>
            <w:vAlign w:val="center"/>
          </w:tcPr>
          <w:p w14:paraId="388AE562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37.74</w:t>
            </w:r>
          </w:p>
        </w:tc>
        <w:tc>
          <w:tcPr>
            <w:tcW w:w="850" w:type="dxa"/>
            <w:vAlign w:val="center"/>
          </w:tcPr>
          <w:p w14:paraId="438EB1F9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37.49</w:t>
            </w:r>
          </w:p>
        </w:tc>
        <w:tc>
          <w:tcPr>
            <w:tcW w:w="851" w:type="dxa"/>
            <w:vAlign w:val="center"/>
          </w:tcPr>
          <w:p w14:paraId="544E8156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24.77</w:t>
            </w:r>
          </w:p>
        </w:tc>
        <w:tc>
          <w:tcPr>
            <w:tcW w:w="992" w:type="dxa"/>
            <w:vAlign w:val="center"/>
          </w:tcPr>
          <w:p w14:paraId="62C49EF3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0.00</w:t>
            </w:r>
          </w:p>
        </w:tc>
        <w:tc>
          <w:tcPr>
            <w:tcW w:w="709" w:type="dxa"/>
            <w:vAlign w:val="center"/>
          </w:tcPr>
          <w:p w14:paraId="2C12C0E5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0.00</w:t>
            </w:r>
          </w:p>
        </w:tc>
        <w:tc>
          <w:tcPr>
            <w:tcW w:w="850" w:type="dxa"/>
            <w:vAlign w:val="center"/>
          </w:tcPr>
          <w:p w14:paraId="667EEB41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28.68</w:t>
            </w:r>
          </w:p>
        </w:tc>
        <w:tc>
          <w:tcPr>
            <w:tcW w:w="851" w:type="dxa"/>
            <w:vAlign w:val="center"/>
          </w:tcPr>
          <w:p w14:paraId="2E140331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45.28</w:t>
            </w:r>
          </w:p>
        </w:tc>
        <w:tc>
          <w:tcPr>
            <w:tcW w:w="850" w:type="dxa"/>
            <w:vAlign w:val="center"/>
          </w:tcPr>
          <w:p w14:paraId="50CB3BD4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26.04</w:t>
            </w:r>
          </w:p>
        </w:tc>
        <w:tc>
          <w:tcPr>
            <w:tcW w:w="993" w:type="dxa"/>
            <w:vAlign w:val="center"/>
          </w:tcPr>
          <w:p w14:paraId="1FC3035E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0.00</w:t>
            </w:r>
          </w:p>
        </w:tc>
        <w:tc>
          <w:tcPr>
            <w:tcW w:w="709" w:type="dxa"/>
            <w:vAlign w:val="center"/>
          </w:tcPr>
          <w:p w14:paraId="1764EE57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0.00</w:t>
            </w:r>
          </w:p>
        </w:tc>
      </w:tr>
      <w:tr w:rsidR="009C0733" w:rsidRPr="000B2EB2" w14:paraId="69653767" w14:textId="77777777" w:rsidTr="001C673B">
        <w:trPr>
          <w:jc w:val="center"/>
        </w:trPr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994BC7E" w14:textId="7B27E1B1" w:rsidR="00E1136E" w:rsidRPr="000B2EB2" w:rsidRDefault="00C21206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Zigong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A0FF3D6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64.4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10A05D9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31.0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88F3D03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4.4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A245437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0.0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EBF7753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0.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251B7F2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43.6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40A7E14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47.4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193A3D4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8.87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1800B856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0.0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EAC772F" w14:textId="77777777" w:rsidR="00E1136E" w:rsidRPr="000B2EB2" w:rsidRDefault="00E1136E" w:rsidP="00233C47">
            <w:pPr>
              <w:spacing w:line="276" w:lineRule="auto"/>
              <w:rPr>
                <w:color w:val="000000" w:themeColor="text1"/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0.00</w:t>
            </w:r>
          </w:p>
        </w:tc>
      </w:tr>
    </w:tbl>
    <w:p w14:paraId="63CD26CC" w14:textId="77777777" w:rsidR="00516370" w:rsidRDefault="00516370">
      <w:pPr>
        <w:rPr>
          <w:b/>
          <w:bCs/>
          <w:color w:val="000000" w:themeColor="text1"/>
          <w:sz w:val="24"/>
        </w:rPr>
      </w:pPr>
      <w:r>
        <w:rPr>
          <w:b/>
          <w:bCs/>
          <w:color w:val="000000" w:themeColor="text1"/>
          <w:sz w:val="24"/>
        </w:rPr>
        <w:br w:type="page"/>
      </w:r>
    </w:p>
    <w:p w14:paraId="018F1F2F" w14:textId="066D92E8" w:rsidR="002F78D4" w:rsidRPr="00334441" w:rsidRDefault="00700A4F" w:rsidP="00233C47">
      <w:pPr>
        <w:spacing w:beforeLines="25" w:before="81" w:afterLines="25" w:after="81" w:line="360" w:lineRule="auto"/>
        <w:jc w:val="center"/>
        <w:rPr>
          <w:color w:val="000000" w:themeColor="text1"/>
          <w:sz w:val="24"/>
        </w:rPr>
      </w:pPr>
      <w:r>
        <w:rPr>
          <w:rFonts w:hint="eastAsia"/>
          <w:b/>
          <w:bCs/>
          <w:color w:val="000000" w:themeColor="text1"/>
          <w:sz w:val="24"/>
        </w:rPr>
        <w:lastRenderedPageBreak/>
        <w:t>T</w:t>
      </w:r>
      <w:r w:rsidR="007002C5" w:rsidRPr="00356B84">
        <w:rPr>
          <w:b/>
          <w:bCs/>
          <w:color w:val="000000" w:themeColor="text1"/>
          <w:sz w:val="24"/>
        </w:rPr>
        <w:t>able</w:t>
      </w:r>
      <w:r w:rsidR="00356B84" w:rsidRPr="00356B84">
        <w:rPr>
          <w:b/>
          <w:bCs/>
          <w:color w:val="000000" w:themeColor="text1"/>
          <w:sz w:val="24"/>
        </w:rPr>
        <w:t xml:space="preserve"> </w:t>
      </w:r>
      <w:r>
        <w:rPr>
          <w:rFonts w:hint="eastAsia"/>
          <w:b/>
          <w:bCs/>
          <w:color w:val="000000" w:themeColor="text1"/>
          <w:sz w:val="24"/>
        </w:rPr>
        <w:t>S</w:t>
      </w:r>
      <w:r w:rsidR="00C43927">
        <w:rPr>
          <w:b/>
          <w:bCs/>
          <w:color w:val="000000" w:themeColor="text1"/>
          <w:sz w:val="24"/>
        </w:rPr>
        <w:t>7</w:t>
      </w:r>
      <w:r w:rsidR="002F78D4" w:rsidRPr="00334441">
        <w:rPr>
          <w:color w:val="000000" w:themeColor="text1"/>
          <w:sz w:val="24"/>
        </w:rPr>
        <w:t xml:space="preserve"> Proportion of </w:t>
      </w:r>
      <w:r w:rsidR="00E51CE0">
        <w:rPr>
          <w:rFonts w:hint="eastAsia"/>
          <w:color w:val="000000" w:themeColor="text1"/>
          <w:sz w:val="24"/>
        </w:rPr>
        <w:t>h</w:t>
      </w:r>
      <w:r w:rsidR="002F78D4" w:rsidRPr="00334441">
        <w:rPr>
          <w:color w:val="000000" w:themeColor="text1"/>
          <w:sz w:val="24"/>
        </w:rPr>
        <w:t>igh-</w:t>
      </w:r>
      <w:r w:rsidR="00E51CE0">
        <w:rPr>
          <w:rFonts w:hint="eastAsia"/>
          <w:color w:val="000000" w:themeColor="text1"/>
          <w:sz w:val="24"/>
        </w:rPr>
        <w:t>r</w:t>
      </w:r>
      <w:r w:rsidR="002F78D4" w:rsidRPr="00334441">
        <w:rPr>
          <w:color w:val="000000" w:themeColor="text1"/>
          <w:sz w:val="24"/>
        </w:rPr>
        <w:t xml:space="preserve">isk </w:t>
      </w:r>
      <w:r w:rsidR="00E51CE0">
        <w:rPr>
          <w:rFonts w:hint="eastAsia"/>
          <w:color w:val="000000" w:themeColor="text1"/>
          <w:sz w:val="24"/>
        </w:rPr>
        <w:t>p</w:t>
      </w:r>
      <w:r w:rsidR="002F78D4" w:rsidRPr="00334441">
        <w:rPr>
          <w:color w:val="000000" w:themeColor="text1"/>
          <w:sz w:val="24"/>
        </w:rPr>
        <w:t xml:space="preserve">opulation </w:t>
      </w:r>
      <w:r w:rsidR="00E51CE0">
        <w:rPr>
          <w:rFonts w:hint="eastAsia"/>
          <w:color w:val="000000" w:themeColor="text1"/>
          <w:sz w:val="24"/>
        </w:rPr>
        <w:t>c</w:t>
      </w:r>
      <w:r w:rsidR="002F78D4" w:rsidRPr="00334441">
        <w:rPr>
          <w:color w:val="000000" w:themeColor="text1"/>
          <w:sz w:val="24"/>
        </w:rPr>
        <w:t xml:space="preserve">overed by </w:t>
      </w:r>
      <w:r w:rsidR="00E51CE0">
        <w:rPr>
          <w:rFonts w:hint="eastAsia"/>
          <w:color w:val="000000" w:themeColor="text1"/>
          <w:sz w:val="24"/>
        </w:rPr>
        <w:t>d</w:t>
      </w:r>
      <w:r w:rsidR="002F78D4" w:rsidRPr="00334441">
        <w:rPr>
          <w:color w:val="000000" w:themeColor="text1"/>
          <w:sz w:val="24"/>
        </w:rPr>
        <w:t xml:space="preserve">ifferent </w:t>
      </w:r>
      <w:r w:rsidR="00E51CE0">
        <w:rPr>
          <w:rFonts w:hint="eastAsia"/>
          <w:color w:val="000000" w:themeColor="text1"/>
          <w:sz w:val="24"/>
        </w:rPr>
        <w:t>t</w:t>
      </w:r>
      <w:r w:rsidR="002F78D4" w:rsidRPr="00334441">
        <w:rPr>
          <w:color w:val="000000" w:themeColor="text1"/>
          <w:sz w:val="24"/>
        </w:rPr>
        <w:t xml:space="preserve">ypes of </w:t>
      </w:r>
      <w:r w:rsidR="00E51CE0">
        <w:rPr>
          <w:rFonts w:hint="eastAsia"/>
          <w:color w:val="000000" w:themeColor="text1"/>
          <w:sz w:val="24"/>
        </w:rPr>
        <w:t>h</w:t>
      </w:r>
      <w:r w:rsidR="002F78D4" w:rsidRPr="00334441">
        <w:rPr>
          <w:color w:val="000000" w:themeColor="text1"/>
          <w:sz w:val="24"/>
        </w:rPr>
        <w:t xml:space="preserve">ealthcare </w:t>
      </w:r>
      <w:r w:rsidR="00E51CE0">
        <w:rPr>
          <w:rFonts w:hint="eastAsia"/>
          <w:color w:val="000000" w:themeColor="text1"/>
          <w:sz w:val="24"/>
        </w:rPr>
        <w:t>i</w:t>
      </w:r>
      <w:r w:rsidR="002F78D4" w:rsidRPr="00334441">
        <w:rPr>
          <w:color w:val="000000" w:themeColor="text1"/>
          <w:sz w:val="24"/>
        </w:rPr>
        <w:t xml:space="preserve">nstitutions within a 60-minute </w:t>
      </w:r>
      <w:r w:rsidR="00E51CE0">
        <w:rPr>
          <w:rFonts w:hint="eastAsia"/>
          <w:color w:val="000000" w:themeColor="text1"/>
          <w:sz w:val="24"/>
        </w:rPr>
        <w:t>d</w:t>
      </w:r>
      <w:r w:rsidR="00E51CE0" w:rsidRPr="00E51CE0">
        <w:rPr>
          <w:color w:val="000000" w:themeColor="text1"/>
          <w:sz w:val="24"/>
        </w:rPr>
        <w:t>riving/</w:t>
      </w:r>
      <w:r w:rsidR="00E51CE0">
        <w:rPr>
          <w:rFonts w:hint="eastAsia"/>
          <w:color w:val="000000" w:themeColor="text1"/>
          <w:sz w:val="24"/>
        </w:rPr>
        <w:t>p</w:t>
      </w:r>
      <w:r w:rsidR="00E51CE0" w:rsidRPr="00E51CE0">
        <w:rPr>
          <w:color w:val="000000" w:themeColor="text1"/>
          <w:sz w:val="24"/>
        </w:rPr>
        <w:t>ublic transportation</w:t>
      </w:r>
      <w:r w:rsidR="002F78D4" w:rsidRPr="00334441">
        <w:rPr>
          <w:color w:val="000000" w:themeColor="text1"/>
          <w:sz w:val="24"/>
        </w:rPr>
        <w:t xml:space="preserve"> </w:t>
      </w:r>
      <w:r w:rsidR="00E51CE0">
        <w:rPr>
          <w:rFonts w:hint="eastAsia"/>
          <w:color w:val="000000" w:themeColor="text1"/>
          <w:sz w:val="24"/>
        </w:rPr>
        <w:t>r</w:t>
      </w:r>
      <w:r w:rsidR="002F78D4" w:rsidRPr="00334441">
        <w:rPr>
          <w:color w:val="000000" w:themeColor="text1"/>
          <w:sz w:val="24"/>
        </w:rPr>
        <w:t>ange</w:t>
      </w:r>
    </w:p>
    <w:tbl>
      <w:tblPr>
        <w:tblStyle w:val="a8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702"/>
        <w:gridCol w:w="1843"/>
        <w:gridCol w:w="1558"/>
        <w:gridCol w:w="1361"/>
      </w:tblGrid>
      <w:tr w:rsidR="00184552" w:rsidRPr="000B2EB2" w14:paraId="324B3C89" w14:textId="77777777" w:rsidTr="008C383B">
        <w:trPr>
          <w:trHeight w:val="285"/>
          <w:jc w:val="center"/>
        </w:trPr>
        <w:tc>
          <w:tcPr>
            <w:tcW w:w="110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4CE10B" w14:textId="18E1AA09" w:rsidR="00184552" w:rsidRPr="000B2EB2" w:rsidRDefault="00C21206" w:rsidP="000A18E6">
            <w:pPr>
              <w:spacing w:line="276" w:lineRule="auto"/>
              <w:rPr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Cities (Prefectures)</w:t>
            </w:r>
          </w:p>
        </w:tc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624634" w14:textId="102FD15B" w:rsidR="00184552" w:rsidRPr="000B2EB2" w:rsidRDefault="00C21206" w:rsidP="000A18E6">
            <w:pPr>
              <w:spacing w:line="276" w:lineRule="auto"/>
              <w:rPr>
                <w:szCs w:val="21"/>
              </w:rPr>
            </w:pPr>
            <w:r w:rsidRPr="000B2EB2">
              <w:rPr>
                <w:szCs w:val="21"/>
              </w:rPr>
              <w:t xml:space="preserve">Proportion of </w:t>
            </w:r>
            <w:r w:rsidR="00721D90" w:rsidRPr="000B2EB2">
              <w:rPr>
                <w:szCs w:val="21"/>
              </w:rPr>
              <w:t>healthcare institutions above provincial-level</w:t>
            </w:r>
          </w:p>
        </w:tc>
        <w:tc>
          <w:tcPr>
            <w:tcW w:w="110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2BFF3F" w14:textId="67FECF99" w:rsidR="00184552" w:rsidRPr="000B2EB2" w:rsidRDefault="00C21206" w:rsidP="000A18E6">
            <w:pPr>
              <w:spacing w:line="276" w:lineRule="auto"/>
              <w:rPr>
                <w:szCs w:val="21"/>
              </w:rPr>
            </w:pPr>
            <w:r w:rsidRPr="000B2EB2">
              <w:rPr>
                <w:szCs w:val="21"/>
              </w:rPr>
              <w:t xml:space="preserve">Proportion of </w:t>
            </w:r>
            <w:r w:rsidR="001265FF" w:rsidRPr="000B2EB2">
              <w:rPr>
                <w:szCs w:val="21"/>
              </w:rPr>
              <w:t>municipal-level healthcare institutions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EC033B" w14:textId="2C7B05D1" w:rsidR="00184552" w:rsidRPr="000B2EB2" w:rsidRDefault="00C21206" w:rsidP="000A18E6">
            <w:pPr>
              <w:spacing w:line="276" w:lineRule="auto"/>
              <w:rPr>
                <w:szCs w:val="21"/>
              </w:rPr>
            </w:pPr>
            <w:r w:rsidRPr="000B2EB2">
              <w:rPr>
                <w:szCs w:val="21"/>
              </w:rPr>
              <w:t xml:space="preserve">Proportion of county-level </w:t>
            </w:r>
            <w:r w:rsidR="009C6C78" w:rsidRPr="000B2EB2">
              <w:rPr>
                <w:rFonts w:hint="eastAsia"/>
                <w:color w:val="000000" w:themeColor="text1"/>
                <w:szCs w:val="21"/>
              </w:rPr>
              <w:t>healthcare</w:t>
            </w:r>
            <w:r w:rsidRPr="000B2EB2">
              <w:rPr>
                <w:szCs w:val="21"/>
              </w:rPr>
              <w:t xml:space="preserve"> institutions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44C520" w14:textId="069AEA09" w:rsidR="00184552" w:rsidRPr="000B2EB2" w:rsidRDefault="00C21206" w:rsidP="000A18E6">
            <w:pPr>
              <w:spacing w:line="276" w:lineRule="auto"/>
              <w:rPr>
                <w:szCs w:val="21"/>
              </w:rPr>
            </w:pPr>
            <w:r w:rsidRPr="000B2EB2">
              <w:rPr>
                <w:szCs w:val="21"/>
              </w:rPr>
              <w:t xml:space="preserve">Proportion of other </w:t>
            </w:r>
            <w:r w:rsidR="009C6C78" w:rsidRPr="000B2EB2">
              <w:rPr>
                <w:rFonts w:hint="eastAsia"/>
                <w:color w:val="000000" w:themeColor="text1"/>
                <w:szCs w:val="21"/>
              </w:rPr>
              <w:t>healthcare</w:t>
            </w:r>
            <w:r w:rsidRPr="000B2EB2">
              <w:rPr>
                <w:szCs w:val="21"/>
              </w:rPr>
              <w:t xml:space="preserve"> institutions</w:t>
            </w:r>
          </w:p>
        </w:tc>
      </w:tr>
      <w:tr w:rsidR="00C21206" w:rsidRPr="000B2EB2" w14:paraId="42CFD661" w14:textId="77777777" w:rsidTr="008C383B">
        <w:trPr>
          <w:trHeight w:val="285"/>
          <w:jc w:val="center"/>
        </w:trPr>
        <w:tc>
          <w:tcPr>
            <w:tcW w:w="110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B5E1A6E" w14:textId="41916017" w:rsidR="00C21206" w:rsidRPr="000B2EB2" w:rsidRDefault="00CA04B4" w:rsidP="000A18E6">
            <w:pPr>
              <w:spacing w:line="276" w:lineRule="auto"/>
              <w:rPr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 xml:space="preserve">Aba Tibetan and </w:t>
            </w:r>
            <w:proofErr w:type="spellStart"/>
            <w:r w:rsidRPr="000B2EB2">
              <w:rPr>
                <w:color w:val="000000" w:themeColor="text1"/>
                <w:szCs w:val="21"/>
              </w:rPr>
              <w:t>Qiang</w:t>
            </w:r>
            <w:proofErr w:type="spellEnd"/>
            <w:r w:rsidRPr="000B2EB2">
              <w:rPr>
                <w:color w:val="000000" w:themeColor="text1"/>
                <w:szCs w:val="21"/>
              </w:rPr>
              <w:t xml:space="preserve"> Autonomous Prefecture</w:t>
            </w:r>
          </w:p>
        </w:tc>
        <w:tc>
          <w:tcPr>
            <w:tcW w:w="102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428AC74" w14:textId="77777777" w:rsidR="00C21206" w:rsidRPr="000B2EB2" w:rsidRDefault="00C21206" w:rsidP="000A18E6">
            <w:pPr>
              <w:spacing w:line="276" w:lineRule="auto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7.56%</w:t>
            </w:r>
          </w:p>
        </w:tc>
        <w:tc>
          <w:tcPr>
            <w:tcW w:w="110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76CA45A" w14:textId="77777777" w:rsidR="00C21206" w:rsidRPr="000B2EB2" w:rsidRDefault="00C21206" w:rsidP="000A18E6">
            <w:pPr>
              <w:spacing w:line="276" w:lineRule="auto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5.89%</w:t>
            </w:r>
          </w:p>
        </w:tc>
        <w:tc>
          <w:tcPr>
            <w:tcW w:w="93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DE9CBBD" w14:textId="77777777" w:rsidR="00C21206" w:rsidRPr="000B2EB2" w:rsidRDefault="00C21206" w:rsidP="000A18E6">
            <w:pPr>
              <w:spacing w:line="276" w:lineRule="auto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65.52%</w:t>
            </w:r>
          </w:p>
        </w:tc>
        <w:tc>
          <w:tcPr>
            <w:tcW w:w="81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D39F098" w14:textId="77777777" w:rsidR="00C21206" w:rsidRPr="000B2EB2" w:rsidRDefault="00C21206" w:rsidP="000A18E6">
            <w:pPr>
              <w:spacing w:line="276" w:lineRule="auto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21.10%</w:t>
            </w:r>
          </w:p>
        </w:tc>
      </w:tr>
      <w:tr w:rsidR="00C21206" w:rsidRPr="000B2EB2" w14:paraId="3F8CAD6B" w14:textId="77777777" w:rsidTr="008C383B">
        <w:trPr>
          <w:trHeight w:val="285"/>
          <w:jc w:val="center"/>
        </w:trPr>
        <w:tc>
          <w:tcPr>
            <w:tcW w:w="1109" w:type="pct"/>
            <w:noWrap/>
            <w:vAlign w:val="center"/>
            <w:hideMark/>
          </w:tcPr>
          <w:p w14:paraId="3A6014F1" w14:textId="5AB973BE" w:rsidR="00C21206" w:rsidRPr="000B2EB2" w:rsidRDefault="00C21206" w:rsidP="000A18E6">
            <w:pPr>
              <w:spacing w:line="276" w:lineRule="auto"/>
              <w:rPr>
                <w:szCs w:val="21"/>
              </w:rPr>
            </w:pPr>
            <w:proofErr w:type="spellStart"/>
            <w:r w:rsidRPr="000B2EB2">
              <w:rPr>
                <w:color w:val="000000" w:themeColor="text1"/>
                <w:szCs w:val="21"/>
              </w:rPr>
              <w:t>Bazhong</w:t>
            </w:r>
            <w:proofErr w:type="spellEnd"/>
          </w:p>
        </w:tc>
        <w:tc>
          <w:tcPr>
            <w:tcW w:w="1024" w:type="pct"/>
            <w:noWrap/>
            <w:vAlign w:val="center"/>
            <w:hideMark/>
          </w:tcPr>
          <w:p w14:paraId="131022E4" w14:textId="77777777" w:rsidR="00C21206" w:rsidRPr="000B2EB2" w:rsidRDefault="00C21206" w:rsidP="000A18E6">
            <w:pPr>
              <w:spacing w:line="276" w:lineRule="auto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0.00%</w:t>
            </w:r>
          </w:p>
        </w:tc>
        <w:tc>
          <w:tcPr>
            <w:tcW w:w="1109" w:type="pct"/>
            <w:noWrap/>
            <w:vAlign w:val="center"/>
            <w:hideMark/>
          </w:tcPr>
          <w:p w14:paraId="6D174749" w14:textId="77777777" w:rsidR="00C21206" w:rsidRPr="000B2EB2" w:rsidRDefault="00C21206" w:rsidP="000A18E6">
            <w:pPr>
              <w:spacing w:line="276" w:lineRule="auto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69.32%</w:t>
            </w:r>
          </w:p>
        </w:tc>
        <w:tc>
          <w:tcPr>
            <w:tcW w:w="938" w:type="pct"/>
            <w:noWrap/>
            <w:vAlign w:val="center"/>
            <w:hideMark/>
          </w:tcPr>
          <w:p w14:paraId="3116C025" w14:textId="77777777" w:rsidR="00C21206" w:rsidRPr="000B2EB2" w:rsidRDefault="00C21206" w:rsidP="000A18E6">
            <w:pPr>
              <w:spacing w:line="276" w:lineRule="auto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90.69%</w:t>
            </w:r>
          </w:p>
        </w:tc>
        <w:tc>
          <w:tcPr>
            <w:tcW w:w="819" w:type="pct"/>
            <w:noWrap/>
            <w:vAlign w:val="center"/>
            <w:hideMark/>
          </w:tcPr>
          <w:p w14:paraId="50D61266" w14:textId="77777777" w:rsidR="00C21206" w:rsidRPr="000B2EB2" w:rsidRDefault="00C21206" w:rsidP="000A18E6">
            <w:pPr>
              <w:spacing w:line="276" w:lineRule="auto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92.12%</w:t>
            </w:r>
          </w:p>
        </w:tc>
      </w:tr>
      <w:tr w:rsidR="00C21206" w:rsidRPr="000B2EB2" w14:paraId="59943BB0" w14:textId="77777777" w:rsidTr="008C383B">
        <w:trPr>
          <w:trHeight w:val="285"/>
          <w:jc w:val="center"/>
        </w:trPr>
        <w:tc>
          <w:tcPr>
            <w:tcW w:w="1109" w:type="pct"/>
            <w:noWrap/>
            <w:vAlign w:val="center"/>
            <w:hideMark/>
          </w:tcPr>
          <w:p w14:paraId="12E5BDF6" w14:textId="179A240E" w:rsidR="00C21206" w:rsidRPr="000B2EB2" w:rsidRDefault="00C21206" w:rsidP="000A18E6">
            <w:pPr>
              <w:spacing w:line="276" w:lineRule="auto"/>
              <w:rPr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Chengdu</w:t>
            </w:r>
          </w:p>
        </w:tc>
        <w:tc>
          <w:tcPr>
            <w:tcW w:w="1024" w:type="pct"/>
            <w:noWrap/>
            <w:vAlign w:val="center"/>
            <w:hideMark/>
          </w:tcPr>
          <w:p w14:paraId="12B542EA" w14:textId="77777777" w:rsidR="00C21206" w:rsidRPr="000B2EB2" w:rsidRDefault="00C21206" w:rsidP="000A18E6">
            <w:pPr>
              <w:spacing w:line="276" w:lineRule="auto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99.03%</w:t>
            </w:r>
          </w:p>
        </w:tc>
        <w:tc>
          <w:tcPr>
            <w:tcW w:w="1109" w:type="pct"/>
            <w:noWrap/>
            <w:vAlign w:val="center"/>
            <w:hideMark/>
          </w:tcPr>
          <w:p w14:paraId="4ED4B57E" w14:textId="77777777" w:rsidR="00C21206" w:rsidRPr="000B2EB2" w:rsidRDefault="00C21206" w:rsidP="000A18E6">
            <w:pPr>
              <w:spacing w:line="276" w:lineRule="auto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99.70%</w:t>
            </w:r>
          </w:p>
        </w:tc>
        <w:tc>
          <w:tcPr>
            <w:tcW w:w="938" w:type="pct"/>
            <w:noWrap/>
            <w:vAlign w:val="center"/>
            <w:hideMark/>
          </w:tcPr>
          <w:p w14:paraId="51437C3D" w14:textId="77777777" w:rsidR="00C21206" w:rsidRPr="000B2EB2" w:rsidRDefault="00C21206" w:rsidP="000A18E6">
            <w:pPr>
              <w:spacing w:line="276" w:lineRule="auto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99.97%</w:t>
            </w:r>
          </w:p>
        </w:tc>
        <w:tc>
          <w:tcPr>
            <w:tcW w:w="819" w:type="pct"/>
            <w:noWrap/>
            <w:vAlign w:val="center"/>
            <w:hideMark/>
          </w:tcPr>
          <w:p w14:paraId="2502055B" w14:textId="77777777" w:rsidR="00C21206" w:rsidRPr="000B2EB2" w:rsidRDefault="00C21206" w:rsidP="000A18E6">
            <w:pPr>
              <w:spacing w:line="276" w:lineRule="auto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99.98%</w:t>
            </w:r>
          </w:p>
        </w:tc>
      </w:tr>
      <w:tr w:rsidR="00C21206" w:rsidRPr="000B2EB2" w14:paraId="56651E2C" w14:textId="77777777" w:rsidTr="008C383B">
        <w:trPr>
          <w:trHeight w:val="285"/>
          <w:jc w:val="center"/>
        </w:trPr>
        <w:tc>
          <w:tcPr>
            <w:tcW w:w="1109" w:type="pct"/>
            <w:noWrap/>
            <w:vAlign w:val="center"/>
            <w:hideMark/>
          </w:tcPr>
          <w:p w14:paraId="26C2C1A8" w14:textId="0F65F35F" w:rsidR="00C21206" w:rsidRPr="000B2EB2" w:rsidRDefault="00C21206" w:rsidP="000A18E6">
            <w:pPr>
              <w:spacing w:line="276" w:lineRule="auto"/>
              <w:rPr>
                <w:szCs w:val="21"/>
              </w:rPr>
            </w:pPr>
            <w:proofErr w:type="spellStart"/>
            <w:r w:rsidRPr="000B2EB2">
              <w:rPr>
                <w:color w:val="000000" w:themeColor="text1"/>
                <w:szCs w:val="21"/>
              </w:rPr>
              <w:t>Dazhou</w:t>
            </w:r>
            <w:proofErr w:type="spellEnd"/>
          </w:p>
        </w:tc>
        <w:tc>
          <w:tcPr>
            <w:tcW w:w="1024" w:type="pct"/>
            <w:noWrap/>
            <w:vAlign w:val="center"/>
            <w:hideMark/>
          </w:tcPr>
          <w:p w14:paraId="188C0108" w14:textId="77777777" w:rsidR="00C21206" w:rsidRPr="000B2EB2" w:rsidRDefault="00C21206" w:rsidP="000A18E6">
            <w:pPr>
              <w:spacing w:line="276" w:lineRule="auto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2.77%</w:t>
            </w:r>
          </w:p>
        </w:tc>
        <w:tc>
          <w:tcPr>
            <w:tcW w:w="1109" w:type="pct"/>
            <w:noWrap/>
            <w:vAlign w:val="center"/>
            <w:hideMark/>
          </w:tcPr>
          <w:p w14:paraId="4E104FD2" w14:textId="77777777" w:rsidR="00C21206" w:rsidRPr="000B2EB2" w:rsidRDefault="00C21206" w:rsidP="000A18E6">
            <w:pPr>
              <w:spacing w:line="276" w:lineRule="auto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76.39%</w:t>
            </w:r>
          </w:p>
        </w:tc>
        <w:tc>
          <w:tcPr>
            <w:tcW w:w="938" w:type="pct"/>
            <w:noWrap/>
            <w:vAlign w:val="center"/>
            <w:hideMark/>
          </w:tcPr>
          <w:p w14:paraId="62D302CE" w14:textId="77777777" w:rsidR="00C21206" w:rsidRPr="000B2EB2" w:rsidRDefault="00C21206" w:rsidP="000A18E6">
            <w:pPr>
              <w:spacing w:line="276" w:lineRule="auto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93.95%</w:t>
            </w:r>
          </w:p>
        </w:tc>
        <w:tc>
          <w:tcPr>
            <w:tcW w:w="819" w:type="pct"/>
            <w:noWrap/>
            <w:vAlign w:val="center"/>
            <w:hideMark/>
          </w:tcPr>
          <w:p w14:paraId="541F78AB" w14:textId="77777777" w:rsidR="00C21206" w:rsidRPr="000B2EB2" w:rsidRDefault="00C21206" w:rsidP="000A18E6">
            <w:pPr>
              <w:spacing w:line="276" w:lineRule="auto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93.57%</w:t>
            </w:r>
          </w:p>
        </w:tc>
      </w:tr>
      <w:tr w:rsidR="00C21206" w:rsidRPr="000B2EB2" w14:paraId="2A232D32" w14:textId="77777777" w:rsidTr="008C383B">
        <w:trPr>
          <w:trHeight w:val="285"/>
          <w:jc w:val="center"/>
        </w:trPr>
        <w:tc>
          <w:tcPr>
            <w:tcW w:w="1109" w:type="pct"/>
            <w:noWrap/>
            <w:vAlign w:val="center"/>
            <w:hideMark/>
          </w:tcPr>
          <w:p w14:paraId="004366F7" w14:textId="55364586" w:rsidR="00C21206" w:rsidRPr="000B2EB2" w:rsidRDefault="00C21206" w:rsidP="000A18E6">
            <w:pPr>
              <w:spacing w:line="276" w:lineRule="auto"/>
              <w:rPr>
                <w:szCs w:val="21"/>
              </w:rPr>
            </w:pPr>
            <w:proofErr w:type="spellStart"/>
            <w:r w:rsidRPr="000B2EB2">
              <w:rPr>
                <w:color w:val="000000" w:themeColor="text1"/>
                <w:szCs w:val="21"/>
              </w:rPr>
              <w:t>Deyang</w:t>
            </w:r>
            <w:proofErr w:type="spellEnd"/>
          </w:p>
        </w:tc>
        <w:tc>
          <w:tcPr>
            <w:tcW w:w="1024" w:type="pct"/>
            <w:noWrap/>
            <w:vAlign w:val="center"/>
            <w:hideMark/>
          </w:tcPr>
          <w:p w14:paraId="34D1B134" w14:textId="77777777" w:rsidR="00C21206" w:rsidRPr="000B2EB2" w:rsidRDefault="00C21206" w:rsidP="000A18E6">
            <w:pPr>
              <w:spacing w:line="276" w:lineRule="auto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94.06%</w:t>
            </w:r>
          </w:p>
        </w:tc>
        <w:tc>
          <w:tcPr>
            <w:tcW w:w="1109" w:type="pct"/>
            <w:noWrap/>
            <w:vAlign w:val="center"/>
            <w:hideMark/>
          </w:tcPr>
          <w:p w14:paraId="6B87D674" w14:textId="77777777" w:rsidR="00C21206" w:rsidRPr="000B2EB2" w:rsidRDefault="00C21206" w:rsidP="000A18E6">
            <w:pPr>
              <w:spacing w:line="276" w:lineRule="auto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98.19%</w:t>
            </w:r>
          </w:p>
        </w:tc>
        <w:tc>
          <w:tcPr>
            <w:tcW w:w="938" w:type="pct"/>
            <w:noWrap/>
            <w:vAlign w:val="center"/>
            <w:hideMark/>
          </w:tcPr>
          <w:p w14:paraId="553B2211" w14:textId="77777777" w:rsidR="00C21206" w:rsidRPr="000B2EB2" w:rsidRDefault="00C21206" w:rsidP="000A18E6">
            <w:pPr>
              <w:spacing w:line="276" w:lineRule="auto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99.97%</w:t>
            </w:r>
          </w:p>
        </w:tc>
        <w:tc>
          <w:tcPr>
            <w:tcW w:w="819" w:type="pct"/>
            <w:noWrap/>
            <w:vAlign w:val="center"/>
            <w:hideMark/>
          </w:tcPr>
          <w:p w14:paraId="5896BED1" w14:textId="77777777" w:rsidR="00C21206" w:rsidRPr="000B2EB2" w:rsidRDefault="00C21206" w:rsidP="000A18E6">
            <w:pPr>
              <w:spacing w:line="276" w:lineRule="auto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98.56%</w:t>
            </w:r>
          </w:p>
        </w:tc>
      </w:tr>
      <w:tr w:rsidR="00C21206" w:rsidRPr="000B2EB2" w14:paraId="18945AF8" w14:textId="77777777" w:rsidTr="008C383B">
        <w:trPr>
          <w:trHeight w:val="285"/>
          <w:jc w:val="center"/>
        </w:trPr>
        <w:tc>
          <w:tcPr>
            <w:tcW w:w="1109" w:type="pct"/>
            <w:noWrap/>
            <w:vAlign w:val="center"/>
            <w:hideMark/>
          </w:tcPr>
          <w:p w14:paraId="2289A5C4" w14:textId="1BC2FEE6" w:rsidR="00C21206" w:rsidRPr="000B2EB2" w:rsidRDefault="00CA04B4" w:rsidP="000A18E6">
            <w:pPr>
              <w:spacing w:line="276" w:lineRule="auto"/>
              <w:rPr>
                <w:szCs w:val="21"/>
              </w:rPr>
            </w:pPr>
            <w:proofErr w:type="spellStart"/>
            <w:r w:rsidRPr="000B2EB2">
              <w:rPr>
                <w:color w:val="000000" w:themeColor="text1"/>
                <w:szCs w:val="21"/>
              </w:rPr>
              <w:t>Ganzi</w:t>
            </w:r>
            <w:proofErr w:type="spellEnd"/>
            <w:r w:rsidRPr="000B2EB2">
              <w:rPr>
                <w:color w:val="000000" w:themeColor="text1"/>
                <w:szCs w:val="21"/>
              </w:rPr>
              <w:t xml:space="preserve"> Tibetan Autonomous Prefecture</w:t>
            </w:r>
          </w:p>
        </w:tc>
        <w:tc>
          <w:tcPr>
            <w:tcW w:w="1024" w:type="pct"/>
            <w:noWrap/>
            <w:vAlign w:val="center"/>
            <w:hideMark/>
          </w:tcPr>
          <w:p w14:paraId="15A91870" w14:textId="77777777" w:rsidR="00C21206" w:rsidRPr="000B2EB2" w:rsidRDefault="00C21206" w:rsidP="000A18E6">
            <w:pPr>
              <w:spacing w:line="276" w:lineRule="auto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0.00%</w:t>
            </w:r>
          </w:p>
        </w:tc>
        <w:tc>
          <w:tcPr>
            <w:tcW w:w="1109" w:type="pct"/>
            <w:noWrap/>
            <w:vAlign w:val="center"/>
            <w:hideMark/>
          </w:tcPr>
          <w:p w14:paraId="131B3810" w14:textId="77777777" w:rsidR="00C21206" w:rsidRPr="000B2EB2" w:rsidRDefault="00C21206" w:rsidP="000A18E6">
            <w:pPr>
              <w:spacing w:line="276" w:lineRule="auto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15.82%</w:t>
            </w:r>
          </w:p>
        </w:tc>
        <w:tc>
          <w:tcPr>
            <w:tcW w:w="938" w:type="pct"/>
            <w:noWrap/>
            <w:vAlign w:val="center"/>
            <w:hideMark/>
          </w:tcPr>
          <w:p w14:paraId="16427A35" w14:textId="77777777" w:rsidR="00C21206" w:rsidRPr="000B2EB2" w:rsidRDefault="00C21206" w:rsidP="000A18E6">
            <w:pPr>
              <w:spacing w:line="276" w:lineRule="auto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46.34%</w:t>
            </w:r>
          </w:p>
        </w:tc>
        <w:tc>
          <w:tcPr>
            <w:tcW w:w="819" w:type="pct"/>
            <w:noWrap/>
            <w:vAlign w:val="center"/>
            <w:hideMark/>
          </w:tcPr>
          <w:p w14:paraId="0F57062B" w14:textId="77777777" w:rsidR="00C21206" w:rsidRPr="000B2EB2" w:rsidRDefault="00C21206" w:rsidP="000A18E6">
            <w:pPr>
              <w:spacing w:line="276" w:lineRule="auto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0.01%</w:t>
            </w:r>
          </w:p>
        </w:tc>
      </w:tr>
      <w:tr w:rsidR="00C21206" w:rsidRPr="000B2EB2" w14:paraId="295345E8" w14:textId="77777777" w:rsidTr="008C383B">
        <w:trPr>
          <w:trHeight w:val="285"/>
          <w:jc w:val="center"/>
        </w:trPr>
        <w:tc>
          <w:tcPr>
            <w:tcW w:w="1109" w:type="pct"/>
            <w:noWrap/>
            <w:vAlign w:val="center"/>
            <w:hideMark/>
          </w:tcPr>
          <w:p w14:paraId="0E728A2E" w14:textId="4D1DC14E" w:rsidR="00C21206" w:rsidRPr="000B2EB2" w:rsidRDefault="00C21206" w:rsidP="000A18E6">
            <w:pPr>
              <w:spacing w:line="276" w:lineRule="auto"/>
              <w:rPr>
                <w:szCs w:val="21"/>
              </w:rPr>
            </w:pPr>
            <w:proofErr w:type="spellStart"/>
            <w:r w:rsidRPr="000B2EB2">
              <w:rPr>
                <w:color w:val="000000" w:themeColor="text1"/>
                <w:szCs w:val="21"/>
              </w:rPr>
              <w:t>Guang'an</w:t>
            </w:r>
            <w:proofErr w:type="spellEnd"/>
          </w:p>
        </w:tc>
        <w:tc>
          <w:tcPr>
            <w:tcW w:w="1024" w:type="pct"/>
            <w:noWrap/>
            <w:vAlign w:val="center"/>
            <w:hideMark/>
          </w:tcPr>
          <w:p w14:paraId="5B2BAF05" w14:textId="77777777" w:rsidR="00C21206" w:rsidRPr="000B2EB2" w:rsidRDefault="00C21206" w:rsidP="000A18E6">
            <w:pPr>
              <w:spacing w:line="276" w:lineRule="auto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59.39%</w:t>
            </w:r>
          </w:p>
        </w:tc>
        <w:tc>
          <w:tcPr>
            <w:tcW w:w="1109" w:type="pct"/>
            <w:noWrap/>
            <w:vAlign w:val="center"/>
            <w:hideMark/>
          </w:tcPr>
          <w:p w14:paraId="35E64861" w14:textId="77777777" w:rsidR="00C21206" w:rsidRPr="000B2EB2" w:rsidRDefault="00C21206" w:rsidP="000A18E6">
            <w:pPr>
              <w:spacing w:line="276" w:lineRule="auto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97.67%</w:t>
            </w:r>
          </w:p>
        </w:tc>
        <w:tc>
          <w:tcPr>
            <w:tcW w:w="938" w:type="pct"/>
            <w:noWrap/>
            <w:vAlign w:val="center"/>
            <w:hideMark/>
          </w:tcPr>
          <w:p w14:paraId="5E738ADA" w14:textId="77777777" w:rsidR="00C21206" w:rsidRPr="000B2EB2" w:rsidRDefault="00C21206" w:rsidP="000A18E6">
            <w:pPr>
              <w:spacing w:line="276" w:lineRule="auto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100.00%</w:t>
            </w:r>
          </w:p>
        </w:tc>
        <w:tc>
          <w:tcPr>
            <w:tcW w:w="819" w:type="pct"/>
            <w:noWrap/>
            <w:vAlign w:val="center"/>
            <w:hideMark/>
          </w:tcPr>
          <w:p w14:paraId="11A2B054" w14:textId="77777777" w:rsidR="00C21206" w:rsidRPr="000B2EB2" w:rsidRDefault="00C21206" w:rsidP="000A18E6">
            <w:pPr>
              <w:spacing w:line="276" w:lineRule="auto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100.00%</w:t>
            </w:r>
          </w:p>
        </w:tc>
      </w:tr>
      <w:tr w:rsidR="00C21206" w:rsidRPr="000B2EB2" w14:paraId="3D34B45F" w14:textId="77777777" w:rsidTr="008C383B">
        <w:trPr>
          <w:trHeight w:val="285"/>
          <w:jc w:val="center"/>
        </w:trPr>
        <w:tc>
          <w:tcPr>
            <w:tcW w:w="1109" w:type="pct"/>
            <w:noWrap/>
            <w:vAlign w:val="center"/>
            <w:hideMark/>
          </w:tcPr>
          <w:p w14:paraId="7AADA261" w14:textId="098DBDE2" w:rsidR="00C21206" w:rsidRPr="000B2EB2" w:rsidRDefault="00C21206" w:rsidP="000A18E6">
            <w:pPr>
              <w:spacing w:line="276" w:lineRule="auto"/>
              <w:rPr>
                <w:szCs w:val="21"/>
              </w:rPr>
            </w:pPr>
            <w:proofErr w:type="spellStart"/>
            <w:r w:rsidRPr="000B2EB2">
              <w:rPr>
                <w:color w:val="000000" w:themeColor="text1"/>
                <w:szCs w:val="21"/>
              </w:rPr>
              <w:t>Guangyuan</w:t>
            </w:r>
            <w:proofErr w:type="spellEnd"/>
          </w:p>
        </w:tc>
        <w:tc>
          <w:tcPr>
            <w:tcW w:w="1024" w:type="pct"/>
            <w:noWrap/>
            <w:vAlign w:val="center"/>
            <w:hideMark/>
          </w:tcPr>
          <w:p w14:paraId="723B5FEB" w14:textId="77777777" w:rsidR="00C21206" w:rsidRPr="000B2EB2" w:rsidRDefault="00C21206" w:rsidP="000A18E6">
            <w:pPr>
              <w:spacing w:line="276" w:lineRule="auto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1.89%</w:t>
            </w:r>
          </w:p>
        </w:tc>
        <w:tc>
          <w:tcPr>
            <w:tcW w:w="1109" w:type="pct"/>
            <w:noWrap/>
            <w:vAlign w:val="center"/>
            <w:hideMark/>
          </w:tcPr>
          <w:p w14:paraId="6ADB9DCC" w14:textId="77777777" w:rsidR="00C21206" w:rsidRPr="000B2EB2" w:rsidRDefault="00C21206" w:rsidP="000A18E6">
            <w:pPr>
              <w:spacing w:line="276" w:lineRule="auto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57.48%</w:t>
            </w:r>
          </w:p>
        </w:tc>
        <w:tc>
          <w:tcPr>
            <w:tcW w:w="938" w:type="pct"/>
            <w:noWrap/>
            <w:vAlign w:val="center"/>
            <w:hideMark/>
          </w:tcPr>
          <w:p w14:paraId="06419CD0" w14:textId="77777777" w:rsidR="00C21206" w:rsidRPr="000B2EB2" w:rsidRDefault="00C21206" w:rsidP="000A18E6">
            <w:pPr>
              <w:spacing w:line="276" w:lineRule="auto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95.96%</w:t>
            </w:r>
          </w:p>
        </w:tc>
        <w:tc>
          <w:tcPr>
            <w:tcW w:w="819" w:type="pct"/>
            <w:noWrap/>
            <w:vAlign w:val="center"/>
            <w:hideMark/>
          </w:tcPr>
          <w:p w14:paraId="1E299B3A" w14:textId="77777777" w:rsidR="00C21206" w:rsidRPr="000B2EB2" w:rsidRDefault="00C21206" w:rsidP="000A18E6">
            <w:pPr>
              <w:spacing w:line="276" w:lineRule="auto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82.41%</w:t>
            </w:r>
          </w:p>
        </w:tc>
      </w:tr>
      <w:tr w:rsidR="00C21206" w:rsidRPr="000B2EB2" w14:paraId="197A92B2" w14:textId="77777777" w:rsidTr="008C383B">
        <w:trPr>
          <w:trHeight w:val="285"/>
          <w:jc w:val="center"/>
        </w:trPr>
        <w:tc>
          <w:tcPr>
            <w:tcW w:w="1109" w:type="pct"/>
            <w:noWrap/>
            <w:vAlign w:val="center"/>
            <w:hideMark/>
          </w:tcPr>
          <w:p w14:paraId="29F8721C" w14:textId="1DBA33D6" w:rsidR="00C21206" w:rsidRPr="000B2EB2" w:rsidRDefault="00C21206" w:rsidP="000A18E6">
            <w:pPr>
              <w:spacing w:line="276" w:lineRule="auto"/>
              <w:rPr>
                <w:szCs w:val="21"/>
              </w:rPr>
            </w:pPr>
            <w:proofErr w:type="spellStart"/>
            <w:r w:rsidRPr="000B2EB2">
              <w:rPr>
                <w:color w:val="000000" w:themeColor="text1"/>
                <w:szCs w:val="21"/>
              </w:rPr>
              <w:t>Leshan</w:t>
            </w:r>
            <w:proofErr w:type="spellEnd"/>
          </w:p>
        </w:tc>
        <w:tc>
          <w:tcPr>
            <w:tcW w:w="1024" w:type="pct"/>
            <w:noWrap/>
            <w:vAlign w:val="center"/>
            <w:hideMark/>
          </w:tcPr>
          <w:p w14:paraId="3B3E6E98" w14:textId="77777777" w:rsidR="00C21206" w:rsidRPr="000B2EB2" w:rsidRDefault="00C21206" w:rsidP="000A18E6">
            <w:pPr>
              <w:spacing w:line="276" w:lineRule="auto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0.13%</w:t>
            </w:r>
          </w:p>
        </w:tc>
        <w:tc>
          <w:tcPr>
            <w:tcW w:w="1109" w:type="pct"/>
            <w:noWrap/>
            <w:vAlign w:val="center"/>
            <w:hideMark/>
          </w:tcPr>
          <w:p w14:paraId="65258F90" w14:textId="77777777" w:rsidR="00C21206" w:rsidRPr="000B2EB2" w:rsidRDefault="00C21206" w:rsidP="000A18E6">
            <w:pPr>
              <w:spacing w:line="276" w:lineRule="auto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80.62%</w:t>
            </w:r>
          </w:p>
        </w:tc>
        <w:tc>
          <w:tcPr>
            <w:tcW w:w="938" w:type="pct"/>
            <w:noWrap/>
            <w:vAlign w:val="center"/>
            <w:hideMark/>
          </w:tcPr>
          <w:p w14:paraId="6D01790D" w14:textId="77777777" w:rsidR="00C21206" w:rsidRPr="000B2EB2" w:rsidRDefault="00C21206" w:rsidP="000A18E6">
            <w:pPr>
              <w:spacing w:line="276" w:lineRule="auto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99.50%</w:t>
            </w:r>
          </w:p>
        </w:tc>
        <w:tc>
          <w:tcPr>
            <w:tcW w:w="819" w:type="pct"/>
            <w:noWrap/>
            <w:vAlign w:val="center"/>
            <w:hideMark/>
          </w:tcPr>
          <w:p w14:paraId="6C8DDD95" w14:textId="77777777" w:rsidR="00C21206" w:rsidRPr="000B2EB2" w:rsidRDefault="00C21206" w:rsidP="000A18E6">
            <w:pPr>
              <w:spacing w:line="276" w:lineRule="auto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93.34%</w:t>
            </w:r>
          </w:p>
        </w:tc>
      </w:tr>
      <w:tr w:rsidR="00C21206" w:rsidRPr="000B2EB2" w14:paraId="44AE2285" w14:textId="77777777" w:rsidTr="008C383B">
        <w:trPr>
          <w:trHeight w:val="285"/>
          <w:jc w:val="center"/>
        </w:trPr>
        <w:tc>
          <w:tcPr>
            <w:tcW w:w="1109" w:type="pct"/>
            <w:noWrap/>
            <w:vAlign w:val="center"/>
            <w:hideMark/>
          </w:tcPr>
          <w:p w14:paraId="0E5A69FE" w14:textId="76173E56" w:rsidR="00C21206" w:rsidRPr="000B2EB2" w:rsidRDefault="00CA04B4" w:rsidP="000A18E6">
            <w:pPr>
              <w:spacing w:line="276" w:lineRule="auto"/>
              <w:rPr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Liangshan Yi Autonomous Prefectural</w:t>
            </w:r>
          </w:p>
        </w:tc>
        <w:tc>
          <w:tcPr>
            <w:tcW w:w="1024" w:type="pct"/>
            <w:noWrap/>
            <w:vAlign w:val="center"/>
            <w:hideMark/>
          </w:tcPr>
          <w:p w14:paraId="3DA0F902" w14:textId="77777777" w:rsidR="00C21206" w:rsidRPr="000B2EB2" w:rsidRDefault="00C21206" w:rsidP="000A18E6">
            <w:pPr>
              <w:spacing w:line="276" w:lineRule="auto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0.00%</w:t>
            </w:r>
          </w:p>
        </w:tc>
        <w:tc>
          <w:tcPr>
            <w:tcW w:w="1109" w:type="pct"/>
            <w:noWrap/>
            <w:vAlign w:val="center"/>
            <w:hideMark/>
          </w:tcPr>
          <w:p w14:paraId="637DA35B" w14:textId="77777777" w:rsidR="00C21206" w:rsidRPr="000B2EB2" w:rsidRDefault="00C21206" w:rsidP="000A18E6">
            <w:pPr>
              <w:spacing w:line="276" w:lineRule="auto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28.09%</w:t>
            </w:r>
          </w:p>
        </w:tc>
        <w:tc>
          <w:tcPr>
            <w:tcW w:w="938" w:type="pct"/>
            <w:noWrap/>
            <w:vAlign w:val="center"/>
            <w:hideMark/>
          </w:tcPr>
          <w:p w14:paraId="65F0CDE5" w14:textId="77777777" w:rsidR="00C21206" w:rsidRPr="000B2EB2" w:rsidRDefault="00C21206" w:rsidP="000A18E6">
            <w:pPr>
              <w:spacing w:line="276" w:lineRule="auto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66.98%</w:t>
            </w:r>
          </w:p>
        </w:tc>
        <w:tc>
          <w:tcPr>
            <w:tcW w:w="819" w:type="pct"/>
            <w:noWrap/>
            <w:vAlign w:val="center"/>
            <w:hideMark/>
          </w:tcPr>
          <w:p w14:paraId="6217C359" w14:textId="77777777" w:rsidR="00C21206" w:rsidRPr="000B2EB2" w:rsidRDefault="00C21206" w:rsidP="000A18E6">
            <w:pPr>
              <w:spacing w:line="276" w:lineRule="auto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61.23%</w:t>
            </w:r>
          </w:p>
        </w:tc>
      </w:tr>
      <w:tr w:rsidR="008C383B" w:rsidRPr="000B2EB2" w14:paraId="0D1773EC" w14:textId="77777777" w:rsidTr="008C383B">
        <w:trPr>
          <w:trHeight w:val="84"/>
          <w:jc w:val="center"/>
        </w:trPr>
        <w:tc>
          <w:tcPr>
            <w:tcW w:w="1109" w:type="pct"/>
            <w:noWrap/>
            <w:vAlign w:val="center"/>
            <w:hideMark/>
          </w:tcPr>
          <w:p w14:paraId="676F2573" w14:textId="7DF694EA" w:rsidR="00C21206" w:rsidRPr="000B2EB2" w:rsidRDefault="00C21206" w:rsidP="000A18E6">
            <w:pPr>
              <w:spacing w:line="276" w:lineRule="auto"/>
              <w:rPr>
                <w:szCs w:val="21"/>
              </w:rPr>
            </w:pPr>
            <w:proofErr w:type="spellStart"/>
            <w:r w:rsidRPr="000B2EB2">
              <w:rPr>
                <w:color w:val="000000" w:themeColor="text1"/>
                <w:szCs w:val="21"/>
              </w:rPr>
              <w:t>Luzhou</w:t>
            </w:r>
            <w:proofErr w:type="spellEnd"/>
          </w:p>
        </w:tc>
        <w:tc>
          <w:tcPr>
            <w:tcW w:w="1024" w:type="pct"/>
            <w:noWrap/>
            <w:vAlign w:val="center"/>
            <w:hideMark/>
          </w:tcPr>
          <w:p w14:paraId="2DFCA484" w14:textId="77777777" w:rsidR="00C21206" w:rsidRPr="000B2EB2" w:rsidRDefault="00C21206" w:rsidP="000A18E6">
            <w:pPr>
              <w:spacing w:line="276" w:lineRule="auto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73.92%</w:t>
            </w:r>
          </w:p>
        </w:tc>
        <w:tc>
          <w:tcPr>
            <w:tcW w:w="1109" w:type="pct"/>
            <w:noWrap/>
            <w:vAlign w:val="center"/>
            <w:hideMark/>
          </w:tcPr>
          <w:p w14:paraId="50401978" w14:textId="77777777" w:rsidR="00C21206" w:rsidRPr="000B2EB2" w:rsidRDefault="00C21206" w:rsidP="000A18E6">
            <w:pPr>
              <w:spacing w:line="276" w:lineRule="auto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75.07%</w:t>
            </w:r>
          </w:p>
        </w:tc>
        <w:tc>
          <w:tcPr>
            <w:tcW w:w="938" w:type="pct"/>
            <w:noWrap/>
            <w:vAlign w:val="center"/>
            <w:hideMark/>
          </w:tcPr>
          <w:p w14:paraId="461DEF4E" w14:textId="77777777" w:rsidR="00C21206" w:rsidRPr="000B2EB2" w:rsidRDefault="00C21206" w:rsidP="000A18E6">
            <w:pPr>
              <w:spacing w:line="276" w:lineRule="auto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95.82%</w:t>
            </w:r>
          </w:p>
        </w:tc>
        <w:tc>
          <w:tcPr>
            <w:tcW w:w="819" w:type="pct"/>
            <w:noWrap/>
            <w:vAlign w:val="center"/>
            <w:hideMark/>
          </w:tcPr>
          <w:p w14:paraId="05724D98" w14:textId="77777777" w:rsidR="00C21206" w:rsidRPr="000B2EB2" w:rsidRDefault="00C21206" w:rsidP="000A18E6">
            <w:pPr>
              <w:spacing w:line="276" w:lineRule="auto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95.99%</w:t>
            </w:r>
          </w:p>
        </w:tc>
      </w:tr>
      <w:tr w:rsidR="00C21206" w:rsidRPr="000B2EB2" w14:paraId="65D63517" w14:textId="77777777" w:rsidTr="008C383B">
        <w:trPr>
          <w:trHeight w:val="285"/>
          <w:jc w:val="center"/>
        </w:trPr>
        <w:tc>
          <w:tcPr>
            <w:tcW w:w="1109" w:type="pct"/>
            <w:noWrap/>
            <w:vAlign w:val="center"/>
            <w:hideMark/>
          </w:tcPr>
          <w:p w14:paraId="57C6E4F2" w14:textId="77BBCE3D" w:rsidR="00C21206" w:rsidRPr="000B2EB2" w:rsidRDefault="00C21206" w:rsidP="000A18E6">
            <w:pPr>
              <w:spacing w:line="276" w:lineRule="auto"/>
              <w:rPr>
                <w:szCs w:val="21"/>
              </w:rPr>
            </w:pPr>
            <w:proofErr w:type="spellStart"/>
            <w:r w:rsidRPr="000B2EB2">
              <w:rPr>
                <w:color w:val="000000" w:themeColor="text1"/>
                <w:szCs w:val="21"/>
              </w:rPr>
              <w:t>Meishan</w:t>
            </w:r>
            <w:proofErr w:type="spellEnd"/>
          </w:p>
        </w:tc>
        <w:tc>
          <w:tcPr>
            <w:tcW w:w="1024" w:type="pct"/>
            <w:noWrap/>
            <w:vAlign w:val="center"/>
            <w:hideMark/>
          </w:tcPr>
          <w:p w14:paraId="044A0B4F" w14:textId="77777777" w:rsidR="00C21206" w:rsidRPr="000B2EB2" w:rsidRDefault="00C21206" w:rsidP="000A18E6">
            <w:pPr>
              <w:spacing w:line="276" w:lineRule="auto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62.76%</w:t>
            </w:r>
          </w:p>
        </w:tc>
        <w:tc>
          <w:tcPr>
            <w:tcW w:w="1109" w:type="pct"/>
            <w:noWrap/>
            <w:vAlign w:val="center"/>
            <w:hideMark/>
          </w:tcPr>
          <w:p w14:paraId="27A07EB0" w14:textId="77777777" w:rsidR="00C21206" w:rsidRPr="000B2EB2" w:rsidRDefault="00C21206" w:rsidP="000A18E6">
            <w:pPr>
              <w:spacing w:line="276" w:lineRule="auto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99.40%</w:t>
            </w:r>
          </w:p>
        </w:tc>
        <w:tc>
          <w:tcPr>
            <w:tcW w:w="938" w:type="pct"/>
            <w:noWrap/>
            <w:vAlign w:val="center"/>
            <w:hideMark/>
          </w:tcPr>
          <w:p w14:paraId="5328E720" w14:textId="77777777" w:rsidR="00C21206" w:rsidRPr="000B2EB2" w:rsidRDefault="00C21206" w:rsidP="000A18E6">
            <w:pPr>
              <w:spacing w:line="276" w:lineRule="auto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99.68%</w:t>
            </w:r>
          </w:p>
        </w:tc>
        <w:tc>
          <w:tcPr>
            <w:tcW w:w="819" w:type="pct"/>
            <w:noWrap/>
            <w:vAlign w:val="center"/>
            <w:hideMark/>
          </w:tcPr>
          <w:p w14:paraId="63379183" w14:textId="77777777" w:rsidR="00C21206" w:rsidRPr="000B2EB2" w:rsidRDefault="00C21206" w:rsidP="000A18E6">
            <w:pPr>
              <w:spacing w:line="276" w:lineRule="auto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99.71%</w:t>
            </w:r>
          </w:p>
        </w:tc>
      </w:tr>
      <w:tr w:rsidR="00C21206" w:rsidRPr="000B2EB2" w14:paraId="086F3518" w14:textId="77777777" w:rsidTr="008C383B">
        <w:trPr>
          <w:trHeight w:val="285"/>
          <w:jc w:val="center"/>
        </w:trPr>
        <w:tc>
          <w:tcPr>
            <w:tcW w:w="1109" w:type="pct"/>
            <w:noWrap/>
            <w:vAlign w:val="center"/>
            <w:hideMark/>
          </w:tcPr>
          <w:p w14:paraId="65BF9FC6" w14:textId="7AE3F677" w:rsidR="00C21206" w:rsidRPr="000B2EB2" w:rsidRDefault="00C21206" w:rsidP="000A18E6">
            <w:pPr>
              <w:spacing w:line="276" w:lineRule="auto"/>
              <w:rPr>
                <w:szCs w:val="21"/>
              </w:rPr>
            </w:pPr>
            <w:proofErr w:type="spellStart"/>
            <w:r w:rsidRPr="000B2EB2">
              <w:rPr>
                <w:color w:val="000000" w:themeColor="text1"/>
                <w:szCs w:val="21"/>
              </w:rPr>
              <w:t>Mianyang</w:t>
            </w:r>
            <w:proofErr w:type="spellEnd"/>
          </w:p>
        </w:tc>
        <w:tc>
          <w:tcPr>
            <w:tcW w:w="1024" w:type="pct"/>
            <w:noWrap/>
            <w:vAlign w:val="center"/>
            <w:hideMark/>
          </w:tcPr>
          <w:p w14:paraId="036168C4" w14:textId="77777777" w:rsidR="00C21206" w:rsidRPr="000B2EB2" w:rsidRDefault="00C21206" w:rsidP="000A18E6">
            <w:pPr>
              <w:spacing w:line="276" w:lineRule="auto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81.66%</w:t>
            </w:r>
          </w:p>
        </w:tc>
        <w:tc>
          <w:tcPr>
            <w:tcW w:w="1109" w:type="pct"/>
            <w:noWrap/>
            <w:vAlign w:val="center"/>
            <w:hideMark/>
          </w:tcPr>
          <w:p w14:paraId="4AFCE804" w14:textId="77777777" w:rsidR="00C21206" w:rsidRPr="000B2EB2" w:rsidRDefault="00C21206" w:rsidP="000A18E6">
            <w:pPr>
              <w:spacing w:line="276" w:lineRule="auto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84.28%</w:t>
            </w:r>
          </w:p>
        </w:tc>
        <w:tc>
          <w:tcPr>
            <w:tcW w:w="938" w:type="pct"/>
            <w:noWrap/>
            <w:vAlign w:val="center"/>
            <w:hideMark/>
          </w:tcPr>
          <w:p w14:paraId="635DBFDC" w14:textId="77777777" w:rsidR="00C21206" w:rsidRPr="000B2EB2" w:rsidRDefault="00C21206" w:rsidP="000A18E6">
            <w:pPr>
              <w:spacing w:line="276" w:lineRule="auto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96.23%</w:t>
            </w:r>
          </w:p>
        </w:tc>
        <w:tc>
          <w:tcPr>
            <w:tcW w:w="819" w:type="pct"/>
            <w:noWrap/>
            <w:vAlign w:val="center"/>
            <w:hideMark/>
          </w:tcPr>
          <w:p w14:paraId="1E965608" w14:textId="77777777" w:rsidR="00C21206" w:rsidRPr="000B2EB2" w:rsidRDefault="00C21206" w:rsidP="000A18E6">
            <w:pPr>
              <w:spacing w:line="276" w:lineRule="auto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94.50%</w:t>
            </w:r>
          </w:p>
        </w:tc>
      </w:tr>
      <w:tr w:rsidR="00C21206" w:rsidRPr="000B2EB2" w14:paraId="023A9857" w14:textId="77777777" w:rsidTr="008C383B">
        <w:trPr>
          <w:trHeight w:val="285"/>
          <w:jc w:val="center"/>
        </w:trPr>
        <w:tc>
          <w:tcPr>
            <w:tcW w:w="1109" w:type="pct"/>
            <w:noWrap/>
            <w:vAlign w:val="center"/>
            <w:hideMark/>
          </w:tcPr>
          <w:p w14:paraId="2D54986F" w14:textId="16731A42" w:rsidR="00C21206" w:rsidRPr="000B2EB2" w:rsidRDefault="00C21206" w:rsidP="000A18E6">
            <w:pPr>
              <w:spacing w:line="276" w:lineRule="auto"/>
              <w:rPr>
                <w:szCs w:val="21"/>
              </w:rPr>
            </w:pPr>
            <w:proofErr w:type="spellStart"/>
            <w:r w:rsidRPr="000B2EB2">
              <w:rPr>
                <w:color w:val="000000" w:themeColor="text1"/>
                <w:szCs w:val="21"/>
              </w:rPr>
              <w:t>Neijiang</w:t>
            </w:r>
            <w:proofErr w:type="spellEnd"/>
          </w:p>
        </w:tc>
        <w:tc>
          <w:tcPr>
            <w:tcW w:w="1024" w:type="pct"/>
            <w:noWrap/>
            <w:vAlign w:val="center"/>
            <w:hideMark/>
          </w:tcPr>
          <w:p w14:paraId="2168B570" w14:textId="77777777" w:rsidR="00C21206" w:rsidRPr="000B2EB2" w:rsidRDefault="00C21206" w:rsidP="000A18E6">
            <w:pPr>
              <w:spacing w:line="276" w:lineRule="auto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34.13%</w:t>
            </w:r>
          </w:p>
        </w:tc>
        <w:tc>
          <w:tcPr>
            <w:tcW w:w="1109" w:type="pct"/>
            <w:noWrap/>
            <w:vAlign w:val="center"/>
            <w:hideMark/>
          </w:tcPr>
          <w:p w14:paraId="49055EBB" w14:textId="77777777" w:rsidR="00C21206" w:rsidRPr="000B2EB2" w:rsidRDefault="00C21206" w:rsidP="000A18E6">
            <w:pPr>
              <w:spacing w:line="276" w:lineRule="auto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99.91%</w:t>
            </w:r>
          </w:p>
        </w:tc>
        <w:tc>
          <w:tcPr>
            <w:tcW w:w="938" w:type="pct"/>
            <w:noWrap/>
            <w:vAlign w:val="center"/>
            <w:hideMark/>
          </w:tcPr>
          <w:p w14:paraId="6E100BFD" w14:textId="77777777" w:rsidR="00C21206" w:rsidRPr="000B2EB2" w:rsidRDefault="00C21206" w:rsidP="000A18E6">
            <w:pPr>
              <w:spacing w:line="276" w:lineRule="auto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100.00%</w:t>
            </w:r>
          </w:p>
        </w:tc>
        <w:tc>
          <w:tcPr>
            <w:tcW w:w="819" w:type="pct"/>
            <w:noWrap/>
            <w:vAlign w:val="center"/>
            <w:hideMark/>
          </w:tcPr>
          <w:p w14:paraId="78A8E3DD" w14:textId="77777777" w:rsidR="00C21206" w:rsidRPr="000B2EB2" w:rsidRDefault="00C21206" w:rsidP="000A18E6">
            <w:pPr>
              <w:spacing w:line="276" w:lineRule="auto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100.00%</w:t>
            </w:r>
          </w:p>
        </w:tc>
      </w:tr>
      <w:tr w:rsidR="00C21206" w:rsidRPr="000B2EB2" w14:paraId="44F1287A" w14:textId="77777777" w:rsidTr="008C383B">
        <w:trPr>
          <w:trHeight w:val="285"/>
          <w:jc w:val="center"/>
        </w:trPr>
        <w:tc>
          <w:tcPr>
            <w:tcW w:w="1109" w:type="pct"/>
            <w:noWrap/>
            <w:vAlign w:val="center"/>
            <w:hideMark/>
          </w:tcPr>
          <w:p w14:paraId="1CF2E93F" w14:textId="58C32686" w:rsidR="00C21206" w:rsidRPr="000B2EB2" w:rsidRDefault="00C21206" w:rsidP="000A18E6">
            <w:pPr>
              <w:spacing w:line="276" w:lineRule="auto"/>
              <w:rPr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Nanchong</w:t>
            </w:r>
          </w:p>
        </w:tc>
        <w:tc>
          <w:tcPr>
            <w:tcW w:w="1024" w:type="pct"/>
            <w:noWrap/>
            <w:vAlign w:val="center"/>
            <w:hideMark/>
          </w:tcPr>
          <w:p w14:paraId="2DEACCBD" w14:textId="77777777" w:rsidR="00C21206" w:rsidRPr="000B2EB2" w:rsidRDefault="00C21206" w:rsidP="000A18E6">
            <w:pPr>
              <w:spacing w:line="276" w:lineRule="auto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65.81%</w:t>
            </w:r>
          </w:p>
        </w:tc>
        <w:tc>
          <w:tcPr>
            <w:tcW w:w="1109" w:type="pct"/>
            <w:noWrap/>
            <w:vAlign w:val="center"/>
            <w:hideMark/>
          </w:tcPr>
          <w:p w14:paraId="23BD37A4" w14:textId="77777777" w:rsidR="00C21206" w:rsidRPr="000B2EB2" w:rsidRDefault="00C21206" w:rsidP="000A18E6">
            <w:pPr>
              <w:spacing w:line="276" w:lineRule="auto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79.29%</w:t>
            </w:r>
          </w:p>
        </w:tc>
        <w:tc>
          <w:tcPr>
            <w:tcW w:w="938" w:type="pct"/>
            <w:noWrap/>
            <w:vAlign w:val="center"/>
            <w:hideMark/>
          </w:tcPr>
          <w:p w14:paraId="2D0C6546" w14:textId="77777777" w:rsidR="00C21206" w:rsidRPr="000B2EB2" w:rsidRDefault="00C21206" w:rsidP="000A18E6">
            <w:pPr>
              <w:spacing w:line="276" w:lineRule="auto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99.00%</w:t>
            </w:r>
          </w:p>
        </w:tc>
        <w:tc>
          <w:tcPr>
            <w:tcW w:w="819" w:type="pct"/>
            <w:noWrap/>
            <w:vAlign w:val="center"/>
            <w:hideMark/>
          </w:tcPr>
          <w:p w14:paraId="4F95E7F9" w14:textId="77777777" w:rsidR="00C21206" w:rsidRPr="000B2EB2" w:rsidRDefault="00C21206" w:rsidP="000A18E6">
            <w:pPr>
              <w:spacing w:line="276" w:lineRule="auto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95.60%</w:t>
            </w:r>
          </w:p>
        </w:tc>
      </w:tr>
      <w:tr w:rsidR="00C21206" w:rsidRPr="000B2EB2" w14:paraId="0134547E" w14:textId="77777777" w:rsidTr="008C383B">
        <w:trPr>
          <w:trHeight w:val="285"/>
          <w:jc w:val="center"/>
        </w:trPr>
        <w:tc>
          <w:tcPr>
            <w:tcW w:w="1109" w:type="pct"/>
            <w:noWrap/>
            <w:vAlign w:val="center"/>
            <w:hideMark/>
          </w:tcPr>
          <w:p w14:paraId="72AAB52C" w14:textId="51A9C6A2" w:rsidR="00C21206" w:rsidRPr="000B2EB2" w:rsidRDefault="00C21206" w:rsidP="000A18E6">
            <w:pPr>
              <w:spacing w:line="276" w:lineRule="auto"/>
              <w:rPr>
                <w:szCs w:val="21"/>
              </w:rPr>
            </w:pPr>
            <w:proofErr w:type="spellStart"/>
            <w:r w:rsidRPr="000B2EB2">
              <w:rPr>
                <w:color w:val="000000" w:themeColor="text1"/>
                <w:szCs w:val="21"/>
              </w:rPr>
              <w:t>Panzhihua</w:t>
            </w:r>
            <w:proofErr w:type="spellEnd"/>
          </w:p>
        </w:tc>
        <w:tc>
          <w:tcPr>
            <w:tcW w:w="1024" w:type="pct"/>
            <w:noWrap/>
            <w:vAlign w:val="center"/>
            <w:hideMark/>
          </w:tcPr>
          <w:p w14:paraId="19F5458F" w14:textId="77777777" w:rsidR="00C21206" w:rsidRPr="000B2EB2" w:rsidRDefault="00C21206" w:rsidP="000A18E6">
            <w:pPr>
              <w:spacing w:line="276" w:lineRule="auto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0.00%</w:t>
            </w:r>
          </w:p>
        </w:tc>
        <w:tc>
          <w:tcPr>
            <w:tcW w:w="1109" w:type="pct"/>
            <w:noWrap/>
            <w:vAlign w:val="center"/>
            <w:hideMark/>
          </w:tcPr>
          <w:p w14:paraId="717A3A11" w14:textId="77777777" w:rsidR="00C21206" w:rsidRPr="000B2EB2" w:rsidRDefault="00C21206" w:rsidP="000A18E6">
            <w:pPr>
              <w:spacing w:line="276" w:lineRule="auto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94.20%</w:t>
            </w:r>
          </w:p>
        </w:tc>
        <w:tc>
          <w:tcPr>
            <w:tcW w:w="938" w:type="pct"/>
            <w:noWrap/>
            <w:vAlign w:val="center"/>
            <w:hideMark/>
          </w:tcPr>
          <w:p w14:paraId="79128413" w14:textId="77777777" w:rsidR="00C21206" w:rsidRPr="000B2EB2" w:rsidRDefault="00C21206" w:rsidP="000A18E6">
            <w:pPr>
              <w:spacing w:line="276" w:lineRule="auto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97.62%</w:t>
            </w:r>
          </w:p>
        </w:tc>
        <w:tc>
          <w:tcPr>
            <w:tcW w:w="819" w:type="pct"/>
            <w:noWrap/>
            <w:vAlign w:val="center"/>
            <w:hideMark/>
          </w:tcPr>
          <w:p w14:paraId="5661CE4D" w14:textId="77777777" w:rsidR="00C21206" w:rsidRPr="000B2EB2" w:rsidRDefault="00C21206" w:rsidP="000A18E6">
            <w:pPr>
              <w:spacing w:line="276" w:lineRule="auto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90.50%</w:t>
            </w:r>
          </w:p>
        </w:tc>
      </w:tr>
      <w:tr w:rsidR="00C21206" w:rsidRPr="000B2EB2" w14:paraId="236CD3A5" w14:textId="77777777" w:rsidTr="008C383B">
        <w:trPr>
          <w:trHeight w:val="285"/>
          <w:jc w:val="center"/>
        </w:trPr>
        <w:tc>
          <w:tcPr>
            <w:tcW w:w="1109" w:type="pct"/>
            <w:noWrap/>
            <w:vAlign w:val="center"/>
            <w:hideMark/>
          </w:tcPr>
          <w:p w14:paraId="4F9A0432" w14:textId="79361A87" w:rsidR="00C21206" w:rsidRPr="000B2EB2" w:rsidRDefault="00C21206" w:rsidP="000A18E6">
            <w:pPr>
              <w:spacing w:line="276" w:lineRule="auto"/>
              <w:rPr>
                <w:szCs w:val="21"/>
              </w:rPr>
            </w:pPr>
            <w:proofErr w:type="spellStart"/>
            <w:r w:rsidRPr="000B2EB2">
              <w:rPr>
                <w:color w:val="000000" w:themeColor="text1"/>
                <w:szCs w:val="21"/>
              </w:rPr>
              <w:t>Suining</w:t>
            </w:r>
            <w:proofErr w:type="spellEnd"/>
          </w:p>
        </w:tc>
        <w:tc>
          <w:tcPr>
            <w:tcW w:w="1024" w:type="pct"/>
            <w:noWrap/>
            <w:vAlign w:val="center"/>
            <w:hideMark/>
          </w:tcPr>
          <w:p w14:paraId="629FC243" w14:textId="77777777" w:rsidR="00C21206" w:rsidRPr="000B2EB2" w:rsidRDefault="00C21206" w:rsidP="000A18E6">
            <w:pPr>
              <w:spacing w:line="276" w:lineRule="auto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63.51%</w:t>
            </w:r>
          </w:p>
        </w:tc>
        <w:tc>
          <w:tcPr>
            <w:tcW w:w="1109" w:type="pct"/>
            <w:noWrap/>
            <w:vAlign w:val="center"/>
            <w:hideMark/>
          </w:tcPr>
          <w:p w14:paraId="25EC7050" w14:textId="77777777" w:rsidR="00C21206" w:rsidRPr="000B2EB2" w:rsidRDefault="00C21206" w:rsidP="000A18E6">
            <w:pPr>
              <w:spacing w:line="276" w:lineRule="auto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99.45%</w:t>
            </w:r>
          </w:p>
        </w:tc>
        <w:tc>
          <w:tcPr>
            <w:tcW w:w="938" w:type="pct"/>
            <w:noWrap/>
            <w:vAlign w:val="center"/>
            <w:hideMark/>
          </w:tcPr>
          <w:p w14:paraId="7A9D7D15" w14:textId="77777777" w:rsidR="00C21206" w:rsidRPr="000B2EB2" w:rsidRDefault="00C21206" w:rsidP="000A18E6">
            <w:pPr>
              <w:spacing w:line="276" w:lineRule="auto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100.00%</w:t>
            </w:r>
          </w:p>
        </w:tc>
        <w:tc>
          <w:tcPr>
            <w:tcW w:w="819" w:type="pct"/>
            <w:noWrap/>
            <w:vAlign w:val="center"/>
            <w:hideMark/>
          </w:tcPr>
          <w:p w14:paraId="06D48E89" w14:textId="77777777" w:rsidR="00C21206" w:rsidRPr="000B2EB2" w:rsidRDefault="00C21206" w:rsidP="000A18E6">
            <w:pPr>
              <w:spacing w:line="276" w:lineRule="auto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100.00%</w:t>
            </w:r>
          </w:p>
        </w:tc>
      </w:tr>
      <w:tr w:rsidR="00C21206" w:rsidRPr="000B2EB2" w14:paraId="57C9AC57" w14:textId="77777777" w:rsidTr="008C383B">
        <w:trPr>
          <w:trHeight w:val="285"/>
          <w:jc w:val="center"/>
        </w:trPr>
        <w:tc>
          <w:tcPr>
            <w:tcW w:w="1109" w:type="pct"/>
            <w:noWrap/>
            <w:vAlign w:val="center"/>
            <w:hideMark/>
          </w:tcPr>
          <w:p w14:paraId="21002B6C" w14:textId="2BA4998A" w:rsidR="00C21206" w:rsidRPr="000B2EB2" w:rsidRDefault="00C21206" w:rsidP="000A18E6">
            <w:pPr>
              <w:spacing w:line="276" w:lineRule="auto"/>
              <w:rPr>
                <w:szCs w:val="21"/>
              </w:rPr>
            </w:pPr>
            <w:proofErr w:type="spellStart"/>
            <w:r w:rsidRPr="000B2EB2">
              <w:rPr>
                <w:color w:val="000000" w:themeColor="text1"/>
                <w:szCs w:val="21"/>
              </w:rPr>
              <w:t>Ya'an</w:t>
            </w:r>
            <w:proofErr w:type="spellEnd"/>
          </w:p>
        </w:tc>
        <w:tc>
          <w:tcPr>
            <w:tcW w:w="1024" w:type="pct"/>
            <w:noWrap/>
            <w:vAlign w:val="center"/>
            <w:hideMark/>
          </w:tcPr>
          <w:p w14:paraId="1E8E96D8" w14:textId="77777777" w:rsidR="00C21206" w:rsidRPr="000B2EB2" w:rsidRDefault="00C21206" w:rsidP="000A18E6">
            <w:pPr>
              <w:spacing w:line="276" w:lineRule="auto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24.18%</w:t>
            </w:r>
          </w:p>
        </w:tc>
        <w:tc>
          <w:tcPr>
            <w:tcW w:w="1109" w:type="pct"/>
            <w:noWrap/>
            <w:vAlign w:val="center"/>
            <w:hideMark/>
          </w:tcPr>
          <w:p w14:paraId="5F3D9051" w14:textId="77777777" w:rsidR="00C21206" w:rsidRPr="000B2EB2" w:rsidRDefault="00C21206" w:rsidP="000A18E6">
            <w:pPr>
              <w:spacing w:line="276" w:lineRule="auto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83.09%</w:t>
            </w:r>
          </w:p>
        </w:tc>
        <w:tc>
          <w:tcPr>
            <w:tcW w:w="938" w:type="pct"/>
            <w:noWrap/>
            <w:vAlign w:val="center"/>
            <w:hideMark/>
          </w:tcPr>
          <w:p w14:paraId="57D667F0" w14:textId="77777777" w:rsidR="00C21206" w:rsidRPr="000B2EB2" w:rsidRDefault="00C21206" w:rsidP="000A18E6">
            <w:pPr>
              <w:spacing w:line="276" w:lineRule="auto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98.36%</w:t>
            </w:r>
          </w:p>
        </w:tc>
        <w:tc>
          <w:tcPr>
            <w:tcW w:w="819" w:type="pct"/>
            <w:noWrap/>
            <w:vAlign w:val="center"/>
            <w:hideMark/>
          </w:tcPr>
          <w:p w14:paraId="575E4D55" w14:textId="77777777" w:rsidR="00C21206" w:rsidRPr="000B2EB2" w:rsidRDefault="00C21206" w:rsidP="000A18E6">
            <w:pPr>
              <w:spacing w:line="276" w:lineRule="auto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96.36%</w:t>
            </w:r>
          </w:p>
        </w:tc>
      </w:tr>
      <w:tr w:rsidR="00C21206" w:rsidRPr="000B2EB2" w14:paraId="6869064F" w14:textId="77777777" w:rsidTr="008C383B">
        <w:trPr>
          <w:trHeight w:val="285"/>
          <w:jc w:val="center"/>
        </w:trPr>
        <w:tc>
          <w:tcPr>
            <w:tcW w:w="1109" w:type="pct"/>
            <w:noWrap/>
            <w:vAlign w:val="center"/>
            <w:hideMark/>
          </w:tcPr>
          <w:p w14:paraId="6EE5661C" w14:textId="64A31D92" w:rsidR="00C21206" w:rsidRPr="000B2EB2" w:rsidRDefault="00C21206" w:rsidP="000A18E6">
            <w:pPr>
              <w:spacing w:line="276" w:lineRule="auto"/>
              <w:rPr>
                <w:szCs w:val="21"/>
              </w:rPr>
            </w:pPr>
            <w:proofErr w:type="spellStart"/>
            <w:r w:rsidRPr="000B2EB2">
              <w:rPr>
                <w:color w:val="000000" w:themeColor="text1"/>
                <w:szCs w:val="21"/>
              </w:rPr>
              <w:t>Yibin</w:t>
            </w:r>
            <w:proofErr w:type="spellEnd"/>
          </w:p>
        </w:tc>
        <w:tc>
          <w:tcPr>
            <w:tcW w:w="1024" w:type="pct"/>
            <w:noWrap/>
            <w:vAlign w:val="center"/>
            <w:hideMark/>
          </w:tcPr>
          <w:p w14:paraId="718B3E93" w14:textId="77777777" w:rsidR="00C21206" w:rsidRPr="000B2EB2" w:rsidRDefault="00C21206" w:rsidP="000A18E6">
            <w:pPr>
              <w:spacing w:line="276" w:lineRule="auto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19.76%</w:t>
            </w:r>
          </w:p>
        </w:tc>
        <w:tc>
          <w:tcPr>
            <w:tcW w:w="1109" w:type="pct"/>
            <w:noWrap/>
            <w:vAlign w:val="center"/>
            <w:hideMark/>
          </w:tcPr>
          <w:p w14:paraId="05EC77BB" w14:textId="77777777" w:rsidR="00C21206" w:rsidRPr="000B2EB2" w:rsidRDefault="00C21206" w:rsidP="000A18E6">
            <w:pPr>
              <w:spacing w:line="276" w:lineRule="auto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69.82%</w:t>
            </w:r>
          </w:p>
        </w:tc>
        <w:tc>
          <w:tcPr>
            <w:tcW w:w="938" w:type="pct"/>
            <w:noWrap/>
            <w:vAlign w:val="center"/>
            <w:hideMark/>
          </w:tcPr>
          <w:p w14:paraId="5BB9EAD1" w14:textId="77777777" w:rsidR="00C21206" w:rsidRPr="000B2EB2" w:rsidRDefault="00C21206" w:rsidP="000A18E6">
            <w:pPr>
              <w:spacing w:line="276" w:lineRule="auto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96.04%</w:t>
            </w:r>
          </w:p>
        </w:tc>
        <w:tc>
          <w:tcPr>
            <w:tcW w:w="819" w:type="pct"/>
            <w:noWrap/>
            <w:vAlign w:val="center"/>
            <w:hideMark/>
          </w:tcPr>
          <w:p w14:paraId="06724260" w14:textId="77777777" w:rsidR="00C21206" w:rsidRPr="000B2EB2" w:rsidRDefault="00C21206" w:rsidP="000A18E6">
            <w:pPr>
              <w:spacing w:line="276" w:lineRule="auto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98.34%</w:t>
            </w:r>
          </w:p>
        </w:tc>
      </w:tr>
      <w:tr w:rsidR="00C21206" w:rsidRPr="000B2EB2" w14:paraId="05470C36" w14:textId="77777777" w:rsidTr="008C383B">
        <w:trPr>
          <w:trHeight w:val="285"/>
          <w:jc w:val="center"/>
        </w:trPr>
        <w:tc>
          <w:tcPr>
            <w:tcW w:w="1109" w:type="pct"/>
            <w:noWrap/>
            <w:vAlign w:val="center"/>
            <w:hideMark/>
          </w:tcPr>
          <w:p w14:paraId="2023EFB3" w14:textId="60B24D18" w:rsidR="00C21206" w:rsidRPr="000B2EB2" w:rsidRDefault="00C21206" w:rsidP="000A18E6">
            <w:pPr>
              <w:spacing w:line="276" w:lineRule="auto"/>
              <w:rPr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Ziyang</w:t>
            </w:r>
          </w:p>
        </w:tc>
        <w:tc>
          <w:tcPr>
            <w:tcW w:w="1024" w:type="pct"/>
            <w:noWrap/>
            <w:vAlign w:val="center"/>
            <w:hideMark/>
          </w:tcPr>
          <w:p w14:paraId="1DAF6831" w14:textId="77777777" w:rsidR="00C21206" w:rsidRPr="000B2EB2" w:rsidRDefault="00C21206" w:rsidP="000A18E6">
            <w:pPr>
              <w:spacing w:line="276" w:lineRule="auto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17.13%</w:t>
            </w:r>
          </w:p>
        </w:tc>
        <w:tc>
          <w:tcPr>
            <w:tcW w:w="1109" w:type="pct"/>
            <w:noWrap/>
            <w:vAlign w:val="center"/>
            <w:hideMark/>
          </w:tcPr>
          <w:p w14:paraId="6D3CE22F" w14:textId="77777777" w:rsidR="00C21206" w:rsidRPr="000B2EB2" w:rsidRDefault="00C21206" w:rsidP="000A18E6">
            <w:pPr>
              <w:spacing w:line="276" w:lineRule="auto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86.84%</w:t>
            </w:r>
          </w:p>
        </w:tc>
        <w:tc>
          <w:tcPr>
            <w:tcW w:w="938" w:type="pct"/>
            <w:noWrap/>
            <w:vAlign w:val="center"/>
            <w:hideMark/>
          </w:tcPr>
          <w:p w14:paraId="53BE22BA" w14:textId="77777777" w:rsidR="00C21206" w:rsidRPr="000B2EB2" w:rsidRDefault="00C21206" w:rsidP="000A18E6">
            <w:pPr>
              <w:spacing w:line="276" w:lineRule="auto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99.68%</w:t>
            </w:r>
          </w:p>
        </w:tc>
        <w:tc>
          <w:tcPr>
            <w:tcW w:w="819" w:type="pct"/>
            <w:noWrap/>
            <w:vAlign w:val="center"/>
            <w:hideMark/>
          </w:tcPr>
          <w:p w14:paraId="40472AF0" w14:textId="77777777" w:rsidR="00C21206" w:rsidRPr="000B2EB2" w:rsidRDefault="00C21206" w:rsidP="000A18E6">
            <w:pPr>
              <w:spacing w:line="276" w:lineRule="auto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100.00%</w:t>
            </w:r>
          </w:p>
        </w:tc>
      </w:tr>
      <w:tr w:rsidR="00C21206" w:rsidRPr="000B2EB2" w14:paraId="257C45E0" w14:textId="77777777" w:rsidTr="008C383B">
        <w:trPr>
          <w:trHeight w:val="285"/>
          <w:jc w:val="center"/>
        </w:trPr>
        <w:tc>
          <w:tcPr>
            <w:tcW w:w="1109" w:type="pct"/>
            <w:noWrap/>
            <w:vAlign w:val="center"/>
            <w:hideMark/>
          </w:tcPr>
          <w:p w14:paraId="11AC30FD" w14:textId="33447081" w:rsidR="00C21206" w:rsidRPr="000B2EB2" w:rsidRDefault="00C21206" w:rsidP="000A18E6">
            <w:pPr>
              <w:spacing w:line="276" w:lineRule="auto"/>
              <w:rPr>
                <w:szCs w:val="21"/>
              </w:rPr>
            </w:pPr>
            <w:r w:rsidRPr="000B2EB2">
              <w:rPr>
                <w:color w:val="000000" w:themeColor="text1"/>
                <w:szCs w:val="21"/>
              </w:rPr>
              <w:t>Zigong</w:t>
            </w:r>
          </w:p>
        </w:tc>
        <w:tc>
          <w:tcPr>
            <w:tcW w:w="1024" w:type="pct"/>
            <w:noWrap/>
            <w:vAlign w:val="center"/>
            <w:hideMark/>
          </w:tcPr>
          <w:p w14:paraId="15E00453" w14:textId="77777777" w:rsidR="00C21206" w:rsidRPr="000B2EB2" w:rsidRDefault="00C21206" w:rsidP="000A18E6">
            <w:pPr>
              <w:spacing w:line="276" w:lineRule="auto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50.71%</w:t>
            </w:r>
          </w:p>
        </w:tc>
        <w:tc>
          <w:tcPr>
            <w:tcW w:w="1109" w:type="pct"/>
            <w:noWrap/>
            <w:vAlign w:val="center"/>
            <w:hideMark/>
          </w:tcPr>
          <w:p w14:paraId="4E129049" w14:textId="77777777" w:rsidR="00C21206" w:rsidRPr="000B2EB2" w:rsidRDefault="00C21206" w:rsidP="000A18E6">
            <w:pPr>
              <w:spacing w:line="276" w:lineRule="auto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99.51%</w:t>
            </w:r>
          </w:p>
        </w:tc>
        <w:tc>
          <w:tcPr>
            <w:tcW w:w="938" w:type="pct"/>
            <w:noWrap/>
            <w:vAlign w:val="center"/>
            <w:hideMark/>
          </w:tcPr>
          <w:p w14:paraId="393619D6" w14:textId="77777777" w:rsidR="00C21206" w:rsidRPr="000B2EB2" w:rsidRDefault="00C21206" w:rsidP="000A18E6">
            <w:pPr>
              <w:spacing w:line="276" w:lineRule="auto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99.99%</w:t>
            </w:r>
          </w:p>
        </w:tc>
        <w:tc>
          <w:tcPr>
            <w:tcW w:w="819" w:type="pct"/>
            <w:noWrap/>
            <w:vAlign w:val="center"/>
            <w:hideMark/>
          </w:tcPr>
          <w:p w14:paraId="6B89EDFF" w14:textId="77777777" w:rsidR="00C21206" w:rsidRPr="000B2EB2" w:rsidRDefault="00C21206" w:rsidP="000A18E6">
            <w:pPr>
              <w:spacing w:line="276" w:lineRule="auto"/>
              <w:rPr>
                <w:szCs w:val="21"/>
              </w:rPr>
            </w:pPr>
            <w:r w:rsidRPr="000B2EB2">
              <w:rPr>
                <w:rFonts w:hint="eastAsia"/>
                <w:szCs w:val="21"/>
              </w:rPr>
              <w:t>100.00%</w:t>
            </w:r>
          </w:p>
        </w:tc>
      </w:tr>
    </w:tbl>
    <w:p w14:paraId="23EE973B" w14:textId="77777777" w:rsidR="00184552" w:rsidRPr="009C0733" w:rsidRDefault="00184552" w:rsidP="006F38CA">
      <w:pPr>
        <w:spacing w:line="360" w:lineRule="auto"/>
        <w:rPr>
          <w:color w:val="000000" w:themeColor="text1"/>
          <w:sz w:val="24"/>
        </w:rPr>
      </w:pPr>
    </w:p>
    <w:sectPr w:rsidR="00184552" w:rsidRPr="009C0733" w:rsidSect="008A3212">
      <w:footerReference w:type="even" r:id="rId8"/>
      <w:pgSz w:w="11901" w:h="16817"/>
      <w:pgMar w:top="1440" w:right="1797" w:bottom="1440" w:left="179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79CF67" w14:textId="77777777" w:rsidR="005B5475" w:rsidRDefault="005B5475" w:rsidP="0044603E">
      <w:r>
        <w:separator/>
      </w:r>
    </w:p>
  </w:endnote>
  <w:endnote w:type="continuationSeparator" w:id="0">
    <w:p w14:paraId="0067D023" w14:textId="77777777" w:rsidR="005B5475" w:rsidRDefault="005B5475" w:rsidP="004460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2"/>
      </w:rPr>
      <w:id w:val="-1480070123"/>
      <w:docPartObj>
        <w:docPartGallery w:val="Page Numbers (Bottom of Page)"/>
        <w:docPartUnique/>
      </w:docPartObj>
    </w:sdtPr>
    <w:sdtContent>
      <w:p w14:paraId="15F618AE" w14:textId="01EEC83C" w:rsidR="005B239F" w:rsidRDefault="005B239F" w:rsidP="008E55D4">
        <w:pPr>
          <w:pStyle w:val="a6"/>
          <w:framePr w:wrap="none" w:vAnchor="text" w:hAnchor="margin" w:xAlign="center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separate"/>
        </w:r>
        <w:r>
          <w:rPr>
            <w:rStyle w:val="af2"/>
            <w:noProof/>
          </w:rPr>
          <w:t>1</w:t>
        </w:r>
        <w:r>
          <w:rPr>
            <w:rStyle w:val="af2"/>
          </w:rPr>
          <w:fldChar w:fldCharType="end"/>
        </w:r>
      </w:p>
    </w:sdtContent>
  </w:sdt>
  <w:p w14:paraId="6E10CF85" w14:textId="77777777" w:rsidR="005B239F" w:rsidRDefault="005B239F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440211" w14:textId="77777777" w:rsidR="005B5475" w:rsidRDefault="005B5475" w:rsidP="0044603E">
      <w:r>
        <w:separator/>
      </w:r>
    </w:p>
  </w:footnote>
  <w:footnote w:type="continuationSeparator" w:id="0">
    <w:p w14:paraId="28DFA8AB" w14:textId="77777777" w:rsidR="005B5475" w:rsidRDefault="005B5475" w:rsidP="004460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547810"/>
    <w:multiLevelType w:val="hybridMultilevel"/>
    <w:tmpl w:val="C07A81C6"/>
    <w:lvl w:ilvl="0" w:tplc="C6A665E0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1BA2FA5"/>
    <w:multiLevelType w:val="hybridMultilevel"/>
    <w:tmpl w:val="24AE6E90"/>
    <w:lvl w:ilvl="0" w:tplc="14D48F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15AF1654"/>
    <w:multiLevelType w:val="hybridMultilevel"/>
    <w:tmpl w:val="DFBCD298"/>
    <w:lvl w:ilvl="0" w:tplc="541AD054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3" w15:restartNumberingAfterBreak="0">
    <w:nsid w:val="1FB3459E"/>
    <w:multiLevelType w:val="multilevel"/>
    <w:tmpl w:val="4BC6460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216846C0"/>
    <w:multiLevelType w:val="multilevel"/>
    <w:tmpl w:val="CB0C15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64F5158"/>
    <w:multiLevelType w:val="multilevel"/>
    <w:tmpl w:val="977E4F5C"/>
    <w:lvl w:ilvl="0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95" w:hanging="37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1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1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5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5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50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60" w:hanging="1440"/>
      </w:pPr>
      <w:rPr>
        <w:rFonts w:hint="default"/>
      </w:rPr>
    </w:lvl>
  </w:abstractNum>
  <w:abstractNum w:abstractNumId="6" w15:restartNumberingAfterBreak="0">
    <w:nsid w:val="2DCD45D2"/>
    <w:multiLevelType w:val="hybridMultilevel"/>
    <w:tmpl w:val="3E36FBA2"/>
    <w:lvl w:ilvl="0" w:tplc="0CD2100C">
      <w:start w:val="1"/>
      <w:numFmt w:val="decimal"/>
      <w:lvlText w:val="[%1]"/>
      <w:lvlJc w:val="left"/>
      <w:pPr>
        <w:ind w:left="420" w:hanging="420"/>
      </w:pPr>
      <w:rPr>
        <w:rFonts w:hint="eastAsia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32965E9A"/>
    <w:multiLevelType w:val="multilevel"/>
    <w:tmpl w:val="F88A88C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8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6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0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640" w:hanging="1800"/>
      </w:pPr>
      <w:rPr>
        <w:rFonts w:hint="default"/>
      </w:rPr>
    </w:lvl>
  </w:abstractNum>
  <w:abstractNum w:abstractNumId="8" w15:restartNumberingAfterBreak="0">
    <w:nsid w:val="3AC83DA8"/>
    <w:multiLevelType w:val="hybridMultilevel"/>
    <w:tmpl w:val="1140287C"/>
    <w:lvl w:ilvl="0" w:tplc="BBD8EA4C">
      <w:start w:val="6"/>
      <w:numFmt w:val="bullet"/>
      <w:lvlText w:val=""/>
      <w:lvlJc w:val="left"/>
      <w:pPr>
        <w:ind w:left="440" w:hanging="44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9" w15:restartNumberingAfterBreak="0">
    <w:nsid w:val="3B266509"/>
    <w:multiLevelType w:val="hybridMultilevel"/>
    <w:tmpl w:val="78224AAC"/>
    <w:lvl w:ilvl="0" w:tplc="EADC86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4A864E06"/>
    <w:multiLevelType w:val="hybridMultilevel"/>
    <w:tmpl w:val="FC701776"/>
    <w:lvl w:ilvl="0" w:tplc="005065E2">
      <w:start w:val="1"/>
      <w:numFmt w:val="japaneseCounting"/>
      <w:lvlText w:val="%1、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50256649"/>
    <w:multiLevelType w:val="multilevel"/>
    <w:tmpl w:val="4BC64600"/>
    <w:lvl w:ilvl="0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95" w:hanging="37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1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1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5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5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50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60" w:hanging="1440"/>
      </w:pPr>
      <w:rPr>
        <w:rFonts w:hint="default"/>
      </w:rPr>
    </w:lvl>
  </w:abstractNum>
  <w:abstractNum w:abstractNumId="12" w15:restartNumberingAfterBreak="0">
    <w:nsid w:val="545C1367"/>
    <w:multiLevelType w:val="hybridMultilevel"/>
    <w:tmpl w:val="1D5A62DE"/>
    <w:lvl w:ilvl="0" w:tplc="F1CCB6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" w15:restartNumberingAfterBreak="0">
    <w:nsid w:val="6B9D404A"/>
    <w:multiLevelType w:val="multilevel"/>
    <w:tmpl w:val="267843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E1E3830"/>
    <w:multiLevelType w:val="hybridMultilevel"/>
    <w:tmpl w:val="E584A200"/>
    <w:lvl w:ilvl="0" w:tplc="DC44C40E">
      <w:start w:val="1"/>
      <w:numFmt w:val="decimal"/>
      <w:lvlText w:val="%1，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5" w15:restartNumberingAfterBreak="0">
    <w:nsid w:val="71E11182"/>
    <w:multiLevelType w:val="multilevel"/>
    <w:tmpl w:val="4BC6460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467474835">
    <w:abstractNumId w:val="10"/>
  </w:num>
  <w:num w:numId="2" w16cid:durableId="1853716842">
    <w:abstractNumId w:val="11"/>
  </w:num>
  <w:num w:numId="3" w16cid:durableId="1615139103">
    <w:abstractNumId w:val="5"/>
  </w:num>
  <w:num w:numId="4" w16cid:durableId="1215653707">
    <w:abstractNumId w:val="15"/>
  </w:num>
  <w:num w:numId="5" w16cid:durableId="56981853">
    <w:abstractNumId w:val="7"/>
  </w:num>
  <w:num w:numId="6" w16cid:durableId="1713655762">
    <w:abstractNumId w:val="3"/>
  </w:num>
  <w:num w:numId="7" w16cid:durableId="1001396029">
    <w:abstractNumId w:val="6"/>
  </w:num>
  <w:num w:numId="8" w16cid:durableId="1529414545">
    <w:abstractNumId w:val="1"/>
  </w:num>
  <w:num w:numId="9" w16cid:durableId="1281575254">
    <w:abstractNumId w:val="12"/>
  </w:num>
  <w:num w:numId="10" w16cid:durableId="864750706">
    <w:abstractNumId w:val="2"/>
  </w:num>
  <w:num w:numId="11" w16cid:durableId="1523856442">
    <w:abstractNumId w:val="0"/>
  </w:num>
  <w:num w:numId="12" w16cid:durableId="1488283460">
    <w:abstractNumId w:val="14"/>
  </w:num>
  <w:num w:numId="13" w16cid:durableId="487211548">
    <w:abstractNumId w:val="9"/>
  </w:num>
  <w:num w:numId="14" w16cid:durableId="1904026223">
    <w:abstractNumId w:val="8"/>
  </w:num>
  <w:num w:numId="15" w16cid:durableId="306250730">
    <w:abstractNumId w:val="4"/>
  </w:num>
  <w:num w:numId="16" w16cid:durableId="79626437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bordersDoNotSurroundHeader/>
  <w:bordersDoNotSurroundFooter/>
  <w:proofState w:spelling="clean" w:grammar="clean"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E2sLQwMjUwMzAwsDRR0lEKTi0uzszPAykwrAUAG7qiBSwAAAA="/>
  </w:docVars>
  <w:rsids>
    <w:rsidRoot w:val="007648D8"/>
    <w:rsid w:val="000006BC"/>
    <w:rsid w:val="000009D6"/>
    <w:rsid w:val="0000122A"/>
    <w:rsid w:val="000013BB"/>
    <w:rsid w:val="00004142"/>
    <w:rsid w:val="000068A4"/>
    <w:rsid w:val="000101B8"/>
    <w:rsid w:val="00010B31"/>
    <w:rsid w:val="00010EBF"/>
    <w:rsid w:val="000121DC"/>
    <w:rsid w:val="000155EA"/>
    <w:rsid w:val="00017D33"/>
    <w:rsid w:val="00022748"/>
    <w:rsid w:val="000238E4"/>
    <w:rsid w:val="0002418A"/>
    <w:rsid w:val="00025A08"/>
    <w:rsid w:val="00026523"/>
    <w:rsid w:val="000271EB"/>
    <w:rsid w:val="000305F3"/>
    <w:rsid w:val="0003198C"/>
    <w:rsid w:val="00032A98"/>
    <w:rsid w:val="00033AD0"/>
    <w:rsid w:val="00033F01"/>
    <w:rsid w:val="000359C2"/>
    <w:rsid w:val="00037C6C"/>
    <w:rsid w:val="000405DC"/>
    <w:rsid w:val="00041A34"/>
    <w:rsid w:val="0004388A"/>
    <w:rsid w:val="00043D30"/>
    <w:rsid w:val="00044FF2"/>
    <w:rsid w:val="000470F6"/>
    <w:rsid w:val="00054437"/>
    <w:rsid w:val="00056C13"/>
    <w:rsid w:val="00057692"/>
    <w:rsid w:val="000601DF"/>
    <w:rsid w:val="00063F73"/>
    <w:rsid w:val="00065631"/>
    <w:rsid w:val="000664E2"/>
    <w:rsid w:val="00067207"/>
    <w:rsid w:val="00076C68"/>
    <w:rsid w:val="00076D71"/>
    <w:rsid w:val="00077E80"/>
    <w:rsid w:val="000828FF"/>
    <w:rsid w:val="00087D78"/>
    <w:rsid w:val="00090680"/>
    <w:rsid w:val="000911DA"/>
    <w:rsid w:val="00092FCD"/>
    <w:rsid w:val="00096550"/>
    <w:rsid w:val="00097948"/>
    <w:rsid w:val="00097C62"/>
    <w:rsid w:val="000A0895"/>
    <w:rsid w:val="000A18E6"/>
    <w:rsid w:val="000A355B"/>
    <w:rsid w:val="000A5A6C"/>
    <w:rsid w:val="000B1A77"/>
    <w:rsid w:val="000B2EB2"/>
    <w:rsid w:val="000B39CF"/>
    <w:rsid w:val="000B4FEB"/>
    <w:rsid w:val="000B53BF"/>
    <w:rsid w:val="000B5608"/>
    <w:rsid w:val="000B5F63"/>
    <w:rsid w:val="000B7675"/>
    <w:rsid w:val="000B78A1"/>
    <w:rsid w:val="000C0037"/>
    <w:rsid w:val="000C1430"/>
    <w:rsid w:val="000C481A"/>
    <w:rsid w:val="000C5AAC"/>
    <w:rsid w:val="000C5D04"/>
    <w:rsid w:val="000C7E7E"/>
    <w:rsid w:val="000D2079"/>
    <w:rsid w:val="000D230A"/>
    <w:rsid w:val="000D5DB5"/>
    <w:rsid w:val="000D7190"/>
    <w:rsid w:val="000D7A0E"/>
    <w:rsid w:val="000E10B2"/>
    <w:rsid w:val="000E216B"/>
    <w:rsid w:val="000E2776"/>
    <w:rsid w:val="000E28A9"/>
    <w:rsid w:val="000E378D"/>
    <w:rsid w:val="000E5BCC"/>
    <w:rsid w:val="000E6FC1"/>
    <w:rsid w:val="000F0D01"/>
    <w:rsid w:val="000F1D32"/>
    <w:rsid w:val="000F2744"/>
    <w:rsid w:val="000F33A5"/>
    <w:rsid w:val="000F4E5C"/>
    <w:rsid w:val="000F526C"/>
    <w:rsid w:val="000F5478"/>
    <w:rsid w:val="000F5493"/>
    <w:rsid w:val="001006EF"/>
    <w:rsid w:val="00106394"/>
    <w:rsid w:val="00112643"/>
    <w:rsid w:val="001127D4"/>
    <w:rsid w:val="00112DA2"/>
    <w:rsid w:val="00114CC3"/>
    <w:rsid w:val="0011629A"/>
    <w:rsid w:val="001206ED"/>
    <w:rsid w:val="0012160E"/>
    <w:rsid w:val="00121DB7"/>
    <w:rsid w:val="00122A7C"/>
    <w:rsid w:val="00122CFF"/>
    <w:rsid w:val="0012444E"/>
    <w:rsid w:val="001265FF"/>
    <w:rsid w:val="00126900"/>
    <w:rsid w:val="00126CDD"/>
    <w:rsid w:val="00127EB1"/>
    <w:rsid w:val="00130A0F"/>
    <w:rsid w:val="001327BE"/>
    <w:rsid w:val="001342A4"/>
    <w:rsid w:val="00134785"/>
    <w:rsid w:val="00135F10"/>
    <w:rsid w:val="00137323"/>
    <w:rsid w:val="00137858"/>
    <w:rsid w:val="001428DE"/>
    <w:rsid w:val="00145005"/>
    <w:rsid w:val="00146FEA"/>
    <w:rsid w:val="0015241E"/>
    <w:rsid w:val="00152C1A"/>
    <w:rsid w:val="00152D49"/>
    <w:rsid w:val="00153216"/>
    <w:rsid w:val="00153323"/>
    <w:rsid w:val="00154BF3"/>
    <w:rsid w:val="001550DC"/>
    <w:rsid w:val="00157705"/>
    <w:rsid w:val="0016109E"/>
    <w:rsid w:val="0016275A"/>
    <w:rsid w:val="001654F4"/>
    <w:rsid w:val="00166DEE"/>
    <w:rsid w:val="00167970"/>
    <w:rsid w:val="0017030F"/>
    <w:rsid w:val="001712A1"/>
    <w:rsid w:val="00171B12"/>
    <w:rsid w:val="00171E26"/>
    <w:rsid w:val="00173E48"/>
    <w:rsid w:val="00180C27"/>
    <w:rsid w:val="001825D6"/>
    <w:rsid w:val="0018332B"/>
    <w:rsid w:val="00183332"/>
    <w:rsid w:val="00184552"/>
    <w:rsid w:val="00186932"/>
    <w:rsid w:val="00186E29"/>
    <w:rsid w:val="00187564"/>
    <w:rsid w:val="00193BA8"/>
    <w:rsid w:val="00193D85"/>
    <w:rsid w:val="00194C04"/>
    <w:rsid w:val="00195E36"/>
    <w:rsid w:val="00196897"/>
    <w:rsid w:val="001A0BF6"/>
    <w:rsid w:val="001A33F8"/>
    <w:rsid w:val="001A6557"/>
    <w:rsid w:val="001A6A46"/>
    <w:rsid w:val="001A75BB"/>
    <w:rsid w:val="001B25F9"/>
    <w:rsid w:val="001B312E"/>
    <w:rsid w:val="001B4522"/>
    <w:rsid w:val="001B4A84"/>
    <w:rsid w:val="001B5304"/>
    <w:rsid w:val="001C14CE"/>
    <w:rsid w:val="001C1912"/>
    <w:rsid w:val="001C2B5C"/>
    <w:rsid w:val="001C5552"/>
    <w:rsid w:val="001C673B"/>
    <w:rsid w:val="001C6927"/>
    <w:rsid w:val="001C7A0C"/>
    <w:rsid w:val="001D1E27"/>
    <w:rsid w:val="001D1E6E"/>
    <w:rsid w:val="001D35C7"/>
    <w:rsid w:val="001D420F"/>
    <w:rsid w:val="001D4BE4"/>
    <w:rsid w:val="001D4C32"/>
    <w:rsid w:val="001D5AE3"/>
    <w:rsid w:val="001E0229"/>
    <w:rsid w:val="001E0311"/>
    <w:rsid w:val="001E102D"/>
    <w:rsid w:val="001E155D"/>
    <w:rsid w:val="001E28FB"/>
    <w:rsid w:val="001E2CD9"/>
    <w:rsid w:val="001E46C3"/>
    <w:rsid w:val="001E5F7D"/>
    <w:rsid w:val="001E7308"/>
    <w:rsid w:val="001E7A96"/>
    <w:rsid w:val="001F2205"/>
    <w:rsid w:val="001F43B6"/>
    <w:rsid w:val="001F5163"/>
    <w:rsid w:val="001F616F"/>
    <w:rsid w:val="001F664E"/>
    <w:rsid w:val="001F6E2B"/>
    <w:rsid w:val="001F7554"/>
    <w:rsid w:val="00200642"/>
    <w:rsid w:val="00202428"/>
    <w:rsid w:val="00204AFF"/>
    <w:rsid w:val="00207B81"/>
    <w:rsid w:val="00210184"/>
    <w:rsid w:val="00211003"/>
    <w:rsid w:val="00214427"/>
    <w:rsid w:val="002153D3"/>
    <w:rsid w:val="002169CC"/>
    <w:rsid w:val="00220CC7"/>
    <w:rsid w:val="0022146E"/>
    <w:rsid w:val="002219B3"/>
    <w:rsid w:val="0022224B"/>
    <w:rsid w:val="002229F4"/>
    <w:rsid w:val="00223FCF"/>
    <w:rsid w:val="002249CC"/>
    <w:rsid w:val="00225E1B"/>
    <w:rsid w:val="00226160"/>
    <w:rsid w:val="00226164"/>
    <w:rsid w:val="002263CF"/>
    <w:rsid w:val="0022796E"/>
    <w:rsid w:val="00231C7C"/>
    <w:rsid w:val="00231EFA"/>
    <w:rsid w:val="00233C47"/>
    <w:rsid w:val="00235545"/>
    <w:rsid w:val="002361F1"/>
    <w:rsid w:val="00236D56"/>
    <w:rsid w:val="00237B30"/>
    <w:rsid w:val="0024216D"/>
    <w:rsid w:val="00242C0A"/>
    <w:rsid w:val="00253A80"/>
    <w:rsid w:val="00254A86"/>
    <w:rsid w:val="00260107"/>
    <w:rsid w:val="00260ADF"/>
    <w:rsid w:val="00261591"/>
    <w:rsid w:val="00262368"/>
    <w:rsid w:val="00263216"/>
    <w:rsid w:val="002632A6"/>
    <w:rsid w:val="002642B8"/>
    <w:rsid w:val="002644C4"/>
    <w:rsid w:val="00265AD4"/>
    <w:rsid w:val="002667ED"/>
    <w:rsid w:val="00266DCE"/>
    <w:rsid w:val="00267514"/>
    <w:rsid w:val="0026782A"/>
    <w:rsid w:val="0027235C"/>
    <w:rsid w:val="00273561"/>
    <w:rsid w:val="002735B7"/>
    <w:rsid w:val="00274FE5"/>
    <w:rsid w:val="002762A0"/>
    <w:rsid w:val="00276CF7"/>
    <w:rsid w:val="0027717D"/>
    <w:rsid w:val="00283122"/>
    <w:rsid w:val="00283547"/>
    <w:rsid w:val="00283605"/>
    <w:rsid w:val="002839BC"/>
    <w:rsid w:val="002843D1"/>
    <w:rsid w:val="00284D53"/>
    <w:rsid w:val="00286081"/>
    <w:rsid w:val="002921CD"/>
    <w:rsid w:val="00295017"/>
    <w:rsid w:val="0029653F"/>
    <w:rsid w:val="00296A37"/>
    <w:rsid w:val="00297CCF"/>
    <w:rsid w:val="002A1492"/>
    <w:rsid w:val="002A159E"/>
    <w:rsid w:val="002A20C8"/>
    <w:rsid w:val="002A2716"/>
    <w:rsid w:val="002A3253"/>
    <w:rsid w:val="002A526F"/>
    <w:rsid w:val="002A6DBF"/>
    <w:rsid w:val="002B04F1"/>
    <w:rsid w:val="002B24B2"/>
    <w:rsid w:val="002B564C"/>
    <w:rsid w:val="002B5AAF"/>
    <w:rsid w:val="002B5F7D"/>
    <w:rsid w:val="002B6E87"/>
    <w:rsid w:val="002B7892"/>
    <w:rsid w:val="002C1EB3"/>
    <w:rsid w:val="002C2065"/>
    <w:rsid w:val="002C5F46"/>
    <w:rsid w:val="002C61E8"/>
    <w:rsid w:val="002C6D28"/>
    <w:rsid w:val="002C6FFF"/>
    <w:rsid w:val="002D0B52"/>
    <w:rsid w:val="002D11A6"/>
    <w:rsid w:val="002D2A38"/>
    <w:rsid w:val="002D6E8E"/>
    <w:rsid w:val="002D7A66"/>
    <w:rsid w:val="002E23FC"/>
    <w:rsid w:val="002E2565"/>
    <w:rsid w:val="002E3764"/>
    <w:rsid w:val="002E39E8"/>
    <w:rsid w:val="002E3D4A"/>
    <w:rsid w:val="002E527C"/>
    <w:rsid w:val="002E5555"/>
    <w:rsid w:val="002E5AA4"/>
    <w:rsid w:val="002E6228"/>
    <w:rsid w:val="002E7072"/>
    <w:rsid w:val="002E77EF"/>
    <w:rsid w:val="002F1348"/>
    <w:rsid w:val="002F1E34"/>
    <w:rsid w:val="002F3502"/>
    <w:rsid w:val="002F55E0"/>
    <w:rsid w:val="002F78D4"/>
    <w:rsid w:val="002F7E86"/>
    <w:rsid w:val="00300761"/>
    <w:rsid w:val="003017E4"/>
    <w:rsid w:val="00302213"/>
    <w:rsid w:val="0030459E"/>
    <w:rsid w:val="0030596D"/>
    <w:rsid w:val="00306591"/>
    <w:rsid w:val="00310DF4"/>
    <w:rsid w:val="003112C5"/>
    <w:rsid w:val="003124C5"/>
    <w:rsid w:val="0031484C"/>
    <w:rsid w:val="0031520D"/>
    <w:rsid w:val="00317A69"/>
    <w:rsid w:val="00320B79"/>
    <w:rsid w:val="00320FB8"/>
    <w:rsid w:val="00321AD6"/>
    <w:rsid w:val="003223DD"/>
    <w:rsid w:val="00322CF7"/>
    <w:rsid w:val="00324150"/>
    <w:rsid w:val="00326374"/>
    <w:rsid w:val="00331740"/>
    <w:rsid w:val="003328D5"/>
    <w:rsid w:val="003328EE"/>
    <w:rsid w:val="003334A4"/>
    <w:rsid w:val="00334441"/>
    <w:rsid w:val="00340F9B"/>
    <w:rsid w:val="003415E7"/>
    <w:rsid w:val="00341787"/>
    <w:rsid w:val="003438CB"/>
    <w:rsid w:val="00344BA4"/>
    <w:rsid w:val="00347305"/>
    <w:rsid w:val="00347BE5"/>
    <w:rsid w:val="0035056D"/>
    <w:rsid w:val="00350730"/>
    <w:rsid w:val="00350804"/>
    <w:rsid w:val="00353032"/>
    <w:rsid w:val="00353181"/>
    <w:rsid w:val="0035357B"/>
    <w:rsid w:val="00353724"/>
    <w:rsid w:val="00353DF1"/>
    <w:rsid w:val="003547FC"/>
    <w:rsid w:val="0035586A"/>
    <w:rsid w:val="00356B84"/>
    <w:rsid w:val="00360336"/>
    <w:rsid w:val="00360B24"/>
    <w:rsid w:val="00360E23"/>
    <w:rsid w:val="003622EA"/>
    <w:rsid w:val="003625CE"/>
    <w:rsid w:val="00363121"/>
    <w:rsid w:val="003636B6"/>
    <w:rsid w:val="00365AC2"/>
    <w:rsid w:val="00365DF5"/>
    <w:rsid w:val="00370366"/>
    <w:rsid w:val="00370F68"/>
    <w:rsid w:val="0037140D"/>
    <w:rsid w:val="003724F1"/>
    <w:rsid w:val="00372659"/>
    <w:rsid w:val="003743D2"/>
    <w:rsid w:val="003800A6"/>
    <w:rsid w:val="003827E9"/>
    <w:rsid w:val="00382A1F"/>
    <w:rsid w:val="003844EF"/>
    <w:rsid w:val="00385050"/>
    <w:rsid w:val="0039195E"/>
    <w:rsid w:val="00391B4E"/>
    <w:rsid w:val="0039241C"/>
    <w:rsid w:val="0039389C"/>
    <w:rsid w:val="00397688"/>
    <w:rsid w:val="003A076F"/>
    <w:rsid w:val="003A170E"/>
    <w:rsid w:val="003A2871"/>
    <w:rsid w:val="003A3276"/>
    <w:rsid w:val="003A5666"/>
    <w:rsid w:val="003A6CB7"/>
    <w:rsid w:val="003B01E1"/>
    <w:rsid w:val="003B1C17"/>
    <w:rsid w:val="003B1F1A"/>
    <w:rsid w:val="003B26F0"/>
    <w:rsid w:val="003B395C"/>
    <w:rsid w:val="003B51CE"/>
    <w:rsid w:val="003B77B0"/>
    <w:rsid w:val="003C107E"/>
    <w:rsid w:val="003C635B"/>
    <w:rsid w:val="003C70B3"/>
    <w:rsid w:val="003D002C"/>
    <w:rsid w:val="003D03B7"/>
    <w:rsid w:val="003D42A6"/>
    <w:rsid w:val="003D4981"/>
    <w:rsid w:val="003D56D7"/>
    <w:rsid w:val="003D6210"/>
    <w:rsid w:val="003D7CEE"/>
    <w:rsid w:val="003E0017"/>
    <w:rsid w:val="003E11E0"/>
    <w:rsid w:val="003E2754"/>
    <w:rsid w:val="003E550F"/>
    <w:rsid w:val="003E6023"/>
    <w:rsid w:val="003E62A6"/>
    <w:rsid w:val="003F04E9"/>
    <w:rsid w:val="003F36D4"/>
    <w:rsid w:val="003F3E77"/>
    <w:rsid w:val="003F4DD5"/>
    <w:rsid w:val="003F68C8"/>
    <w:rsid w:val="003F6A1C"/>
    <w:rsid w:val="00401B50"/>
    <w:rsid w:val="0040267D"/>
    <w:rsid w:val="00404852"/>
    <w:rsid w:val="00406484"/>
    <w:rsid w:val="00411738"/>
    <w:rsid w:val="00412E60"/>
    <w:rsid w:val="00413A37"/>
    <w:rsid w:val="00414107"/>
    <w:rsid w:val="0041605D"/>
    <w:rsid w:val="00417C4E"/>
    <w:rsid w:val="004242F5"/>
    <w:rsid w:val="00424A41"/>
    <w:rsid w:val="00427693"/>
    <w:rsid w:val="00431347"/>
    <w:rsid w:val="00431368"/>
    <w:rsid w:val="00432197"/>
    <w:rsid w:val="00432529"/>
    <w:rsid w:val="00432BD0"/>
    <w:rsid w:val="00433FAE"/>
    <w:rsid w:val="00435C26"/>
    <w:rsid w:val="00440F0D"/>
    <w:rsid w:val="004410D4"/>
    <w:rsid w:val="00441963"/>
    <w:rsid w:val="00442D05"/>
    <w:rsid w:val="0044322F"/>
    <w:rsid w:val="0044544B"/>
    <w:rsid w:val="004457C8"/>
    <w:rsid w:val="0044603E"/>
    <w:rsid w:val="0044703A"/>
    <w:rsid w:val="004474CD"/>
    <w:rsid w:val="004501BB"/>
    <w:rsid w:val="00450B2A"/>
    <w:rsid w:val="004532D0"/>
    <w:rsid w:val="00454A2D"/>
    <w:rsid w:val="004553A9"/>
    <w:rsid w:val="00455458"/>
    <w:rsid w:val="00455589"/>
    <w:rsid w:val="004572D9"/>
    <w:rsid w:val="0045783A"/>
    <w:rsid w:val="00457CF3"/>
    <w:rsid w:val="004607F0"/>
    <w:rsid w:val="00461EB7"/>
    <w:rsid w:val="00462C2E"/>
    <w:rsid w:val="00462EAD"/>
    <w:rsid w:val="00464E78"/>
    <w:rsid w:val="00465C6E"/>
    <w:rsid w:val="004661C8"/>
    <w:rsid w:val="004667FE"/>
    <w:rsid w:val="00466A7B"/>
    <w:rsid w:val="00472604"/>
    <w:rsid w:val="00472861"/>
    <w:rsid w:val="00472C2E"/>
    <w:rsid w:val="004741B5"/>
    <w:rsid w:val="00475AAD"/>
    <w:rsid w:val="00476F34"/>
    <w:rsid w:val="004772E2"/>
    <w:rsid w:val="0048176E"/>
    <w:rsid w:val="0048195C"/>
    <w:rsid w:val="00483143"/>
    <w:rsid w:val="004854E1"/>
    <w:rsid w:val="00491B50"/>
    <w:rsid w:val="00491BE1"/>
    <w:rsid w:val="00496D30"/>
    <w:rsid w:val="004A0B0B"/>
    <w:rsid w:val="004A1160"/>
    <w:rsid w:val="004A276A"/>
    <w:rsid w:val="004A4E98"/>
    <w:rsid w:val="004A598C"/>
    <w:rsid w:val="004A5FC9"/>
    <w:rsid w:val="004A6D88"/>
    <w:rsid w:val="004B0401"/>
    <w:rsid w:val="004B0A6F"/>
    <w:rsid w:val="004B41C4"/>
    <w:rsid w:val="004B6233"/>
    <w:rsid w:val="004C0D28"/>
    <w:rsid w:val="004C6FE0"/>
    <w:rsid w:val="004C72A5"/>
    <w:rsid w:val="004C751E"/>
    <w:rsid w:val="004C786D"/>
    <w:rsid w:val="004D24C3"/>
    <w:rsid w:val="004D397D"/>
    <w:rsid w:val="004D721E"/>
    <w:rsid w:val="004D7A4B"/>
    <w:rsid w:val="004D7AC1"/>
    <w:rsid w:val="004E0C98"/>
    <w:rsid w:val="004E1065"/>
    <w:rsid w:val="004E4388"/>
    <w:rsid w:val="004E4433"/>
    <w:rsid w:val="004E47CA"/>
    <w:rsid w:val="004E7152"/>
    <w:rsid w:val="004F06D4"/>
    <w:rsid w:val="004F09B2"/>
    <w:rsid w:val="004F4AF4"/>
    <w:rsid w:val="004F728D"/>
    <w:rsid w:val="00502543"/>
    <w:rsid w:val="0050465A"/>
    <w:rsid w:val="00505A63"/>
    <w:rsid w:val="00506152"/>
    <w:rsid w:val="00506792"/>
    <w:rsid w:val="0050767F"/>
    <w:rsid w:val="005106EC"/>
    <w:rsid w:val="00511E92"/>
    <w:rsid w:val="005142A4"/>
    <w:rsid w:val="00515123"/>
    <w:rsid w:val="00515399"/>
    <w:rsid w:val="00515B00"/>
    <w:rsid w:val="00516370"/>
    <w:rsid w:val="005174C8"/>
    <w:rsid w:val="0052028B"/>
    <w:rsid w:val="00521468"/>
    <w:rsid w:val="00522695"/>
    <w:rsid w:val="005227A4"/>
    <w:rsid w:val="005244C8"/>
    <w:rsid w:val="00525953"/>
    <w:rsid w:val="00526076"/>
    <w:rsid w:val="00526D85"/>
    <w:rsid w:val="00527858"/>
    <w:rsid w:val="00527A6A"/>
    <w:rsid w:val="00527C69"/>
    <w:rsid w:val="0053049C"/>
    <w:rsid w:val="00531538"/>
    <w:rsid w:val="00533921"/>
    <w:rsid w:val="005370D7"/>
    <w:rsid w:val="005372E4"/>
    <w:rsid w:val="00540084"/>
    <w:rsid w:val="005447E4"/>
    <w:rsid w:val="00545114"/>
    <w:rsid w:val="005462D1"/>
    <w:rsid w:val="00546602"/>
    <w:rsid w:val="00546774"/>
    <w:rsid w:val="00547AB4"/>
    <w:rsid w:val="00547AB7"/>
    <w:rsid w:val="005502C9"/>
    <w:rsid w:val="00550F2A"/>
    <w:rsid w:val="00551A43"/>
    <w:rsid w:val="00555829"/>
    <w:rsid w:val="00556D8E"/>
    <w:rsid w:val="00556ECF"/>
    <w:rsid w:val="00557189"/>
    <w:rsid w:val="00557BC0"/>
    <w:rsid w:val="00557EAA"/>
    <w:rsid w:val="0056190F"/>
    <w:rsid w:val="00563EE7"/>
    <w:rsid w:val="00566D1B"/>
    <w:rsid w:val="005717D6"/>
    <w:rsid w:val="00572D39"/>
    <w:rsid w:val="00573379"/>
    <w:rsid w:val="00574235"/>
    <w:rsid w:val="00574398"/>
    <w:rsid w:val="00575BCB"/>
    <w:rsid w:val="00577AD1"/>
    <w:rsid w:val="00581ABE"/>
    <w:rsid w:val="00582A62"/>
    <w:rsid w:val="00582D01"/>
    <w:rsid w:val="00586038"/>
    <w:rsid w:val="005879A6"/>
    <w:rsid w:val="0059748C"/>
    <w:rsid w:val="005A0A87"/>
    <w:rsid w:val="005A0BB3"/>
    <w:rsid w:val="005A0FA6"/>
    <w:rsid w:val="005A31DE"/>
    <w:rsid w:val="005A3315"/>
    <w:rsid w:val="005B1882"/>
    <w:rsid w:val="005B1D28"/>
    <w:rsid w:val="005B239F"/>
    <w:rsid w:val="005B27E7"/>
    <w:rsid w:val="005B2916"/>
    <w:rsid w:val="005B2D35"/>
    <w:rsid w:val="005B383F"/>
    <w:rsid w:val="005B4272"/>
    <w:rsid w:val="005B5475"/>
    <w:rsid w:val="005B561F"/>
    <w:rsid w:val="005B56AB"/>
    <w:rsid w:val="005B5CBE"/>
    <w:rsid w:val="005B6F1B"/>
    <w:rsid w:val="005D0D61"/>
    <w:rsid w:val="005D0DC8"/>
    <w:rsid w:val="005D319A"/>
    <w:rsid w:val="005D3F4A"/>
    <w:rsid w:val="005D46EB"/>
    <w:rsid w:val="005D52D2"/>
    <w:rsid w:val="005D659A"/>
    <w:rsid w:val="005D6F26"/>
    <w:rsid w:val="005D70A5"/>
    <w:rsid w:val="005D7C5E"/>
    <w:rsid w:val="005E08F0"/>
    <w:rsid w:val="005E114D"/>
    <w:rsid w:val="005E25ED"/>
    <w:rsid w:val="005E2E11"/>
    <w:rsid w:val="005E3DE1"/>
    <w:rsid w:val="005E4149"/>
    <w:rsid w:val="005E55AE"/>
    <w:rsid w:val="005E5D20"/>
    <w:rsid w:val="005E6EED"/>
    <w:rsid w:val="005F0A85"/>
    <w:rsid w:val="005F11F1"/>
    <w:rsid w:val="005F11FD"/>
    <w:rsid w:val="005F41E3"/>
    <w:rsid w:val="005F6365"/>
    <w:rsid w:val="005F65DB"/>
    <w:rsid w:val="00601A40"/>
    <w:rsid w:val="00601C1B"/>
    <w:rsid w:val="00601D87"/>
    <w:rsid w:val="00601E4B"/>
    <w:rsid w:val="00606449"/>
    <w:rsid w:val="0060662B"/>
    <w:rsid w:val="00607258"/>
    <w:rsid w:val="006075FE"/>
    <w:rsid w:val="006108F5"/>
    <w:rsid w:val="00611E0B"/>
    <w:rsid w:val="00612CDA"/>
    <w:rsid w:val="00613C0C"/>
    <w:rsid w:val="00614A20"/>
    <w:rsid w:val="00614EA5"/>
    <w:rsid w:val="00615618"/>
    <w:rsid w:val="006161C6"/>
    <w:rsid w:val="006205BE"/>
    <w:rsid w:val="0062180E"/>
    <w:rsid w:val="0062188E"/>
    <w:rsid w:val="00623566"/>
    <w:rsid w:val="0062385B"/>
    <w:rsid w:val="00624AA8"/>
    <w:rsid w:val="00625873"/>
    <w:rsid w:val="006260B1"/>
    <w:rsid w:val="006275A9"/>
    <w:rsid w:val="00627D8B"/>
    <w:rsid w:val="006302AC"/>
    <w:rsid w:val="006305F7"/>
    <w:rsid w:val="006316A4"/>
    <w:rsid w:val="006337FE"/>
    <w:rsid w:val="006349A6"/>
    <w:rsid w:val="00634F33"/>
    <w:rsid w:val="00641021"/>
    <w:rsid w:val="00646C7F"/>
    <w:rsid w:val="006529AE"/>
    <w:rsid w:val="0065468B"/>
    <w:rsid w:val="00655088"/>
    <w:rsid w:val="0065534A"/>
    <w:rsid w:val="0065696D"/>
    <w:rsid w:val="006572A1"/>
    <w:rsid w:val="00661687"/>
    <w:rsid w:val="0066212A"/>
    <w:rsid w:val="00663C88"/>
    <w:rsid w:val="00666497"/>
    <w:rsid w:val="00666520"/>
    <w:rsid w:val="00667139"/>
    <w:rsid w:val="00667364"/>
    <w:rsid w:val="00670337"/>
    <w:rsid w:val="0067039C"/>
    <w:rsid w:val="00671435"/>
    <w:rsid w:val="00674388"/>
    <w:rsid w:val="00674FA4"/>
    <w:rsid w:val="00677081"/>
    <w:rsid w:val="00677B1C"/>
    <w:rsid w:val="00680A92"/>
    <w:rsid w:val="00680CC6"/>
    <w:rsid w:val="006810B1"/>
    <w:rsid w:val="00693218"/>
    <w:rsid w:val="00693321"/>
    <w:rsid w:val="00694C99"/>
    <w:rsid w:val="00696BD4"/>
    <w:rsid w:val="006A004B"/>
    <w:rsid w:val="006A0B2F"/>
    <w:rsid w:val="006A718A"/>
    <w:rsid w:val="006A7498"/>
    <w:rsid w:val="006B0076"/>
    <w:rsid w:val="006B00A1"/>
    <w:rsid w:val="006B21E2"/>
    <w:rsid w:val="006B24C8"/>
    <w:rsid w:val="006B5524"/>
    <w:rsid w:val="006B7E2B"/>
    <w:rsid w:val="006C0CBA"/>
    <w:rsid w:val="006C294A"/>
    <w:rsid w:val="006C3B16"/>
    <w:rsid w:val="006C3D3D"/>
    <w:rsid w:val="006C5943"/>
    <w:rsid w:val="006C5B1F"/>
    <w:rsid w:val="006C7002"/>
    <w:rsid w:val="006C7CC5"/>
    <w:rsid w:val="006D0209"/>
    <w:rsid w:val="006D0ACD"/>
    <w:rsid w:val="006D1EB8"/>
    <w:rsid w:val="006D5B3A"/>
    <w:rsid w:val="006D63E7"/>
    <w:rsid w:val="006E1A56"/>
    <w:rsid w:val="006E1D48"/>
    <w:rsid w:val="006E63FE"/>
    <w:rsid w:val="006F1333"/>
    <w:rsid w:val="006F15BF"/>
    <w:rsid w:val="006F1C12"/>
    <w:rsid w:val="006F1EFB"/>
    <w:rsid w:val="006F1F15"/>
    <w:rsid w:val="006F33F2"/>
    <w:rsid w:val="006F38CA"/>
    <w:rsid w:val="006F419E"/>
    <w:rsid w:val="006F47DA"/>
    <w:rsid w:val="006F57DA"/>
    <w:rsid w:val="006F731B"/>
    <w:rsid w:val="006F7F25"/>
    <w:rsid w:val="0070001C"/>
    <w:rsid w:val="007002C5"/>
    <w:rsid w:val="00700A4F"/>
    <w:rsid w:val="00701BB0"/>
    <w:rsid w:val="00702065"/>
    <w:rsid w:val="00702BB2"/>
    <w:rsid w:val="00706BE9"/>
    <w:rsid w:val="007118A9"/>
    <w:rsid w:val="00712207"/>
    <w:rsid w:val="00712531"/>
    <w:rsid w:val="00712E89"/>
    <w:rsid w:val="00714E79"/>
    <w:rsid w:val="0071725B"/>
    <w:rsid w:val="00717484"/>
    <w:rsid w:val="00717FCA"/>
    <w:rsid w:val="00721D90"/>
    <w:rsid w:val="0072482B"/>
    <w:rsid w:val="00725B7B"/>
    <w:rsid w:val="00725D64"/>
    <w:rsid w:val="00727DDB"/>
    <w:rsid w:val="00731BBB"/>
    <w:rsid w:val="00732559"/>
    <w:rsid w:val="007358C3"/>
    <w:rsid w:val="007424E8"/>
    <w:rsid w:val="007429BB"/>
    <w:rsid w:val="00742D99"/>
    <w:rsid w:val="007457DB"/>
    <w:rsid w:val="007465B8"/>
    <w:rsid w:val="00746794"/>
    <w:rsid w:val="00747634"/>
    <w:rsid w:val="00751A22"/>
    <w:rsid w:val="00753DC6"/>
    <w:rsid w:val="00753F1C"/>
    <w:rsid w:val="00754B58"/>
    <w:rsid w:val="00757DFD"/>
    <w:rsid w:val="00761D5B"/>
    <w:rsid w:val="007626FF"/>
    <w:rsid w:val="00762BAA"/>
    <w:rsid w:val="00762E73"/>
    <w:rsid w:val="00763B0A"/>
    <w:rsid w:val="00764565"/>
    <w:rsid w:val="007648D8"/>
    <w:rsid w:val="0076690D"/>
    <w:rsid w:val="007679ED"/>
    <w:rsid w:val="00771E1F"/>
    <w:rsid w:val="007737DD"/>
    <w:rsid w:val="007738E5"/>
    <w:rsid w:val="007747F2"/>
    <w:rsid w:val="007771CD"/>
    <w:rsid w:val="007775D6"/>
    <w:rsid w:val="0078043D"/>
    <w:rsid w:val="007822C0"/>
    <w:rsid w:val="0078268E"/>
    <w:rsid w:val="007842D3"/>
    <w:rsid w:val="007849C7"/>
    <w:rsid w:val="00785312"/>
    <w:rsid w:val="00785C41"/>
    <w:rsid w:val="00785ED1"/>
    <w:rsid w:val="00787131"/>
    <w:rsid w:val="0079095A"/>
    <w:rsid w:val="00790B77"/>
    <w:rsid w:val="007942DA"/>
    <w:rsid w:val="00794AC2"/>
    <w:rsid w:val="00795124"/>
    <w:rsid w:val="007951F9"/>
    <w:rsid w:val="0079562A"/>
    <w:rsid w:val="00797672"/>
    <w:rsid w:val="00797833"/>
    <w:rsid w:val="00797BF2"/>
    <w:rsid w:val="007A0474"/>
    <w:rsid w:val="007A2618"/>
    <w:rsid w:val="007A2F6D"/>
    <w:rsid w:val="007A7BD3"/>
    <w:rsid w:val="007B1EC0"/>
    <w:rsid w:val="007B4166"/>
    <w:rsid w:val="007B4C28"/>
    <w:rsid w:val="007B5BDE"/>
    <w:rsid w:val="007B6C08"/>
    <w:rsid w:val="007B75B5"/>
    <w:rsid w:val="007C12A9"/>
    <w:rsid w:val="007C2781"/>
    <w:rsid w:val="007C27B3"/>
    <w:rsid w:val="007C39E3"/>
    <w:rsid w:val="007C6F4D"/>
    <w:rsid w:val="007C7472"/>
    <w:rsid w:val="007C7CDE"/>
    <w:rsid w:val="007C7D96"/>
    <w:rsid w:val="007D0737"/>
    <w:rsid w:val="007D1286"/>
    <w:rsid w:val="007D148D"/>
    <w:rsid w:val="007D14F2"/>
    <w:rsid w:val="007D19A4"/>
    <w:rsid w:val="007D1E29"/>
    <w:rsid w:val="007D3598"/>
    <w:rsid w:val="007D3EC4"/>
    <w:rsid w:val="007E320E"/>
    <w:rsid w:val="007E4035"/>
    <w:rsid w:val="007E5CE2"/>
    <w:rsid w:val="007E6BBB"/>
    <w:rsid w:val="007E7498"/>
    <w:rsid w:val="007E7CC7"/>
    <w:rsid w:val="007F02ED"/>
    <w:rsid w:val="007F0F05"/>
    <w:rsid w:val="007F0F71"/>
    <w:rsid w:val="007F2ACE"/>
    <w:rsid w:val="007F41E9"/>
    <w:rsid w:val="007F4804"/>
    <w:rsid w:val="007F5141"/>
    <w:rsid w:val="007F556A"/>
    <w:rsid w:val="007F5613"/>
    <w:rsid w:val="007F5AD2"/>
    <w:rsid w:val="007F5F9B"/>
    <w:rsid w:val="008016B8"/>
    <w:rsid w:val="00802CEE"/>
    <w:rsid w:val="00804EF1"/>
    <w:rsid w:val="008050CF"/>
    <w:rsid w:val="00805522"/>
    <w:rsid w:val="008072E2"/>
    <w:rsid w:val="00810875"/>
    <w:rsid w:val="00810D3F"/>
    <w:rsid w:val="00814CF3"/>
    <w:rsid w:val="00816564"/>
    <w:rsid w:val="00816FB3"/>
    <w:rsid w:val="008174B6"/>
    <w:rsid w:val="008174D6"/>
    <w:rsid w:val="00817BA6"/>
    <w:rsid w:val="00817D1D"/>
    <w:rsid w:val="00820A02"/>
    <w:rsid w:val="00825365"/>
    <w:rsid w:val="0082550B"/>
    <w:rsid w:val="00830B67"/>
    <w:rsid w:val="00831C21"/>
    <w:rsid w:val="0083271B"/>
    <w:rsid w:val="008330FC"/>
    <w:rsid w:val="008350F6"/>
    <w:rsid w:val="0083541A"/>
    <w:rsid w:val="008355B3"/>
    <w:rsid w:val="008357F3"/>
    <w:rsid w:val="008376B4"/>
    <w:rsid w:val="008412A0"/>
    <w:rsid w:val="00841485"/>
    <w:rsid w:val="008422B7"/>
    <w:rsid w:val="00842575"/>
    <w:rsid w:val="0084432D"/>
    <w:rsid w:val="00851016"/>
    <w:rsid w:val="00853C07"/>
    <w:rsid w:val="00854572"/>
    <w:rsid w:val="00860562"/>
    <w:rsid w:val="00860A69"/>
    <w:rsid w:val="00863E9F"/>
    <w:rsid w:val="00864383"/>
    <w:rsid w:val="00867444"/>
    <w:rsid w:val="00870FC9"/>
    <w:rsid w:val="00873CBB"/>
    <w:rsid w:val="008761CA"/>
    <w:rsid w:val="008836AA"/>
    <w:rsid w:val="008836CB"/>
    <w:rsid w:val="008838C3"/>
    <w:rsid w:val="00885EF3"/>
    <w:rsid w:val="00887119"/>
    <w:rsid w:val="008907E8"/>
    <w:rsid w:val="00892479"/>
    <w:rsid w:val="00892780"/>
    <w:rsid w:val="00893130"/>
    <w:rsid w:val="00893617"/>
    <w:rsid w:val="008943AB"/>
    <w:rsid w:val="008963EB"/>
    <w:rsid w:val="00897A36"/>
    <w:rsid w:val="008A1265"/>
    <w:rsid w:val="008A246E"/>
    <w:rsid w:val="008A28C9"/>
    <w:rsid w:val="008A3212"/>
    <w:rsid w:val="008A64DC"/>
    <w:rsid w:val="008B14C0"/>
    <w:rsid w:val="008B1CA2"/>
    <w:rsid w:val="008B3F74"/>
    <w:rsid w:val="008B4FE3"/>
    <w:rsid w:val="008B50E6"/>
    <w:rsid w:val="008B551F"/>
    <w:rsid w:val="008B707A"/>
    <w:rsid w:val="008C0443"/>
    <w:rsid w:val="008C10A8"/>
    <w:rsid w:val="008C383B"/>
    <w:rsid w:val="008C43E8"/>
    <w:rsid w:val="008C45C9"/>
    <w:rsid w:val="008C62FB"/>
    <w:rsid w:val="008C7F16"/>
    <w:rsid w:val="008D3704"/>
    <w:rsid w:val="008D5C2C"/>
    <w:rsid w:val="008D6CCE"/>
    <w:rsid w:val="008E1231"/>
    <w:rsid w:val="008E289B"/>
    <w:rsid w:val="008E3183"/>
    <w:rsid w:val="008E34F7"/>
    <w:rsid w:val="008E44A8"/>
    <w:rsid w:val="008E4695"/>
    <w:rsid w:val="008E55D4"/>
    <w:rsid w:val="008E570D"/>
    <w:rsid w:val="008E5FF6"/>
    <w:rsid w:val="008F0607"/>
    <w:rsid w:val="008F0F7E"/>
    <w:rsid w:val="008F1798"/>
    <w:rsid w:val="008F1DFB"/>
    <w:rsid w:val="008F27E1"/>
    <w:rsid w:val="008F2D81"/>
    <w:rsid w:val="008F63C3"/>
    <w:rsid w:val="008F7144"/>
    <w:rsid w:val="008F7715"/>
    <w:rsid w:val="009028D7"/>
    <w:rsid w:val="00902978"/>
    <w:rsid w:val="00903C4F"/>
    <w:rsid w:val="009043B7"/>
    <w:rsid w:val="00906220"/>
    <w:rsid w:val="009076C3"/>
    <w:rsid w:val="00912E35"/>
    <w:rsid w:val="009155F2"/>
    <w:rsid w:val="00915821"/>
    <w:rsid w:val="00916262"/>
    <w:rsid w:val="00916F72"/>
    <w:rsid w:val="00920FE4"/>
    <w:rsid w:val="00921117"/>
    <w:rsid w:val="00923933"/>
    <w:rsid w:val="0092474D"/>
    <w:rsid w:val="00924AD4"/>
    <w:rsid w:val="00924AEB"/>
    <w:rsid w:val="0092530B"/>
    <w:rsid w:val="009262CA"/>
    <w:rsid w:val="009274CE"/>
    <w:rsid w:val="00927BA4"/>
    <w:rsid w:val="00930313"/>
    <w:rsid w:val="00930879"/>
    <w:rsid w:val="009379D8"/>
    <w:rsid w:val="00942180"/>
    <w:rsid w:val="00943851"/>
    <w:rsid w:val="0094413C"/>
    <w:rsid w:val="00944AC0"/>
    <w:rsid w:val="00946232"/>
    <w:rsid w:val="009467B3"/>
    <w:rsid w:val="009516E3"/>
    <w:rsid w:val="00953450"/>
    <w:rsid w:val="00957A4F"/>
    <w:rsid w:val="00957FDE"/>
    <w:rsid w:val="009613FA"/>
    <w:rsid w:val="009631B5"/>
    <w:rsid w:val="009659BD"/>
    <w:rsid w:val="009660F4"/>
    <w:rsid w:val="0096729A"/>
    <w:rsid w:val="00971417"/>
    <w:rsid w:val="00972F6B"/>
    <w:rsid w:val="00974210"/>
    <w:rsid w:val="009748A5"/>
    <w:rsid w:val="009769EA"/>
    <w:rsid w:val="009774E5"/>
    <w:rsid w:val="00977A48"/>
    <w:rsid w:val="00977E98"/>
    <w:rsid w:val="00981A84"/>
    <w:rsid w:val="009828CB"/>
    <w:rsid w:val="0098309B"/>
    <w:rsid w:val="00983135"/>
    <w:rsid w:val="00985BEF"/>
    <w:rsid w:val="00987C80"/>
    <w:rsid w:val="009906FB"/>
    <w:rsid w:val="00994FF8"/>
    <w:rsid w:val="0099590F"/>
    <w:rsid w:val="00996C4E"/>
    <w:rsid w:val="009A0926"/>
    <w:rsid w:val="009A0EE2"/>
    <w:rsid w:val="009A3FD5"/>
    <w:rsid w:val="009A4D4B"/>
    <w:rsid w:val="009A4F01"/>
    <w:rsid w:val="009A522D"/>
    <w:rsid w:val="009A6E8B"/>
    <w:rsid w:val="009A726C"/>
    <w:rsid w:val="009A7C08"/>
    <w:rsid w:val="009B1C96"/>
    <w:rsid w:val="009B4B42"/>
    <w:rsid w:val="009B53F6"/>
    <w:rsid w:val="009B5AEA"/>
    <w:rsid w:val="009C0733"/>
    <w:rsid w:val="009C0C27"/>
    <w:rsid w:val="009C1562"/>
    <w:rsid w:val="009C2943"/>
    <w:rsid w:val="009C2BD1"/>
    <w:rsid w:val="009C51C7"/>
    <w:rsid w:val="009C5AB6"/>
    <w:rsid w:val="009C5C1A"/>
    <w:rsid w:val="009C6C78"/>
    <w:rsid w:val="009D02C0"/>
    <w:rsid w:val="009D0562"/>
    <w:rsid w:val="009D1AF1"/>
    <w:rsid w:val="009D1C4C"/>
    <w:rsid w:val="009D357A"/>
    <w:rsid w:val="009D3EAA"/>
    <w:rsid w:val="009D417F"/>
    <w:rsid w:val="009D55B1"/>
    <w:rsid w:val="009D59E5"/>
    <w:rsid w:val="009D6F9C"/>
    <w:rsid w:val="009D7567"/>
    <w:rsid w:val="009E115B"/>
    <w:rsid w:val="009E164D"/>
    <w:rsid w:val="009E1782"/>
    <w:rsid w:val="009E241E"/>
    <w:rsid w:val="009E5A92"/>
    <w:rsid w:val="009F0409"/>
    <w:rsid w:val="009F18F8"/>
    <w:rsid w:val="009F4C97"/>
    <w:rsid w:val="009F5D08"/>
    <w:rsid w:val="00A001A1"/>
    <w:rsid w:val="00A022E5"/>
    <w:rsid w:val="00A038F2"/>
    <w:rsid w:val="00A06810"/>
    <w:rsid w:val="00A07753"/>
    <w:rsid w:val="00A10998"/>
    <w:rsid w:val="00A13957"/>
    <w:rsid w:val="00A144E7"/>
    <w:rsid w:val="00A1685E"/>
    <w:rsid w:val="00A16B61"/>
    <w:rsid w:val="00A17151"/>
    <w:rsid w:val="00A17976"/>
    <w:rsid w:val="00A20348"/>
    <w:rsid w:val="00A22D73"/>
    <w:rsid w:val="00A22ED6"/>
    <w:rsid w:val="00A240AB"/>
    <w:rsid w:val="00A24766"/>
    <w:rsid w:val="00A24871"/>
    <w:rsid w:val="00A2773B"/>
    <w:rsid w:val="00A329F8"/>
    <w:rsid w:val="00A32D54"/>
    <w:rsid w:val="00A33198"/>
    <w:rsid w:val="00A35506"/>
    <w:rsid w:val="00A35EEA"/>
    <w:rsid w:val="00A35F66"/>
    <w:rsid w:val="00A425BA"/>
    <w:rsid w:val="00A434A2"/>
    <w:rsid w:val="00A472AB"/>
    <w:rsid w:val="00A50325"/>
    <w:rsid w:val="00A529E4"/>
    <w:rsid w:val="00A53A6B"/>
    <w:rsid w:val="00A54D2E"/>
    <w:rsid w:val="00A554B3"/>
    <w:rsid w:val="00A556E8"/>
    <w:rsid w:val="00A562E4"/>
    <w:rsid w:val="00A566A8"/>
    <w:rsid w:val="00A5770D"/>
    <w:rsid w:val="00A6042E"/>
    <w:rsid w:val="00A60F8E"/>
    <w:rsid w:val="00A632C6"/>
    <w:rsid w:val="00A63F7D"/>
    <w:rsid w:val="00A64718"/>
    <w:rsid w:val="00A671BA"/>
    <w:rsid w:val="00A67FFB"/>
    <w:rsid w:val="00A7228C"/>
    <w:rsid w:val="00A74FA9"/>
    <w:rsid w:val="00A76CFD"/>
    <w:rsid w:val="00A80D96"/>
    <w:rsid w:val="00A81A6F"/>
    <w:rsid w:val="00A86BCA"/>
    <w:rsid w:val="00A87357"/>
    <w:rsid w:val="00A90436"/>
    <w:rsid w:val="00A9284A"/>
    <w:rsid w:val="00A943A9"/>
    <w:rsid w:val="00A94E47"/>
    <w:rsid w:val="00A95379"/>
    <w:rsid w:val="00A95FA1"/>
    <w:rsid w:val="00A962AE"/>
    <w:rsid w:val="00AA3012"/>
    <w:rsid w:val="00AA44AD"/>
    <w:rsid w:val="00AA613D"/>
    <w:rsid w:val="00AB0645"/>
    <w:rsid w:val="00AB1685"/>
    <w:rsid w:val="00AB1F3F"/>
    <w:rsid w:val="00AB40BA"/>
    <w:rsid w:val="00AC008B"/>
    <w:rsid w:val="00AC07B2"/>
    <w:rsid w:val="00AC49A1"/>
    <w:rsid w:val="00AC5E1D"/>
    <w:rsid w:val="00AD2243"/>
    <w:rsid w:val="00AD2A85"/>
    <w:rsid w:val="00AD491C"/>
    <w:rsid w:val="00AD4EA6"/>
    <w:rsid w:val="00AD5A8F"/>
    <w:rsid w:val="00AD5AC3"/>
    <w:rsid w:val="00AD65ED"/>
    <w:rsid w:val="00AE0242"/>
    <w:rsid w:val="00AE0F23"/>
    <w:rsid w:val="00AE1522"/>
    <w:rsid w:val="00AE40E6"/>
    <w:rsid w:val="00AE72CC"/>
    <w:rsid w:val="00AE7C32"/>
    <w:rsid w:val="00AF12AE"/>
    <w:rsid w:val="00AF1743"/>
    <w:rsid w:val="00AF1DA1"/>
    <w:rsid w:val="00AF3584"/>
    <w:rsid w:val="00AF4E0A"/>
    <w:rsid w:val="00AF6985"/>
    <w:rsid w:val="00AF69EE"/>
    <w:rsid w:val="00B00FCB"/>
    <w:rsid w:val="00B037C9"/>
    <w:rsid w:val="00B03F07"/>
    <w:rsid w:val="00B048B1"/>
    <w:rsid w:val="00B05CBB"/>
    <w:rsid w:val="00B0608E"/>
    <w:rsid w:val="00B06B4E"/>
    <w:rsid w:val="00B07792"/>
    <w:rsid w:val="00B07876"/>
    <w:rsid w:val="00B1162C"/>
    <w:rsid w:val="00B1546E"/>
    <w:rsid w:val="00B21EBC"/>
    <w:rsid w:val="00B21EC0"/>
    <w:rsid w:val="00B21F7A"/>
    <w:rsid w:val="00B22B99"/>
    <w:rsid w:val="00B269DE"/>
    <w:rsid w:val="00B32206"/>
    <w:rsid w:val="00B32EA2"/>
    <w:rsid w:val="00B33B0A"/>
    <w:rsid w:val="00B3441C"/>
    <w:rsid w:val="00B350B1"/>
    <w:rsid w:val="00B35EA7"/>
    <w:rsid w:val="00B40BE2"/>
    <w:rsid w:val="00B439AB"/>
    <w:rsid w:val="00B44E28"/>
    <w:rsid w:val="00B4525D"/>
    <w:rsid w:val="00B46743"/>
    <w:rsid w:val="00B47003"/>
    <w:rsid w:val="00B55521"/>
    <w:rsid w:val="00B57633"/>
    <w:rsid w:val="00B6318B"/>
    <w:rsid w:val="00B64B7F"/>
    <w:rsid w:val="00B735D8"/>
    <w:rsid w:val="00B76456"/>
    <w:rsid w:val="00B81810"/>
    <w:rsid w:val="00B81F7D"/>
    <w:rsid w:val="00B8568D"/>
    <w:rsid w:val="00B87CE4"/>
    <w:rsid w:val="00B90D68"/>
    <w:rsid w:val="00B91886"/>
    <w:rsid w:val="00B91C10"/>
    <w:rsid w:val="00B9626A"/>
    <w:rsid w:val="00B96940"/>
    <w:rsid w:val="00BA10A2"/>
    <w:rsid w:val="00BA2914"/>
    <w:rsid w:val="00BA2931"/>
    <w:rsid w:val="00BA2C34"/>
    <w:rsid w:val="00BA396F"/>
    <w:rsid w:val="00BA4006"/>
    <w:rsid w:val="00BA50DD"/>
    <w:rsid w:val="00BA5A6E"/>
    <w:rsid w:val="00BB1FC0"/>
    <w:rsid w:val="00BB24CC"/>
    <w:rsid w:val="00BB4762"/>
    <w:rsid w:val="00BB4881"/>
    <w:rsid w:val="00BB4D2F"/>
    <w:rsid w:val="00BB571E"/>
    <w:rsid w:val="00BB79BE"/>
    <w:rsid w:val="00BC04E6"/>
    <w:rsid w:val="00BC3E57"/>
    <w:rsid w:val="00BC6C3E"/>
    <w:rsid w:val="00BC77D6"/>
    <w:rsid w:val="00BD4415"/>
    <w:rsid w:val="00BD5418"/>
    <w:rsid w:val="00BD79F1"/>
    <w:rsid w:val="00BE08E3"/>
    <w:rsid w:val="00BE7E6E"/>
    <w:rsid w:val="00BF120B"/>
    <w:rsid w:val="00BF2D7A"/>
    <w:rsid w:val="00BF39BC"/>
    <w:rsid w:val="00BF44F4"/>
    <w:rsid w:val="00BF76AB"/>
    <w:rsid w:val="00C00F92"/>
    <w:rsid w:val="00C02424"/>
    <w:rsid w:val="00C06B76"/>
    <w:rsid w:val="00C1005E"/>
    <w:rsid w:val="00C1198F"/>
    <w:rsid w:val="00C12185"/>
    <w:rsid w:val="00C126DB"/>
    <w:rsid w:val="00C146F9"/>
    <w:rsid w:val="00C14C83"/>
    <w:rsid w:val="00C15108"/>
    <w:rsid w:val="00C16670"/>
    <w:rsid w:val="00C16FBA"/>
    <w:rsid w:val="00C17DA7"/>
    <w:rsid w:val="00C20EC5"/>
    <w:rsid w:val="00C21206"/>
    <w:rsid w:val="00C21B69"/>
    <w:rsid w:val="00C22890"/>
    <w:rsid w:val="00C228DE"/>
    <w:rsid w:val="00C22E7C"/>
    <w:rsid w:val="00C24223"/>
    <w:rsid w:val="00C24532"/>
    <w:rsid w:val="00C27989"/>
    <w:rsid w:val="00C27F04"/>
    <w:rsid w:val="00C30963"/>
    <w:rsid w:val="00C31411"/>
    <w:rsid w:val="00C34947"/>
    <w:rsid w:val="00C34950"/>
    <w:rsid w:val="00C35C90"/>
    <w:rsid w:val="00C37507"/>
    <w:rsid w:val="00C37F24"/>
    <w:rsid w:val="00C417D7"/>
    <w:rsid w:val="00C43497"/>
    <w:rsid w:val="00C43927"/>
    <w:rsid w:val="00C45991"/>
    <w:rsid w:val="00C510D7"/>
    <w:rsid w:val="00C51B33"/>
    <w:rsid w:val="00C51CEF"/>
    <w:rsid w:val="00C51EB4"/>
    <w:rsid w:val="00C53E1F"/>
    <w:rsid w:val="00C53F0C"/>
    <w:rsid w:val="00C546A9"/>
    <w:rsid w:val="00C5534C"/>
    <w:rsid w:val="00C553DE"/>
    <w:rsid w:val="00C57042"/>
    <w:rsid w:val="00C60CDC"/>
    <w:rsid w:val="00C61570"/>
    <w:rsid w:val="00C61AB8"/>
    <w:rsid w:val="00C6260F"/>
    <w:rsid w:val="00C631D6"/>
    <w:rsid w:val="00C703A7"/>
    <w:rsid w:val="00C7042C"/>
    <w:rsid w:val="00C70BB3"/>
    <w:rsid w:val="00C7322F"/>
    <w:rsid w:val="00C734AB"/>
    <w:rsid w:val="00C74F2B"/>
    <w:rsid w:val="00C77B55"/>
    <w:rsid w:val="00C80F84"/>
    <w:rsid w:val="00C82112"/>
    <w:rsid w:val="00C831D4"/>
    <w:rsid w:val="00C83429"/>
    <w:rsid w:val="00C83BEC"/>
    <w:rsid w:val="00C84A65"/>
    <w:rsid w:val="00C85948"/>
    <w:rsid w:val="00C85F63"/>
    <w:rsid w:val="00C86A01"/>
    <w:rsid w:val="00C86E0C"/>
    <w:rsid w:val="00C91C19"/>
    <w:rsid w:val="00C91D74"/>
    <w:rsid w:val="00C93E5A"/>
    <w:rsid w:val="00C945F3"/>
    <w:rsid w:val="00C95768"/>
    <w:rsid w:val="00C9679E"/>
    <w:rsid w:val="00C96D76"/>
    <w:rsid w:val="00C972BF"/>
    <w:rsid w:val="00CA04B4"/>
    <w:rsid w:val="00CA1445"/>
    <w:rsid w:val="00CA1786"/>
    <w:rsid w:val="00CA3731"/>
    <w:rsid w:val="00CA3D4B"/>
    <w:rsid w:val="00CA6290"/>
    <w:rsid w:val="00CA761C"/>
    <w:rsid w:val="00CA77B7"/>
    <w:rsid w:val="00CB0283"/>
    <w:rsid w:val="00CB178A"/>
    <w:rsid w:val="00CB1BF5"/>
    <w:rsid w:val="00CB2380"/>
    <w:rsid w:val="00CB2719"/>
    <w:rsid w:val="00CB3644"/>
    <w:rsid w:val="00CB47FD"/>
    <w:rsid w:val="00CB4B7E"/>
    <w:rsid w:val="00CB5651"/>
    <w:rsid w:val="00CB6A6F"/>
    <w:rsid w:val="00CB7432"/>
    <w:rsid w:val="00CC064D"/>
    <w:rsid w:val="00CC4801"/>
    <w:rsid w:val="00CC524B"/>
    <w:rsid w:val="00CC5544"/>
    <w:rsid w:val="00CC5E85"/>
    <w:rsid w:val="00CD3C81"/>
    <w:rsid w:val="00CD3EAA"/>
    <w:rsid w:val="00CD4ED5"/>
    <w:rsid w:val="00CD56A9"/>
    <w:rsid w:val="00CD5D47"/>
    <w:rsid w:val="00CD72C8"/>
    <w:rsid w:val="00CE1FE1"/>
    <w:rsid w:val="00CE2C09"/>
    <w:rsid w:val="00CE4608"/>
    <w:rsid w:val="00CE77A1"/>
    <w:rsid w:val="00CF4AB0"/>
    <w:rsid w:val="00CF4BFB"/>
    <w:rsid w:val="00CF6CDF"/>
    <w:rsid w:val="00CF74A4"/>
    <w:rsid w:val="00CF7825"/>
    <w:rsid w:val="00CF79ED"/>
    <w:rsid w:val="00D000CC"/>
    <w:rsid w:val="00D00FA1"/>
    <w:rsid w:val="00D019F6"/>
    <w:rsid w:val="00D040DF"/>
    <w:rsid w:val="00D05206"/>
    <w:rsid w:val="00D07E2D"/>
    <w:rsid w:val="00D1257B"/>
    <w:rsid w:val="00D12673"/>
    <w:rsid w:val="00D12AF9"/>
    <w:rsid w:val="00D13D80"/>
    <w:rsid w:val="00D20C33"/>
    <w:rsid w:val="00D21125"/>
    <w:rsid w:val="00D21606"/>
    <w:rsid w:val="00D21789"/>
    <w:rsid w:val="00D22C22"/>
    <w:rsid w:val="00D2305F"/>
    <w:rsid w:val="00D2448E"/>
    <w:rsid w:val="00D24DC4"/>
    <w:rsid w:val="00D251F5"/>
    <w:rsid w:val="00D277CB"/>
    <w:rsid w:val="00D31C17"/>
    <w:rsid w:val="00D327CC"/>
    <w:rsid w:val="00D33EBD"/>
    <w:rsid w:val="00D35D9C"/>
    <w:rsid w:val="00D36A01"/>
    <w:rsid w:val="00D37A80"/>
    <w:rsid w:val="00D41645"/>
    <w:rsid w:val="00D437F6"/>
    <w:rsid w:val="00D45183"/>
    <w:rsid w:val="00D47545"/>
    <w:rsid w:val="00D538BD"/>
    <w:rsid w:val="00D57F40"/>
    <w:rsid w:val="00D61373"/>
    <w:rsid w:val="00D6150C"/>
    <w:rsid w:val="00D62819"/>
    <w:rsid w:val="00D62CA9"/>
    <w:rsid w:val="00D64425"/>
    <w:rsid w:val="00D6598F"/>
    <w:rsid w:val="00D65DC7"/>
    <w:rsid w:val="00D667A6"/>
    <w:rsid w:val="00D6698F"/>
    <w:rsid w:val="00D73455"/>
    <w:rsid w:val="00D73518"/>
    <w:rsid w:val="00D73F31"/>
    <w:rsid w:val="00D76325"/>
    <w:rsid w:val="00D76880"/>
    <w:rsid w:val="00D769A4"/>
    <w:rsid w:val="00D77355"/>
    <w:rsid w:val="00D7763F"/>
    <w:rsid w:val="00D8112F"/>
    <w:rsid w:val="00D83569"/>
    <w:rsid w:val="00D85869"/>
    <w:rsid w:val="00D87116"/>
    <w:rsid w:val="00D903F4"/>
    <w:rsid w:val="00D90E95"/>
    <w:rsid w:val="00D90F1A"/>
    <w:rsid w:val="00D91488"/>
    <w:rsid w:val="00D93134"/>
    <w:rsid w:val="00D967E5"/>
    <w:rsid w:val="00D97751"/>
    <w:rsid w:val="00D97DE6"/>
    <w:rsid w:val="00DA2BD9"/>
    <w:rsid w:val="00DA370F"/>
    <w:rsid w:val="00DB1553"/>
    <w:rsid w:val="00DB1636"/>
    <w:rsid w:val="00DB2618"/>
    <w:rsid w:val="00DB2F3A"/>
    <w:rsid w:val="00DB5123"/>
    <w:rsid w:val="00DB7AE8"/>
    <w:rsid w:val="00DC0C15"/>
    <w:rsid w:val="00DC12F7"/>
    <w:rsid w:val="00DC4BA0"/>
    <w:rsid w:val="00DC4E78"/>
    <w:rsid w:val="00DD3BFF"/>
    <w:rsid w:val="00DD44F4"/>
    <w:rsid w:val="00DD4708"/>
    <w:rsid w:val="00DD50BC"/>
    <w:rsid w:val="00DD6F51"/>
    <w:rsid w:val="00DD708F"/>
    <w:rsid w:val="00DE07E0"/>
    <w:rsid w:val="00DE37F7"/>
    <w:rsid w:val="00DE53FE"/>
    <w:rsid w:val="00DE57AC"/>
    <w:rsid w:val="00DE6DDD"/>
    <w:rsid w:val="00DF0D9B"/>
    <w:rsid w:val="00DF174C"/>
    <w:rsid w:val="00DF18BB"/>
    <w:rsid w:val="00DF1B19"/>
    <w:rsid w:val="00DF1F59"/>
    <w:rsid w:val="00DF5971"/>
    <w:rsid w:val="00DF6202"/>
    <w:rsid w:val="00E00CF5"/>
    <w:rsid w:val="00E01C61"/>
    <w:rsid w:val="00E04761"/>
    <w:rsid w:val="00E052FC"/>
    <w:rsid w:val="00E053E4"/>
    <w:rsid w:val="00E067B4"/>
    <w:rsid w:val="00E07184"/>
    <w:rsid w:val="00E07D26"/>
    <w:rsid w:val="00E1136E"/>
    <w:rsid w:val="00E159FF"/>
    <w:rsid w:val="00E15ECC"/>
    <w:rsid w:val="00E1635A"/>
    <w:rsid w:val="00E16816"/>
    <w:rsid w:val="00E16F55"/>
    <w:rsid w:val="00E20830"/>
    <w:rsid w:val="00E229E9"/>
    <w:rsid w:val="00E27192"/>
    <w:rsid w:val="00E27218"/>
    <w:rsid w:val="00E27A3C"/>
    <w:rsid w:val="00E30037"/>
    <w:rsid w:val="00E31362"/>
    <w:rsid w:val="00E34D16"/>
    <w:rsid w:val="00E35AA0"/>
    <w:rsid w:val="00E35F30"/>
    <w:rsid w:val="00E369E4"/>
    <w:rsid w:val="00E378C6"/>
    <w:rsid w:val="00E40700"/>
    <w:rsid w:val="00E40756"/>
    <w:rsid w:val="00E4241C"/>
    <w:rsid w:val="00E45461"/>
    <w:rsid w:val="00E47FCD"/>
    <w:rsid w:val="00E50C90"/>
    <w:rsid w:val="00E51CE0"/>
    <w:rsid w:val="00E523DF"/>
    <w:rsid w:val="00E52B0D"/>
    <w:rsid w:val="00E52DE6"/>
    <w:rsid w:val="00E5332F"/>
    <w:rsid w:val="00E53D2B"/>
    <w:rsid w:val="00E55D43"/>
    <w:rsid w:val="00E56962"/>
    <w:rsid w:val="00E578F1"/>
    <w:rsid w:val="00E6240D"/>
    <w:rsid w:val="00E638B2"/>
    <w:rsid w:val="00E65892"/>
    <w:rsid w:val="00E67A67"/>
    <w:rsid w:val="00E73C6F"/>
    <w:rsid w:val="00E74AA1"/>
    <w:rsid w:val="00E75A91"/>
    <w:rsid w:val="00E75BAC"/>
    <w:rsid w:val="00E7629A"/>
    <w:rsid w:val="00E769A1"/>
    <w:rsid w:val="00E80D6D"/>
    <w:rsid w:val="00E80D94"/>
    <w:rsid w:val="00E8340C"/>
    <w:rsid w:val="00E879F8"/>
    <w:rsid w:val="00E93207"/>
    <w:rsid w:val="00E93A2E"/>
    <w:rsid w:val="00E9709C"/>
    <w:rsid w:val="00E97662"/>
    <w:rsid w:val="00EA2BA5"/>
    <w:rsid w:val="00EA487E"/>
    <w:rsid w:val="00EA48E8"/>
    <w:rsid w:val="00EA5B52"/>
    <w:rsid w:val="00EA5EF3"/>
    <w:rsid w:val="00EA6119"/>
    <w:rsid w:val="00EA70C5"/>
    <w:rsid w:val="00EB1205"/>
    <w:rsid w:val="00EB1570"/>
    <w:rsid w:val="00EB2AEB"/>
    <w:rsid w:val="00EB4732"/>
    <w:rsid w:val="00EB672E"/>
    <w:rsid w:val="00EB79A9"/>
    <w:rsid w:val="00EC0992"/>
    <w:rsid w:val="00EC0CC8"/>
    <w:rsid w:val="00EC1A03"/>
    <w:rsid w:val="00EC1A71"/>
    <w:rsid w:val="00EC4F08"/>
    <w:rsid w:val="00EC50AD"/>
    <w:rsid w:val="00EC5995"/>
    <w:rsid w:val="00EC6016"/>
    <w:rsid w:val="00EC755B"/>
    <w:rsid w:val="00EC77E3"/>
    <w:rsid w:val="00ED1EE4"/>
    <w:rsid w:val="00ED7074"/>
    <w:rsid w:val="00ED7A20"/>
    <w:rsid w:val="00EE0770"/>
    <w:rsid w:val="00EE288E"/>
    <w:rsid w:val="00EE3364"/>
    <w:rsid w:val="00EE3B1B"/>
    <w:rsid w:val="00EE539F"/>
    <w:rsid w:val="00EE6869"/>
    <w:rsid w:val="00EE7A1B"/>
    <w:rsid w:val="00EE7A47"/>
    <w:rsid w:val="00EE7DDB"/>
    <w:rsid w:val="00EF12F0"/>
    <w:rsid w:val="00EF1A58"/>
    <w:rsid w:val="00EF1D0C"/>
    <w:rsid w:val="00EF1E39"/>
    <w:rsid w:val="00EF207A"/>
    <w:rsid w:val="00EF3989"/>
    <w:rsid w:val="00EF4BBC"/>
    <w:rsid w:val="00EF5304"/>
    <w:rsid w:val="00F00194"/>
    <w:rsid w:val="00F00798"/>
    <w:rsid w:val="00F0151E"/>
    <w:rsid w:val="00F03A3D"/>
    <w:rsid w:val="00F050EC"/>
    <w:rsid w:val="00F05350"/>
    <w:rsid w:val="00F06BCA"/>
    <w:rsid w:val="00F06D7C"/>
    <w:rsid w:val="00F10295"/>
    <w:rsid w:val="00F12255"/>
    <w:rsid w:val="00F127AF"/>
    <w:rsid w:val="00F13BB8"/>
    <w:rsid w:val="00F13F21"/>
    <w:rsid w:val="00F15EC0"/>
    <w:rsid w:val="00F20E0D"/>
    <w:rsid w:val="00F20E18"/>
    <w:rsid w:val="00F20F4F"/>
    <w:rsid w:val="00F218A7"/>
    <w:rsid w:val="00F22266"/>
    <w:rsid w:val="00F23095"/>
    <w:rsid w:val="00F23DB7"/>
    <w:rsid w:val="00F246F9"/>
    <w:rsid w:val="00F27E37"/>
    <w:rsid w:val="00F27F97"/>
    <w:rsid w:val="00F31BA1"/>
    <w:rsid w:val="00F33277"/>
    <w:rsid w:val="00F33FEC"/>
    <w:rsid w:val="00F418E2"/>
    <w:rsid w:val="00F41B6F"/>
    <w:rsid w:val="00F42E6D"/>
    <w:rsid w:val="00F43BE5"/>
    <w:rsid w:val="00F4452F"/>
    <w:rsid w:val="00F44B50"/>
    <w:rsid w:val="00F4668D"/>
    <w:rsid w:val="00F4792E"/>
    <w:rsid w:val="00F47C49"/>
    <w:rsid w:val="00F52E1C"/>
    <w:rsid w:val="00F53E97"/>
    <w:rsid w:val="00F547D0"/>
    <w:rsid w:val="00F603B1"/>
    <w:rsid w:val="00F603EF"/>
    <w:rsid w:val="00F6262F"/>
    <w:rsid w:val="00F62F80"/>
    <w:rsid w:val="00F6485F"/>
    <w:rsid w:val="00F65AD9"/>
    <w:rsid w:val="00F668B9"/>
    <w:rsid w:val="00F71B12"/>
    <w:rsid w:val="00F727D5"/>
    <w:rsid w:val="00F733CE"/>
    <w:rsid w:val="00F76DD1"/>
    <w:rsid w:val="00F80111"/>
    <w:rsid w:val="00F80E3F"/>
    <w:rsid w:val="00F839DD"/>
    <w:rsid w:val="00F84471"/>
    <w:rsid w:val="00F8519C"/>
    <w:rsid w:val="00F93A0F"/>
    <w:rsid w:val="00F96387"/>
    <w:rsid w:val="00F96472"/>
    <w:rsid w:val="00F965DD"/>
    <w:rsid w:val="00F968C8"/>
    <w:rsid w:val="00FA0CA6"/>
    <w:rsid w:val="00FA1B8E"/>
    <w:rsid w:val="00FA47FC"/>
    <w:rsid w:val="00FA4BA5"/>
    <w:rsid w:val="00FB0A0C"/>
    <w:rsid w:val="00FB37C9"/>
    <w:rsid w:val="00FB5426"/>
    <w:rsid w:val="00FB5773"/>
    <w:rsid w:val="00FB6AFF"/>
    <w:rsid w:val="00FC2FD6"/>
    <w:rsid w:val="00FC5CDB"/>
    <w:rsid w:val="00FC6C6A"/>
    <w:rsid w:val="00FD1513"/>
    <w:rsid w:val="00FD65EF"/>
    <w:rsid w:val="00FD7D0B"/>
    <w:rsid w:val="00FE00F6"/>
    <w:rsid w:val="00FE2EB0"/>
    <w:rsid w:val="00FE5E43"/>
    <w:rsid w:val="00FE66AE"/>
    <w:rsid w:val="00FF0AE9"/>
    <w:rsid w:val="00FF167D"/>
    <w:rsid w:val="00FF26BB"/>
    <w:rsid w:val="00FF29A6"/>
    <w:rsid w:val="00FF4DE1"/>
    <w:rsid w:val="00FF5467"/>
    <w:rsid w:val="00FF59DE"/>
    <w:rsid w:val="00FF7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FC7CCC"/>
  <w15:chartTrackingRefBased/>
  <w15:docId w15:val="{4A4051E7-CB0C-4F9D-8D63-FBF4B0914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18E6"/>
    <w:rPr>
      <w:rFonts w:ascii="Times New Roman" w:eastAsia="宋体" w:hAnsi="Times New Roman" w:cs="宋体"/>
      <w:kern w:val="0"/>
      <w:szCs w:val="24"/>
    </w:rPr>
  </w:style>
  <w:style w:type="paragraph" w:styleId="1">
    <w:name w:val="heading 1"/>
    <w:basedOn w:val="a"/>
    <w:next w:val="a"/>
    <w:link w:val="10"/>
    <w:uiPriority w:val="9"/>
    <w:qFormat/>
    <w:rsid w:val="007F5AD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F5AD2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53032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7F5AD2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link w:val="50"/>
    <w:uiPriority w:val="9"/>
    <w:qFormat/>
    <w:rsid w:val="006302AC"/>
    <w:pPr>
      <w:spacing w:before="100" w:beforeAutospacing="1" w:after="100" w:afterAutospacing="1"/>
      <w:outlineLvl w:val="4"/>
    </w:pPr>
    <w:rPr>
      <w:rFonts w:ascii="宋体" w:hAnsi="宋体"/>
      <w:b/>
      <w:bCs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648D8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4460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4603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4603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4603E"/>
    <w:rPr>
      <w:sz w:val="18"/>
      <w:szCs w:val="18"/>
    </w:rPr>
  </w:style>
  <w:style w:type="table" w:styleId="a8">
    <w:name w:val="Table Grid"/>
    <w:basedOn w:val="a1"/>
    <w:uiPriority w:val="39"/>
    <w:rsid w:val="002214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Placeholder Text"/>
    <w:basedOn w:val="a0"/>
    <w:uiPriority w:val="99"/>
    <w:semiHidden/>
    <w:rsid w:val="0092530B"/>
    <w:rPr>
      <w:color w:val="808080"/>
    </w:rPr>
  </w:style>
  <w:style w:type="character" w:customStyle="1" w:styleId="10">
    <w:name w:val="标题 1 字符"/>
    <w:basedOn w:val="a0"/>
    <w:link w:val="1"/>
    <w:uiPriority w:val="9"/>
    <w:rsid w:val="007F5AD2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7F5AD2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7F5AD2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a">
    <w:name w:val="Revision"/>
    <w:hidden/>
    <w:uiPriority w:val="99"/>
    <w:semiHidden/>
    <w:rsid w:val="007B1EC0"/>
  </w:style>
  <w:style w:type="character" w:styleId="ab">
    <w:name w:val="annotation reference"/>
    <w:basedOn w:val="a0"/>
    <w:uiPriority w:val="99"/>
    <w:semiHidden/>
    <w:unhideWhenUsed/>
    <w:rsid w:val="00BB4D2F"/>
    <w:rPr>
      <w:sz w:val="21"/>
      <w:szCs w:val="21"/>
    </w:rPr>
  </w:style>
  <w:style w:type="paragraph" w:styleId="ac">
    <w:name w:val="annotation text"/>
    <w:basedOn w:val="a"/>
    <w:link w:val="ad"/>
    <w:uiPriority w:val="99"/>
    <w:unhideWhenUsed/>
    <w:rsid w:val="00BB4D2F"/>
  </w:style>
  <w:style w:type="character" w:customStyle="1" w:styleId="ad">
    <w:name w:val="批注文字 字符"/>
    <w:basedOn w:val="a0"/>
    <w:link w:val="ac"/>
    <w:uiPriority w:val="99"/>
    <w:rsid w:val="00BB4D2F"/>
  </w:style>
  <w:style w:type="paragraph" w:styleId="ae">
    <w:name w:val="annotation subject"/>
    <w:basedOn w:val="ac"/>
    <w:next w:val="ac"/>
    <w:link w:val="af"/>
    <w:uiPriority w:val="99"/>
    <w:semiHidden/>
    <w:unhideWhenUsed/>
    <w:rsid w:val="00BB4D2F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BB4D2F"/>
    <w:rPr>
      <w:b/>
      <w:bCs/>
    </w:rPr>
  </w:style>
  <w:style w:type="character" w:styleId="af0">
    <w:name w:val="Hyperlink"/>
    <w:basedOn w:val="a0"/>
    <w:uiPriority w:val="99"/>
    <w:unhideWhenUsed/>
    <w:rsid w:val="003D42A6"/>
    <w:rPr>
      <w:color w:val="0563C1" w:themeColor="hyperlink"/>
      <w:u w:val="single"/>
    </w:rPr>
  </w:style>
  <w:style w:type="character" w:customStyle="1" w:styleId="50">
    <w:name w:val="标题 5 字符"/>
    <w:basedOn w:val="a0"/>
    <w:link w:val="5"/>
    <w:uiPriority w:val="9"/>
    <w:rsid w:val="006302AC"/>
    <w:rPr>
      <w:rFonts w:ascii="宋体" w:eastAsia="宋体" w:hAnsi="宋体" w:cs="宋体"/>
      <w:b/>
      <w:bCs/>
      <w:kern w:val="0"/>
      <w:sz w:val="20"/>
      <w:szCs w:val="20"/>
    </w:rPr>
  </w:style>
  <w:style w:type="character" w:customStyle="1" w:styleId="nlmstring-name">
    <w:name w:val="nlm_string-name"/>
    <w:basedOn w:val="a0"/>
    <w:rsid w:val="007737DD"/>
  </w:style>
  <w:style w:type="character" w:customStyle="1" w:styleId="nlmgiven-names">
    <w:name w:val="nlm_given-names"/>
    <w:basedOn w:val="a0"/>
    <w:rsid w:val="007737DD"/>
  </w:style>
  <w:style w:type="character" w:customStyle="1" w:styleId="nlmarticle-title">
    <w:name w:val="nlm_article-title"/>
    <w:basedOn w:val="a0"/>
    <w:rsid w:val="007737DD"/>
  </w:style>
  <w:style w:type="character" w:customStyle="1" w:styleId="nlmfpage">
    <w:name w:val="nlm_fpage"/>
    <w:basedOn w:val="a0"/>
    <w:rsid w:val="007737DD"/>
  </w:style>
  <w:style w:type="character" w:customStyle="1" w:styleId="nlmlpage">
    <w:name w:val="nlm_lpage"/>
    <w:basedOn w:val="a0"/>
    <w:rsid w:val="007737DD"/>
  </w:style>
  <w:style w:type="character" w:customStyle="1" w:styleId="nlmyear">
    <w:name w:val="nlm_year"/>
    <w:basedOn w:val="a0"/>
    <w:rsid w:val="007737DD"/>
  </w:style>
  <w:style w:type="paragraph" w:styleId="af1">
    <w:name w:val="Normal (Web)"/>
    <w:basedOn w:val="a"/>
    <w:uiPriority w:val="99"/>
    <w:unhideWhenUsed/>
    <w:rsid w:val="00D6598F"/>
    <w:pPr>
      <w:spacing w:before="100" w:beforeAutospacing="1" w:after="100" w:afterAutospacing="1"/>
    </w:pPr>
    <w:rPr>
      <w:rFonts w:ascii="宋体" w:hAnsi="宋体"/>
      <w:sz w:val="24"/>
    </w:rPr>
  </w:style>
  <w:style w:type="table" w:customStyle="1" w:styleId="11">
    <w:name w:val="网格型1"/>
    <w:basedOn w:val="a1"/>
    <w:next w:val="a8"/>
    <w:uiPriority w:val="39"/>
    <w:qFormat/>
    <w:rsid w:val="002E3764"/>
    <w:rPr>
      <w:rFonts w:ascii="DengXian" w:eastAsia="DengXian" w:hAnsi="DengXi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uthor">
    <w:name w:val="author"/>
    <w:basedOn w:val="a0"/>
    <w:rsid w:val="00C417D7"/>
  </w:style>
  <w:style w:type="character" w:customStyle="1" w:styleId="othertitle">
    <w:name w:val="othertitle"/>
    <w:basedOn w:val="a0"/>
    <w:rsid w:val="00C417D7"/>
  </w:style>
  <w:style w:type="character" w:customStyle="1" w:styleId="pubyear">
    <w:name w:val="pubyear"/>
    <w:basedOn w:val="a0"/>
    <w:rsid w:val="00C417D7"/>
  </w:style>
  <w:style w:type="character" w:customStyle="1" w:styleId="articletitle">
    <w:name w:val="articletitle"/>
    <w:basedOn w:val="a0"/>
    <w:rsid w:val="00C417D7"/>
  </w:style>
  <w:style w:type="character" w:customStyle="1" w:styleId="vol">
    <w:name w:val="vol"/>
    <w:basedOn w:val="a0"/>
    <w:rsid w:val="00C417D7"/>
  </w:style>
  <w:style w:type="character" w:customStyle="1" w:styleId="citedissue">
    <w:name w:val="citedissue"/>
    <w:basedOn w:val="a0"/>
    <w:rsid w:val="00C417D7"/>
  </w:style>
  <w:style w:type="character" w:customStyle="1" w:styleId="pagefirst">
    <w:name w:val="pagefirst"/>
    <w:basedOn w:val="a0"/>
    <w:rsid w:val="00C417D7"/>
  </w:style>
  <w:style w:type="character" w:customStyle="1" w:styleId="pagelast">
    <w:name w:val="pagelast"/>
    <w:basedOn w:val="a0"/>
    <w:rsid w:val="00C417D7"/>
  </w:style>
  <w:style w:type="character" w:customStyle="1" w:styleId="12">
    <w:name w:val="未处理的提及1"/>
    <w:basedOn w:val="a0"/>
    <w:uiPriority w:val="99"/>
    <w:semiHidden/>
    <w:unhideWhenUsed/>
    <w:rsid w:val="00122A7C"/>
    <w:rPr>
      <w:color w:val="605E5C"/>
      <w:shd w:val="clear" w:color="auto" w:fill="E1DFDD"/>
    </w:rPr>
  </w:style>
  <w:style w:type="character" w:styleId="af2">
    <w:name w:val="page number"/>
    <w:basedOn w:val="a0"/>
    <w:uiPriority w:val="99"/>
    <w:semiHidden/>
    <w:unhideWhenUsed/>
    <w:rsid w:val="00DA2BD9"/>
  </w:style>
  <w:style w:type="character" w:styleId="af3">
    <w:name w:val="FollowedHyperlink"/>
    <w:basedOn w:val="a0"/>
    <w:uiPriority w:val="99"/>
    <w:semiHidden/>
    <w:unhideWhenUsed/>
    <w:rsid w:val="00C27F04"/>
    <w:rPr>
      <w:color w:val="954F72" w:themeColor="followedHyperlink"/>
      <w:u w:val="single"/>
    </w:rPr>
  </w:style>
  <w:style w:type="character" w:customStyle="1" w:styleId="30">
    <w:name w:val="标题 3 字符"/>
    <w:basedOn w:val="a0"/>
    <w:link w:val="3"/>
    <w:uiPriority w:val="9"/>
    <w:semiHidden/>
    <w:rsid w:val="00353032"/>
    <w:rPr>
      <w:b/>
      <w:bCs/>
      <w:sz w:val="32"/>
      <w:szCs w:val="32"/>
    </w:rPr>
  </w:style>
  <w:style w:type="paragraph" w:styleId="af4">
    <w:name w:val="Balloon Text"/>
    <w:basedOn w:val="a"/>
    <w:link w:val="af5"/>
    <w:uiPriority w:val="99"/>
    <w:semiHidden/>
    <w:unhideWhenUsed/>
    <w:rsid w:val="008E55D4"/>
    <w:rPr>
      <w:sz w:val="18"/>
      <w:szCs w:val="18"/>
    </w:rPr>
  </w:style>
  <w:style w:type="character" w:customStyle="1" w:styleId="af5">
    <w:name w:val="批注框文本 字符"/>
    <w:basedOn w:val="a0"/>
    <w:link w:val="af4"/>
    <w:uiPriority w:val="99"/>
    <w:semiHidden/>
    <w:rsid w:val="008E55D4"/>
    <w:rPr>
      <w:sz w:val="18"/>
      <w:szCs w:val="18"/>
    </w:rPr>
  </w:style>
  <w:style w:type="character" w:styleId="af6">
    <w:name w:val="line number"/>
    <w:basedOn w:val="a0"/>
    <w:uiPriority w:val="99"/>
    <w:semiHidden/>
    <w:unhideWhenUsed/>
    <w:rsid w:val="003017E4"/>
  </w:style>
  <w:style w:type="character" w:customStyle="1" w:styleId="spark-text">
    <w:name w:val="spark-text"/>
    <w:basedOn w:val="a0"/>
    <w:rsid w:val="00E53D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1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400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762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6524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3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07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231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28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463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19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8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1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31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305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701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190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23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43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488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659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5785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768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458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9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4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8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140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854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799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039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83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179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647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099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890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7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271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689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143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061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947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817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662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983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268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6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74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645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49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5130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698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944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2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6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3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1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2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710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323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603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685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6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816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812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462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942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3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897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84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5643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340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5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9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8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6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7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5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9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871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565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28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035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346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136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787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629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5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8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2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6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3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A30458-E1A0-411C-AD25-EBA95E8000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57</TotalTime>
  <Pages>7</Pages>
  <Words>1554</Words>
  <Characters>8860</Characters>
  <Application>Microsoft Office Word</Application>
  <DocSecurity>0</DocSecurity>
  <Lines>73</Lines>
  <Paragraphs>20</Paragraphs>
  <ScaleCrop>false</ScaleCrop>
  <Company/>
  <LinksUpToDate>false</LinksUpToDate>
  <CharactersWithSpaces>10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uli</dc:creator>
  <cp:keywords/>
  <dc:description/>
  <cp:lastModifiedBy>Jianjian Wang</cp:lastModifiedBy>
  <cp:revision>671</cp:revision>
  <dcterms:created xsi:type="dcterms:W3CDTF">2023-07-13T09:03:00Z</dcterms:created>
  <dcterms:modified xsi:type="dcterms:W3CDTF">2024-01-26T0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cf4bfd2-856c-3346-9aa4-655bac06bc7f</vt:lpwstr>
  </property>
  <property fmtid="{D5CDD505-2E9C-101B-9397-08002B2CF9AE}" pid="24" name="Mendeley Citation Style_1">
    <vt:lpwstr>http://www.zotero.org/styles/american-medical-association</vt:lpwstr>
  </property>
</Properties>
</file>